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80" w:rightFromText="180" w:vertAnchor="page" w:horzAnchor="margin" w:tblpY="1194"/>
        <w:tblW w:w="10105" w:type="dxa"/>
        <w:tblLook w:val="04A0" w:firstRow="1" w:lastRow="0" w:firstColumn="1" w:lastColumn="0" w:noHBand="0" w:noVBand="1"/>
      </w:tblPr>
      <w:tblGrid>
        <w:gridCol w:w="1262"/>
        <w:gridCol w:w="1735"/>
        <w:gridCol w:w="2534"/>
        <w:gridCol w:w="3669"/>
        <w:gridCol w:w="905"/>
      </w:tblGrid>
      <w:tr w:rsidR="00BB39F7" w:rsidRPr="0076429E" w:rsidTr="0076429E">
        <w:trPr>
          <w:trHeight w:val="480"/>
        </w:trPr>
        <w:tc>
          <w:tcPr>
            <w:tcW w:w="1262" w:type="dxa"/>
            <w:noWrap/>
            <w:vAlign w:val="center"/>
            <w:hideMark/>
          </w:tcPr>
          <w:p w:rsidR="00BB39F7" w:rsidRPr="0076429E" w:rsidRDefault="00BB39F7" w:rsidP="0076429E">
            <w:pPr>
              <w:rPr>
                <w:b/>
                <w:bCs/>
                <w:sz w:val="28"/>
                <w:szCs w:val="24"/>
              </w:rPr>
            </w:pPr>
            <w:bookmarkStart w:id="0" w:name="_GoBack"/>
            <w:bookmarkEnd w:id="0"/>
            <w:r w:rsidRPr="0076429E">
              <w:rPr>
                <w:b/>
                <w:bCs/>
                <w:sz w:val="28"/>
                <w:szCs w:val="24"/>
              </w:rPr>
              <w:t>Gene names</w:t>
            </w:r>
          </w:p>
        </w:tc>
        <w:tc>
          <w:tcPr>
            <w:tcW w:w="1735" w:type="dxa"/>
            <w:noWrap/>
            <w:vAlign w:val="center"/>
            <w:hideMark/>
          </w:tcPr>
          <w:p w:rsidR="00BB39F7" w:rsidRPr="0076429E" w:rsidRDefault="00BB39F7" w:rsidP="0076429E">
            <w:pPr>
              <w:rPr>
                <w:b/>
                <w:bCs/>
                <w:sz w:val="28"/>
                <w:szCs w:val="24"/>
              </w:rPr>
            </w:pPr>
            <w:r w:rsidRPr="0076429E">
              <w:rPr>
                <w:b/>
                <w:bCs/>
                <w:sz w:val="28"/>
                <w:szCs w:val="24"/>
              </w:rPr>
              <w:t>Assay (Applied)</w:t>
            </w:r>
          </w:p>
        </w:tc>
        <w:tc>
          <w:tcPr>
            <w:tcW w:w="2534" w:type="dxa"/>
            <w:noWrap/>
            <w:vAlign w:val="center"/>
            <w:hideMark/>
          </w:tcPr>
          <w:p w:rsidR="00BB39F7" w:rsidRPr="0076429E" w:rsidRDefault="00BB39F7" w:rsidP="0076429E">
            <w:pPr>
              <w:rPr>
                <w:b/>
                <w:bCs/>
                <w:sz w:val="28"/>
                <w:szCs w:val="24"/>
              </w:rPr>
            </w:pPr>
            <w:r w:rsidRPr="0076429E">
              <w:rPr>
                <w:b/>
                <w:bCs/>
                <w:sz w:val="28"/>
                <w:szCs w:val="24"/>
              </w:rPr>
              <w:t>Functional Gene Grouping</w:t>
            </w:r>
          </w:p>
        </w:tc>
        <w:tc>
          <w:tcPr>
            <w:tcW w:w="3669" w:type="dxa"/>
            <w:noWrap/>
            <w:vAlign w:val="center"/>
            <w:hideMark/>
          </w:tcPr>
          <w:p w:rsidR="00BB39F7" w:rsidRPr="0076429E" w:rsidRDefault="00BB39F7" w:rsidP="0076429E">
            <w:pPr>
              <w:rPr>
                <w:b/>
                <w:bCs/>
                <w:sz w:val="28"/>
                <w:szCs w:val="24"/>
              </w:rPr>
            </w:pPr>
            <w:r w:rsidRPr="0076429E">
              <w:rPr>
                <w:b/>
                <w:bCs/>
                <w:sz w:val="28"/>
                <w:szCs w:val="24"/>
              </w:rPr>
              <w:t>Upstream pathway/transcrition factor</w:t>
            </w:r>
          </w:p>
        </w:tc>
        <w:tc>
          <w:tcPr>
            <w:tcW w:w="905" w:type="dxa"/>
            <w:noWrap/>
            <w:vAlign w:val="center"/>
            <w:hideMark/>
          </w:tcPr>
          <w:p w:rsidR="00BB39F7" w:rsidRPr="0076429E" w:rsidRDefault="00BB39F7" w:rsidP="0076429E">
            <w:pPr>
              <w:rPr>
                <w:b/>
                <w:bCs/>
                <w:sz w:val="28"/>
                <w:szCs w:val="24"/>
              </w:rPr>
            </w:pPr>
            <w:r w:rsidRPr="0076429E">
              <w:rPr>
                <w:b/>
                <w:bCs/>
                <w:sz w:val="28"/>
                <w:szCs w:val="24"/>
              </w:rPr>
              <w:t>Refs #</w:t>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BCB1</w:t>
            </w:r>
          </w:p>
        </w:tc>
        <w:tc>
          <w:tcPr>
            <w:tcW w:w="1735" w:type="dxa"/>
            <w:noWrap/>
            <w:vAlign w:val="center"/>
            <w:hideMark/>
          </w:tcPr>
          <w:p w:rsidR="00BB39F7" w:rsidRPr="0076429E" w:rsidRDefault="00BB39F7" w:rsidP="0076429E">
            <w:pPr>
              <w:rPr>
                <w:b/>
              </w:rPr>
            </w:pPr>
            <w:r w:rsidRPr="0076429E">
              <w:rPr>
                <w:b/>
              </w:rPr>
              <w:t>Hs00184500_m1</w:t>
            </w:r>
          </w:p>
        </w:tc>
        <w:tc>
          <w:tcPr>
            <w:tcW w:w="2534" w:type="dxa"/>
            <w:noWrap/>
            <w:vAlign w:val="center"/>
            <w:hideMark/>
          </w:tcPr>
          <w:p w:rsidR="00BB39F7" w:rsidRPr="0076429E" w:rsidRDefault="00BB39F7" w:rsidP="0076429E">
            <w:pPr>
              <w:rPr>
                <w:b/>
              </w:rPr>
            </w:pPr>
            <w:r w:rsidRPr="0076429E">
              <w:rPr>
                <w:b/>
              </w:rPr>
              <w:t>Drug transporter</w:t>
            </w:r>
          </w:p>
        </w:tc>
        <w:tc>
          <w:tcPr>
            <w:tcW w:w="3669" w:type="dxa"/>
            <w:noWrap/>
            <w:vAlign w:val="center"/>
            <w:hideMark/>
          </w:tcPr>
          <w:p w:rsidR="00BB39F7" w:rsidRPr="00BB39F7" w:rsidRDefault="00BB39F7" w:rsidP="0076429E">
            <w:r w:rsidRPr="00BB39F7">
              <w:t>p53/NFBkB</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ExoQOnTj","properties":{"formattedCitation":"{\\rtf \\super 1\\nosupersub{}}","plainCitation":"1"},"citationItems":[{"id":7,"uris":["http://zotero.org/users/1973823/items/IBXNADB5"],"uri":["http://zotero.org/users/1973823/items/IBXNADB5"],"itemData":{"id":7,"type":"article-journal","title":"Transcriptional Repression by p53 through Direct Binding to a Novel DNA Element","container-title":"Journal of Biological Chemistry","page":"27716-27720","volume":"276","issue":"29","source":"CrossRef","DOI":"10.1074/jbc.C100121200","ISSN":"00219258, 1083351X","author":[{"family":"Johnson","given":"R. A."}],"issued":{"date-parts":[["2001",7,13]]},"accessed":{"date-parts":[["2014",6,24]]}}}],"schema":"https://github.com/citation-style-language/schema/raw/master/csl-citation.json"} </w:instrText>
            </w:r>
            <w:r w:rsidR="00EC2C4E">
              <w:fldChar w:fldCharType="separate"/>
            </w:r>
            <w:r w:rsidR="00C4461F" w:rsidRPr="00C4461F">
              <w:rPr>
                <w:rFonts w:ascii="Calibri" w:hAnsi="Calibri" w:cs="Calibri"/>
                <w:szCs w:val="24"/>
                <w:vertAlign w:val="superscript"/>
              </w:rPr>
              <w:t>1</w:t>
            </w:r>
            <w:r w:rsidR="00EC2C4E">
              <w:fldChar w:fldCharType="end"/>
            </w:r>
          </w:p>
        </w:tc>
      </w:tr>
      <w:tr w:rsidR="00BB39F7" w:rsidRPr="00BB39F7" w:rsidTr="0076429E">
        <w:trPr>
          <w:trHeight w:val="454"/>
        </w:trPr>
        <w:tc>
          <w:tcPr>
            <w:tcW w:w="1262" w:type="dxa"/>
            <w:noWrap/>
            <w:vAlign w:val="center"/>
            <w:hideMark/>
          </w:tcPr>
          <w:p w:rsidR="00BB39F7" w:rsidRPr="0076429E" w:rsidRDefault="00BB39F7" w:rsidP="0076429E">
            <w:pPr>
              <w:rPr>
                <w:b/>
              </w:rPr>
            </w:pPr>
            <w:r w:rsidRPr="0076429E">
              <w:rPr>
                <w:b/>
              </w:rPr>
              <w:t>ACTB</w:t>
            </w:r>
          </w:p>
        </w:tc>
        <w:tc>
          <w:tcPr>
            <w:tcW w:w="1735" w:type="dxa"/>
            <w:noWrap/>
            <w:vAlign w:val="center"/>
            <w:hideMark/>
          </w:tcPr>
          <w:p w:rsidR="00BB39F7" w:rsidRPr="0076429E" w:rsidRDefault="00BB39F7" w:rsidP="0076429E">
            <w:pPr>
              <w:rPr>
                <w:b/>
              </w:rPr>
            </w:pPr>
            <w:r w:rsidRPr="0076429E">
              <w:rPr>
                <w:b/>
              </w:rPr>
              <w:t>Hs03023943_g1</w:t>
            </w:r>
          </w:p>
        </w:tc>
        <w:tc>
          <w:tcPr>
            <w:tcW w:w="2534" w:type="dxa"/>
            <w:noWrap/>
            <w:vAlign w:val="center"/>
            <w:hideMark/>
          </w:tcPr>
          <w:p w:rsidR="00BB39F7" w:rsidRPr="0076429E" w:rsidRDefault="00BB39F7" w:rsidP="0076429E">
            <w:pPr>
              <w:rPr>
                <w:b/>
              </w:rPr>
            </w:pPr>
            <w:r w:rsidRPr="0076429E">
              <w:rPr>
                <w:b/>
              </w:rPr>
              <w:t>housekeeping gene</w:t>
            </w:r>
          </w:p>
        </w:tc>
        <w:tc>
          <w:tcPr>
            <w:tcW w:w="3669" w:type="dxa"/>
            <w:noWrap/>
            <w:vAlign w:val="center"/>
            <w:hideMark/>
          </w:tcPr>
          <w:p w:rsidR="00BB39F7" w:rsidRPr="00BB39F7" w:rsidRDefault="00BB39F7" w:rsidP="0076429E">
            <w:r w:rsidRPr="00BB39F7">
              <w:t> </w:t>
            </w:r>
          </w:p>
        </w:tc>
        <w:tc>
          <w:tcPr>
            <w:tcW w:w="905" w:type="dxa"/>
            <w:noWrap/>
            <w:vAlign w:val="center"/>
            <w:hideMark/>
          </w:tcPr>
          <w:p w:rsidR="00BB39F7" w:rsidRPr="00BB39F7" w:rsidRDefault="00BB39F7" w:rsidP="0076429E">
            <w:r w:rsidRPr="00BB39F7">
              <w:t> </w:t>
            </w:r>
          </w:p>
        </w:tc>
      </w:tr>
      <w:tr w:rsidR="00BB39F7" w:rsidRPr="00BB39F7" w:rsidTr="0076429E">
        <w:trPr>
          <w:trHeight w:val="454"/>
        </w:trPr>
        <w:tc>
          <w:tcPr>
            <w:tcW w:w="1262" w:type="dxa"/>
            <w:noWrap/>
            <w:vAlign w:val="center"/>
            <w:hideMark/>
          </w:tcPr>
          <w:p w:rsidR="00BB39F7" w:rsidRPr="0076429E" w:rsidRDefault="00BB39F7" w:rsidP="0076429E">
            <w:pPr>
              <w:rPr>
                <w:b/>
              </w:rPr>
            </w:pPr>
            <w:r w:rsidRPr="0076429E">
              <w:rPr>
                <w:b/>
              </w:rPr>
              <w:t>AIFM2</w:t>
            </w:r>
          </w:p>
        </w:tc>
        <w:tc>
          <w:tcPr>
            <w:tcW w:w="1735" w:type="dxa"/>
            <w:noWrap/>
            <w:vAlign w:val="center"/>
            <w:hideMark/>
          </w:tcPr>
          <w:p w:rsidR="00BB39F7" w:rsidRPr="0076429E" w:rsidRDefault="00BB39F7" w:rsidP="0076429E">
            <w:pPr>
              <w:rPr>
                <w:b/>
              </w:rPr>
            </w:pPr>
            <w:r w:rsidRPr="0076429E">
              <w:rPr>
                <w:b/>
              </w:rPr>
              <w:t>Hs01097299_m1</w:t>
            </w:r>
          </w:p>
        </w:tc>
        <w:tc>
          <w:tcPr>
            <w:tcW w:w="2534" w:type="dxa"/>
            <w:noWrap/>
            <w:vAlign w:val="center"/>
            <w:hideMark/>
          </w:tcPr>
          <w:p w:rsidR="00BB39F7" w:rsidRPr="0076429E" w:rsidRDefault="00BB39F7" w:rsidP="0076429E">
            <w:pPr>
              <w:rPr>
                <w:b/>
              </w:rPr>
            </w:pPr>
            <w:r w:rsidRPr="0076429E">
              <w:rPr>
                <w:b/>
              </w:rPr>
              <w:t>apoptosis</w:t>
            </w:r>
          </w:p>
        </w:tc>
        <w:tc>
          <w:tcPr>
            <w:tcW w:w="3669" w:type="dxa"/>
            <w:noWrap/>
            <w:vAlign w:val="center"/>
            <w:hideMark/>
          </w:tcPr>
          <w:p w:rsidR="00BB39F7" w:rsidRPr="00BB39F7" w:rsidRDefault="00BB39F7" w:rsidP="0076429E">
            <w:r w:rsidRPr="00BB39F7">
              <w:t>p53</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voNEGB3q","properties":{"formattedCitation":"{\\rtf \\super 2\\nosupersub{}}","plainCitation":"2"},"citationItems":[{"id":19,"uris":["http://zotero.org/users/1973823/items/DVBDPFS6"],"uri":["http://zotero.org/users/1973823/items/DVBDPFS6"],"itemData":{"id":19,"type":"article-journal","title":"AMID is a p53-inducible gene downregulated in tumors","container-title":"Oncogene","page":"6815-6819","volume":"23","issue":"40","source":"CrossRef","DOI":"10.1038/sj.onc.1207909","ISSN":"0950-9232, 1476-5594","author":[{"family":"Wu","given":"Min"},{"family":"Xu","given":"Liang-Guo"},{"family":"Su","given":"Tian"},{"family":"Tian","given":"Yang"},{"family":"Zhai","given":"Zhonghe"},{"family":"Shu","given":"Hong-Bing"}],"issued":{"date-parts":[["2004",9,2]]},"accessed":{"date-parts":[["2014",6,24]]}}}],"schema":"https://github.com/citation-style-language/schema/raw/master/csl-citation.json"} </w:instrText>
            </w:r>
            <w:r w:rsidR="00EC2C4E">
              <w:fldChar w:fldCharType="separate"/>
            </w:r>
            <w:r w:rsidR="00C4461F" w:rsidRPr="00C4461F">
              <w:rPr>
                <w:rFonts w:ascii="Calibri" w:hAnsi="Calibri" w:cs="Calibri"/>
                <w:szCs w:val="24"/>
                <w:vertAlign w:val="superscript"/>
              </w:rPr>
              <w:t>2</w:t>
            </w:r>
            <w:r w:rsidR="00EC2C4E">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LOX12</w:t>
            </w:r>
          </w:p>
        </w:tc>
        <w:tc>
          <w:tcPr>
            <w:tcW w:w="1735" w:type="dxa"/>
            <w:noWrap/>
            <w:vAlign w:val="center"/>
            <w:hideMark/>
          </w:tcPr>
          <w:p w:rsidR="00BB39F7" w:rsidRPr="0076429E" w:rsidRDefault="00BB39F7" w:rsidP="0076429E">
            <w:pPr>
              <w:rPr>
                <w:b/>
              </w:rPr>
            </w:pPr>
            <w:r w:rsidRPr="0076429E">
              <w:rPr>
                <w:b/>
              </w:rPr>
              <w:t>Hs00911144_m1</w:t>
            </w:r>
          </w:p>
        </w:tc>
        <w:tc>
          <w:tcPr>
            <w:tcW w:w="2534" w:type="dxa"/>
            <w:noWrap/>
            <w:vAlign w:val="center"/>
            <w:hideMark/>
          </w:tcPr>
          <w:p w:rsidR="00BB39F7" w:rsidRPr="0076429E" w:rsidRDefault="00263357" w:rsidP="0076429E">
            <w:pPr>
              <w:rPr>
                <w:b/>
              </w:rPr>
            </w:pPr>
            <w:r w:rsidRPr="0076429E">
              <w:rPr>
                <w:b/>
              </w:rPr>
              <w:t>apoptosis</w:t>
            </w:r>
          </w:p>
        </w:tc>
        <w:tc>
          <w:tcPr>
            <w:tcW w:w="3669" w:type="dxa"/>
            <w:noWrap/>
            <w:vAlign w:val="center"/>
            <w:hideMark/>
          </w:tcPr>
          <w:p w:rsidR="00BB39F7" w:rsidRPr="00BB39F7" w:rsidRDefault="00BB39F7" w:rsidP="0076429E">
            <w:r w:rsidRPr="00BB39F7">
              <w:t>NFkB</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ErGoar07","properties":{"formattedCitation":"{\\rtf \\super 3\\nosupersub{}}","plainCitation":"3"},"citationItems":[{"id":53,"uris":["http://zotero.org/users/1973823/items/WVZI8PBE"],"uri":["http://zotero.org/users/1973823/items/WVZI8PBE"],"itemData":{"id":53,"type":"article-journal","title":"The transcriptional regulation of human arachidonate 12-lipoxygenase gene by NF kappa B/Rel","container-title":"FEBS letters","page":"105-110","volume":"363","issue":"1-2","source":"NCBI PubMed","abstract":"As examined by the luciferase assay, a negative regulatory region including the NF kappa B motif was found in the 5'-flanking region of the 12-lipoxygenase gene in human erythroleukemia cells. The negative control was abolished by a site-specific mutation of the NF kappa B motif. Probes including the NF kappa B region gave positive bands upon a gel-shift assay. The bands were super-shifted by antibodies for NF kappa B p50, NF kappa B p65 and c-Rel, and were lost by a NF kappa B competitor DNA. Furthermore, the NF kappa B sequence was protected in DNase I footprinting. Thus, two kinds of heterodimer (p50 and p65; p50 and c-Rel) seemed to control the over-expression of the human 12-lipoxygenase gene.","ISSN":"0014-5793","note":"PMID: 7729529","journalAbbreviation":"FEBS Lett.","language":"eng","author":[{"family":"Arakawa","given":"T."},{"family":"Nakamura","given":"M."},{"family":"Yoshimoto","given":"T."},{"family":"Yamamoto","given":"S."}],"issued":{"date-parts":[["1995",4,17]]},"PMID":"7729529"}}],"schema":"https://github.com/citation-style-language/schema/raw/master/csl-citation.json"} </w:instrText>
            </w:r>
            <w:r w:rsidR="00EC2C4E">
              <w:fldChar w:fldCharType="separate"/>
            </w:r>
            <w:r w:rsidR="00C4461F" w:rsidRPr="00C4461F">
              <w:rPr>
                <w:rFonts w:ascii="Calibri" w:hAnsi="Calibri" w:cs="Calibri"/>
                <w:szCs w:val="24"/>
                <w:vertAlign w:val="superscript"/>
              </w:rPr>
              <w:t>3</w:t>
            </w:r>
            <w:r w:rsidR="00EC2C4E">
              <w:fldChar w:fldCharType="end"/>
            </w:r>
          </w:p>
        </w:tc>
      </w:tr>
      <w:tr w:rsidR="00BB39F7" w:rsidRPr="00BB39F7" w:rsidTr="0076429E">
        <w:trPr>
          <w:trHeight w:val="454"/>
        </w:trPr>
        <w:tc>
          <w:tcPr>
            <w:tcW w:w="1262" w:type="dxa"/>
            <w:noWrap/>
            <w:vAlign w:val="center"/>
            <w:hideMark/>
          </w:tcPr>
          <w:p w:rsidR="00BB39F7" w:rsidRPr="0076429E" w:rsidRDefault="00BB39F7" w:rsidP="0076429E">
            <w:pPr>
              <w:rPr>
                <w:b/>
              </w:rPr>
            </w:pPr>
            <w:r w:rsidRPr="0076429E">
              <w:rPr>
                <w:b/>
              </w:rPr>
              <w:t>APAF1</w:t>
            </w:r>
          </w:p>
        </w:tc>
        <w:tc>
          <w:tcPr>
            <w:tcW w:w="1735" w:type="dxa"/>
            <w:noWrap/>
            <w:vAlign w:val="center"/>
            <w:hideMark/>
          </w:tcPr>
          <w:p w:rsidR="00BB39F7" w:rsidRPr="0076429E" w:rsidRDefault="00BB39F7" w:rsidP="0076429E">
            <w:pPr>
              <w:rPr>
                <w:b/>
              </w:rPr>
            </w:pPr>
            <w:r w:rsidRPr="0076429E">
              <w:rPr>
                <w:b/>
              </w:rPr>
              <w:t>Hs00559440_m1</w:t>
            </w:r>
          </w:p>
        </w:tc>
        <w:tc>
          <w:tcPr>
            <w:tcW w:w="2534" w:type="dxa"/>
            <w:noWrap/>
            <w:vAlign w:val="center"/>
            <w:hideMark/>
          </w:tcPr>
          <w:p w:rsidR="00BB39F7" w:rsidRPr="0076429E" w:rsidRDefault="00BB39F7" w:rsidP="0076429E">
            <w:pPr>
              <w:rPr>
                <w:b/>
              </w:rPr>
            </w:pPr>
            <w:r w:rsidRPr="0076429E">
              <w:rPr>
                <w:b/>
              </w:rPr>
              <w:t>apoptosis</w:t>
            </w:r>
          </w:p>
        </w:tc>
        <w:tc>
          <w:tcPr>
            <w:tcW w:w="3669" w:type="dxa"/>
            <w:noWrap/>
            <w:vAlign w:val="center"/>
            <w:hideMark/>
          </w:tcPr>
          <w:p w:rsidR="00BB39F7" w:rsidRPr="00BB39F7" w:rsidRDefault="00BB39F7" w:rsidP="0076429E">
            <w:r w:rsidRPr="00BB39F7">
              <w:t>p53</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gjfbpDtB","properties":{"formattedCitation":"{\\rtf \\super 4\\nosupersub{}}","plainCitation":"4"},"citationItems":[{"id":49,"uris":["http://zotero.org/users/1973823/items/S24P9U7Q"],"uri":["http://zotero.org/users/1973823/items/S24P9U7Q"],"itemData":{"id":49,"type":"article-journal","title":"APAF-1 is a transcriptional target of p53 in DNA damage-induced apoptosis","container-title":"Cancer Research","page":"6660-6664","volume":"61","issue":"18","source":"NCBI PubMed","abstract":"The expression of genes involved in p53-mediated apoptosis was studied using cDNA microarray after treating isogenic cell lines with either ionizing radiation or doxorubicin. Most of the known p53 transcriptional activation target genes clustered in a functional category defined by early and p53-dependent induction, regardless of the type of stress. Apoptotic protease activating factor-1 (APAF-1) emerged from this analysis as a novel p53 target gene. Genomic sequences upstream of the APAF-1 transcription start site contain a classic p53-responsive element that bound to p53. Consistently, p53 directly induced APAF-1 gene expression. Furthermore, DNA damage-mediated induction of APAF-1 mRNA and protein expression, accompanied by apoptosis, were strictly dependent on wild-type p53 function. These data are consistent with the hypothesis that APAF-1 is an essential downstream effector of p53-mediated apoptosis.","ISSN":"0008-5472","note":"PMID: 11559530","journalAbbreviation":"Cancer Res.","language":"eng","author":[{"family":"Robles","given":"A. I."},{"family":"Bemmels","given":"N. A."},{"family":"Foraker","given":"A. B."},{"family":"Harris","given":"C. C."}],"issued":{"date-parts":[["2001",9,15]]},"PMID":"11559530"}}],"schema":"https://github.com/citation-style-language/schema/raw/master/csl-citation.json"} </w:instrText>
            </w:r>
            <w:r w:rsidR="00EC2C4E">
              <w:fldChar w:fldCharType="separate"/>
            </w:r>
            <w:r w:rsidR="00C4461F" w:rsidRPr="00C4461F">
              <w:rPr>
                <w:rFonts w:ascii="Calibri" w:hAnsi="Calibri" w:cs="Calibri"/>
                <w:szCs w:val="24"/>
                <w:vertAlign w:val="superscript"/>
              </w:rPr>
              <w:t>4</w:t>
            </w:r>
            <w:r w:rsidR="00EC2C4E">
              <w:fldChar w:fldCharType="end"/>
            </w:r>
          </w:p>
        </w:tc>
      </w:tr>
      <w:tr w:rsidR="00BB39F7" w:rsidRPr="00E61783" w:rsidTr="0076429E">
        <w:trPr>
          <w:trHeight w:val="454"/>
        </w:trPr>
        <w:tc>
          <w:tcPr>
            <w:tcW w:w="1262" w:type="dxa"/>
            <w:vAlign w:val="center"/>
            <w:hideMark/>
          </w:tcPr>
          <w:p w:rsidR="00BB39F7" w:rsidRPr="0076429E" w:rsidRDefault="00BB39F7" w:rsidP="0076429E">
            <w:pPr>
              <w:rPr>
                <w:b/>
              </w:rPr>
            </w:pPr>
            <w:r w:rsidRPr="0076429E">
              <w:rPr>
                <w:b/>
              </w:rPr>
              <w:t>ATF2</w:t>
            </w:r>
          </w:p>
        </w:tc>
        <w:tc>
          <w:tcPr>
            <w:tcW w:w="1735" w:type="dxa"/>
            <w:noWrap/>
            <w:vAlign w:val="center"/>
            <w:hideMark/>
          </w:tcPr>
          <w:p w:rsidR="00BB39F7" w:rsidRPr="0076429E" w:rsidRDefault="00BB39F7" w:rsidP="0076429E">
            <w:pPr>
              <w:rPr>
                <w:b/>
              </w:rPr>
            </w:pPr>
            <w:r w:rsidRPr="0076429E">
              <w:rPr>
                <w:b/>
              </w:rPr>
              <w:t>Hs01099617_m1</w:t>
            </w:r>
          </w:p>
        </w:tc>
        <w:tc>
          <w:tcPr>
            <w:tcW w:w="2534" w:type="dxa"/>
            <w:noWrap/>
            <w:vAlign w:val="center"/>
            <w:hideMark/>
          </w:tcPr>
          <w:p w:rsidR="00BB39F7" w:rsidRPr="0076429E" w:rsidRDefault="00BB39F7" w:rsidP="0076429E">
            <w:pPr>
              <w:rPr>
                <w:b/>
              </w:rPr>
            </w:pPr>
            <w:r w:rsidRPr="0076429E">
              <w:rPr>
                <w:b/>
              </w:rPr>
              <w:t>UPR/ER stress</w:t>
            </w:r>
          </w:p>
        </w:tc>
        <w:tc>
          <w:tcPr>
            <w:tcW w:w="3669" w:type="dxa"/>
            <w:noWrap/>
            <w:vAlign w:val="center"/>
            <w:hideMark/>
          </w:tcPr>
          <w:p w:rsidR="00BB39F7" w:rsidRPr="00BB39F7" w:rsidRDefault="00BB39F7" w:rsidP="0076429E">
            <w:pPr>
              <w:rPr>
                <w:lang w:val="en-US"/>
              </w:rPr>
            </w:pPr>
            <w:r w:rsidRPr="00BB39F7">
              <w:rPr>
                <w:lang w:val="en-US"/>
              </w:rPr>
              <w:t>target of stress regulated miR-451</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E61783">
              <w:rPr>
                <w:lang w:val="en-US"/>
              </w:rPr>
              <w:instrText xml:space="preserve"> ADDIN ZOTERO_ITEM CSL_CITATION {"citationID":"B2yu7wDz","properties":{"formattedCitation":"{\\rtf \\super 5\\nosupersub{}}","plainCitation":"5"},"citationItems":[{"id":247,"uris":["http://zotero.org/users/1973823/items/6XSV9TSR"],"uri":["http://zotero.org/users/1973823/items/6XSV9TSR"],"itemData":{"id":247,"type":"article-journal","title":"MicroRNA-451 regulates activating transcription factor 2 expression and inhibits liver cancer cell migration","container-title":"Oncology Reports","source":"NCBI PubMed","abstract":"Accumulating evidence suggests that microRNAs (miRNAs) can function as oncogenes or as tumor suppressor genes depending on the tissue type or target. Therefore, clarification of the specific roles of miRNAs is vital for the diagnosis and treatment of cancer. In the present study, miR-451 was found to be downregulated in hepatocellular carcinoma (HCC) tissues when compared to that in adjacent tissues. Functional analysis showed that, in vitro, miR-451 inhibited the migration of hepatoma cell lines HepG2 and SK-Hep-1. Further investigation of the molecular mechanisms identified activating transcription factor 2 (ATF2) as a target of miR-451. miR-451 inhibited ATF2 expression by binding to the 3'UTR. An in vivo assay revealed a significant negative correlation between miR-451 and ATF2 in liver cancer tissues. According to previous findings reported in the literature, the opposing functions of ATF2 are related to its subcellular localization. In the nucleus, ATF2 displays oncogenic activities in melanoma. In the present study, ATF2 exhibited a higher expression level in the nucleus in tumoral tissues of HCC as detected by immunohistochemistry. In conclusion, in this study, we identified a potential target of miR-451, ATF2, and revealed a novel role of miR-451 in the inhibition of the migratory ability of hepatoma cell lines.","DOI":"10.3892/or.2014.3296","ISSN":"1791-2431","note":"PMID: 24968707","journalAbbreviation":"Oncol. Rep.","language":"ENG","author":[{"family":"Lv","given":"Guixiang"},{"family":"Hu","given":"Zheng"},{"family":"Tie","given":"Yi"},{"family":"Du","given":"Jingli"},{"family":"Fu","given":"Hanjiang"},{"family":"Gao","given":"Xu"},{"family":"Zheng","given":"Xiaofei"}],"issued":{"date-parts":[["2014",6,27]]},"PMID":"24968707"}}],"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5</w:t>
            </w:r>
            <w:r w:rsidR="00EC2C4E">
              <w:rPr>
                <w:lang w:val="en-US"/>
              </w:rPr>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TF3</w:t>
            </w:r>
          </w:p>
        </w:tc>
        <w:tc>
          <w:tcPr>
            <w:tcW w:w="1735" w:type="dxa"/>
            <w:noWrap/>
            <w:vAlign w:val="center"/>
            <w:hideMark/>
          </w:tcPr>
          <w:p w:rsidR="00BB39F7" w:rsidRPr="0076429E" w:rsidRDefault="00BB39F7" w:rsidP="0076429E">
            <w:pPr>
              <w:rPr>
                <w:b/>
              </w:rPr>
            </w:pPr>
            <w:r w:rsidRPr="0076429E">
              <w:rPr>
                <w:b/>
              </w:rPr>
              <w:t>Hs00231069_m1</w:t>
            </w:r>
          </w:p>
        </w:tc>
        <w:tc>
          <w:tcPr>
            <w:tcW w:w="2534" w:type="dxa"/>
            <w:noWrap/>
            <w:vAlign w:val="center"/>
            <w:hideMark/>
          </w:tcPr>
          <w:p w:rsidR="00BB39F7" w:rsidRPr="0076429E" w:rsidRDefault="00BB39F7" w:rsidP="0076429E">
            <w:pPr>
              <w:rPr>
                <w:b/>
              </w:rPr>
            </w:pPr>
            <w:r w:rsidRPr="0076429E">
              <w:rPr>
                <w:b/>
              </w:rPr>
              <w:t>UPR/ER stress</w:t>
            </w:r>
          </w:p>
        </w:tc>
        <w:tc>
          <w:tcPr>
            <w:tcW w:w="3669" w:type="dxa"/>
            <w:noWrap/>
            <w:vAlign w:val="center"/>
            <w:hideMark/>
          </w:tcPr>
          <w:p w:rsidR="00BB39F7" w:rsidRPr="00BB39F7" w:rsidRDefault="00BB39F7" w:rsidP="0076429E">
            <w:r w:rsidRPr="00BB39F7">
              <w:t>p53/p38</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Aw2CzdV9","properties":{"formattedCitation":"{\\rtf \\super 6\\nosupersub{}}","plainCitation":"6"},"citationItems":[{"id":47,"uris":["http://zotero.org/users/1973823/items/KV89W5QP"],"uri":["http://zotero.org/users/1973823/items/KV89W5QP"],"itemData":{"id":47,"type":"article-journal","title":"Transcriptional activation of the human stress-inducible transcriptional repressor ATF3 gene promoter by p53","container-title":"Biochemical and Biophysical Research Communications","page":"1302-1310","volume":"297","issue":"5","source":"NCBI PubMed","abstract":"Activating transcription factor 3 (ATF3) is an immediate early response gene that is induced in cells exposed to a variety of stress stimuli. In this report, upon exposure of cells to ultraviolet (UV) or proteasome inhibitor MG132, ATF3 protein was induced more efficiently in cells with intact p53 allele than in those with null mutant p53 allele. In Saos-2 cells harboring the temperature-sensitive mutant p53(Val-138), the expression of ATF3 gene was more significant at permissive temperature of 32.5 degrees C than at non-permissive 37.5 degrees C. Reporter assay of the human ATF3 gene promoter identified two p53-responsive elements at -379 to -370 and -351 to -342 from the transcriptional start site. These elements were capable of conferring p53 responsiveness to a heterologous promoter and specifically bound p53 protein in electrophoretic mobility shift assay. Furthermore, ATF3 gene promoter was more significantly activated by UV in cells with wild p53 allele. These results clearly show that the human ATF3 gene is one of the target genes directly activated by p53 and may suggest a functional link between stress-inducible transcriptional repressor ATF3 and p53.","ISSN":"0006-291X","note":"PMID: 12372430","journalAbbreviation":"Biochem. Biophys. Res. Commun.","language":"eng","author":[{"family":"Zhang","given":"Chun"},{"family":"Gao","given":"Choungfeng"},{"family":"Kawauchi","given":"Junya"},{"family":"Hashimoto","given":"Yoshinori"},{"family":"Tsuchida","given":"Nobuo"},{"family":"Kitajima","given":"Shigetaka"}],"issued":{"date-parts":[["2002",10,11]]},"PMID":"12372430"}}],"schema":"https://github.com/citation-style-language/schema/raw/master/csl-citation.json"} </w:instrText>
            </w:r>
            <w:r w:rsidR="00EC2C4E">
              <w:fldChar w:fldCharType="separate"/>
            </w:r>
            <w:r w:rsidR="00C4461F" w:rsidRPr="00C4461F">
              <w:rPr>
                <w:rFonts w:ascii="Calibri" w:hAnsi="Calibri" w:cs="Calibri"/>
                <w:szCs w:val="24"/>
                <w:vertAlign w:val="superscript"/>
              </w:rPr>
              <w:t>6</w:t>
            </w:r>
            <w:r w:rsidR="00EC2C4E">
              <w:fldChar w:fldCharType="end"/>
            </w:r>
          </w:p>
        </w:tc>
      </w:tr>
      <w:tr w:rsidR="00BB39F7" w:rsidRPr="00BB39F7" w:rsidTr="0076429E">
        <w:trPr>
          <w:trHeight w:val="454"/>
        </w:trPr>
        <w:tc>
          <w:tcPr>
            <w:tcW w:w="1262" w:type="dxa"/>
            <w:noWrap/>
            <w:vAlign w:val="center"/>
            <w:hideMark/>
          </w:tcPr>
          <w:p w:rsidR="00BB39F7" w:rsidRPr="0076429E" w:rsidRDefault="00BB39F7" w:rsidP="0076429E">
            <w:pPr>
              <w:rPr>
                <w:b/>
              </w:rPr>
            </w:pPr>
            <w:r w:rsidRPr="0076429E">
              <w:rPr>
                <w:b/>
              </w:rPr>
              <w:t>ATF4</w:t>
            </w:r>
          </w:p>
        </w:tc>
        <w:tc>
          <w:tcPr>
            <w:tcW w:w="1735" w:type="dxa"/>
            <w:noWrap/>
            <w:vAlign w:val="center"/>
            <w:hideMark/>
          </w:tcPr>
          <w:p w:rsidR="00BB39F7" w:rsidRPr="0076429E" w:rsidRDefault="00BB39F7" w:rsidP="0076429E">
            <w:pPr>
              <w:rPr>
                <w:b/>
              </w:rPr>
            </w:pPr>
            <w:r w:rsidRPr="0076429E">
              <w:rPr>
                <w:b/>
              </w:rPr>
              <w:t>Hs00909569_g1</w:t>
            </w:r>
          </w:p>
        </w:tc>
        <w:tc>
          <w:tcPr>
            <w:tcW w:w="2534" w:type="dxa"/>
            <w:noWrap/>
            <w:vAlign w:val="center"/>
            <w:hideMark/>
          </w:tcPr>
          <w:p w:rsidR="00BB39F7" w:rsidRPr="0076429E" w:rsidRDefault="00BB39F7" w:rsidP="0076429E">
            <w:pPr>
              <w:rPr>
                <w:b/>
              </w:rPr>
            </w:pPr>
            <w:r w:rsidRPr="0076429E">
              <w:rPr>
                <w:b/>
              </w:rPr>
              <w:t>UPR/ER Stress</w:t>
            </w:r>
          </w:p>
        </w:tc>
        <w:tc>
          <w:tcPr>
            <w:tcW w:w="3669" w:type="dxa"/>
            <w:noWrap/>
            <w:vAlign w:val="center"/>
            <w:hideMark/>
          </w:tcPr>
          <w:p w:rsidR="00BB39F7" w:rsidRPr="00BB39F7" w:rsidRDefault="00BB39F7" w:rsidP="0076429E">
            <w:r w:rsidRPr="00BB39F7">
              <w:t>UPR target gene</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7xJC1iyO","properties":{"formattedCitation":"{\\rtf \\super 7\\nosupersub{}}","plainCitation":"7"},"citationItems":[{"id":56,"uris":["http://zotero.org/users/1973823/items/DT2CCIRZ"],"uri":["http://zotero.org/users/1973823/items/DT2CCIRZ"],"itemData":{"id":56,"type":"article-journal","title":"Cell death and endoplasmic reticulum stress: disease relevance and therapeutic opportunities","container-title":"Nature Reviews Drug Discovery","page":"1013-1030","volume":"7","issue":"12","source":"CrossRef","DOI":"10.1038/nrd2755","ISSN":"1474-1776, 1474-1784","shortTitle":"Cell death and endoplasmic reticulum stress","author":[{"family":"Kim","given":"Inki"},{"family":"Xu","given":"Wenjie"},{"family":"Reed","given":"John C."}],"issued":{"date-parts":[["2008",12]]},"accessed":{"date-parts":[["2014",6,25]]}}}],"schema":"https://github.com/citation-style-language/schema/raw/master/csl-citation.json"} </w:instrText>
            </w:r>
            <w:r w:rsidR="00EC2C4E">
              <w:fldChar w:fldCharType="separate"/>
            </w:r>
            <w:r w:rsidR="00C4461F" w:rsidRPr="00C4461F">
              <w:rPr>
                <w:rFonts w:ascii="Calibri" w:hAnsi="Calibri" w:cs="Calibri"/>
                <w:szCs w:val="24"/>
                <w:vertAlign w:val="superscript"/>
              </w:rPr>
              <w:t>7</w:t>
            </w:r>
            <w:r w:rsidR="00EC2C4E">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TF6</w:t>
            </w:r>
          </w:p>
        </w:tc>
        <w:tc>
          <w:tcPr>
            <w:tcW w:w="1735" w:type="dxa"/>
            <w:noWrap/>
            <w:vAlign w:val="center"/>
            <w:hideMark/>
          </w:tcPr>
          <w:p w:rsidR="00BB39F7" w:rsidRPr="0076429E" w:rsidRDefault="00BB39F7" w:rsidP="0076429E">
            <w:pPr>
              <w:rPr>
                <w:b/>
              </w:rPr>
            </w:pPr>
            <w:r w:rsidRPr="0076429E">
              <w:rPr>
                <w:b/>
              </w:rPr>
              <w:t>Hs00232586_m1</w:t>
            </w:r>
          </w:p>
        </w:tc>
        <w:tc>
          <w:tcPr>
            <w:tcW w:w="2534" w:type="dxa"/>
            <w:noWrap/>
            <w:vAlign w:val="center"/>
            <w:hideMark/>
          </w:tcPr>
          <w:p w:rsidR="00BB39F7" w:rsidRPr="0076429E" w:rsidRDefault="00BB39F7" w:rsidP="0076429E">
            <w:pPr>
              <w:rPr>
                <w:b/>
              </w:rPr>
            </w:pPr>
            <w:r w:rsidRPr="0076429E">
              <w:rPr>
                <w:b/>
              </w:rPr>
              <w:t>UPR/ER Stress</w:t>
            </w:r>
          </w:p>
        </w:tc>
        <w:tc>
          <w:tcPr>
            <w:tcW w:w="3669" w:type="dxa"/>
            <w:noWrap/>
            <w:vAlign w:val="center"/>
            <w:hideMark/>
          </w:tcPr>
          <w:p w:rsidR="00BB39F7" w:rsidRPr="00BB39F7" w:rsidRDefault="00BB39F7" w:rsidP="0076429E">
            <w:r w:rsidRPr="00BB39F7">
              <w:t>UPR transcrition factor</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pzW3sxRN","properties":{"formattedCitation":"{\\rtf \\super 8\\nosupersub{}}","plainCitation":"8"},"citationItems":[{"id":58,"uris":["http://zotero.org/users/1973823/items/CTICF9CX"],"uri":["http://zotero.org/users/1973823/items/CTICF9CX"],"itemData":{"id":58,"type":"article-journal","title":"ATF6 Is a Transcription Factor Specializing in the Regulation of Quality Control Proteins in the Endoplasmic Reticulum","container-title":"Cell Structure and Function","page":"75-89","volume":"33","issue":"1","source":"J-Stage","abstract":"Eukaryotic cells cope with endoplasmic reticulum (ER) stress by activating the unfolded protein response (UPR), a coordinated system of transcriptional and translational controls, which ensures the integrity of synthesized proteins. Mammalian cells express three UPR transducers in the ER, namely IRE1, PERK and ATF6. The IRE1 pathway, which is conserved from yeast to humans, mediates transcriptional induction of not only ER quality control proteins (molecular chaperones, folding enzymes and components of ER-associated degradation) but also proteins working at various stages of secretion. The PERK pathway, conserved in metazoan cells, is responsible for translational control and also participates in transcriptional control in mammals. ATF6 is an ER-membrane-bound transcription factor activated by ER stress-induced proteolysis which consists of two closely related factors, ATF6α and ATF6β, in mammals. ATF6α but not ATF6β plays an important role in transcriptional control. In this study, we performed a genome-wide search for ATF6α-target genes in mice. Only 30 of the 14,729 analyzable genes were identified as specific targets, of which 40% were ER quality control proteins, 20% were ER proteins, while the rest had miscellaneous functions. The negative effects of the absence of PERK on transcriptional induction of ER quality control proteins could be explained by its inhibitory effect on ATF6α activation. Further, proteins involved in transport from the ER are not regulated by ATF6α, and transport of folded cargo molecules from the ER was not affected by the absence of ATF6α. Based on these results, we propose that ATF6 is a transcription factor specialized in the regulation of ER quality control proteins.","DOI":"10.1247/csf.07044","author":[{"family":"Adachi","given":"Yusuke"},{"family":"Yamamoto","given":"Keisuke"},{"family":"Okada","given":"Tetsuya"},{"family":"Yoshida","given":"Hiderou"},{"family":"Harada","given":"Akihiro"},{"family":"Mori","given":"Kazutoshi"}],"issued":{"date-parts":[["2008"]]}}}],"schema":"https://github.com/citation-style-language/schema/raw/master/csl-citation.json"} </w:instrText>
            </w:r>
            <w:r w:rsidR="00EC2C4E">
              <w:fldChar w:fldCharType="separate"/>
            </w:r>
            <w:r w:rsidR="00C4461F" w:rsidRPr="00C4461F">
              <w:rPr>
                <w:rFonts w:ascii="Calibri" w:hAnsi="Calibri" w:cs="Calibri"/>
                <w:szCs w:val="24"/>
                <w:vertAlign w:val="superscript"/>
              </w:rPr>
              <w:t>8</w:t>
            </w:r>
            <w:r w:rsidR="00EC2C4E">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TG12</w:t>
            </w:r>
          </w:p>
        </w:tc>
        <w:tc>
          <w:tcPr>
            <w:tcW w:w="1735" w:type="dxa"/>
            <w:noWrap/>
            <w:vAlign w:val="center"/>
            <w:hideMark/>
          </w:tcPr>
          <w:p w:rsidR="00BB39F7" w:rsidRPr="0076429E" w:rsidRDefault="00BB39F7" w:rsidP="0076429E">
            <w:pPr>
              <w:rPr>
                <w:b/>
              </w:rPr>
            </w:pPr>
            <w:r w:rsidRPr="0076429E">
              <w:rPr>
                <w:b/>
              </w:rPr>
              <w:t>Hs01047860_g1</w:t>
            </w:r>
          </w:p>
        </w:tc>
        <w:tc>
          <w:tcPr>
            <w:tcW w:w="2534" w:type="dxa"/>
            <w:noWrap/>
            <w:vAlign w:val="center"/>
            <w:hideMark/>
          </w:tcPr>
          <w:p w:rsidR="00BB39F7" w:rsidRPr="0076429E" w:rsidRDefault="00BB39F7" w:rsidP="0076429E">
            <w:pPr>
              <w:rPr>
                <w:b/>
              </w:rPr>
            </w:pPr>
            <w:r w:rsidRPr="0076429E">
              <w:rPr>
                <w:b/>
              </w:rPr>
              <w:t>necrosis/autophagy</w:t>
            </w:r>
          </w:p>
        </w:tc>
        <w:tc>
          <w:tcPr>
            <w:tcW w:w="3669" w:type="dxa"/>
            <w:noWrap/>
            <w:vAlign w:val="center"/>
            <w:hideMark/>
          </w:tcPr>
          <w:p w:rsidR="00BB39F7" w:rsidRPr="00BB39F7" w:rsidRDefault="00BB39F7" w:rsidP="0076429E">
            <w:r w:rsidRPr="00BB39F7">
              <w:t>taget of ATF4</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gD6ENicS","properties":{"formattedCitation":"{\\rtf \\super 9\\nosupersub{}}","plainCitation":"9"},"citationItems":[{"id":78,"uris":["http://zotero.org/users/1973823/items/IZQZN87J"],"uri":["http://zotero.org/users/1973823/items/IZQZN87J"],"itemData":{"id":78,"type":"article-journal","title":"Linking ER Stress to Autophagy: Potential Implications for Cancer Therapy","container-title":"International Journal of Cell Biology","page":"e930509","volume":"2010","source":"www.hindawi.com","abstract":"Different physiological and pathological conditions can perturb protein folding in the endoplasmic reticulum, leading to a condition known as ER stress. ER stress activates a complex intracellular signal transduction pathway, called unfolded protein response (UPR). The UPR is tailored essentially to reestablish ER homeostasis also through adaptive mechanisms involving the stimulation of autophagy. However, when persistent, ER stress can switch the cytoprotective functions of UPR and autophagy into cell death promoting mechanisms. Recently, a variety of anticancer therapies have been linked to the induction of ER stress in cancer cells, suggesting that strategies devised to stimulate its prodeath function or block its prosurvival function, could be envisaged to improve their tumoricidial action. A better understanding of the molecular mechanisms that determine the final outcome of UPR and autophagy activation by chemotherapeutic agents, will offer new opportunities to improve existing cancer therapies as well as unravel novel targets for cancer treatment.","DOI":"10.1155/2010/930509","ISSN":"1687-8876","shortTitle":"Linking ER Stress to Autophagy","language":"en","author":[{"family":"Verfaillie","given":"Tom"},{"family":"Salazar","given":"Maria"},{"family":"Velasco","given":"Guillermo"},{"family":"Agostinis","given":"Patrizia"}],"issued":{"date-parts":[["2010",1,17]]},"accessed":{"date-parts":[["2014",6,27]]}}}],"schema":"https://github.com/citation-style-language/schema/raw/master/csl-citation.json"} </w:instrText>
            </w:r>
            <w:r w:rsidR="00EC2C4E">
              <w:fldChar w:fldCharType="separate"/>
            </w:r>
            <w:r w:rsidR="00C4461F" w:rsidRPr="00C4461F">
              <w:rPr>
                <w:rFonts w:ascii="Calibri" w:hAnsi="Calibri" w:cs="Calibri"/>
                <w:szCs w:val="24"/>
                <w:vertAlign w:val="superscript"/>
              </w:rPr>
              <w:t>9</w:t>
            </w:r>
            <w:r w:rsidR="00EC2C4E">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TG5</w:t>
            </w:r>
          </w:p>
        </w:tc>
        <w:tc>
          <w:tcPr>
            <w:tcW w:w="1735" w:type="dxa"/>
            <w:noWrap/>
            <w:vAlign w:val="center"/>
            <w:hideMark/>
          </w:tcPr>
          <w:p w:rsidR="00BB39F7" w:rsidRPr="0076429E" w:rsidRDefault="00BB39F7" w:rsidP="0076429E">
            <w:pPr>
              <w:rPr>
                <w:b/>
              </w:rPr>
            </w:pPr>
            <w:r w:rsidRPr="0076429E">
              <w:rPr>
                <w:b/>
              </w:rPr>
              <w:t>Hs01555465_m1</w:t>
            </w:r>
          </w:p>
        </w:tc>
        <w:tc>
          <w:tcPr>
            <w:tcW w:w="2534" w:type="dxa"/>
            <w:noWrap/>
            <w:vAlign w:val="center"/>
            <w:hideMark/>
          </w:tcPr>
          <w:p w:rsidR="00BB39F7" w:rsidRPr="0076429E" w:rsidRDefault="00BB39F7" w:rsidP="0076429E">
            <w:pPr>
              <w:rPr>
                <w:b/>
              </w:rPr>
            </w:pPr>
            <w:r w:rsidRPr="0076429E">
              <w:rPr>
                <w:b/>
              </w:rPr>
              <w:t>necrosis/autophagy</w:t>
            </w:r>
          </w:p>
        </w:tc>
        <w:tc>
          <w:tcPr>
            <w:tcW w:w="3669" w:type="dxa"/>
            <w:noWrap/>
            <w:vAlign w:val="center"/>
            <w:hideMark/>
          </w:tcPr>
          <w:p w:rsidR="00BB39F7" w:rsidRPr="00BB39F7" w:rsidRDefault="00BB39F7" w:rsidP="0076429E">
            <w:r w:rsidRPr="00BB39F7">
              <w:t>induced by DNA damage</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cVQO9rPP","properties":{"formattedCitation":"{\\rtf \\super 10\\nosupersub{}}","plainCitation":"10"},"citationItems":[{"id":87,"uris":["http://zotero.org/users/1973823/items/2A3T7WXS"],"uri":["http://zotero.org/users/1973823/items/2A3T7WXS"],"itemData":{"id":87,"type":"article-journal","title":"ATG5 is induced by DNA-damaging agents and promotes mitotic catastrophe independent of autophagy","container-title":"Nature Communications","volume":"4","source":"www.nature.com","abstract":"Anticancer drug therapy activates both molecular cell death and autophagy pathways. Here we show that even sublethal concentrations of DNA-damaging drugs, such as etoposide and cisplatin, induce the expression of autophagy-related protein 5 (ATG5), which is both necessary and sufficient for the subsequent induction of mitotic catastrophe. We demonstrate that ATG5 translocates to the nucleus, where it physically interacts with survivin in response to DNA-damaging agents both in vitro and in carcinoma tissues obtained from patients who had undergone radiotherapy and/or chemotherapy. As a consequence, elements of the chromosomal passenger complex are displaced during mitosis, resulting in chromosome misalignment and segregation defects. Pharmacological inhibition of autophagy does not prevent ATG5-dependent mitotic catastrophe, but shifts the balance to an early caspase-dependent cell death. Our data suggest a dual role for ATG5 in response to drug-induced DNA damage, where it acts in two signalling pathways in two distinct cellular compartments, the cytosol and the nucleus.","URL":"http://www.nature.com/ncomms/2013/130815/ncomms3130/full/ncomms3130.html","DOI":"10.1038/ncomms3130","journalAbbreviation":"Nat Commun","language":"en","author":[{"family":"Maskey","given":"Dipak"},{"family":"Yousefi","given":"Shida"},{"family":"Schmid","given":"Inès"},{"family":"Zlobec","given":"Inti"},{"family":"Perren","given":"Aurel"},{"family":"Friis","given":"Robert"},{"family":"Simon","given":"Hans-Uwe"}],"issued":{"date-parts":[["2013",8,15]]},"accessed":{"date-parts":[["2014",6,27]]}}}],"schema":"https://github.com/citation-style-language/schema/raw/master/csl-citation.json"} </w:instrText>
            </w:r>
            <w:r w:rsidR="00EC2C4E">
              <w:fldChar w:fldCharType="separate"/>
            </w:r>
            <w:r w:rsidR="00C4461F" w:rsidRPr="00C4461F">
              <w:rPr>
                <w:rFonts w:ascii="Calibri" w:hAnsi="Calibri" w:cs="Calibri"/>
                <w:szCs w:val="24"/>
                <w:vertAlign w:val="superscript"/>
              </w:rPr>
              <w:t>10</w:t>
            </w:r>
            <w:r w:rsidR="00EC2C4E">
              <w:fldChar w:fldCharType="end"/>
            </w:r>
          </w:p>
        </w:tc>
      </w:tr>
      <w:tr w:rsidR="00BB39F7" w:rsidRPr="00BB39F7" w:rsidTr="0076429E">
        <w:trPr>
          <w:trHeight w:val="454"/>
        </w:trPr>
        <w:tc>
          <w:tcPr>
            <w:tcW w:w="1262" w:type="dxa"/>
            <w:vAlign w:val="center"/>
            <w:hideMark/>
          </w:tcPr>
          <w:p w:rsidR="00BB39F7" w:rsidRPr="0076429E" w:rsidRDefault="00BB39F7" w:rsidP="0076429E">
            <w:pPr>
              <w:rPr>
                <w:b/>
              </w:rPr>
            </w:pPr>
            <w:r w:rsidRPr="0076429E">
              <w:rPr>
                <w:b/>
              </w:rPr>
              <w:t>ATG7</w:t>
            </w:r>
          </w:p>
        </w:tc>
        <w:tc>
          <w:tcPr>
            <w:tcW w:w="1735" w:type="dxa"/>
            <w:noWrap/>
            <w:vAlign w:val="center"/>
            <w:hideMark/>
          </w:tcPr>
          <w:p w:rsidR="00BB39F7" w:rsidRPr="0076429E" w:rsidRDefault="00BB39F7" w:rsidP="0076429E">
            <w:pPr>
              <w:rPr>
                <w:b/>
              </w:rPr>
            </w:pPr>
            <w:r w:rsidRPr="0076429E">
              <w:rPr>
                <w:b/>
              </w:rPr>
              <w:t>Hs00197348_m1</w:t>
            </w:r>
          </w:p>
        </w:tc>
        <w:tc>
          <w:tcPr>
            <w:tcW w:w="2534" w:type="dxa"/>
            <w:noWrap/>
            <w:vAlign w:val="center"/>
            <w:hideMark/>
          </w:tcPr>
          <w:p w:rsidR="00BB39F7" w:rsidRPr="0076429E" w:rsidRDefault="00BB39F7" w:rsidP="0076429E">
            <w:pPr>
              <w:rPr>
                <w:b/>
              </w:rPr>
            </w:pPr>
            <w:r w:rsidRPr="0076429E">
              <w:rPr>
                <w:b/>
              </w:rPr>
              <w:t>necrosis/autophagy</w:t>
            </w:r>
          </w:p>
        </w:tc>
        <w:tc>
          <w:tcPr>
            <w:tcW w:w="3669" w:type="dxa"/>
            <w:noWrap/>
            <w:vAlign w:val="center"/>
            <w:hideMark/>
          </w:tcPr>
          <w:p w:rsidR="00BB39F7" w:rsidRPr="00BB39F7" w:rsidRDefault="00BB39F7" w:rsidP="0076429E">
            <w:r w:rsidRPr="00BB39F7">
              <w:t>target of miR17</w:t>
            </w:r>
          </w:p>
        </w:tc>
        <w:tc>
          <w:tcPr>
            <w:tcW w:w="905" w:type="dxa"/>
            <w:noWrap/>
            <w:vAlign w:val="center"/>
            <w:hideMark/>
          </w:tcPr>
          <w:p w:rsidR="00BB39F7" w:rsidRPr="00BB39F7" w:rsidRDefault="00BB39F7" w:rsidP="0076429E">
            <w:r w:rsidRPr="00BB39F7">
              <w:t> </w:t>
            </w:r>
            <w:r w:rsidR="00EC2C4E">
              <w:fldChar w:fldCharType="begin"/>
            </w:r>
            <w:r w:rsidR="00E61783">
              <w:instrText xml:space="preserve"> ADDIN ZOTERO_ITEM CSL_CITATION {"citationID":"01obUmwD","properties":{"formattedCitation":"{\\rtf \\super 11\\nosupersub{}}","plainCitation":"11"},"citationItems":[{"id":244,"uris":["http://zotero.org/users/1973823/items/FKAMJCGU"],"uri":["http://zotero.org/users/1973823/items/FKAMJCGU"],"itemData":{"id":244,"type":"article-journal","title":"microRNA-17 regulates the expression of ATG7 and modulates the autophagy process, improving the sensitivity to temozolomide and low-dose ionizing radiation treatments in human glioblastoma cells","container-title":"Cancer Biology &amp; Therapy","page":"574-586","volume":"14","issue":"7","source":"NCBI PubMed","abstract":"ATG7 is a key autophagy-promoting gene that plays a critical role in the regulation of cell death and survival of various cell types. We report here that microRNAs (miRNAs), a class of endogenous 22-24 nucleotide noncoding RNA molecules able to affect stability and translation of mRNA, may represent a novel mechanism for regulating ATG7 expression and therefore autophagy. We demonstrated that ATG7 is a potential target for miR-17, and this miRNA could negatively regulate ATG7 expression, resulting in a modulation of the autophagic status in T98G glioblastoma cells. Treatment of these tumor cells with the miR-17 mimic decreased, and with the antagomir increased, the expression of ATG7 protein. Dual luciferase reporter assay confirmed that a specific miR-17 binding sequence in the 3'-UTR of ATG7 contributed to the modulation of the expression of the gene by miR-17. Interestingly, our results showed that anti-miR-17 administration activated autophagy through autophagosome formation, as resulted by LC3B and ATG7 protein expression increase, and by the analysis of GFP-LC3 positive autophagosome vesicles in living cells. Furthermore, the autophagy activation by anti-miR-17 resulted in a decrease of the threshold resistance at temozolomide doses in T98G cells, while miR-17 modulation in U373-MG glioblastoma cells resulted in a sensitization to low ionizing radiation doses. Our study of the role of miR-17 in regulating ATG7 expression and autophagy reveals a novel function for this miRNA sequence in a critical cellular event with significant impacts in cancer development, progression and treatment.","DOI":"10.4161/cbt.24597","ISSN":"1555-8576","note":"PMID: 23792642 \nPMCID: PMC3742487","journalAbbreviation":"Cancer Biol. Ther.","language":"eng","author":[{"family":"Comincini","given":"Sergio"},{"family":"Allavena","given":"Giulia"},{"family":"Palumbo","given":"Silvia"},{"family":"Morini","given":"Martina"},{"family":"Durando","given":"Francesca"},{"family":"Angeletti","given":"Francesca"},{"family":"Pirtoli","given":"Luigi"},{"family":"Miracco","given":"Clelia"}],"issued":{"date-parts":[["2013",7]]},"PMID":"23792642","PMCID":"PMC3742487"}}],"schema":"https://github.com/citation-style-language/schema/raw/master/csl-citation.json"} </w:instrText>
            </w:r>
            <w:r w:rsidR="00EC2C4E">
              <w:fldChar w:fldCharType="separate"/>
            </w:r>
            <w:r w:rsidR="00C4461F" w:rsidRPr="00C4461F">
              <w:rPr>
                <w:rFonts w:ascii="Calibri" w:hAnsi="Calibri" w:cs="Calibri"/>
                <w:szCs w:val="24"/>
                <w:vertAlign w:val="superscript"/>
              </w:rPr>
              <w:t>11</w:t>
            </w:r>
            <w:r w:rsidR="00EC2C4E">
              <w:fldChar w:fldCharType="end"/>
            </w:r>
          </w:p>
        </w:tc>
      </w:tr>
      <w:tr w:rsidR="00BB39F7" w:rsidRPr="004C7755" w:rsidTr="0076429E">
        <w:trPr>
          <w:trHeight w:val="454"/>
        </w:trPr>
        <w:tc>
          <w:tcPr>
            <w:tcW w:w="1262" w:type="dxa"/>
            <w:vAlign w:val="center"/>
            <w:hideMark/>
          </w:tcPr>
          <w:p w:rsidR="00BB39F7" w:rsidRPr="0076429E" w:rsidRDefault="00BB39F7" w:rsidP="0076429E">
            <w:pPr>
              <w:rPr>
                <w:b/>
              </w:rPr>
            </w:pPr>
            <w:r w:rsidRPr="0076429E">
              <w:rPr>
                <w:b/>
              </w:rPr>
              <w:t>ATM</w:t>
            </w:r>
          </w:p>
        </w:tc>
        <w:tc>
          <w:tcPr>
            <w:tcW w:w="1735" w:type="dxa"/>
            <w:noWrap/>
            <w:vAlign w:val="center"/>
            <w:hideMark/>
          </w:tcPr>
          <w:p w:rsidR="00BB39F7" w:rsidRPr="0076429E" w:rsidRDefault="00BB39F7" w:rsidP="0076429E">
            <w:pPr>
              <w:rPr>
                <w:b/>
              </w:rPr>
            </w:pPr>
            <w:r w:rsidRPr="0076429E">
              <w:rPr>
                <w:b/>
              </w:rPr>
              <w:t>Hs00175892_m1</w:t>
            </w:r>
          </w:p>
        </w:tc>
        <w:tc>
          <w:tcPr>
            <w:tcW w:w="2534" w:type="dxa"/>
            <w:noWrap/>
            <w:vAlign w:val="center"/>
            <w:hideMark/>
          </w:tcPr>
          <w:p w:rsidR="00BB39F7" w:rsidRPr="0076429E" w:rsidRDefault="00BB39F7" w:rsidP="0076429E">
            <w:pPr>
              <w:rPr>
                <w:b/>
              </w:rPr>
            </w:pPr>
            <w:r w:rsidRPr="0076429E">
              <w:rPr>
                <w:b/>
              </w:rPr>
              <w:t>DNA damage and repair</w:t>
            </w:r>
          </w:p>
        </w:tc>
        <w:tc>
          <w:tcPr>
            <w:tcW w:w="3669" w:type="dxa"/>
            <w:vAlign w:val="center"/>
            <w:hideMark/>
          </w:tcPr>
          <w:p w:rsidR="00BB39F7" w:rsidRPr="00BB39F7" w:rsidRDefault="00BB39F7" w:rsidP="0076429E">
            <w:pPr>
              <w:rPr>
                <w:lang w:val="en-US"/>
              </w:rPr>
            </w:pPr>
            <w:r w:rsidRPr="00BB39F7">
              <w:rPr>
                <w:lang w:val="en-US"/>
              </w:rPr>
              <w:t>BRCA1/E2F1/</w:t>
            </w:r>
            <w:proofErr w:type="spellStart"/>
            <w:r w:rsidRPr="00BB39F7">
              <w:rPr>
                <w:lang w:val="en-US"/>
              </w:rPr>
              <w:t>CtIP</w:t>
            </w:r>
            <w:proofErr w:type="spellEnd"/>
            <w:r w:rsidRPr="00BB39F7">
              <w:rPr>
                <w:lang w:val="en-US"/>
              </w:rPr>
              <w:t xml:space="preserve"> </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CE14E7">
              <w:rPr>
                <w:lang w:val="en-US"/>
              </w:rPr>
              <w:instrText xml:space="preserve"> ADDIN ZOTERO_ITEM CSL_CITATION {"citationID":"QzkLhPOm","properties":{"formattedCitation":"{\\rtf \\super 12\\nosupersub{}}","plainCitation":"12"},"citationItems":[{"id":91,"uris":["http://zotero.org/users/1973823/items/UD6QUED8"],"uri":["http://zotero.org/users/1973823/items/UD6QUED8"],"itemData":{"id":91,"type":"article-journal","title":"Dynamic coregulatory complex containing BRCA1, E2F1 and CtIP controls ATM transcription","container-title":"Cellular Physiology and Biochemistry: International Journal of Experimental Cellular Physiology, Biochemistry, and Pharmacology","page":"596-608","volume":"30","issue":"3","source":"NCBI PubMed","abstract":"Chromosomal instability is a key feature in cancer progression. Recently we have reported that BRCA1 regulates the transcription of several genes in prostate cancer, including ATM (ataxia telangiectasia mutated). Although it is well accepted that ATM is a pivotal mediator in genotoxic stress, it is unknown whether ATM transcription is regulated during the molecular response to DNA damage. Here we investigate ATM transcription regulation in human prostate tumor PC3 cell line. We have found that doxorubicin and mitoxantrone repress ATM transcription in PC3 cells but etoposide and methotrexate do not affect ATM expression. We have demonstrated that BRCA1 binds to ATM promoter and after doxorubicin exposure, it is released. BRCA1 overexpression increases ATM transcription and this enhancement is abolished by BRCA1 depletion. Moreover, BRCA1-BRCT domain loss impairs the ability of BRCA1 to regulate ATM promoter activity, strongly suggesting that BRCT domain is essential for ATM regulation by BRCA1. BRCA1-overexpressing PC3 cells exposed to KU55933 ATM kinase inhibitor showed significant decreased ATM promoter activity compared to untreated cells, suggesting that ATM transcriptional regulation by BRCA1 is partially mediated by the ATM kinase activity. In addition, we have demonstrated E2F1 binding to ATM promoter before and after doxorubicin exposure. E2F1 overexpression diminishes ATM transcription after doxorubicin exposure which is impaired by E2F1 dominant negative mutants. Finally, the co-regulator of transcription CtIP increases ATM transcription. CtIP increases ATM transcription. Altogether, BRCA1/E2F1/CtIP binding to ATM promoter activates ATM transcription. Doxorubicin exposure releases BRCA1 and CtIP from ATM promoter still keeping E2F1 recruited and, in turn, represses ATM expression.","DOI":"10.1159/000341441","ISSN":"1421-9778","note":"PMID: 22832221","journalAbbreviation":"Cell. Physiol. Biochem.","language":"eng","author":[{"family":"Moiola","given":"Cristian"},{"family":"De Luca","given":"Paola"},{"family":"Cotignola","given":"Javier"},{"family":"Gardner","given":"Kevin"},{"family":"Vazquez","given":"Elba"},{"family":"De Siervi","given":"Adriana"}],"issued":{"date-parts":[["2012"]]},"PMID":"22832221"}}],"schema":"https://github.com/citation-style-language/schema/raw/master/csl-citation.json"} </w:instrText>
            </w:r>
            <w:r w:rsidR="00EC2C4E">
              <w:rPr>
                <w:lang w:val="en-US"/>
              </w:rPr>
              <w:fldChar w:fldCharType="separate"/>
            </w:r>
            <w:r w:rsidR="00C4461F" w:rsidRPr="00E35B6E">
              <w:rPr>
                <w:rFonts w:ascii="Calibri" w:hAnsi="Calibri" w:cs="Calibri"/>
                <w:szCs w:val="24"/>
                <w:vertAlign w:val="superscript"/>
                <w:lang w:val="en-US"/>
              </w:rPr>
              <w:t>12</w:t>
            </w:r>
            <w:r w:rsidR="00EC2C4E">
              <w:rPr>
                <w:lang w:val="en-US"/>
              </w:rPr>
              <w:fldChar w:fldCharType="end"/>
            </w:r>
          </w:p>
        </w:tc>
      </w:tr>
      <w:tr w:rsidR="00BB39F7" w:rsidRPr="00AC2F69"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ATR</w:t>
            </w:r>
          </w:p>
        </w:tc>
        <w:tc>
          <w:tcPr>
            <w:tcW w:w="1735" w:type="dxa"/>
            <w:noWrap/>
            <w:vAlign w:val="center"/>
            <w:hideMark/>
          </w:tcPr>
          <w:p w:rsidR="00BB39F7" w:rsidRPr="0076429E" w:rsidRDefault="00BB39F7" w:rsidP="0076429E">
            <w:pPr>
              <w:rPr>
                <w:b/>
                <w:lang w:val="en-US"/>
              </w:rPr>
            </w:pPr>
            <w:r w:rsidRPr="0076429E">
              <w:rPr>
                <w:b/>
                <w:lang w:val="en-US"/>
              </w:rPr>
              <w:t>Hs00992132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CE14E7" w:rsidRDefault="00BB39F7" w:rsidP="0076429E">
            <w:pPr>
              <w:rPr>
                <w:lang w:val="en-US"/>
              </w:rPr>
            </w:pPr>
            <w:r w:rsidRPr="00CE14E7">
              <w:rPr>
                <w:lang w:val="en-US"/>
              </w:rPr>
              <w:t> </w:t>
            </w:r>
            <w:r w:rsidR="00103970" w:rsidRPr="00BB39F7">
              <w:rPr>
                <w:lang w:val="en-US"/>
              </w:rPr>
              <w:t>target of stress regulated miR-</w:t>
            </w:r>
            <w:r w:rsidR="00103970">
              <w:rPr>
                <w:lang w:val="en-US"/>
              </w:rPr>
              <w:t>185</w:t>
            </w:r>
          </w:p>
        </w:tc>
        <w:tc>
          <w:tcPr>
            <w:tcW w:w="905" w:type="dxa"/>
            <w:noWrap/>
            <w:vAlign w:val="center"/>
            <w:hideMark/>
          </w:tcPr>
          <w:p w:rsidR="00BB39F7" w:rsidRPr="00E40AFB" w:rsidRDefault="00C4461F" w:rsidP="0076429E">
            <w:pPr>
              <w:rPr>
                <w:lang w:val="en-US"/>
              </w:rPr>
            </w:pPr>
            <w:r>
              <w:rPr>
                <w:lang w:val="en-US"/>
              </w:rPr>
              <w:t xml:space="preserve"> </w:t>
            </w:r>
            <w:r w:rsidR="00EC2C4E" w:rsidRPr="00E40AFB">
              <w:rPr>
                <w:lang w:val="en-US"/>
              </w:rPr>
              <w:fldChar w:fldCharType="begin"/>
            </w:r>
            <w:r w:rsidR="00B34805" w:rsidRPr="00E40AFB">
              <w:rPr>
                <w:lang w:val="en-US"/>
              </w:rPr>
              <w:instrText xml:space="preserve"> ADDIN ZOTERO_ITEM CSL_CITATION {"citationID":"UJS0N8vU","properties":{"formattedCitation":"{\\rtf \\super 13\\nosupersub{}}","plainCitation":"13"},"citationItems":[{"id":359,"uris":["http://zotero.org/users/1973823/items/IRR7ZU7C"],"uri":["http://zotero.org/users/1973823/items/IRR7ZU7C"],"itemData":{"id":359,"type":"article-journal","title":"HOXC9 directly regulates distinct sets of genes to coordinate diverse cellular processes during neuronal differentiation","container-title":"BMC Genomics","page":"830","volume":"14","issue":"1","source":"www.biomedcentral.com","abstract":"Cellular differentiation is characterized by the acquisition of specialized structures and functions, cell cycle exit, and global attenuation of the DNA damage response. It is largely unknown how these diverse cellular events are coordinated at the molecular level during differentiation. We addressed this question in a model system of neuroblastoma cell differentiation induced by HOXC9.\nPMID: 24274069","DOI":"10.1186/1471-2164-14-830","ISSN":"1471-2164","note":"PMID: 24274069","language":"en","author":[{"family":"Wang","given":"Xiangwei"},{"family":"Choi","given":"Jeong-Hyeon"},{"family":"Ding","given":"Jane"},{"family":"Yang","given":"Liqun"},{"family":"Ngoka","given":"Lambert C."},{"family":"Lee","given":"Eun J."},{"family":"Zha","given":"Yunhong"},{"family":"Mao","given":"Ling"},{"family":"Jin","given":"Bilian"},{"family":"Ren","given":"Mingqiang"},{"family":"Cowell","given":"John"},{"family":"Huang","given":"Shuang"},{"family":"Shi","given":"Huidong"},{"family":"Cui","given":"Hongjuan"},{"family":"Ding","given":"Han-Fei"}],"issued":{"date-parts":[["2013",11,25]]},"accessed":{"date-parts":[["2014",7,4]]},"PMID":"24274069"}}],"schema":"https://github.com/citation-style-language/schema/raw/master/csl-citation.json"} </w:instrText>
            </w:r>
            <w:r w:rsidR="00EC2C4E" w:rsidRPr="00E40AFB">
              <w:rPr>
                <w:lang w:val="en-US"/>
              </w:rPr>
              <w:fldChar w:fldCharType="separate"/>
            </w:r>
            <w:r w:rsidRPr="00C4461F">
              <w:rPr>
                <w:rFonts w:ascii="Calibri" w:hAnsi="Calibri" w:cs="Calibri"/>
                <w:szCs w:val="24"/>
                <w:vertAlign w:val="superscript"/>
              </w:rPr>
              <w:t>13</w:t>
            </w:r>
            <w:r w:rsidR="00EC2C4E" w:rsidRPr="00E40AFB">
              <w:rPr>
                <w:lang w:val="en-US"/>
              </w:rPr>
              <w:fldChar w:fldCharType="end"/>
            </w:r>
          </w:p>
        </w:tc>
      </w:tr>
      <w:tr w:rsidR="00BB39F7" w:rsidRPr="00AC2F69" w:rsidTr="0076429E">
        <w:trPr>
          <w:trHeight w:val="412"/>
        </w:trPr>
        <w:tc>
          <w:tcPr>
            <w:tcW w:w="1262" w:type="dxa"/>
            <w:noWrap/>
            <w:vAlign w:val="center"/>
            <w:hideMark/>
          </w:tcPr>
          <w:p w:rsidR="00BB39F7" w:rsidRPr="0076429E" w:rsidRDefault="00BB39F7" w:rsidP="0076429E">
            <w:pPr>
              <w:rPr>
                <w:b/>
                <w:lang w:val="en-US"/>
              </w:rPr>
            </w:pPr>
            <w:r w:rsidRPr="0076429E">
              <w:rPr>
                <w:b/>
                <w:lang w:val="en-US"/>
              </w:rPr>
              <w:t>BAK1</w:t>
            </w:r>
          </w:p>
        </w:tc>
        <w:tc>
          <w:tcPr>
            <w:tcW w:w="1735" w:type="dxa"/>
            <w:noWrap/>
            <w:vAlign w:val="center"/>
            <w:hideMark/>
          </w:tcPr>
          <w:p w:rsidR="00BB39F7" w:rsidRPr="0076429E" w:rsidRDefault="00BB39F7" w:rsidP="0076429E">
            <w:pPr>
              <w:rPr>
                <w:b/>
                <w:lang w:val="en-US"/>
              </w:rPr>
            </w:pPr>
            <w:r w:rsidRPr="0076429E">
              <w:rPr>
                <w:b/>
                <w:lang w:val="en-US"/>
              </w:rPr>
              <w:t>Hs00832876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5838F3" w:rsidP="0076429E">
            <w:pPr>
              <w:rPr>
                <w:lang w:val="en-US"/>
              </w:rPr>
            </w:pPr>
            <w:r>
              <w:rPr>
                <w:lang w:val="en-US"/>
              </w:rPr>
              <w:t>p53</w:t>
            </w:r>
          </w:p>
        </w:tc>
        <w:tc>
          <w:tcPr>
            <w:tcW w:w="905" w:type="dxa"/>
            <w:noWrap/>
            <w:vAlign w:val="center"/>
            <w:hideMark/>
          </w:tcPr>
          <w:p w:rsidR="00BB39F7" w:rsidRPr="00E40AFB" w:rsidRDefault="00C4461F" w:rsidP="0076429E">
            <w:pPr>
              <w:spacing w:line="276" w:lineRule="auto"/>
              <w:rPr>
                <w:rFonts w:ascii="Calibri" w:hAnsi="Calibri" w:cs="Calibri"/>
                <w:vertAlign w:val="superscript"/>
                <w:lang w:val="en-US"/>
              </w:rPr>
            </w:pPr>
            <w:r>
              <w:rPr>
                <w:rFonts w:ascii="Calibri" w:hAnsi="Calibri" w:cs="Calibri"/>
                <w:vertAlign w:val="superscript"/>
                <w:lang w:val="en-US"/>
              </w:rPr>
              <w:t xml:space="preserve"> </w:t>
            </w:r>
            <w:r w:rsidR="00EC2C4E" w:rsidRPr="00E40AFB">
              <w:rPr>
                <w:rFonts w:ascii="Calibri" w:hAnsi="Calibri" w:cs="Calibri"/>
                <w:vertAlign w:val="superscript"/>
                <w:lang w:val="en-US"/>
              </w:rPr>
              <w:fldChar w:fldCharType="begin"/>
            </w:r>
            <w:r w:rsidR="00B34805" w:rsidRPr="00E40AFB">
              <w:rPr>
                <w:rFonts w:ascii="Calibri" w:hAnsi="Calibri" w:cs="Calibri"/>
                <w:vertAlign w:val="superscript"/>
                <w:lang w:val="en-US"/>
              </w:rPr>
              <w:instrText xml:space="preserve"> ADDIN ZOTERO_ITEM CSL_CITATION {"citationID":"MRzDsHya","properties":{"formattedCitation":"{\\rtf \\super 14\\nosupersub{}}","plainCitation":"14"},"citationItems":[{"id":353,"uris":["http://zotero.org/users/1973823/items/U6GKSJMZ"],"uri":["http://zotero.org/users/1973823/items/U6GKSJMZ"],"itemData":{"id":353,"type":"article-journal","title":"Differential regulation of the proapoptotic multidomain protein Bak by p53 and p73 at the promoter level","container-title":"Cell Death and Differentiation","page":"1130-1139","volume":"18","issue":"7","source":"NCBI PubMed","abstract":"During apoptosis Bcl-2 proteins control permeabilization of the mitochondrial outer membrane leading to the release of cytochrome c. Essential gatekeepers for cytochrome c release are the proapoptotic multidomain proteins, Bax, and Bak. The expression of Bax is upregulated upon cellular stress by the tumor suppressor p53. Despite the high functional homology of Bax and Bak, little is known about how the bak gene is regulated. To investigate its transcriptional regulation in further detail, we have analyzed a region spanning 8200 bp upstream of the bak start codon (within exon 2) for transcription factor-binding sites, and identified three p53 consensus sites (BS1-3). Reporter gene assays in combination with site-directed mutagenesis revealed that only one putative p53-binding site (BS3) is necessary and sufficient for induction of reporter gene expression by p53. Consistently, p53 induces expression of endogenous Bak. At the mRNA level, induction of Bak expression is weaker than induction of Puma and p21. Interestingly, Bak expression can also be induced by p73 that binds however to each of the three p53-binding sites within the bak promoter region. Our data suggest that expression of Bak can be induced by both, p53 and p73 utilizing different binding sites within the bak promoter.","DOI":"10.1038/cdd.2010.179","ISSN":"1476-5403","note":"PMID: 21233848 \nPMCID: PMC3131957","journalAbbreviation":"Cell Death Differ.","language":"eng","author":[{"family":"Graupner","given":"V."},{"family":"Alexander","given":"E."},{"family":"Overkamp","given":"T."},{"family":"Rothfuss","given":"O."},{"family":"De Laurenzi","given":"V."},{"family":"Gillissen","given":"B. F."},{"family":"Daniel","given":"P. T."},{"family":"Schulze-Osthoff","given":"K."},{"family":"Essmann","given":"F."}],"issued":{"date-parts":[["2011",7]]},"PMID":"21233848","PMCID":"PMC3131957"}}],"schema":"https://github.com/citation-style-language/schema/raw/master/csl-citation.json"} </w:instrText>
            </w:r>
            <w:r w:rsidR="00EC2C4E" w:rsidRPr="00E40AFB">
              <w:rPr>
                <w:rFonts w:ascii="Calibri" w:hAnsi="Calibri" w:cs="Calibri"/>
                <w:vertAlign w:val="superscript"/>
                <w:lang w:val="en-US"/>
              </w:rPr>
              <w:fldChar w:fldCharType="separate"/>
            </w:r>
            <w:r w:rsidRPr="00C4461F">
              <w:rPr>
                <w:rFonts w:ascii="Calibri" w:hAnsi="Calibri" w:cs="Calibri"/>
                <w:szCs w:val="24"/>
                <w:vertAlign w:val="superscript"/>
              </w:rPr>
              <w:t>14</w:t>
            </w:r>
            <w:r w:rsidR="00EC2C4E" w:rsidRPr="00E40AFB">
              <w:rPr>
                <w:rFonts w:ascii="Calibri" w:hAnsi="Calibri" w:cs="Calibri"/>
                <w:vertAlign w:val="superscript"/>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CL2</w:t>
            </w:r>
          </w:p>
        </w:tc>
        <w:tc>
          <w:tcPr>
            <w:tcW w:w="1735" w:type="dxa"/>
            <w:vAlign w:val="center"/>
            <w:hideMark/>
          </w:tcPr>
          <w:p w:rsidR="00BB39F7" w:rsidRPr="0076429E" w:rsidRDefault="00BB39F7" w:rsidP="0076429E">
            <w:pPr>
              <w:rPr>
                <w:b/>
                <w:lang w:val="en-US"/>
              </w:rPr>
            </w:pPr>
            <w:r w:rsidRPr="0076429E">
              <w:rPr>
                <w:b/>
                <w:lang w:val="en-US"/>
              </w:rPr>
              <w:t>Hs01048932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fldChar w:fldCharType="begin"/>
            </w:r>
            <w:r w:rsidR="00B34805">
              <w:rPr>
                <w:lang w:val="en-US"/>
              </w:rPr>
              <w:instrText xml:space="preserve"> ADDIN ZOTERO_ITEM CSL_CITATION {"citationID":"cdwf03Xk","properties":{"formattedCitation":"{\\rtf \\super 15\\nosupersub{}}","plainCitation":"15"},"citationItems":[{"id":94,"uris":["http://zotero.org/users/1973823/items/IU5HDH3R"],"uri":["http://zotero.org/users/1973823/items/IU5HDH3R"],"itemData":{"id":94,"type":"article-journal","title":"Transcriptional regulation of bcl-2 by nuclear factor kappa B and its significance in prostate cancer","container-title":"Oncogene","page":"7342-7351","volume":"20","issue":"50","source":"NCBI PubMed","abstract":"This work presents direct evidence that the bcl-2 gene is transcriptionally regulated by nuclear factor-kappa B (NF-kappa B) and directly links the TNF-alpha/NF-kappa B signaling pathway with Bcl-2 expression and its pro-survival response in human prostate carcinoma cells. DNase I footprinting, gel retardation and supershift analysis identified a NF-kappa B site in the bcl-2 p2 promoter. In the context of a minimal promoter, this bcl-2 p2 site 1 increased transcription 10-fold in the presence of the p50/p65 expression vectors, comparable to the increment observed with the consensus NF-kappa B site, while for the full p2 promoter region transcriptional activity was increased sixfold by over-expression of NF-kappa B, an effect eliminated by mutating the bcl-2 p2 site 1. The expression of Bcl-2 has been linked to the hormone-resistant phenotype of advanced prostate cancer. Here we show that an increase in the level of expression of Bcl-2 in the human prostate carcinoma cell line LNCaP observed in response to hormone withdrawal is further augmented by TNF-alpha treatment, and this effect is abated by inhibitors of NF-kappa B. Concomitantly, bcl-2 p2 promoter studies in LNCaP cells show a 40-fold increase in promoter activity after stimulation with TNF-alpha in the absence of hormone.","DOI":"10.1038/sj.onc.1204926","ISSN":"0950-9232","note":"PMID: 11704864","journalAbbreviation":"Oncogene","language":"eng","author":[{"family":"Catz","given":"S. D."},{"family":"Johnson","given":"J. L."}],"issued":{"date-parts":[["2001",11,1]]},"PMID":"11704864"}}],"schema":"https://github.com/citation-style-language/schema/raw/master/csl-citation.json"} </w:instrText>
            </w:r>
            <w:r w:rsidR="00EC2C4E">
              <w:fldChar w:fldCharType="separate"/>
            </w:r>
            <w:r w:rsidR="00C4461F" w:rsidRPr="00C4461F">
              <w:rPr>
                <w:rFonts w:ascii="Calibri" w:hAnsi="Calibri" w:cs="Calibri"/>
                <w:szCs w:val="24"/>
                <w:vertAlign w:val="superscript"/>
              </w:rPr>
              <w:t>15</w:t>
            </w:r>
            <w:r w:rsidR="00EC2C4E">
              <w:fldChar w:fldCharType="end"/>
            </w:r>
            <w:r w:rsidR="00CE14E7">
              <w:t xml:space="preserve">, </w:t>
            </w:r>
            <w:r w:rsidR="00EC2C4E">
              <w:fldChar w:fldCharType="begin"/>
            </w:r>
            <w:r w:rsidR="00B34805">
              <w:instrText xml:space="preserve"> ADDIN ZOTERO_ITEM CSL_CITATION {"citationID":"Dqapr5lo","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fldChar w:fldCharType="separate"/>
            </w:r>
            <w:r w:rsidR="00C4461F" w:rsidRPr="00C4461F">
              <w:rPr>
                <w:rFonts w:ascii="Calibri" w:hAnsi="Calibri" w:cs="Calibri"/>
                <w:szCs w:val="24"/>
                <w:vertAlign w:val="superscript"/>
              </w:rPr>
              <w:t>16</w:t>
            </w:r>
            <w:r w:rsidR="00EC2C4E">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CL2A1</w:t>
            </w:r>
          </w:p>
        </w:tc>
        <w:tc>
          <w:tcPr>
            <w:tcW w:w="1735" w:type="dxa"/>
            <w:noWrap/>
            <w:vAlign w:val="center"/>
            <w:hideMark/>
          </w:tcPr>
          <w:p w:rsidR="00BB39F7" w:rsidRPr="0076429E" w:rsidRDefault="00BB39F7" w:rsidP="0076429E">
            <w:pPr>
              <w:rPr>
                <w:b/>
                <w:lang w:val="en-US"/>
              </w:rPr>
            </w:pPr>
            <w:r w:rsidRPr="0076429E">
              <w:rPr>
                <w:b/>
                <w:lang w:val="en-US"/>
              </w:rPr>
              <w:t>Hs03405589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r w:rsidRPr="00CE14E7">
              <w:rPr>
                <w:lang w:val="en-US"/>
              </w:rPr>
              <w:t>p53/</w:t>
            </w: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b7zNaVK1","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r w:rsidR="00CE14E7">
              <w:rPr>
                <w:lang w:val="en-US"/>
              </w:rPr>
              <w:t>,</w:t>
            </w:r>
            <w:r w:rsidR="00EC2C4E">
              <w:rPr>
                <w:lang w:val="en-US"/>
              </w:rPr>
              <w:fldChar w:fldCharType="begin"/>
            </w:r>
            <w:r w:rsidR="00B34805">
              <w:rPr>
                <w:lang w:val="en-US"/>
              </w:rPr>
              <w:instrText xml:space="preserve"> ADDIN ZOTERO_ITEM CSL_CITATION {"citationID":"5amlsEVP","properties":{"formattedCitation":"{\\rtf \\super 18\\nosupersub{}}","plainCitation":"18"},"citationItems":[{"id":67,"uris":["http://zotero.org/users/1973823/items/IVDSBNJS"],"uri":["http://zotero.org/users/1973823/items/IVDSBNJS"],"itemData":{"id":67,"type":"article-journal","title":"Rel-dependent induction of A1 transcription is required to protect B cells from antigen receptor ligation-induced apoptosis","container-title":"Genes &amp; Development","page":"400-411","volume":"13","issue":"4","source":"NCBI PubMed","abstract":"In response to different extracellular signals, Rel/NF-kappaB transcription factors are critical regulators of apoptosis in a variety of cell types. Here we show that in normal B and T cells, expression of the Bcl-2 prosurvival homolog, A1, is rapidly induced in a Rel-dependent manner by mitogens. In B-cell lines derived from c-rel-/- mice, which like primary cells lacking Rel undergo apoptosis in response to antigen receptor ligation, constitutive expression of an A1 transgene inhibits this pathway to cell death. These findings are the first to show that Rel/NF-kappaB regulates physiologically the expression of a Bcl-2-like protein that is critical for the control of cell survival during lymphocyte activation.","ISSN":"0890-9369","note":"PMID: 10049356 \nPMCID: PMC316474","journalAbbreviation":"Genes Dev.","language":"eng","author":[{"family":"Grumont","given":"R. J."},{"family":"Rourke","given":"I. J."},{"family":"Gerondakis","given":"S."}],"issued":{"date-parts":[["1999",2,15]]},"PMID":"10049356","PMCID":"PMC316474"}}],"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8</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CL2L1</w:t>
            </w:r>
          </w:p>
        </w:tc>
        <w:tc>
          <w:tcPr>
            <w:tcW w:w="1735" w:type="dxa"/>
            <w:noWrap/>
            <w:vAlign w:val="center"/>
            <w:hideMark/>
          </w:tcPr>
          <w:p w:rsidR="00BB39F7" w:rsidRPr="0076429E" w:rsidRDefault="00BB39F7" w:rsidP="0076429E">
            <w:pPr>
              <w:rPr>
                <w:b/>
                <w:lang w:val="en-US"/>
              </w:rPr>
            </w:pPr>
            <w:r w:rsidRPr="0076429E">
              <w:rPr>
                <w:b/>
                <w:lang w:val="en-US"/>
              </w:rPr>
              <w:t>Hs01067345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C4461F" w:rsidP="0076429E">
            <w:pPr>
              <w:rPr>
                <w:lang w:val="en-US"/>
              </w:rPr>
            </w:pPr>
            <w:r>
              <w:rPr>
                <w:lang w:val="en-US"/>
              </w:rPr>
              <w:t xml:space="preserve"> </w:t>
            </w:r>
            <w:r w:rsidR="00EC2C4E">
              <w:rPr>
                <w:lang w:val="en-US"/>
              </w:rPr>
              <w:fldChar w:fldCharType="begin"/>
            </w:r>
            <w:r w:rsidR="00B34805">
              <w:rPr>
                <w:lang w:val="en-US"/>
              </w:rPr>
              <w:instrText xml:space="preserve"> ADDIN ZOTERO_ITEM CSL_CITATION {"citationID":"4mw0h16J","properties":{"formattedCitation":"{\\rtf \\super 19\\nosupersub{}}","plainCitation":"19"},"citationItems":[{"id":61,"uris":["http://zotero.org/users/1973823/items/JGI4UWSP"],"uri":["http://zotero.org/users/1973823/items/JGI4UWSP"],"itemData":{"id":61,"type":"article-journal","title":"Role of Nr13 in regulation of programmed cell death in the bursa of Fabricius","container-title":"Genes &amp; Development","page":"718-728","volume":"13","issue":"6","source":"NCBI PubMed","abstract":"Apoptotic cell death is developmentally regulated in the chicken bursa of Fabricius. Although apoptosis is low in the embryonic bursa, cell death increases markedly after hatching. The expression of Bcl2 family cell death antagonists was examined to identify the genes that regulate bursal cell apoptosis. The expression of Bcl-xL, A1, and Mcl1 was detected in both embryos and hatched birds, whereas Nr13 was expressed at high levels in embryonic bursa, and decreased significantly after hatching, correlating inversely with apoptosis. The oncogene v-reland phorbol myristate acetate, two known inhibitors of bursal cell apoptosis, induced Nr13 expression. Overexpression of Nr13 in DT40 bursal lymphoma cells protected them from low serum-induced apoptosis. The mechanism of inhibition of apoptosis by Nr13 is likely to involve a critical BH4 domain and interaction with death agonist Bax. Deletion of the BH4 domain converted Nr13 into a death agonist. Bax coimmunoprecipitated with Nr13 and Bax was induced, whereas Nr13 levels diminished when bursal lymphoblasts were induced to apoptosis by dispersion. Bursal transplantation studies demonstrated that Nr13 could prevent the in vivo programmed elimination of bursal stem cells after hatching, suggesting that Nr13 plays a role in maintaining bursal stem cells.","ISSN":"0890-9369","note":"PMID: 10090728 \nPMCID: PMC316554","journalAbbreviation":"Genes Dev.","language":"eng","author":[{"family":"Lee","given":"R. M."},{"family":"Gillet","given":"G."},{"family":"Burnside","given":"J."},{"family":"Thomas","given":"S. J."},{"family":"Neiman","given":"P."}],"issued":{"date-parts":[["1999",3,15]]},"PMID":"10090728","PMCID":"PMC316554"}}],"schema":"https://github.com/citation-style-language/schema/raw/master/csl-citation.json"} </w:instrText>
            </w:r>
            <w:r w:rsidR="00EC2C4E">
              <w:rPr>
                <w:lang w:val="en-US"/>
              </w:rPr>
              <w:fldChar w:fldCharType="separate"/>
            </w:r>
            <w:r w:rsidRPr="00C4461F">
              <w:rPr>
                <w:rFonts w:ascii="Calibri" w:hAnsi="Calibri" w:cs="Calibri"/>
                <w:szCs w:val="24"/>
                <w:vertAlign w:val="superscript"/>
              </w:rPr>
              <w:t>19</w:t>
            </w:r>
            <w:r w:rsidR="00EC2C4E">
              <w:rPr>
                <w:lang w:val="en-US"/>
              </w:rPr>
              <w:fldChar w:fldCharType="end"/>
            </w:r>
            <w:r w:rsidR="00BB39F7" w:rsidRPr="00CE14E7">
              <w:rPr>
                <w:lang w:val="en-US"/>
              </w:rPr>
              <w:t> </w:t>
            </w:r>
          </w:p>
        </w:tc>
      </w:tr>
      <w:tr w:rsidR="00BB39F7" w:rsidRPr="00CE14E7"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BCL2L11</w:t>
            </w:r>
          </w:p>
        </w:tc>
        <w:tc>
          <w:tcPr>
            <w:tcW w:w="1735" w:type="dxa"/>
            <w:noWrap/>
            <w:vAlign w:val="center"/>
            <w:hideMark/>
          </w:tcPr>
          <w:p w:rsidR="00BB39F7" w:rsidRPr="0076429E" w:rsidRDefault="00BB39F7" w:rsidP="0076429E">
            <w:pPr>
              <w:rPr>
                <w:b/>
                <w:lang w:val="en-US"/>
              </w:rPr>
            </w:pPr>
            <w:r w:rsidRPr="0076429E">
              <w:rPr>
                <w:b/>
                <w:lang w:val="en-US"/>
              </w:rPr>
              <w:t>Hs01083836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NDnpNlxG","properties":{"formattedCitation":"{\\rtf \\super 20\\nosupersub{}}","plainCitation":"20"},"citationItems":[{"id":70,"uris":["http://zotero.org/users/1973823/items/T94MU4F8"],"uri":["http://zotero.org/users/1973823/items/T94MU4F8"],"itemData":{"id":70,"type":"article-journal","title":"Constitutive production of NF-kappaB2 p52 is not tumorigenic but predisposes mice to inflammatory autoimmune disease by repressing Bim expression","container-title":"The Journal of Biological Chemistry","page":"10698-10706","volume":"283","issue":"16","source":"NCBI PubMed","abstract":"Normal development of the immune system requires regulated processing of NF-kappaB2 p100 to p52, which activates NF-kappaB2 signaling. Constitutive production of p52 has been suggested as a major mechanism underlying lymphomagenesis induced by NF-kappaB2 mutations, which occur recurrently in a variety of human lymphoid malignancies. To test the hypothesis, we generated transgenic mice with targeted expression of p52 in lymphocytes. In contrast to their counterparts expressing the tumor-derived NF-kappaB2 mutant p80HT, which develop predominantly B cell tumors, p52 transgenic mice are not prone to lymphomagenesis. However, they are predisposed to inflammatory autoimmune disease characterized by multiorgan infiltration of activated lymphocytes, high levels of autoantibodies in the serum, and immune complex glomerulonephritis. p52, but not p80HT, represses Bim expression, leading to defects in apoptotic processes critical for elimination of autoreactive lymphocytes and control of immune response. These findings reveal distinct signaling pathways for actions of NF-kappaB2 mutants and p52 and suggest a causal role for sustained NF-kappaB2 activation in the pathogenesis of autoimmunity.","DOI":"10.1074/jbc.M800806200","ISSN":"0021-9258","note":"PMID: 18281283 \nPMCID: PMC3762532","journalAbbreviation":"J. Biol. Chem.","language":"eng","author":[{"family":"Wang","given":"Zhe"},{"family":"Zhang","given":"Baochun"},{"family":"Yang","given":"Liqun"},{"family":"Ding","given":"Jane"},{"family":"Ding","given":"Han-Fei"}],"issued":{"date-parts":[["2008",4,18]]},"PMID":"18281283","PMCID":"PMC376253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0</w:t>
            </w:r>
            <w:r w:rsidR="00EC2C4E">
              <w:rPr>
                <w:lang w:val="en-US"/>
              </w:rPr>
              <w:fldChar w:fldCharType="end"/>
            </w:r>
          </w:p>
        </w:tc>
      </w:tr>
      <w:tr w:rsidR="00BB39F7" w:rsidRPr="00CE14E7"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BCL2L13</w:t>
            </w:r>
          </w:p>
        </w:tc>
        <w:tc>
          <w:tcPr>
            <w:tcW w:w="1735" w:type="dxa"/>
            <w:noWrap/>
            <w:vAlign w:val="center"/>
            <w:hideMark/>
          </w:tcPr>
          <w:p w:rsidR="00BB39F7" w:rsidRPr="0076429E" w:rsidRDefault="00BB39F7" w:rsidP="0076429E">
            <w:pPr>
              <w:rPr>
                <w:b/>
                <w:lang w:val="en-US"/>
              </w:rPr>
            </w:pPr>
            <w:r w:rsidRPr="0076429E">
              <w:rPr>
                <w:b/>
                <w:lang w:val="en-US"/>
              </w:rPr>
              <w:t>Hs00209787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prosurvival</w:t>
            </w:r>
            <w:proofErr w:type="spellEnd"/>
            <w:r w:rsidRPr="00CE14E7">
              <w:rPr>
                <w:lang w:val="en-US"/>
              </w:rPr>
              <w:t xml:space="preserve"> signals and oncogenes</w:t>
            </w:r>
          </w:p>
        </w:tc>
        <w:tc>
          <w:tcPr>
            <w:tcW w:w="905" w:type="dxa"/>
            <w:noWrap/>
            <w:vAlign w:val="center"/>
            <w:hideMark/>
          </w:tcPr>
          <w:p w:rsidR="00BB39F7" w:rsidRPr="00CE14E7" w:rsidRDefault="00BB39F7" w:rsidP="0076429E">
            <w:pPr>
              <w:rPr>
                <w:lang w:val="en-US"/>
              </w:rPr>
            </w:pPr>
            <w:r w:rsidRPr="00CE14E7">
              <w:rPr>
                <w:lang w:val="en-US"/>
              </w:rPr>
              <w:t> </w:t>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CL2L14</w:t>
            </w:r>
          </w:p>
        </w:tc>
        <w:tc>
          <w:tcPr>
            <w:tcW w:w="1735" w:type="dxa"/>
            <w:noWrap/>
            <w:vAlign w:val="center"/>
            <w:hideMark/>
          </w:tcPr>
          <w:p w:rsidR="00BB39F7" w:rsidRPr="0076429E" w:rsidRDefault="00BB39F7" w:rsidP="0076429E">
            <w:pPr>
              <w:rPr>
                <w:b/>
                <w:lang w:val="en-US"/>
              </w:rPr>
            </w:pPr>
            <w:r w:rsidRPr="0076429E">
              <w:rPr>
                <w:b/>
                <w:lang w:val="en-US"/>
              </w:rPr>
              <w:t>Hs00373302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2BoYr4cE","properties":{"formattedCitation":"{\\rtf \\super 21\\nosupersub{}}","plainCitation":"21"},"citationItems":[{"id":250,"uris":["http://zotero.org/users/1973823/items/FEUFSQT4"],"uri":["http://zotero.org/users/1973823/items/FEUFSQT4"],"itemData":{"id":250,"type":"article-journal","title":"A genomic map of p53 binding sites identifies novel p53 targets involved in an apoptotic network","container-title":"Cancer Research","page":"5096-5104","volume":"65","issue":"12","source":"NCBI PubMed","abstract":"The transcriptional activity of the p53 protein is central to its role in tumor suppression. Identification of the complete repertoire of p53-regulated genes is critical for dissecting the complexity of the p53 network. Although several different approaches have been used to characterize the p53 genetic program, we still lack a comprehensive molecular understanding of how p53 prevents cancer. Using a computational approach, we generated a genome-wide map of p53 binding sites (p53BS) to identify novel p53 target genes. We show that the presence of nearby p53BS can identify new proapoptotic members of the Bcl2 family. We show that p53 binds to p53BS identified in the BCL-G/BCL2L14 gene and that induction of this gene contributes to p53-mediated apoptosis. We found that p53 activates the COL18A1 gene encoding the precursor for the antiangiogenic factor endostatin. We also show that p53 up-regulates the MAP4K4 gene and activates the c-Jun NH2-terminal kinase (JNK) pathway to drive apoptosis. Thus, unbiased mapping of the genomic landscape of p53BS provides a systematic and complementary approach to identify novel factors and connections in the p53 genetic network. Our study illustrates how systematic genomic approaches can identify binding sites that are functionally relevant for a p53 transcriptional program. The genetic link among p53, antiangiogenic factors, and the JNK signaling pathway adds new dimensions to understanding p53 function in highly connected genetic networks.","DOI":"10.1158/0008-5472.CAN-04-4232","ISSN":"0008-5472","note":"PMID: 15958553","journalAbbreviation":"Cancer Res.","language":"eng","author":[{"family":"Miled","given":"Chaouki"},{"family":"Pontoglio","given":"Marco"},{"family":"Garbay","given":"Serge"},{"family":"Yaniv","given":"Moshe"},{"family":"Weitzman","given":"Jonathan B."}],"issued":{"date-parts":[["2005",6,15]]},"PMID":"15958553"}}],"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1</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ECN1</w:t>
            </w:r>
          </w:p>
        </w:tc>
        <w:tc>
          <w:tcPr>
            <w:tcW w:w="1735" w:type="dxa"/>
            <w:noWrap/>
            <w:vAlign w:val="center"/>
            <w:hideMark/>
          </w:tcPr>
          <w:p w:rsidR="00BB39F7" w:rsidRPr="0076429E" w:rsidRDefault="00BB39F7" w:rsidP="0076429E">
            <w:pPr>
              <w:rPr>
                <w:b/>
                <w:lang w:val="en-US"/>
              </w:rPr>
            </w:pPr>
            <w:r w:rsidRPr="0076429E">
              <w:rPr>
                <w:b/>
                <w:lang w:val="en-US"/>
              </w:rPr>
              <w:t>Hs01011594_g1</w:t>
            </w:r>
          </w:p>
        </w:tc>
        <w:tc>
          <w:tcPr>
            <w:tcW w:w="2534" w:type="dxa"/>
            <w:noWrap/>
            <w:vAlign w:val="center"/>
            <w:hideMark/>
          </w:tcPr>
          <w:p w:rsidR="00BB39F7" w:rsidRPr="0076429E" w:rsidRDefault="00BB39F7" w:rsidP="0076429E">
            <w:pPr>
              <w:rPr>
                <w:b/>
                <w:lang w:val="en-US"/>
              </w:rPr>
            </w:pPr>
            <w:r w:rsidRPr="0076429E">
              <w:rPr>
                <w:b/>
                <w:lang w:val="en-US"/>
              </w:rPr>
              <w:t>necrosis/autophagy</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aK7qPfgt","properties":{"formattedCitation":"{\\rtf \\super 22\\nosupersub{}}","plainCitation":"22"},"citationItems":[{"id":97,"uris":["http://zotero.org/users/1973823/items/P7WQJV47"],"uri":["http://zotero.org/users/1973823/items/P7WQJV47"],"itemData":{"id":97,"type":"article-journal","title":"p65/RelA modulates BECN1 transcription and autophagy","container-title":"Molecular and Cellular Biology","page":"2594-2608","volume":"29","issue":"10","source":"NCBI PubMed","abstract":"Recently, autophagy has emerged as a critical process in the control of T-cell homeostasis. Given the pivotal role of NF-kappaB in the signaling events of T cells, we have analyzed and unveiled a conserved NF-kappaB binding site in the promoter of the murine and human BECN1 autophagic gene (Atg6). Accordingly, we demonstrate that the NF-kappaB family member p65/RelA upregulates BECN1 mRNA and protein levels in different cellular systems. Moreover, p65-mediated upregulation of BECN1 is coupled to increased autophagy. The newly identified kappaB site in the BECN1 promoter specifically interacts with p65 both in vitro and in living Jurkat cells upon phorbol myristate acetate (PMA)-ionomycin stimulation, where p65 induction is coupled to BECN1 upregulation and autophagy induction. Finally, anti-CD3- and PMA-ionomycin-mediated activation of T-cell receptor signaling in peripheral T cells from lymph nodes of healthy mice results in an upregulation of BECN1 expression that can be blocked by the NF-kappaB inhibitor BAY 11-7082. Altogether, these data suggest that autophagy could represent a novel route modulated by p65 to regulate cell survival and control T-cell homeostasis.","DOI":"10.1128/MCB.01396-08","ISSN":"1098-5549","note":"PMID: 19289499 \nPMCID: PMC2682036","journalAbbreviation":"Mol. Cell. Biol.","language":"eng","author":[{"family":"Copetti","given":"Tamara"},{"family":"Bertoli","given":"Cosetta"},{"family":"Dalla","given":"Emiliano"},{"family":"Demarchi","given":"Francesca"},{"family":"Schneider","given":"Claudio"}],"issued":{"date-parts":[["2009",5]]},"PMID":"19289499","PMCID":"PMC2682036"}}],"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2</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ID</w:t>
            </w:r>
          </w:p>
        </w:tc>
        <w:tc>
          <w:tcPr>
            <w:tcW w:w="1735" w:type="dxa"/>
            <w:noWrap/>
            <w:vAlign w:val="center"/>
            <w:hideMark/>
          </w:tcPr>
          <w:p w:rsidR="00BB39F7" w:rsidRPr="0076429E" w:rsidRDefault="00BB39F7" w:rsidP="0076429E">
            <w:pPr>
              <w:rPr>
                <w:b/>
                <w:lang w:val="en-US"/>
              </w:rPr>
            </w:pPr>
            <w:r w:rsidRPr="0076429E">
              <w:rPr>
                <w:b/>
                <w:lang w:val="en-US"/>
              </w:rPr>
              <w:t>Hs00609632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CIZn3sxY","properties":{"formattedCitation":"{\\rtf \\super 23\\nosupersub{}}","plainCitation":"23"},"citationItems":[{"id":76,"uris":["http://zotero.org/users/1973823/items/8A3TBJIU"],"uri":["http://zotero.org/users/1973823/items/8A3TBJIU"],"itemData":{"id":76,"type":"article-journal","title":"BID regulation by p53 contributes to chemosensitivity","container-title":"Nature Cell Biology","page":"842-849","volume":"4","issue":"11","source":"www.nature.com","abstract":"The role of the p53 protein (encoded by TP53) in tumour suppression relies partly on the ability of p53 to regulate the transcription of genes that are important in cell-cycle arrest and in apoptosis. But the apoptotic pathway mediated by p53 is not fully understood. Here we show that BID, a member of the pro-apoptotic Bcl-2 family of proteins, is regulated by p53. BID mRNA is increased in a p53-dependent manner in vitro and in vivo, with strong expression in the splenic red pulp and colonic epithelium of -irradiated mice. Both the human and the mouse BID genomic loci contain p53-binding DNA response elements that bind p53 and mediate p53-dependent transactivation of a reporter gene. In addition, BID-null mouse embryonic fibroblasts are more resistant than are wild-type fibroblasts to the DNA damaging agent adriamycin and the nucleotide analogue 5-fluorouracil, both of which stabilize endogenous p53. Our results indicate that BID is a p53-responsive 'chemosensitivity gene' that may enhance the cell death response to chemotherapy.","DOI":"10.1038/ncb866","ISSN":"1465-7392","journalAbbreviation":"Nat Cell Biol","language":"en","author":[{"family":"Sax","given":"Joanna K."},{"family":"Fei","given":"Peiwen"},{"family":"Murphy","given":"Maureen E."},{"family":"Bernhard","given":"Eric"},{"family":"Korsmeyer","given":"Stanley J."},{"family":"El-Deiry","given":"Wafik S."}],"issued":{"date-parts":[["2002",11]]},"accessed":{"date-parts":[["2014",6,26]]}}}],"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3</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IK</w:t>
            </w:r>
          </w:p>
        </w:tc>
        <w:tc>
          <w:tcPr>
            <w:tcW w:w="1735" w:type="dxa"/>
            <w:noWrap/>
            <w:vAlign w:val="center"/>
            <w:hideMark/>
          </w:tcPr>
          <w:p w:rsidR="00BB39F7" w:rsidRPr="0076429E" w:rsidRDefault="00BB39F7" w:rsidP="0076429E">
            <w:pPr>
              <w:rPr>
                <w:b/>
                <w:lang w:val="en-US"/>
              </w:rPr>
            </w:pPr>
            <w:r w:rsidRPr="0076429E">
              <w:rPr>
                <w:b/>
                <w:lang w:val="en-US"/>
              </w:rPr>
              <w:t>Hs00154189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r w:rsidRPr="00CE14E7">
              <w:rPr>
                <w:lang w:val="en-US"/>
              </w:rPr>
              <w:t>DNA damage/cytokines</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Xgqplajd","properties":{"formattedCitation":"{\\rtf \\super 24\\nosupersub{}}","plainCitation":"24"},"citationItems":[{"id":253,"uris":["http://zotero.org/users/1973823/items/6BGWUW84"],"uri":["http://zotero.org/users/1973823/items/6BGWUW84"],"itemData":{"id":253,"type":"article-journal","title":"BIK, the founding member of the BH3-only family proteins: mechanisms of cell death and role in cancer and pathogenic processes","container-title":"Oncogene","page":"S20-29","volume":"27 Suppl 1","source":"NCBI PubMed","abstract":"BIK is the founding member of the BH3-only family pro-apoptotic proteins. BIK is predominantly localized in the ER and induces apoptosis through the mitochondrial pathway by mobilizing calcium from the ER to the mitochondria and remodeling the mitochondrial cristae. BIK-mediated apoptosis is mediated by selective activation of BAX. BIK also induces non-apoptotic cell death in certain cell types by unknown mechanisms. BIK is non-essential for animal development, but appears to be functionally redundant for certain developmental functions with BIM. BIK is implicated in the selection of mature B cells in humans. BIK is a pro-apoptotic tumor suppressor in several human tissues and its expression in cancers is prevented by chromosomal deletions encompassing the Bik locus or by epigenetic silencing. BIK appears to be a critical effector in apoptosis induced by toxins, cytokines and virus infection. Several anti-cancer drugs transcriptionally activate Bik gene expression through transcriptional pathways dependent on factors such as E2F and p53 or by removal of epigenetic marks on the chromatin. BIK appears to be a prominent target for anti-cancer drugs that inhibit proteasomal functions. BIK has also been used as a therapeutic molecule in gene therapy-based approaches to treat difficult cancers.","DOI":"10.1038/onc.2009.40","ISSN":"1476-5594","note":"PMID: 19641504 \nPMCID: PMC2928562","shortTitle":"BIK, the founding member of the BH3-only family proteins","journalAbbreviation":"Oncogene","language":"eng","author":[{"family":"Chinnadurai","given":"G."},{"family":"Vijayalingam","given":"S."},{"family":"Rashmi","given":"R."}],"issued":{"date-parts":[["2008",12]]},"PMID":"19641504","PMCID":"PMC292856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4</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IRC2</w:t>
            </w:r>
          </w:p>
        </w:tc>
        <w:tc>
          <w:tcPr>
            <w:tcW w:w="1735" w:type="dxa"/>
            <w:noWrap/>
            <w:vAlign w:val="center"/>
            <w:hideMark/>
          </w:tcPr>
          <w:p w:rsidR="00BB39F7" w:rsidRPr="0076429E" w:rsidRDefault="00BB39F7" w:rsidP="0076429E">
            <w:pPr>
              <w:rPr>
                <w:b/>
                <w:lang w:val="en-US"/>
              </w:rPr>
            </w:pPr>
            <w:r w:rsidRPr="0076429E">
              <w:rPr>
                <w:b/>
                <w:lang w:val="en-US"/>
              </w:rPr>
              <w:t>Hs01112284_m1</w:t>
            </w:r>
          </w:p>
        </w:tc>
        <w:tc>
          <w:tcPr>
            <w:tcW w:w="2534" w:type="dxa"/>
            <w:noWrap/>
            <w:vAlign w:val="center"/>
            <w:hideMark/>
          </w:tcPr>
          <w:p w:rsidR="00BB39F7" w:rsidRPr="0076429E" w:rsidRDefault="0026335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2U0AXFmi","properties":{"formattedCitation":"{\\rtf \\super 25\\nosupersub{}}","plainCitation":"25"},"citationItems":[{"id":256,"uris":["http://zotero.org/users/1973823/items/D2IUJ3TI"],"uri":["http://zotero.org/users/1973823/items/D2IUJ3TI"],"itemData":{"id":256,"type":"article-journal","title":"Nuclear factor (NF)-kappaB-regulated X-chromosome-linked iap gene expression protects endothelial cells from tumor necrosis factor alpha-induced apoptosis","container-title":"The Journal of Experimental Medicine","page":"211-216","volume":"188","issue":"1","source":"NCBI PubMed","abstract":"By differential screening of tumor necrosis factor alpha (TNF-alpha) and lipopolysaccharide (LPS)- activated endothelial cells (ECs), we have identified a cDNA clone that turned out to be a member of the inhibitor of apoptosis (iap) gene family. iap genes function to protect cells from undergoing apoptotic death in response to a variety of stimuli. These iap genes, hiap1, hiap2, and xiap were found to be strongly upregulated upon treatment of ECs with the inflammatory cytokines TNF-alpha, interleukin 1beta, and LPS, reagents that lead to activation of the nuclear transcription factor kappaB (NF-kappaB). Indeed, overexpression of IkappaBalpha, an inhibitor of NF-kappaB, suppresses the induced expression of iap genes and sensitizes ECs to TNF-alpha-induced apoptosis. Ectopic expression of one member of the human iap genes, human X-chromosome-linked iap (xiap), using recombinant adenovirus overrules the IkappaBalpha effect and protects ECs from TNF-alpha- induced apoptosis. We conclude that xiap represents one of the NF-kappaB-regulated genes that counteracts the apoptotic signals caused by TNF-alpha and thereby prevents ECs from undergoing apoptosis during inflammation.","ISSN":"0022-1007","note":"PMID: 9653098 \nPMCID: PMC2525542","journalAbbreviation":"J. Exp. Med.","language":"eng","author":[{"family":"Stehlik","given":"C."},{"family":"de Martin","given":"R."},{"family":"Kumabashiri","given":"I."},{"family":"Schmid","given":"J. A."},{"family":"Binder","given":"B. R."},{"family":"Lipp","given":"J."}],"issued":{"date-parts":[["1998",7,6]]},"PMID":"9653098","PMCID":"PMC252554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5</w:t>
            </w:r>
            <w:r w:rsidR="00EC2C4E">
              <w:rPr>
                <w:lang w:val="en-US"/>
              </w:rPr>
              <w:fldChar w:fldCharType="end"/>
            </w:r>
          </w:p>
        </w:tc>
      </w:tr>
      <w:tr w:rsidR="00BB39F7" w:rsidRPr="00CE14E7"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BLM</w:t>
            </w:r>
          </w:p>
        </w:tc>
        <w:tc>
          <w:tcPr>
            <w:tcW w:w="1735" w:type="dxa"/>
            <w:noWrap/>
            <w:vAlign w:val="center"/>
            <w:hideMark/>
          </w:tcPr>
          <w:p w:rsidR="00BB39F7" w:rsidRPr="0076429E" w:rsidRDefault="00BB39F7" w:rsidP="0076429E">
            <w:pPr>
              <w:rPr>
                <w:b/>
                <w:lang w:val="en-US"/>
              </w:rPr>
            </w:pPr>
            <w:r w:rsidRPr="0076429E">
              <w:rPr>
                <w:b/>
                <w:lang w:val="en-US"/>
              </w:rPr>
              <w:t>Hs01119886_g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CE14E7" w:rsidRDefault="00014D96" w:rsidP="0076429E">
            <w:pPr>
              <w:rPr>
                <w:lang w:val="en-US"/>
              </w:rPr>
            </w:pPr>
            <w:proofErr w:type="spellStart"/>
            <w:r w:rsidRPr="00CE14E7">
              <w:rPr>
                <w:lang w:val="en-US"/>
              </w:rPr>
              <w:t>prosurvival</w:t>
            </w:r>
            <w:proofErr w:type="spellEnd"/>
            <w:r w:rsidRPr="00CE14E7">
              <w:rPr>
                <w:lang w:val="en-US"/>
              </w:rPr>
              <w:t xml:space="preserve"> signals and oncogenes</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y5GL9j69","properties":{"formattedCitation":"{\\rtf \\super 26\\nosupersub{}}","plainCitation":"26"},"citationItems":[{"id":100,"uris":["http://zotero.org/users/1973823/items/UNEQ8PCF"],"uri":["http://zotero.org/users/1973823/items/UNEQ8PCF"],"itemData":{"id":100,"type":"article-journal","title":"BLM helicase is activated in BCR/ABL leukemia cells to modulate responses to cisplatin","container-title":"Oncogene","page":"3914-3922","volume":"24","issue":"24","source":"www.nature.com","abstract":"Bloom protein (BLM) is a 3'–5' helicase, mutated in Bloom syndrome, which plays an important role in response to DNA double-strand breaks and stalled replication forks. Here, we show that BCR/ABL tyrosine kinase, which also modulates DNA repair capacity, is associated with elevated expression of BLM. Downregulation of BLM by antisense cDNA or dominant-negative mutant inhibits homologous recombination repair (HRR) and increases sensitivity to cisplatin in BCR/ABL-positive cells. Bone marrow cells from mice heterozygous for BLM mutation, BLMCin/+, transfected with BCR/ABL display increased sensitivity to cisplatin compared to those obtained from the wild-type littermates. BCR/ABL promotes interactions of BLM with RAD51, while simultaneous overexpression of BLM and RAD51 in normal cells increases drug resistance. These data suggest that BLM collaborates with RAD51 to facilitate HRR and promotes the resistance of BCR/ABL-positive leukemia cells to DNA-damaging agents.","DOI":"10.1038/sj.onc.1208545","ISSN":"0950-9232","journalAbbreviation":"Oncogene","language":"en","author":[{"family":"Slupianek","given":"Artur"},{"family":"Gurdek","given":"Ewa"},{"family":"Koptyra","given":"Mateusz"},{"family":"Nowicki","given":"Michal O."},{"family":"Siddiqui","given":"Khwaja M."},{"family":"Groden","given":"Joanna"},{"family":"Skorski","given":"Tomasz"}],"issued":{"date-parts":[["2005",3,7]]},"accessed":{"date-parts":[["2014",6,27]]}}}],"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6</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BNIP3</w:t>
            </w:r>
          </w:p>
        </w:tc>
        <w:tc>
          <w:tcPr>
            <w:tcW w:w="1735" w:type="dxa"/>
            <w:noWrap/>
            <w:vAlign w:val="center"/>
            <w:hideMark/>
          </w:tcPr>
          <w:p w:rsidR="00BB39F7" w:rsidRPr="0076429E" w:rsidRDefault="00BB39F7" w:rsidP="0076429E">
            <w:pPr>
              <w:rPr>
                <w:b/>
                <w:lang w:val="en-US"/>
              </w:rPr>
            </w:pPr>
            <w:r w:rsidRPr="0076429E">
              <w:rPr>
                <w:b/>
                <w:lang w:val="en-US"/>
              </w:rPr>
              <w:t>Hs00969289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peKesAzv","properties":{"formattedCitation":"{\\rtf \\super 27\\nosupersub{}}","plainCitation":"27"},"citationItems":[{"id":73,"uris":["http://zotero.org/users/1973823/items/NV2EPFCX"],"uri":["http://zotero.org/users/1973823/items/NV2EPFCX"],"itemData":{"id":73,"type":"article-journal","title":"Nuclear factor-kappaB-mediated cell survival involves transcriptional silencing of the mitochondrial death gene BNIP3 in ventricular myocytes","container-title":"Circulation","page":"3777-3785","volume":"112","issue":"24","source":"NCBI PubMed","abstract":"BACKGROUND: A survival role for the transcription factor nuclear factor-kappaB (NF-kappaB) in ventricular myocytes has been reported; however, the underlying mechanism is undefined. In this report we provide new mechanistic evidence that survival signals conferred by NF-kappaB impinge on the hypoxia-inducible death factor BNIP3.\nMETHODS AND RESULTS: Activation of the NF-kappaB signaling pathway by IKKbeta in ventricular myocytes suppressed mitochondrial permeability transition pore (PTP) opening and cell death provoked by BNIP3. Expression of IKKbeta or p65 NF-kappaB suppressed basal and hypoxia-inducible BNIP3 gene activity. Deletion analysis of the BNIP3 promoter revealed the NF-kappaB elements to be crucial for inhibiting basal and inducible BNIP3 gene activity. Cells derived from p65(-/-)-deficient mice or ventricular myocytes rendered defective for NF-kappaB signaling with a nonphosphorylative IkappaB exhibited increased basal BNIP3 gene expression, mitochondrial PTP, and cell death. Genetic or functional ablation of the BNIP3 gene in NF-kappaB-defective myocytes rescued them from mitochondrial defects and cell death.\nCONCLUSIONS: The data provide new compelling evidence that NF-kappaB suppresses mitochondrial defects and cell death of ventricular myocytes through a mechanism that transcriptionally silences the death gene BNIP3. Collectively, our data provide new mechanistic insight into the mode by which NF-kappaB suppresses cell death and identify BNIP3 as a key transcriptional target for NF-kappaB-regulated expression in ventricular myocytes.","DOI":"10.1161/CIRCULATIONAHA.105.573899","ISSN":"1524-4539","note":"PMID: 16344406","journalAbbreviation":"Circulation","language":"eng","author":[{"family":"Baetz","given":"Delphine"},{"family":"Regula","given":"Kelly M."},{"family":"Ens","given":"Karen"},{"family":"Shaw","given":"James"},{"family":"Kothari","given":"Shilpa"},{"family":"Yurkova","given":"Natalia"},{"family":"Kirshenbaum","given":"Lorrie A."}],"issued":{"date-parts":[["2005",12,13]]},"PMID":"16344406"}}],"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7</w:t>
            </w:r>
            <w:r w:rsidR="00EC2C4E">
              <w:rPr>
                <w:lang w:val="en-US"/>
              </w:rPr>
              <w:fldChar w:fldCharType="end"/>
            </w:r>
          </w:p>
        </w:tc>
      </w:tr>
      <w:tr w:rsidR="00BB39F7" w:rsidRPr="00CE14E7"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BOK</w:t>
            </w:r>
          </w:p>
        </w:tc>
        <w:tc>
          <w:tcPr>
            <w:tcW w:w="1735" w:type="dxa"/>
            <w:noWrap/>
            <w:vAlign w:val="center"/>
            <w:hideMark/>
          </w:tcPr>
          <w:p w:rsidR="00BB39F7" w:rsidRPr="0076429E" w:rsidRDefault="00BB39F7" w:rsidP="0076429E">
            <w:pPr>
              <w:rPr>
                <w:b/>
                <w:lang w:val="en-US"/>
              </w:rPr>
            </w:pPr>
            <w:r w:rsidRPr="0076429E">
              <w:rPr>
                <w:b/>
                <w:lang w:val="en-US"/>
              </w:rPr>
              <w:t>Hs00261296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LWt5nxjv","properties":{"formattedCitation":"{\\rtf \\super 28\\nosupersub{}}","plainCitation":"28"},"citationItems":[{"id":259,"uris":["http://zotero.org/users/1973823/items/JTKBUTPJ"],"uri":["http://zotero.org/users/1973823/items/JTKBUTPJ"],"itemData":{"id":259,"type":"article-journal","title":"BOK and NOXA are essential mediators of p53-dependent apoptosis","container-title":"The Journal of Biological Chemistry","page":"28367-28374","volume":"279","issue":"27","source":"NCBI PubMed","abstract":"Cellular stress leads to DNA damage and activation of the intrinsic apoptotic pathway in which translocation of mitochondrial cytochrome c to the cytosol plays a critical role. Previous studies have suggested alternative mechanisms responsible for this process. We examined initiation mechanisms of the intrinsic apoptotic pathway using human neuroblastoma and breast cancer cells. Results indicated that translocation of cytochrome c does not require prior activation of caspases but rather depends on activation of specific BCL-2 family members, depending upon the type of death signal. Thus, DNA damage-induced apoptosis requires new protein synthesis, accumulation of p53 tumor suppressor protein, and p53-dependent induction of BOK and NOXA genes, while a role for BAX in this pathway is not essential. In contrast, apoptosis induced by staurosporine does not require protein synthesis but is characterized by translocation of BAX. Based on these findings, we propose a model of the intrinsic apoptotic cascade induced by DNA damage where proapoptotic BOK substitutes for a function of BAX.","DOI":"10.1074/jbc.M313526200","ISSN":"0021-9258","note":"PMID: 15102863","journalAbbreviation":"J. Biol. Chem.","language":"eng","author":[{"family":"Yakovlev","given":"Alexander G."},{"family":"Di Giovanni","given":"Simone"},{"family":"Wang","given":"Geping"},{"family":"Liu","given":"Wenfan"},{"family":"Stoica","given":"Bogdan"},{"family":"Faden","given":"Alan I."}],"issued":{"date-parts":[["2004",7,2]]},"PMID":"15102863"}}],"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8</w:t>
            </w:r>
            <w:r w:rsidR="00EC2C4E">
              <w:rPr>
                <w:lang w:val="en-US"/>
              </w:rPr>
              <w:fldChar w:fldCharType="end"/>
            </w:r>
          </w:p>
        </w:tc>
      </w:tr>
      <w:tr w:rsidR="00BB39F7" w:rsidRPr="00E61783" w:rsidTr="0076429E">
        <w:trPr>
          <w:trHeight w:val="454"/>
        </w:trPr>
        <w:tc>
          <w:tcPr>
            <w:tcW w:w="1262" w:type="dxa"/>
            <w:vAlign w:val="center"/>
            <w:hideMark/>
          </w:tcPr>
          <w:p w:rsidR="00BB39F7" w:rsidRPr="0076429E" w:rsidRDefault="00BB39F7" w:rsidP="0076429E">
            <w:pPr>
              <w:rPr>
                <w:b/>
                <w:lang w:val="en-US"/>
              </w:rPr>
            </w:pPr>
            <w:r w:rsidRPr="0076429E">
              <w:rPr>
                <w:b/>
                <w:lang w:val="en-US"/>
              </w:rPr>
              <w:t>BRCA1</w:t>
            </w:r>
          </w:p>
        </w:tc>
        <w:tc>
          <w:tcPr>
            <w:tcW w:w="1735" w:type="dxa"/>
            <w:noWrap/>
            <w:vAlign w:val="center"/>
            <w:hideMark/>
          </w:tcPr>
          <w:p w:rsidR="00BB39F7" w:rsidRPr="0076429E" w:rsidRDefault="00BB39F7" w:rsidP="0076429E">
            <w:pPr>
              <w:rPr>
                <w:b/>
                <w:lang w:val="en-US"/>
              </w:rPr>
            </w:pPr>
            <w:r w:rsidRPr="0076429E">
              <w:rPr>
                <w:b/>
                <w:lang w:val="en-US"/>
              </w:rPr>
              <w:t>Hs01556185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vAlign w:val="center"/>
            <w:hideMark/>
          </w:tcPr>
          <w:p w:rsidR="00BB39F7" w:rsidRPr="00BB39F7" w:rsidRDefault="00BB39F7" w:rsidP="0076429E">
            <w:pPr>
              <w:rPr>
                <w:lang w:val="en-US"/>
              </w:rPr>
            </w:pPr>
            <w:r w:rsidRPr="00BB39F7">
              <w:rPr>
                <w:lang w:val="en-US"/>
              </w:rPr>
              <w:t>regulated by specific factors</w:t>
            </w:r>
            <w:r w:rsidRPr="00BB39F7">
              <w:rPr>
                <w:lang w:val="en-US"/>
              </w:rPr>
              <w:br/>
              <w:t>binding single-stranded DNA</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B34805">
              <w:rPr>
                <w:lang w:val="en-US"/>
              </w:rPr>
              <w:instrText xml:space="preserve"> ADDIN ZOTERO_ITEM CSL_CITATION {"citationID":"u0PvamIX","properties":{"formattedCitation":"{\\rtf \\super 29\\nosupersub{}}","plainCitation":"29"},"citationItems":[{"id":104,"uris":["http://zotero.org/users/1973823/items/MUQBW7ZX"],"uri":["http://zotero.org/users/1973823/items/MUQBW7ZX"],"itemData":{"id":104,"type":"article-journal","title":"Regulation of BRCA1 Transcription by Specific Single-Stranded DNA Binding Factors","container-title":"Molecular and Cellular Biology","page":"3774-3787","volume":"23","issue":"11","source":"PubMed Central","abstract":"Since the majority of high-grade breast cancers express reduced levels of BRCA1 mRNA, we investigated the factors regulating BRCA1 transcription. Factors with specific affinity for the previously identified positive regulatory region (PRR) in the BRCA1 promoter were purified from whole-cell extracts. Identified proteins included replication protein A and a series of related factors with affinity for the sense strand of PRR. A subset of the identified factors activated the BRCA1 promoter. Identification of these families of proteins regulating the BRCA1 promoter represents an important step in the comprehension of the mechanisms responsible for breast cancer development.","DOI":"10.1128/MCB.23.11.3774-3787.2003","ISSN":"0270-7306","note":"PMID: 12748281\nPMCID: PMC155225","journalAbbreviation":"Mol Cell Biol","author":[{"family":"Thakur","given":"Sanjay"},{"family":"Nakamura","given":"Tatsuya"},{"family":"Calin","given":"George"},{"family":"Russo","given":"Andrea"},{"family":"Tamburrino","given":"Joseph F."},{"family":"Shimizu","given":"Masayoshi"},{"family":"Baldassarre","given":"Gustavo"},{"family":"Battista","given":"Sabrina"},{"family":"Fusco","given":"Alfredo"},{"family":"Wassell","given":"Richard P."},{"family":"Dubois","given":"Garret"},{"family":"Alder","given":"Hansjuerg"},{"family":"Croce","given":"Carlo M."}],"issued":{"date-parts":[["2003",6]]},"accessed":{"date-parts":[["2014",6,27]]},"PMID":"12748281","PMCID":"PMC155225"}}],"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29</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lastRenderedPageBreak/>
              <w:t>BTG2</w:t>
            </w:r>
          </w:p>
        </w:tc>
        <w:tc>
          <w:tcPr>
            <w:tcW w:w="1735" w:type="dxa"/>
            <w:noWrap/>
            <w:vAlign w:val="center"/>
            <w:hideMark/>
          </w:tcPr>
          <w:p w:rsidR="00BB39F7" w:rsidRPr="0076429E" w:rsidRDefault="00BB39F7" w:rsidP="0076429E">
            <w:pPr>
              <w:rPr>
                <w:b/>
                <w:lang w:val="en-US"/>
              </w:rPr>
            </w:pPr>
            <w:r w:rsidRPr="0076429E">
              <w:rPr>
                <w:b/>
                <w:lang w:val="en-US"/>
              </w:rPr>
              <w:t>Hs0019888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EC2C4E" w:rsidP="0076429E">
            <w:pPr>
              <w:rPr>
                <w:lang w:val="en-US"/>
              </w:rPr>
            </w:pPr>
            <w:r>
              <w:rPr>
                <w:lang w:val="en-US"/>
              </w:rPr>
              <w:fldChar w:fldCharType="begin"/>
            </w:r>
            <w:r w:rsidR="00B34805">
              <w:rPr>
                <w:lang w:val="en-US"/>
              </w:rPr>
              <w:instrText xml:space="preserve"> ADDIN ZOTERO_ITEM CSL_CITATION {"citationID":"GGwWAq4U","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Pr>
                <w:lang w:val="en-US"/>
              </w:rPr>
              <w:fldChar w:fldCharType="separate"/>
            </w:r>
            <w:r w:rsidR="00C4461F" w:rsidRPr="00C4461F">
              <w:rPr>
                <w:rFonts w:ascii="Calibri" w:hAnsi="Calibri" w:cs="Calibri"/>
                <w:szCs w:val="24"/>
                <w:vertAlign w:val="superscript"/>
              </w:rPr>
              <w:t>17</w:t>
            </w:r>
            <w:r>
              <w:rPr>
                <w:lang w:val="en-US"/>
              </w:rPr>
              <w:fldChar w:fldCharType="end"/>
            </w:r>
            <w:r w:rsidR="00BB39F7" w:rsidRPr="00CE14E7">
              <w:rPr>
                <w:lang w:val="en-US"/>
              </w:rPr>
              <w:t> </w:t>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CNA2</w:t>
            </w:r>
          </w:p>
        </w:tc>
        <w:tc>
          <w:tcPr>
            <w:tcW w:w="1735" w:type="dxa"/>
            <w:noWrap/>
            <w:vAlign w:val="center"/>
            <w:hideMark/>
          </w:tcPr>
          <w:p w:rsidR="00BB39F7" w:rsidRPr="0076429E" w:rsidRDefault="00BB39F7" w:rsidP="0076429E">
            <w:pPr>
              <w:rPr>
                <w:b/>
                <w:lang w:val="en-US"/>
              </w:rPr>
            </w:pPr>
            <w:r w:rsidRPr="0076429E">
              <w:rPr>
                <w:b/>
                <w:lang w:val="en-US"/>
              </w:rPr>
              <w:t>Hs00153138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tnz8WJ4A","properties":{"formattedCitation":"{\\rtf \\super 30\\nosupersub{}}","plainCitation":"30"},"citationItems":[{"id":262,"uris":["http://zotero.org/users/1973823/items/KP87V3U9"],"uri":["http://zotero.org/users/1973823/items/KP87V3U9"],"itemData":{"id":262,"type":"article-journal","title":"Cyclin A1 is a p53-induced gene that mediates apoptosis, G2/M arrest, and mitotic catastrophe in renal, ovarian, and lung carcinoma cells","container-title":"Cellular and molecular life sciences: CMLS","page":"1425-1439","volume":"63","issue":"12","source":"NCBI PubMed","abstract":"We were the first to identify cyclin A1 as a p53-induced gene by cDNA expression profiling of p53-sensitive and -resistant tumor cells [Maxwell S. A. and Davis G. E. (2000) Proc. Natl. Acad. Sci. USA 97, 13009-13014]. We show here that cyclin A1 can induce G2 cell cycle arrest, polyploidy, apoptosis, and mitotic catastrophe in H1299 non-small cell lung, TOV-21G ovarian, or 786-0 renal carcinoma cells. More cdk1 protein and kinase activities were observed in cyclin A1-induced cells than in GFP control-induced cells. Thus, cyclin A1 might mediate apoptosis and mitotic catastrophe through an unscheduled or inappropriate activation of cdk1. Two primary renal cell carcinomas expressing mutated p53 exhibited reduced or absent expression of cyclin A1 relative to the corresponding normal tissue. Moreover, renal carcinoma-derived mutant p53s were deficient in inducing cyclin A1 expression in p53-null cells. Cyclin A1 but not cyclin A2 was upregulated in etoposide-treated tumor cells undergoing p53-dependent apoptosis and mitotic catastrophe. Forced upregulation of cyclin A2 did not induce apoptosis. The data implicate cyclin A1 as a downstream player in p53-dependent apoptosis and G2 arrest.","DOI":"10.1007/s00018-006-5521-5","ISSN":"1420-682X","note":"PMID: 16799873","journalAbbreviation":"Cell. Mol. Life Sci.","language":"eng","author":[{"family":"Rivera","given":"A."},{"family":"Mavila","given":"A."},{"family":"Bayless","given":"K. J."},{"family":"Davis","given":"G. E."},{"family":"Maxwell","given":"S. A."}],"issued":{"date-parts":[["2006",6]]},"PMID":"16799873"}}],"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0</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CNB1</w:t>
            </w:r>
          </w:p>
        </w:tc>
        <w:tc>
          <w:tcPr>
            <w:tcW w:w="1735" w:type="dxa"/>
            <w:noWrap/>
            <w:vAlign w:val="center"/>
            <w:hideMark/>
          </w:tcPr>
          <w:p w:rsidR="00BB39F7" w:rsidRPr="0076429E" w:rsidRDefault="00BB39F7" w:rsidP="0076429E">
            <w:pPr>
              <w:rPr>
                <w:b/>
                <w:lang w:val="en-US"/>
              </w:rPr>
            </w:pPr>
            <w:r w:rsidRPr="0076429E">
              <w:rPr>
                <w:b/>
                <w:lang w:val="en-US"/>
              </w:rPr>
              <w:t>Hs0103009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nARoYHVB","properties":{"formattedCitation":"{\\rtf \\super 31\\nosupersub{}}","plainCitation":"31"},"citationItems":[{"id":267,"uris":["http://zotero.org/users/1973823/items/9PZ3WHQB"],"uri":["http://zotero.org/users/1973823/items/9PZ3WHQB"],"itemData":{"id":267,"type":"article-journal","title":"p53 regulates a G2 checkpoint through cyclin B1","container-title":"Proceedings of the National Academy of Sciences of the United States of America","page":"2147-2152","volume":"96","issue":"5","source":"NCBI PubMed","abstract":"The p53 tumor suppressor controls multiple cell cycle checkpoints regulating the mammalian response to DNA damage. To identify the mechanism by which p53 regulates G2, we have derived a human ovarian cell that undergoes p53-dependent G2 arrest at 32 degrees C. We have found that p53 prevents G2/M transition by decreasing intracellular levels of cyclin B1 protein and attenuating the activity of the cyclin B1 promoter. Cyclin B1 is the regulatory subunit of the cdc2 kinase and is a protein required for mitotic initiation. The ability of p53 to control mitotic initiation by regulating intracellular cyclin B1 levels suggests that the cyclin B-dependent G2 checkpoint has a role in preventing neoplastic transformation.","ISSN":"0027-8424","note":"PMID: 10051609 \nPMCID: PMC26751","journalAbbreviation":"Proc. Natl. Acad. Sci. U.S.A.","language":"eng","author":[{"family":"Innocente","given":"S. A."},{"family":"Abrahamson","given":"J. L."},{"family":"Cogswell","given":"J. P."},{"family":"Lee","given":"J. M."}],"issued":{"date-parts":[["1999",3,2]]},"PMID":"10051609","PMCID":"PMC2675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1</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CNG1</w:t>
            </w:r>
          </w:p>
        </w:tc>
        <w:tc>
          <w:tcPr>
            <w:tcW w:w="1735" w:type="dxa"/>
            <w:noWrap/>
            <w:vAlign w:val="center"/>
            <w:hideMark/>
          </w:tcPr>
          <w:p w:rsidR="00BB39F7" w:rsidRPr="0076429E" w:rsidRDefault="00BB39F7" w:rsidP="0076429E">
            <w:pPr>
              <w:rPr>
                <w:b/>
                <w:lang w:val="en-US"/>
              </w:rPr>
            </w:pPr>
            <w:r w:rsidRPr="0076429E">
              <w:rPr>
                <w:b/>
                <w:lang w:val="en-US"/>
              </w:rPr>
              <w:t>Hs00171112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j3hYsMZO","properties":{"formattedCitation":"{\\rtf \\super 32\\nosupersub{}}","plainCitation":"32"},"citationItems":[{"id":273,"uris":["http://zotero.org/users/1973823/items/P554K82F"],"uri":["http://zotero.org/users/1973823/items/P554K82F"],"itemData":{"id":273,"type":"article-journal","title":"Cyclin G is a transcriptional target of the p53 tumor suppressor protein","container-title":"The EMBO journal","page":"4816-4822","volume":"13","issue":"20","source":"NCBI PubMed","abstract":"Through a PCR-based differential screening method, cyclin G was identified as a novel transcriptional target of the p53 tumor suppressor gene product. In both a mouse p53 temperature-sensitive leukemic cell line and mouse embryonic fibroblasts (MEF) after gamma-irradiation, cyclin G mRNA was rapidly induced. MEF from a p53-deficient mouse expressed cyclin G at a level &gt; 10-fold lower than that from a wild-type mouse. Using a DNA binding assay, a specific p53 binding site was identified upstream from the cyclin G gene, which functioned as a p53-dependent cis-acting element in a transient transfection assay. These results suggest that cyclin G might participate in a p53-mediated pathway to prevent tumorigenesis.","ISSN":"0261-4189","note":"PMID: 7957050 \nPMCID: PMC395420","journalAbbreviation":"EMBO J.","language":"eng","author":[{"family":"Okamoto","given":"K."},{"family":"Beach","given":"D."}],"issued":{"date-parts":[["1994",10,17]]},"PMID":"7957050","PMCID":"PMC39542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2</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CNK</w:t>
            </w:r>
          </w:p>
        </w:tc>
        <w:tc>
          <w:tcPr>
            <w:tcW w:w="1735" w:type="dxa"/>
            <w:noWrap/>
            <w:vAlign w:val="center"/>
            <w:hideMark/>
          </w:tcPr>
          <w:p w:rsidR="00BB39F7" w:rsidRPr="0076429E" w:rsidRDefault="00BB39F7" w:rsidP="0076429E">
            <w:pPr>
              <w:rPr>
                <w:b/>
                <w:lang w:val="en-US"/>
              </w:rPr>
            </w:pPr>
            <w:r w:rsidRPr="0076429E">
              <w:rPr>
                <w:b/>
                <w:lang w:val="en-US"/>
              </w:rPr>
              <w:t>Hs01083210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ByeG9nfo","properties":{"formattedCitation":"{\\rtf \\super 33\\nosupersub{}}","plainCitation":"33"},"citationItems":[{"id":276,"uris":["http://zotero.org/users/1973823/items/3NS82WBK"],"uri":["http://zotero.org/users/1973823/items/3NS82WBK"],"itemData":{"id":276,"type":"article-journal","title":"Cyclin K as a direct transcriptional target of the p53 tumor suppressor","container-title":"Neoplasia (New York, N.Y.)","page":"268-274","volume":"4","issue":"3","source":"NCBI PubMed","abstract":"Cyclin K, a newly recognized member of the \"transcription\" cyclin family, may play a dual role by regulating CDK and transcription. Using cDNA microarray technology, we found that cyclin K mRNA was dramatically increased in U373MG, a glioblastoma cell line deficient in wild-type p53, in the presence of exogenous p53. An electrophoretic mobility-shift assay showed that a potential p53-binding site (p53BS) in intron 1 of the cyclin K gene could indeed bind to p53 protein. Moreover, a heterologous reporter assay revealed that the p53BS possessed p53-dependent transcriptional activity. Colony-formation assays indicated that overexpression of cyclin K suppressed growth of T98G, U373MG and SW480 cells. The results suggested that cyclin K may play a role in regulating the cell cycle or apoptosis after being targeted for transcription by p53.","DOI":"10.1038/sj/neo/7900235","ISSN":"1522-8002","note":"PMID: 11988847 \nPMCID: PMC1531701","journalAbbreviation":"Neoplasia","language":"eng","author":[{"family":"Mori","given":"Toshiki"},{"family":"Anazawa","given":"Yoshio"},{"family":"Matsui","given":"Kuniko"},{"family":"Fukuda","given":"Seisuke"},{"family":"Nakamura","given":"Yusuke"},{"family":"Arakawa","given":"Hirofumi"}],"issued":{"date-parts":[["2002",6]]},"PMID":"11988847","PMCID":"PMC153170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3</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DC25C</w:t>
            </w:r>
          </w:p>
        </w:tc>
        <w:tc>
          <w:tcPr>
            <w:tcW w:w="1735" w:type="dxa"/>
            <w:noWrap/>
            <w:vAlign w:val="center"/>
            <w:hideMark/>
          </w:tcPr>
          <w:p w:rsidR="00BB39F7" w:rsidRPr="0076429E" w:rsidRDefault="00BB39F7" w:rsidP="0076429E">
            <w:pPr>
              <w:rPr>
                <w:b/>
                <w:lang w:val="en-US"/>
              </w:rPr>
            </w:pPr>
            <w:r w:rsidRPr="0076429E">
              <w:rPr>
                <w:b/>
                <w:lang w:val="en-US"/>
              </w:rPr>
              <w:t>Hs00156411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VVw2NiRV","properties":{"formattedCitation":"{\\rtf \\super 34\\nosupersub{}}","plainCitation":"34"},"citationItems":[{"id":279,"uris":["http://zotero.org/users/1973823/items/QT88SH7A"],"uri":["http://zotero.org/users/1973823/items/QT88SH7A"],"itemData":{"id":279,"type":"article-journal","title":"DNA damage-induced downregulation of Cdc25C is mediated by p53 via two independent mechanisms: one involves direct binding to the cdc25C promoter","container-title":"Molecular Cell","page":"725-736","volume":"16","issue":"5","source":"NCBI PubMed","abstract":"The Cdc25C phosphatase mediates cellular entry into mitosis. The cdc25C gene is a target for transcriptional downregulation by the tumor suppressor protein p53, and this repression can be shown to contribute to p53-dependent cell cycle arrest. Two independent mechanisms have been identified. One involves the direct binding of p53 to a site in the cdc25C promoter, and the second involves a CDE/CHR element. Both of these mediate p53-dependent repression at levels of p53 comparable to those produced by DNA damage. Three CCAAT elements in the cdc25C promoter that were previously implicated in p53-dependent repression fail to do so at physiologically relevant levels of p53. Repression of Cdc25C by p53 represents an additional mechanism for p53-dependent cell cycle arrest in response to DNA damage. Importantly, this is a clear demonstration of p53-mediated transcriptional downregulation that is dependent on sequence-specific DNA binding by p53.","DOI":"10.1016/j.molcel.2004.11.002","ISSN":"1097-2765","note":"PMID: 15574328","shortTitle":"DNA damage-induced downregulation of Cdc25C is mediated by p53 via two independent mechanisms","journalAbbreviation":"Mol. Cell","language":"eng","author":[{"family":"St Clair","given":"Selvon"},{"family":"Giono","given":"Luciana"},{"family":"Varmeh-Ziaie","given":"Shohreh"},{"family":"Resnick-Silverman","given":"Lois"},{"family":"Liu","given":"Wen-Jun"},{"family":"Padi","given":"Abhilash"},{"family":"Dastidar","given":"Jayasri"},{"family":"DaCosta","given":"Andrea"},{"family":"Mattia","given":"Melissa"},{"family":"Manfredi","given":"James J."}],"issued":{"date-parts":[["2004",12,3]]},"PMID":"15574328"}}],"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4</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DK1</w:t>
            </w:r>
          </w:p>
        </w:tc>
        <w:tc>
          <w:tcPr>
            <w:tcW w:w="1735" w:type="dxa"/>
            <w:noWrap/>
            <w:vAlign w:val="center"/>
            <w:hideMark/>
          </w:tcPr>
          <w:p w:rsidR="00BB39F7" w:rsidRPr="0076429E" w:rsidRDefault="00BB39F7" w:rsidP="0076429E">
            <w:pPr>
              <w:rPr>
                <w:b/>
                <w:lang w:val="en-US"/>
              </w:rPr>
            </w:pPr>
            <w:r w:rsidRPr="0076429E">
              <w:rPr>
                <w:b/>
                <w:lang w:val="en-US"/>
              </w:rPr>
              <w:t>Hs00364293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97uVNSMQ","properties":{"formattedCitation":"{\\rtf \\super 35\\nosupersub{}}","plainCitation":"35"},"citationItems":[{"id":282,"uris":["http://zotero.org/users/1973823/items/HXV6V7AJ"],"uri":["http://zotero.org/users/1973823/items/HXV6V7AJ"],"itemData":{"id":282,"type":"article-journal","title":"p53 negatively regulates cdc2 transcription via the CCAAT-binding NF-Y transcription factor","container-title":"The Journal of Biological Chemistry","page":"29677-29682","volume":"274","issue":"42","source":"NCBI PubMed","abstract":"The p53 tumor suppressor protein regulates the transcription of regulatory genes involved in cell cycle arrest and apoptosis. We have reported previously that inducible expression of the p53 gene leads to the cell cycle arrest both at G(1) and G(2)/M in association with induction of p21 and reduction of mitotic cyclins (cyclin A and B) and cdc2 mRNA. In this study, we investigated the mechanism by which p53 regulates transcription of the cdc2 gene. Transient transfection analysis showed that wild type p53 represses whereas various dominant negative mutants of p53 increase cdc2 transcription. The cdc2 promoter activity is not repressed in cells transfected with a transactivation mutant, p53(22/23). An adenovirus oncoprotein, E1B-55K inhibits the p53-mediated repression of the cdc2 promoter, while E1B-19K does not. Since the cdc2 promoter does not contain a TATA sequence, we performed deletion and point mutation analyses and identified the inverted CCAAT sequence located at -76 as a cis-acting element for the p53-mediated regulation. We found that a specific DNA-protein complex is formed at the CCAAT sequence and that this complex contains the NF-Y transcription factor. Consistently, a dominant negative mutant of the NF-YA subunit, NF-YAm29, decreases the cdc2 promoter, and p53 does not further decrease the promoter activity in the presence of NF-YAm29. These results suggest that p53 negatively regulates cdc2 transcription and that the NF-Y transcription factor is required for the p53-mediated regulation.","ISSN":"0021-9258","note":"PMID: 10514438","journalAbbreviation":"J. Biol. Chem.","language":"eng","author":[{"family":"Yun","given":"J."},{"family":"Chae","given":"H. D."},{"family":"Choy","given":"H. E."},{"family":"Chung","given":"J."},{"family":"Yoo","given":"H. S."},{"family":"Han","given":"M. H."},{"family":"Shin","given":"D. Y."}],"issued":{"date-parts":[["1999",10,15]]},"PMID":"10514438"}}],"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5</w:t>
            </w:r>
            <w:r w:rsidR="00EC2C4E">
              <w:rPr>
                <w:lang w:val="en-US"/>
              </w:rPr>
              <w:fldChar w:fldCharType="end"/>
            </w:r>
          </w:p>
        </w:tc>
      </w:tr>
      <w:tr w:rsidR="00BB39F7" w:rsidRPr="004C775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CDKN1A</w:t>
            </w:r>
          </w:p>
        </w:tc>
        <w:tc>
          <w:tcPr>
            <w:tcW w:w="1735" w:type="dxa"/>
            <w:noWrap/>
            <w:vAlign w:val="center"/>
            <w:hideMark/>
          </w:tcPr>
          <w:p w:rsidR="00BB39F7" w:rsidRPr="0076429E" w:rsidRDefault="00BB39F7" w:rsidP="0076429E">
            <w:pPr>
              <w:rPr>
                <w:b/>
                <w:lang w:val="en-US"/>
              </w:rPr>
            </w:pPr>
            <w:r w:rsidRPr="0076429E">
              <w:rPr>
                <w:b/>
                <w:lang w:val="en-US"/>
              </w:rPr>
              <w:t>Hs99999142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r w:rsidRPr="00CE14E7">
              <w:rPr>
                <w:lang w:val="en-US"/>
              </w:rPr>
              <w:t>p53/</w:t>
            </w: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ycXUl3nH","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r w:rsidR="00894740">
              <w:rPr>
                <w:lang w:val="en-US"/>
              </w:rPr>
              <w:t>,</w:t>
            </w:r>
            <w:r w:rsidR="00EC2C4E">
              <w:rPr>
                <w:lang w:val="en-US"/>
              </w:rPr>
              <w:fldChar w:fldCharType="begin"/>
            </w:r>
            <w:r w:rsidR="00B34805">
              <w:rPr>
                <w:lang w:val="en-US"/>
              </w:rPr>
              <w:instrText xml:space="preserve"> ADDIN ZOTERO_ITEM CSL_CITATION {"citationID":"VWJYijgm","properties":{"formattedCitation":"{\\rtf \\super 36\\nosupersub{}}","plainCitation":"36"},"citationItems":[{"id":108,"uris":["http://zotero.org/users/1973823/items/6Z4DAJD7"],"uri":["http://zotero.org/users/1973823/items/6Z4DAJD7"],"itemData":{"id":108,"type":"article-journal","title":"Divergent gene regulation and growth effects by NF-kappa B in epithelial and mesenchymal cells of human skin","container-title":"Oncogene","page":"1955-1964","volume":"22","issue":"13","source":"NCBI PubMed","abstract":"NF-kappa B regulates normal and pathological processes, including neoplasia, in a tissue-context-dependent manner. In skin, NF-kappa B is implicated in epidermal homeostasis as well as in the pathogenesis of squamous cell carcinoma; however, its function in the underlying mesenchymal dermis has been unclear. To gain insight into NF-kappa B roles in these two adjacent cutaneous tissue compartments, NF-kappa B effects on expression of 12 435 genes were determined in epidermal keratinocytes and dermal fibroblasts. Although NF-kappa B induced proinflammatory and antiapoptotic genes in both settings, it exhibited divergent effects on growth regulatory genes. In keratinocytes, but not in fibroblasts, NF-kappa B induced p21(CIP1), which was sufficient to inhibit growth of both cell types. Levels of growth inhibitory factor (GIF), in contrast, were increased by NF-kappa B in both settings but inhibited growth only in keratinocytes. These findings indicate that transcription factors such as NF-kappa B can program tissue-selective effects via both differential target gene induction as well as by inducing common targets that exert differing effects depending on cellular lineage.","DOI":"10.1038/sj.onc.1206198","ISSN":"0950-9232","note":"PMID: 12673201","journalAbbreviation":"Oncogene","language":"eng","author":[{"family":"Hinata","given":"Kaede"},{"family":"Gervin","given":"Adam M."},{"family":"Jennifer Zhang","given":"Y."},{"family":"Khavari","given":"Paul A."}],"issued":{"date-parts":[["2003",4,3]]},"PMID":"1267320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6</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DKN1B</w:t>
            </w:r>
          </w:p>
        </w:tc>
        <w:tc>
          <w:tcPr>
            <w:tcW w:w="1735" w:type="dxa"/>
            <w:noWrap/>
            <w:vAlign w:val="center"/>
            <w:hideMark/>
          </w:tcPr>
          <w:p w:rsidR="00BB39F7" w:rsidRPr="0076429E" w:rsidRDefault="00BB39F7" w:rsidP="0076429E">
            <w:pPr>
              <w:rPr>
                <w:b/>
                <w:lang w:val="en-US"/>
              </w:rPr>
            </w:pPr>
            <w:r w:rsidRPr="0076429E">
              <w:rPr>
                <w:b/>
                <w:lang w:val="en-US"/>
              </w:rPr>
              <w:t>Hs0015327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CE14E7" w:rsidRDefault="00BB39F7" w:rsidP="0076429E">
            <w:pPr>
              <w:rPr>
                <w:lang w:val="en-US"/>
              </w:rPr>
            </w:pPr>
            <w:proofErr w:type="spellStart"/>
            <w:r w:rsidRPr="00CE14E7">
              <w:rPr>
                <w:lang w:val="en-US"/>
              </w:rPr>
              <w:t>prosurvival</w:t>
            </w:r>
            <w:proofErr w:type="spellEnd"/>
            <w:r w:rsidRPr="00CE14E7">
              <w:rPr>
                <w:lang w:val="en-US"/>
              </w:rPr>
              <w:t xml:space="preserve"> signals and oncogenes</w:t>
            </w:r>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gA8z2PD1","properties":{"formattedCitation":"{\\rtf \\super 37\\nosupersub{}}","plainCitation":"37"},"citationItems":[{"id":285,"uris":["http://zotero.org/users/1973823/items/Z9MX5VK2"],"uri":["http://zotero.org/users/1973823/items/Z9MX5VK2"],"itemData":{"id":285,"type":"article-journal","title":"The Cdk inhibitor p27 in human cancer: prognostic potential and relevance to anticancer therapy","container-title":"Nature Reviews. Cancer","page":"253-267","volume":"8","issue":"4","source":"NCBI PubMed","abstract":"The cyclin-dependent kinase (Cdk) inhibitor p27 (also known as KIP1) regulates cell proliferation, cell motility and apoptosis. Interestingly, the protein can exert both positive and negative functions on these processes. Diverse post-translational modifications determine the physiological role of p27. Phosphorylation regulates p27 binding to and inhibition of cyclin-Cdk complexes, its localization and its ubiquitin-mediated proteolysis. In cancers, p27 is inactivated through impaired synthesis, accelerated degradation and by mislocalization. Moreover, studies in several tumour types indicate that p27 expression levels have both prognostic and therapeutic implications.","DOI":"10.1038/nrc2347","ISSN":"1474-1768","note":"PMID: 18354415","shortTitle":"The Cdk inhibitor p27 in human cancer","journalAbbreviation":"Nat. Rev. Cancer","language":"eng","author":[{"family":"Chu","given":"Isabel M."},{"family":"Hengst","given":"Ludger"},{"family":"Slingerland","given":"Joyce M."}],"issued":{"date-parts":[["2008",4]]},"PMID":"18354415"}}],"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7</w:t>
            </w:r>
            <w:r w:rsidR="00EC2C4E">
              <w:rPr>
                <w:lang w:val="en-US"/>
              </w:rPr>
              <w:fldChar w:fldCharType="end"/>
            </w:r>
          </w:p>
        </w:tc>
      </w:tr>
      <w:tr w:rsidR="00BB39F7" w:rsidRPr="00CE14E7" w:rsidTr="0076429E">
        <w:trPr>
          <w:trHeight w:val="454"/>
        </w:trPr>
        <w:tc>
          <w:tcPr>
            <w:tcW w:w="1262" w:type="dxa"/>
            <w:vAlign w:val="center"/>
            <w:hideMark/>
          </w:tcPr>
          <w:p w:rsidR="00BB39F7" w:rsidRPr="0076429E" w:rsidRDefault="00BB39F7" w:rsidP="0076429E">
            <w:pPr>
              <w:rPr>
                <w:b/>
                <w:lang w:val="en-US"/>
              </w:rPr>
            </w:pPr>
            <w:r w:rsidRPr="0076429E">
              <w:rPr>
                <w:b/>
                <w:lang w:val="en-US"/>
              </w:rPr>
              <w:t>CFLAR</w:t>
            </w:r>
          </w:p>
        </w:tc>
        <w:tc>
          <w:tcPr>
            <w:tcW w:w="1735" w:type="dxa"/>
            <w:noWrap/>
            <w:vAlign w:val="center"/>
            <w:hideMark/>
          </w:tcPr>
          <w:p w:rsidR="00BB39F7" w:rsidRPr="0076429E" w:rsidRDefault="00BB39F7" w:rsidP="0076429E">
            <w:pPr>
              <w:rPr>
                <w:b/>
                <w:lang w:val="en-US"/>
              </w:rPr>
            </w:pPr>
            <w:r w:rsidRPr="0076429E">
              <w:rPr>
                <w:b/>
                <w:lang w:val="en-US"/>
              </w:rPr>
              <w:t>Hs01116281_m1</w:t>
            </w:r>
          </w:p>
        </w:tc>
        <w:tc>
          <w:tcPr>
            <w:tcW w:w="2534" w:type="dxa"/>
            <w:noWrap/>
            <w:vAlign w:val="center"/>
            <w:hideMark/>
          </w:tcPr>
          <w:p w:rsidR="00BB39F7" w:rsidRPr="0076429E" w:rsidRDefault="00263357" w:rsidP="0076429E">
            <w:pPr>
              <w:rPr>
                <w:b/>
                <w:lang w:val="en-US"/>
              </w:rPr>
            </w:pPr>
            <w:r w:rsidRPr="0076429E">
              <w:rPr>
                <w:b/>
                <w:lang w:val="en-US"/>
              </w:rPr>
              <w:t>apoptosis</w:t>
            </w:r>
          </w:p>
        </w:tc>
        <w:tc>
          <w:tcPr>
            <w:tcW w:w="3669" w:type="dxa"/>
            <w:noWrap/>
            <w:vAlign w:val="center"/>
            <w:hideMark/>
          </w:tcPr>
          <w:p w:rsidR="00BB39F7" w:rsidRPr="00CE14E7" w:rsidRDefault="00BB39F7" w:rsidP="0076429E">
            <w:pPr>
              <w:rPr>
                <w:lang w:val="en-US"/>
              </w:rPr>
            </w:pPr>
            <w:proofErr w:type="spellStart"/>
            <w:r w:rsidRPr="00CE14E7">
              <w:rPr>
                <w:lang w:val="en-US"/>
              </w:rPr>
              <w:t>NFkB</w:t>
            </w:r>
            <w:proofErr w:type="spellEnd"/>
          </w:p>
        </w:tc>
        <w:tc>
          <w:tcPr>
            <w:tcW w:w="905" w:type="dxa"/>
            <w:noWrap/>
            <w:vAlign w:val="center"/>
            <w:hideMark/>
          </w:tcPr>
          <w:p w:rsidR="00BB39F7" w:rsidRPr="00CE14E7" w:rsidRDefault="00BB39F7" w:rsidP="0076429E">
            <w:pPr>
              <w:rPr>
                <w:lang w:val="en-US"/>
              </w:rPr>
            </w:pPr>
            <w:r w:rsidRPr="00CE14E7">
              <w:rPr>
                <w:lang w:val="en-US"/>
              </w:rPr>
              <w:t> </w:t>
            </w:r>
            <w:r w:rsidR="00EC2C4E">
              <w:rPr>
                <w:lang w:val="en-US"/>
              </w:rPr>
              <w:fldChar w:fldCharType="begin"/>
            </w:r>
            <w:r w:rsidR="00B34805">
              <w:rPr>
                <w:lang w:val="en-US"/>
              </w:rPr>
              <w:instrText xml:space="preserve"> ADDIN ZOTERO_ITEM CSL_CITATION {"citationID":"f4Sq6K2V","properties":{"formattedCitation":"{\\rtf \\super 38\\nosupersub{}}","plainCitation":"38"},"citationItems":[{"id":111,"uris":["http://zotero.org/users/1973823/items/D7S3B4P4"],"uri":["http://zotero.org/users/1973823/items/D7S3B4P4"],"itemData":{"id":111,"type":"article-journal","title":"NF-kappaB inducers upregulate cFLIP, a cycloheximide-sensitive inhibitor of death receptor signaling","container-title":"Molecular and Cellular Biology","page":"3964-3973","volume":"21","issue":"12","source":"NCBI PubMed","abstract":"The caspase 8 homologue FLICE-inhibitory protein (cFLIP) is a potent negative regulator of death receptor-induced apoptosis. We found that cFLIP can be upregulated in some cell lines under critical involvement of the NF-kappaB pathway, but NF-kappaB activation was clearly not sufficient for cFLIP induction in all cell lines. Treatment of SV80 cells with the proteasome inhibitor N-benzoyloxycarbonyl (Z)-Leu-Leu-leucinal (MG-132) or geldanamycin, a drug interfering with tumor necrosis factor (TNF)-induced NF-kappaB activation, inhibited TNF-induced upregulation of cFLIP. Overexpression of a nondegradable IkappaBalpha mutant (IkappaBalpha-SR) or lack of IkappaB kinase gamma expression completely prevented phorbol myristate acetate-induced upregulation of cFLIP mRNA in Jurkat cells. These data point to an important role for NF-kappaB in the regulation of the cFLIP gene. SV80 cells normally show resistance to TNF-related apoptosis-inducing ligand (TRAIL) and TNF, as apoptosis can be induced only in the presence of low concentrations of cycloheximide (CHX). However, overexpression of IkappaBalpha-SR rendered SV80 cells sensitive to TRAIL-induced apoptosis in the absence of CHX, and cFLIP expression was able to reverse the proapoptotic effect of NF-kappaB inhibition. Western blot analysis further revealed that cFLIP, but not TRAF1, A20, and cIAP2, expression levels rapidly decrease upon CHX treatment. In conclusion, these data suggest a key role for cFLIP in the antiapoptotic response of NF-kappaB activation.","DOI":"10.1128/MCB.21.12.3964-3973.2001","ISSN":"0270-7306","note":"PMID: 11359904 \nPMCID: PMC87059","journalAbbreviation":"Mol. Cell. Biol.","language":"eng","author":[{"family":"Kreuz","given":"S."},{"family":"Siegmund","given":"D."},{"family":"Scheurich","given":"P."},{"family":"Wajant","given":"H."}],"issued":{"date-parts":[["2001",6]]},"PMID":"11359904","PMCID":"PMC87059"}}],"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8</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CHEK1</w:t>
            </w:r>
          </w:p>
        </w:tc>
        <w:tc>
          <w:tcPr>
            <w:tcW w:w="1735" w:type="dxa"/>
            <w:noWrap/>
            <w:vAlign w:val="center"/>
            <w:hideMark/>
          </w:tcPr>
          <w:p w:rsidR="00BB39F7" w:rsidRPr="0076429E" w:rsidRDefault="00BB39F7" w:rsidP="0076429E">
            <w:pPr>
              <w:rPr>
                <w:b/>
                <w:lang w:val="en-US"/>
              </w:rPr>
            </w:pPr>
            <w:r w:rsidRPr="0076429E">
              <w:rPr>
                <w:b/>
                <w:lang w:val="en-US"/>
              </w:rPr>
              <w:t>Hs00967510_g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894740" w:rsidRDefault="00BB39F7" w:rsidP="0076429E">
            <w:pPr>
              <w:rPr>
                <w:lang w:val="en-US"/>
              </w:rPr>
            </w:pPr>
            <w:r w:rsidRPr="00894740">
              <w:rPr>
                <w:lang w:val="en-US"/>
              </w:rPr>
              <w:t>NF-Y-p53</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2GMoYloN","properties":{"formattedCitation":"{\\rtf \\super 39\\nosupersub{}}","plainCitation":"39"},"citationItems":[{"id":118,"uris":["http://zotero.org/users/1973823/items/534VQ82A"],"uri":["http://zotero.org/users/1973823/items/534VQ82A"],"itemData":{"id":118,"type":"article-journal","title":"Negative regulation of Chk2 expression by p53 is dependent on the CCAAT-binding transcription factor NF-Y","container-title":"The Journal of Biological Chemistry","page":"25093-25100","volume":"279","issue":"24","source":"NCBI PubMed","abstract":"The kinase Chk2 and tumor suppressor p53 participate in an ill defined regulatory interaction in mammalian cells. The abundance of Chk2 mRNA and protein has now been shown to be decreased by the induction of p53 in Saos2 cells. Ionizing radiation also triggered the phosphorylation and subsequent down-regulation of Chk2 in human colorectal HCT116 (p53(+/+)) cancer cells; irradiation of its isogenic mutant HCT116 (p53(-/-)) cells, which lack functional p53, induced Chk2 phosphorylation but not its down-regulation. In addition, HCT116 (p53(+/+)) cells constitutively expressing a dominant negative p53 (V143A) failed to suppress Chk2 expression after irradiation. Reporter gene assays in HCT116 (p53(+/+)) cells revealed that wild-type p53 repressed, whereas a dominant negative p53 mutant increased, the activity of the human Chk2 gene promoter. Mutational analysis showed that a CCAAT box located between nucleotides -152 and -138 of the promoter was responsible for its negative regulation by p53. Electrophoretic mobility shift assays demonstrated that the transcription factor NF-Y binds to this CCAAT sequence. A dominant negative mutant of NF-YA abolished the effect of p53 on Chk2 promoter activity. These results suggest that p53 negatively regulates Chk2 gene transcription through modulation of NF-Y function and that this regulation may be important for reentry of cells into the cell cycle after DNA damage is repaired.","DOI":"10.1074/jbc.M403232200","ISSN":"0021-9258","note":"PMID: 15044452","journalAbbreviation":"J. Biol. Chem.","language":"eng","author":[{"family":"Matsui","given":"Taido"},{"family":"Katsuno","given":"Yuko"},{"family":"Inoue","given":"Tomoharu"},{"family":"Fujita","given":"Fumitaka"},{"family":"Joh","given":"Takashi"},{"family":"Niida","given":"Hiroyuki"},{"family":"Murakami","given":"Hiroshi"},{"family":"Itoh","given":"Makoto"},{"family":"Nakanishi","given":"Makoto"}],"issued":{"date-parts":[["2004",6,11]]},"PMID":"1504445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39</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DDB2</w:t>
            </w:r>
          </w:p>
        </w:tc>
        <w:tc>
          <w:tcPr>
            <w:tcW w:w="1735" w:type="dxa"/>
            <w:noWrap/>
            <w:vAlign w:val="center"/>
            <w:hideMark/>
          </w:tcPr>
          <w:p w:rsidR="00BB39F7" w:rsidRPr="0076429E" w:rsidRDefault="00BB39F7" w:rsidP="0076429E">
            <w:pPr>
              <w:rPr>
                <w:b/>
                <w:lang w:val="en-US"/>
              </w:rPr>
            </w:pPr>
            <w:r w:rsidRPr="0076429E">
              <w:rPr>
                <w:b/>
                <w:lang w:val="en-US"/>
              </w:rPr>
              <w:t>Hs03044953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894740" w:rsidRDefault="00BB39F7" w:rsidP="0076429E">
            <w:pPr>
              <w:rPr>
                <w:lang w:val="en-US"/>
              </w:rPr>
            </w:pPr>
            <w:r w:rsidRPr="00894740">
              <w:rPr>
                <w:lang w:val="en-US"/>
              </w:rPr>
              <w:t>p53/BRCA1/AP1</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kHcrsd6Z","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DNAJC3</w:t>
            </w:r>
          </w:p>
        </w:tc>
        <w:tc>
          <w:tcPr>
            <w:tcW w:w="1735" w:type="dxa"/>
            <w:noWrap/>
            <w:vAlign w:val="center"/>
            <w:hideMark/>
          </w:tcPr>
          <w:p w:rsidR="00BB39F7" w:rsidRPr="0076429E" w:rsidRDefault="00BB39F7" w:rsidP="0076429E">
            <w:pPr>
              <w:rPr>
                <w:b/>
                <w:lang w:val="en-US"/>
              </w:rPr>
            </w:pPr>
            <w:r w:rsidRPr="0076429E">
              <w:rPr>
                <w:b/>
                <w:lang w:val="en-US"/>
              </w:rPr>
              <w:t>Hs00534489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w7zGreI3","properties":{"formattedCitation":"{\\rtf \\super 40\\nosupersub{}}","plainCitation":"40"},"citationItems":[{"id":236,"uris":["http://zotero.org/users/1973823/items/X9J8TUXF"],"uri":["http://zotero.org/users/1973823/items/X9J8TUXF"],"itemData":{"id":236,"type":"article-journal","title":"Methods for Monitoring Endoplasmic Reticulum Stress and the Unfolded Protein Response","container-title":"International Journal of Cell Biology","page":"e830307","volume":"2010","source":"www.hindawi.com","abstract":"The endoplasmic reticulum (ER) is the site of folding of membrane and secreted proteins in the cell. Physiological or pathological processes that disturb protein folding in the endoplasmic reticulum cause ER stress and activate a set of signaling pathways termed the Unfolded Protein Response (UPR). The UPR can promote cellular repair and sustained survival by reducing the load of unfolded proteins through upregulation of chaperones and global attenuation of protein synthesis. Research into ER stress and the UPR continues to grow at a rapid rate as many new investigators are entering the field. There are also many researchers not working directly on ER stress, but who wish to determine whether this response is activated in the system they are studying: thus, it is important to list a standard set of criteria for monitoring UPR in different model systems. Here, we discuss approaches that can be used by researchers to plan and interpret experiments aimed at evaluating whether the UPR and related processes are activated. We would like to emphasize that no individual assay is guaranteed to be the most appropriate one in every situation and strongly recommend the use of multiple assays to verify UPR activation.","DOI":"10.1155/2010/830307","ISSN":"1687-8876","language":"en","author":[{"family":"Samali","given":"Afshin"},{"family":"FitzGerald","given":"Una"},{"family":"Deegan","given":"Shane"},{"family":"Gupta","given":"Sanjeev"}],"issued":{"date-parts":[["2010",1,19]]},"accessed":{"date-parts":[["2014",7,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0</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EDEM1</w:t>
            </w:r>
          </w:p>
        </w:tc>
        <w:tc>
          <w:tcPr>
            <w:tcW w:w="1735" w:type="dxa"/>
            <w:noWrap/>
            <w:vAlign w:val="center"/>
            <w:hideMark/>
          </w:tcPr>
          <w:p w:rsidR="00BB39F7" w:rsidRPr="0076429E" w:rsidRDefault="00BB39F7" w:rsidP="0076429E">
            <w:pPr>
              <w:rPr>
                <w:b/>
                <w:lang w:val="en-US"/>
              </w:rPr>
            </w:pPr>
            <w:r w:rsidRPr="0076429E">
              <w:rPr>
                <w:b/>
                <w:lang w:val="en-US"/>
              </w:rPr>
              <w:t>Hs00976004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Lm2yQaws","properties":{"formattedCitation":"{\\rtf \\super 40\\nosupersub{}}","plainCitation":"40"},"citationItems":[{"id":236,"uris":["http://zotero.org/users/1973823/items/X9J8TUXF"],"uri":["http://zotero.org/users/1973823/items/X9J8TUXF"],"itemData":{"id":236,"type":"article-journal","title":"Methods for Monitoring Endoplasmic Reticulum Stress and the Unfolded Protein Response","container-title":"International Journal of Cell Biology","page":"e830307","volume":"2010","source":"www.hindawi.com","abstract":"The endoplasmic reticulum (ER) is the site of folding of membrane and secreted proteins in the cell. Physiological or pathological processes that disturb protein folding in the endoplasmic reticulum cause ER stress and activate a set of signaling pathways termed the Unfolded Protein Response (UPR). The UPR can promote cellular repair and sustained survival by reducing the load of unfolded proteins through upregulation of chaperones and global attenuation of protein synthesis. Research into ER stress and the UPR continues to grow at a rapid rate as many new investigators are entering the field. There are also many researchers not working directly on ER stress, but who wish to determine whether this response is activated in the system they are studying: thus, it is important to list a standard set of criteria for monitoring UPR in different model systems. Here, we discuss approaches that can be used by researchers to plan and interpret experiments aimed at evaluating whether the UPR and related processes are activated. We would like to emphasize that no individual assay is guaranteed to be the most appropriate one in every situation and strongly recommend the use of multiple assays to verify UPR activation.","DOI":"10.1155/2010/830307","ISSN":"1687-8876","language":"en","author":[{"family":"Samali","given":"Afshin"},{"family":"FitzGerald","given":"Una"},{"family":"Deegan","given":"Shane"},{"family":"Gupta","given":"Sanjeev"}],"issued":{"date-parts":[["2010",1,19]]},"accessed":{"date-parts":[["2014",7,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0</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EDEM2</w:t>
            </w:r>
          </w:p>
        </w:tc>
        <w:tc>
          <w:tcPr>
            <w:tcW w:w="1735" w:type="dxa"/>
            <w:noWrap/>
            <w:vAlign w:val="center"/>
            <w:hideMark/>
          </w:tcPr>
          <w:p w:rsidR="00BB39F7" w:rsidRPr="0076429E" w:rsidRDefault="00BB39F7" w:rsidP="0076429E">
            <w:pPr>
              <w:rPr>
                <w:b/>
                <w:lang w:val="en-US"/>
              </w:rPr>
            </w:pPr>
            <w:r w:rsidRPr="0076429E">
              <w:rPr>
                <w:b/>
                <w:lang w:val="en-US"/>
              </w:rPr>
              <w:t>Hs01076556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IHUoxKFe","properties":{"formattedCitation":"{\\rtf \\super 41\\nosupersub{}}","plainCitation":"41"},"citationItems":[{"id":288,"uris":["http://zotero.org/users/1973823/items/Z25S4ZW2"],"uri":["http://zotero.org/users/1973823/items/Z25S4ZW2"],"itemData":{"id":288,"type":"article-journal","title":"A novel stress-induced EDEM variant regulating endoplasmic reticulum-associated glycoprotein degradation","container-title":"The Journal of Biological Chemistry","page":"2424-2428","volume":"280","issue":"4","source":"NCBI PubMed","abstract":"Proteins expressed in the endoplasmic reticulum (ER) are subjected to a tight quality control. Persistent association with ER-resident molecular chaperones prevents exit of misfolded or incompletely assembled polypeptides from the ER and forward transport along the secretory line. ER-associated degradation (ERAD) is in place to avoid ER constipation. Folding-incompetent products have to be identified to interrupt futile folding attempts and then targeted for unfolding and dislocation into the cytosol for proteasome-mediated destruction. These processes are better understood for N-glycosylated proteins that represent the majority of polypeptides expressed in the ER. EDEM, a mannosidase-like chaperone, regulates the extraction of misfolded glycoproteins from the calnexin cycle. Here we identify and characterize EDEM2, a novel, stress-regulated mannosidase-like protein that operates in the ER lumen. We show that transcriptional up-regulation of EDEM2 depends on the ER stress-activated transcription factor Xbp1, that EDEM2 up-regulation selectively accelerates ERAD of terminally misfolded glycoproteins by facilitating their extraction from the calnexin cycle, and that the previously characterized homolog EDEM is also a soluble protein of the ER lumen in HEK293 cells.","DOI":"10.1074/jbc.C400534200","ISSN":"0021-9258","note":"PMID: 15579471","journalAbbreviation":"J. Biol. Chem.","language":"eng","author":[{"family":"Olivari","given":"Silvia"},{"family":"Galli","given":"Carmela"},{"family":"Alanen","given":"Heli"},{"family":"Ruddock","given":"Lloyd"},{"family":"Molinari","given":"Maurizio"}],"issued":{"date-parts":[["2005",1,28]]},"PMID":"15579471"}}],"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41</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EGFR</w:t>
            </w:r>
          </w:p>
        </w:tc>
        <w:tc>
          <w:tcPr>
            <w:tcW w:w="1735" w:type="dxa"/>
            <w:noWrap/>
            <w:vAlign w:val="center"/>
            <w:hideMark/>
          </w:tcPr>
          <w:p w:rsidR="00BB39F7" w:rsidRPr="0076429E" w:rsidRDefault="00BB39F7" w:rsidP="0076429E">
            <w:pPr>
              <w:rPr>
                <w:b/>
                <w:lang w:val="en-US"/>
              </w:rPr>
            </w:pPr>
            <w:r w:rsidRPr="0076429E">
              <w:rPr>
                <w:b/>
                <w:lang w:val="en-US"/>
              </w:rPr>
              <w:t>Hs01076078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894740" w:rsidRDefault="00BB39F7" w:rsidP="0076429E">
            <w:pPr>
              <w:rPr>
                <w:lang w:val="en-US"/>
              </w:rPr>
            </w:pPr>
            <w:r w:rsidRPr="00894740">
              <w:rPr>
                <w:lang w:val="en-US"/>
              </w:rPr>
              <w:t>p53/</w:t>
            </w:r>
            <w:proofErr w:type="spellStart"/>
            <w:r w:rsidRPr="00894740">
              <w:rPr>
                <w:lang w:val="en-US"/>
              </w:rPr>
              <w:t>NFB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YxuoWs5Z","properties":{"formattedCitation":"{\\rtf \\super 42\\nosupersub{}}","plainCitation":"42"},"citationItems":[{"id":121,"uris":["http://zotero.org/users/1973823/items/TFBR9NPI"],"uri":["http://zotero.org/users/1973823/items/TFBR9NPI"],"itemData":{"id":121,"type":"article-journal","title":"Analysis of the epidermal growth factor receptor promoter: the effect of nuclear factor-kappaB","container-title":"International Journal of Molecular Medicine","page":"49-55","volume":"11","issue":"1","source":"NCBI PubMed","abstract":"The epidermal growth factor receptor gene is highly regulated and responsive to extracellular stimuli that control cell growth. We have identified five putative nuclear factor-kappaB (NF-kappaB) binding sites within the epidermal growth factor receptor (EGFR) promoter region by sequence analysis. We have analyzed the potential role of NF-kappaB family members in the regulation of the EGFR transcription. Electrophoretic mobility shift analysis demonstrated that the p50 and p49, subunit proteins of the NF-kappaB, bound to the EGFR promoter at four out of five of these sites. However, it was found that NF-kappaB could not transactivate the EGFR by cotransfection experiments with each NF-kappaB subunit, using p50, p65 and c-Rel and an EGFR promoter luciferase reporter. Treatment of cells with tumor necrosis factor (TNF)-alpha, which could degrade the I-kappaB and then result in translocation of NF-kappaB to nucleus, did not enhance EGFR promoter reporter gene transcription. Also, TNF-alpha did not induce EGFR expression at the protein level. These results indicate that even though purified NF-kappaB can bind to the putative sites, there is no evidence that NF-kappaB transactivates the EGFR promoter region.","ISSN":"1107-3756","note":"PMID: 12469217","shortTitle":"Analysis of the epidermal growth factor receptor promoter","journalAbbreviation":"Int. J. Mol. Med.","language":"eng","author":[{"family":"Nishi","given":"Hirotaka"},{"family":"Neta","given":"Gila"},{"family":"Nishi","given":"Katsura H."},{"family":"Akers","given":"Latania M."},{"family":"Rikiyama","given":"Toshiki"},{"family":"Proctor","given":"Kimberle N."},{"family":"Murphy","given":"Barbara A."},{"family":"Johnson","given":"Alfred C."}],"issued":{"date-parts":[["2003",1]]},"PMID":"12469217"}}],"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2</w:t>
            </w:r>
            <w:r w:rsidR="00EC2C4E">
              <w:rPr>
                <w:lang w:val="en-US"/>
              </w:rPr>
              <w:fldChar w:fldCharType="end"/>
            </w:r>
            <w:r w:rsidR="00894740">
              <w:rPr>
                <w:lang w:val="en-US"/>
              </w:rPr>
              <w:t>,</w:t>
            </w:r>
            <w:r w:rsidR="00EC2C4E">
              <w:rPr>
                <w:lang w:val="en-US"/>
              </w:rPr>
              <w:fldChar w:fldCharType="begin"/>
            </w:r>
            <w:r w:rsidR="00B34805">
              <w:rPr>
                <w:lang w:val="en-US"/>
              </w:rPr>
              <w:instrText xml:space="preserve"> ADDIN ZOTERO_ITEM CSL_CITATION {"citationID":"idAk8TFU","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p>
        </w:tc>
      </w:tr>
      <w:tr w:rsidR="00BB39F7" w:rsidRPr="004C775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EGR1</w:t>
            </w:r>
          </w:p>
        </w:tc>
        <w:tc>
          <w:tcPr>
            <w:tcW w:w="1735" w:type="dxa"/>
            <w:noWrap/>
            <w:vAlign w:val="center"/>
            <w:hideMark/>
          </w:tcPr>
          <w:p w:rsidR="00BB39F7" w:rsidRPr="0076429E" w:rsidRDefault="00BB39F7" w:rsidP="0076429E">
            <w:pPr>
              <w:rPr>
                <w:b/>
                <w:lang w:val="en-US"/>
              </w:rPr>
            </w:pPr>
            <w:r w:rsidRPr="0076429E">
              <w:rPr>
                <w:b/>
                <w:lang w:val="en-US"/>
              </w:rPr>
              <w:t>Hs00152928_m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proofErr w:type="spellStart"/>
            <w:r w:rsidRPr="00894740">
              <w:rPr>
                <w:lang w:val="en-US"/>
              </w:rPr>
              <w:t>NFkB</w:t>
            </w:r>
            <w:proofErr w:type="spellEnd"/>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AavTx0L9","properties":{"formattedCitation":"{\\rtf \\super 43\\nosupersub{}}","plainCitation":"43"},"citationItems":[{"id":124,"uris":["http://zotero.org/users/1973823/items/KQJ74E54"],"uri":["http://zotero.org/users/1973823/items/KQJ74E54"],"itemData":{"id":124,"type":"article-journal","title":"Identification of NF-kappa B-regulated genes induced by TNFalpha utilizing expression profiling and RNA interference","container-title":"Oncogene","page":"2054-2064","volume":"22","issue":"13","source":"NCBI PubMed","abstract":"Tumor necrosis factor alpha (TNF alpha) is a proinflammatory cytokine with important roles in regulating inflammatory responses as well as cell cycle proliferation and apoptosis. Although TNFalpha stimulates apoptosis, it also activates the transcription factor NF-kappa B, and studies have shown that inhibition of NF-kappa B potentiates the cytotoxicity of TNFalpha. Since several chemotherapy agents act like TNFalpha to both promote apoptosis and activate NF-kappa B, understanding the role of NF-kappa B in suppressing apoptosis may have significant clinical applications. To understand the effects of stimulation with TNFalpha and the role of NF-kappa B in regulating this response, a 23k human cDNA microarray was used to screen TNFalpha-inducible genes in HeLa cells. Real-time PCR verified expression changes in 16 of these genes and revealed three distinct temporal patterns of expression after TNFalpha stimulation. Using RNA interference to disrupt expression of the p65 subunit of NF-kappa B, all but two of the genes were shown to depend on this transcription factor for their expression, which correlated well with the existence of NF-kappa B binding sites in most of their promoters. Inflammatory, proapoptotic, and antiapoptotic genes were all shown to be regulated by NF-kappa B, demonstrating the wide variety of targets activated by NF-kappa B signaling and the necessity of differentiating among these genes for therapeutic purposes.","DOI":"10.1038/sj.onc.1206262","ISSN":"0950-9232","note":"PMID: 12673210","journalAbbreviation":"Oncogene","language":"eng","author":[{"family":"Zhou","given":"Anwu"},{"family":"Scoggin","given":"Shane"},{"family":"Gaynor","given":"Richard B."},{"family":"Williams","given":"Noelle Sevilir"}],"issued":{"date-parts":[["2003",4,3]]},"PMID":"1267321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3</w:t>
            </w:r>
            <w:r w:rsidR="00EC2C4E">
              <w:rPr>
                <w:lang w:val="en-US"/>
              </w:rPr>
              <w:fldChar w:fldCharType="end"/>
            </w:r>
            <w:r w:rsidR="00894740">
              <w:rPr>
                <w:lang w:val="en-US"/>
              </w:rPr>
              <w:t>,</w:t>
            </w:r>
            <w:r w:rsidR="00EC2C4E">
              <w:rPr>
                <w:lang w:val="en-US"/>
              </w:rPr>
              <w:fldChar w:fldCharType="begin"/>
            </w:r>
            <w:r w:rsidR="00B34805">
              <w:rPr>
                <w:lang w:val="en-US"/>
              </w:rPr>
              <w:instrText xml:space="preserve"> ADDIN ZOTERO_ITEM CSL_CITATION {"citationID":"28LjIaav","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4C775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EPHB1</w:t>
            </w:r>
          </w:p>
        </w:tc>
        <w:tc>
          <w:tcPr>
            <w:tcW w:w="1735" w:type="dxa"/>
            <w:noWrap/>
            <w:vAlign w:val="center"/>
            <w:hideMark/>
          </w:tcPr>
          <w:p w:rsidR="00BB39F7" w:rsidRPr="0076429E" w:rsidRDefault="00BB39F7" w:rsidP="0076429E">
            <w:pPr>
              <w:rPr>
                <w:b/>
                <w:lang w:val="en-US"/>
              </w:rPr>
            </w:pPr>
            <w:r w:rsidRPr="0076429E">
              <w:rPr>
                <w:b/>
                <w:lang w:val="en-US"/>
              </w:rPr>
              <w:t>Hs01057855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ERCC1</w:t>
            </w:r>
          </w:p>
        </w:tc>
        <w:tc>
          <w:tcPr>
            <w:tcW w:w="1735" w:type="dxa"/>
            <w:noWrap/>
            <w:vAlign w:val="center"/>
            <w:hideMark/>
          </w:tcPr>
          <w:p w:rsidR="00BB39F7" w:rsidRPr="0076429E" w:rsidRDefault="00BB39F7" w:rsidP="0076429E">
            <w:pPr>
              <w:rPr>
                <w:b/>
                <w:lang w:val="en-US"/>
              </w:rPr>
            </w:pPr>
            <w:r w:rsidRPr="0076429E">
              <w:rPr>
                <w:b/>
                <w:lang w:val="en-US"/>
              </w:rPr>
              <w:t>Hs01012156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894740" w:rsidRDefault="00BB39F7" w:rsidP="0076429E">
            <w:pPr>
              <w:rPr>
                <w:lang w:val="en-US"/>
              </w:rPr>
            </w:pPr>
            <w:r w:rsidRPr="00894740">
              <w:rPr>
                <w:lang w:val="en-US"/>
              </w:rPr>
              <w:t>AP-1/MZF1</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iRfpwRzI","properties":{"formattedCitation":"{\\rtf \\super 45\\nosupersub{}}","plainCitation":"45"},"citationItems":[{"id":291,"uris":["http://zotero.org/users/1973823/items/N79TWDFH"],"uri":["http://zotero.org/users/1973823/items/N79TWDFH"],"itemData":{"id":291,"type":"article-journal","title":"MZF1 possesses a repressively regulatory function in ERCC1 expression","container-title":"Biochemical Pharmacology","page":"761-771","volume":"71","issue":"6","source":"NCBI PubMed","abstract":"ERCC1 is a critical gene within the nucleotide excision repair pathway. Overexpression of ERCC1 through promoter-mediating transcriptional regulation is associated with repair of cisplatin-induced DNA damage and clinical resistance to platinum-chemotherapy. Several transcriptional repressors and activators within the 5'-flanking region of the ERCC1 gene may be involved in the up-regulation of this gene. Minimal sequence within the promoter region required for ERCC1 transcription was analyzed by CAT assay and demonstrated that the region of -220 to -110 is essential to constitutive expression of ERCC1 gene in ovarian cancer cell line A2780/CP70. A more forward upstream region seems to be responsible for cisplatin-induced expression. Study of the functional cis-element in this region by electrophoretic mobility shift assay indicates that a MZF1-like site as well as an AP1-like site responded in a time-dependent manner to cisplatin stimulation with altered binding activities. EMSA with MZF1 ZN1-4 consensus oligonucleotides suggests that the MZF1 N-terminal domain of zinc finger cluster may bind to the MZF1-like site of the ERCC1 promoter region. MZF1 mRNA in A2780/CP70 cells decreased upon cisplatin exposure as analyzed by quantitative PCR, suggesting that MZF1 may mediate cisplatin-invoked gene expression in these cells. Overexpression of MZF1 repressed the ERCC1 promoter activity as determined in co-transfection assay, suggesting that MZF1 might be a repressor of ERCC1 transcription upon cisplatin exposure. In summary, our studies revealed a core promoter region and adjacent drug-responsible region within the ERCC1 promoter. The drug-responsible region contains cis-elements of activator, AP1 and repressor, MZF1. In response to cisplatin treatment, decreased MZF1 and increased AP1 binding activities appear to be the leading mechanism of up-regulation of ERCC1 expression. Our findings imply potential therapeutic strategies to antagonize drug resistant mechanisms in treatment of human ovarian cancer.","DOI":"10.1016/j.bcp.2005.12.015","ISSN":"0006-2952","note":"PMID: 16426580","journalAbbreviation":"Biochem. Pharmacol.","language":"eng","author":[{"family":"Yan","given":"Qing-Wu"},{"family":"Reed","given":"Eddie"},{"family":"Zhong","given":"Xiao-Song"},{"family":"Thornton","given":"Keith"},{"family":"Guo","given":"Yi"},{"family":"Yu","given":"Jing Jie"}],"issued":{"date-parts":[["2006",3,14]]},"PMID":"1642658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5</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ETS1</w:t>
            </w:r>
          </w:p>
        </w:tc>
        <w:tc>
          <w:tcPr>
            <w:tcW w:w="1735" w:type="dxa"/>
            <w:noWrap/>
            <w:vAlign w:val="center"/>
            <w:hideMark/>
          </w:tcPr>
          <w:p w:rsidR="00BB39F7" w:rsidRPr="0076429E" w:rsidRDefault="00BB39F7" w:rsidP="0076429E">
            <w:pPr>
              <w:rPr>
                <w:b/>
                <w:lang w:val="en-US"/>
              </w:rPr>
            </w:pPr>
            <w:r w:rsidRPr="0076429E">
              <w:rPr>
                <w:b/>
                <w:lang w:val="en-US"/>
              </w:rPr>
              <w:t>Hs00901423_m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oVJzEo5Z","properties":{"formattedCitation":"{\\rtf \\super 46\\nosupersub{}}","plainCitation":"46"},"citationItems":[{"id":127,"uris":["http://zotero.org/users/1973823/items/NFWI7MBB"],"uri":["http://zotero.org/users/1973823/items/NFWI7MBB"],"itemData":{"id":127,"type":"article-journal","title":"Induction of Ets-1 in endothelial cells during reendothelialization after denuding injury","container-title":"Journal of Cellular Physiology","page":"235-244","volume":"176","issue":"2","source":"NCBI PubMed","abstract":"Ets-1, a transcription factor, is induced in endothelial cells (ECs) during angiogenesis. Here, we investigated the expression of Ets-1 during reendothelialization. When a confluent monolayer of human umbilical vein endothelial cell line, ECV304, was denuded, ECV304 at the wound edge expressed Ets-1. An immunohistochemical analysis revealed that Ets-1 accumulated in migrating cells at the wound edge and returned to basal level when reendothelialization was accomplished. This induction of Ets-1 could be reproduced in in vivo denudation of rat aortic endothelium by a balloon catheter. The induction of Ets-1 in ECs after denudation was regulated transcriptionally, and humeral factors released from injured ECs might not be responsible. Mitogen-activated protein kinase (MAPK) activities were investigated to explore the mechanism of this induction. Although extracellular signal-regulated protein kinase 1/2 (ERK1/2), c-Jun N-terminal kinase 1 (JNK1), and p38 were activated after denudation, the activation of ERK1 and p38 was more rapid and prominent. PD98059, a specific MAPK/ERK kinase (MEK) 1 inhibitor, did not affect the induction of ets-1 mRNA, whereas SB203580, a specific p38 inhibitor, almost completely abrogated its induction. These results indicate that Ets-1 is induced in ECs after denudation through activation of p38. This induction of Ets-1 may be relevant for reendothelialization by regulating the expression of certain genes.","DOI":"10.1002/(SICI)1097-4652(199808)176:2&lt;235::AID-JCP2&gt;3.0.CO;2-P","ISSN":"0021-9541","note":"PMID: 9648911","journalAbbreviation":"J. Cell. Physiol.","language":"eng","author":[{"family":"Tanaka","given":"K."},{"family":"Oda","given":"N."},{"family":"Iwasaka","given":"C."},{"family":"Abe","given":"M."},{"family":"Sato","given":"Y."}],"issued":{"date-parts":[["1998",8]]},"PMID":"964891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6</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FANCA</w:t>
            </w:r>
          </w:p>
        </w:tc>
        <w:tc>
          <w:tcPr>
            <w:tcW w:w="1735" w:type="dxa"/>
            <w:noWrap/>
            <w:vAlign w:val="center"/>
            <w:hideMark/>
          </w:tcPr>
          <w:p w:rsidR="00BB39F7" w:rsidRPr="0076429E" w:rsidRDefault="00BB39F7" w:rsidP="0076429E">
            <w:pPr>
              <w:rPr>
                <w:b/>
                <w:lang w:val="en-US"/>
              </w:rPr>
            </w:pPr>
            <w:r w:rsidRPr="0076429E">
              <w:rPr>
                <w:b/>
                <w:lang w:val="en-US"/>
              </w:rPr>
              <w:t>Hs01116661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894740" w:rsidRDefault="00BB39F7" w:rsidP="0076429E">
            <w:pPr>
              <w:rPr>
                <w:lang w:val="en-US"/>
              </w:rPr>
            </w:pPr>
            <w:r w:rsidRPr="00894740">
              <w:rPr>
                <w:lang w:val="en-US"/>
              </w:rPr>
              <w:t xml:space="preserve">target of miR-503 </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8KKqKExz","properties":{"formattedCitation":"{\\rtf \\super 47\\nosupersub{}}","plainCitation":"47"},"citationItems":[{"id":294,"uris":["http://zotero.org/users/1973823/items/CC2XNIMK"],"uri":["http://zotero.org/users/1973823/items/CC2XNIMK"],"itemData":{"id":294,"type":"article-journal","title":"Epigenetic silencing of MicroRNA-503 regulates FANCA expression in non-small cell lung cancer cell","container-title":"Biochemical and Biophysical Research Communications","page":"611-616","volume":"444","issue":"4","source":"NCBI PubMed","abstract":"It is reported that MicroRNA-503 (miR-503) regulates cell apoptosis, and thus modulates the resistance of non-small cell lung cancer cells (NSCLC) to cisplatin. However, the exact role of miR-503 in NSCLC remains unknown. In the present study, the level of miR-503 expression in NSCLC was evaluated using realtime PCR, and the DNA methylation status within miR-503 promoter was analyzed by Combined Bisulfite Restriction Analysis (COBRA) or bisulfite-treated DNA sequencing assays (BSP). We found that the expression of miR-503 was significantly decreased in NSCLC tissues compared to normal tissues. A statistically significant inverse association was found between miR-503 methylation status and expression of the miR-503 in tumor tissues (P&lt;0.001), and expression of miR-503 was restored by the demethylating agent 5-aza-2'-deoxycytidine, suggesting that methylation was associated with the transcriptional silencing. Then, we show that miR-503 targets a homologous DNA region in the 3'-UTR region of the Fanconi anemia complementation group A protein (FANCA) gene and represses its expression at the transcriptional level. Taken together, our results suggest that miR-503 regulates the resistance of non-small cell lung cancer cells to cisplatin at least in part by targeting FANCA.","DOI":"10.1016/j.bbrc.2014.01.103","ISSN":"1090-2104","note":"PMID: 24486548","journalAbbreviation":"Biochem. Biophys. Res. Commun.","language":"eng","author":[{"family":"Li","given":"Ning"},{"family":"Zhang","given":"Fangfang"},{"family":"Li","given":"Suyun"},{"family":"Zhou","given":"Suzhen"}],"issued":{"date-parts":[["2014",2,21]]},"PMID":"24486548"}}],"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47</w:t>
            </w:r>
            <w:r w:rsidR="00EC2C4E">
              <w:rPr>
                <w:lang w:val="en-US"/>
              </w:rPr>
              <w:fldChar w:fldCharType="end"/>
            </w:r>
          </w:p>
        </w:tc>
      </w:tr>
      <w:tr w:rsidR="00BB39F7" w:rsidRPr="00E61783"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FANCD2</w:t>
            </w:r>
          </w:p>
        </w:tc>
        <w:tc>
          <w:tcPr>
            <w:tcW w:w="1735" w:type="dxa"/>
            <w:noWrap/>
            <w:vAlign w:val="center"/>
            <w:hideMark/>
          </w:tcPr>
          <w:p w:rsidR="00BB39F7" w:rsidRPr="0076429E" w:rsidRDefault="00BB39F7" w:rsidP="0076429E">
            <w:pPr>
              <w:rPr>
                <w:b/>
                <w:lang w:val="en-US"/>
              </w:rPr>
            </w:pPr>
            <w:r w:rsidRPr="0076429E">
              <w:rPr>
                <w:b/>
                <w:lang w:val="en-US"/>
              </w:rPr>
              <w:t>Hs00395700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BB39F7" w:rsidRDefault="00BB39F7" w:rsidP="0076429E">
            <w:pPr>
              <w:rPr>
                <w:lang w:val="en-US"/>
              </w:rPr>
            </w:pPr>
            <w:r w:rsidRPr="00BB39F7">
              <w:rPr>
                <w:lang w:val="en-US"/>
              </w:rPr>
              <w:t>transcriptionally regulated under stress (hypoxia)</w:t>
            </w:r>
          </w:p>
        </w:tc>
        <w:tc>
          <w:tcPr>
            <w:tcW w:w="905" w:type="dxa"/>
            <w:noWrap/>
            <w:vAlign w:val="center"/>
            <w:hideMark/>
          </w:tcPr>
          <w:p w:rsidR="00BB39F7" w:rsidRPr="00BB39F7" w:rsidRDefault="00BB39F7" w:rsidP="001B1A94">
            <w:pPr>
              <w:rPr>
                <w:lang w:val="en-US"/>
              </w:rPr>
            </w:pPr>
            <w:r w:rsidRPr="00BB39F7">
              <w:rPr>
                <w:lang w:val="en-US"/>
              </w:rPr>
              <w:t> </w:t>
            </w:r>
            <w:r w:rsidR="00EC2C4E">
              <w:rPr>
                <w:lang w:val="en-US"/>
              </w:rPr>
              <w:fldChar w:fldCharType="begin"/>
            </w:r>
            <w:r w:rsidR="001B1A94">
              <w:rPr>
                <w:lang w:val="en-US"/>
              </w:rPr>
              <w:instrText xml:space="preserve"> ADDIN ZOTERO_ITEM CSL_CITATION {"citationID":"nn1l7IbS","properties":{"formattedCitation":"{\\rtf \\super 48\\nosupersub{}}","plainCitation":"48"},"citationItems":[{"id":130,"uris":["http://zotero.org/users/1973823/items/IFN6DXMP"],"uri":["http://zotero.org/users/1973823/items/IFN6DXMP"],"itemData":{"id":130,"type":"article-journal","title":"Hypoxic Stress Facilitates Acute Activation and Chronic Downregulation of Fanconi Anemia Proteins","container-title":"Molecular cancer research: MCR","source":"NCBI PubMed","abstract":"Hypoxia induces genomic instability through replication stress and dysregulation of vital DNA repair pathways. The Fanconi anemia (FA) proteins, FANCD2 and FANCI, are key members of a DNA repair pathway that responds to replicative stress, suggesting that they undergo regulation by hypoxic conditions. Here acute hypoxic stress activates the FA pathway via ubiquitination of FANCD2 and FANCI in an ATR-dependent manner. In addition, the presence of an intact FA pathway is required for preventing hypoxia-induced DNA damage measurable by the comet assay, limiting the accumulation of γH2AX (a marker of DNA damage or stalled replication), and protecting cells from hypoxia-induced apoptosis. Furthermore, prolonged hypoxia induces transcriptional repression of FANCD2 in a manner analogous to the hypoxic downregulation of BRCA1 and RAD51. Thus, hypoxia-induced FA pathway activation plays a key role in maintaining genome integrity and cell survival, while FA protein downregulation with prolonged hypoxia contributes to genomic instability.\nIMPLICATIONS: This work highlights the critical role of the FA pathway in response to hypoxic stress and identifies the pathway as a therapeutic target under hypoxic conditions. Mol Cancer Res; 12(7); 1-13. ©2014 AACR.","DOI":"10.1158/1541-7786.MCR-13-0628","ISSN":"1557-3125","note":"PMID: 24688021","journalAbbreviation":"Mol. Cancer Res.","language":"ENG","author":[{"family":"Scanlon","given":"Susan E."},{"family":"Glazer","given":"Peter M."}],"issued":{"date-parts":[["2014",3,31]]},"PMID":"24688021"}}],"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48</w:t>
            </w:r>
            <w:r w:rsidR="00EC2C4E">
              <w:rPr>
                <w:lang w:val="en-US"/>
              </w:rPr>
              <w:fldChar w:fldCharType="end"/>
            </w:r>
          </w:p>
        </w:tc>
      </w:tr>
      <w:tr w:rsidR="00BB39F7" w:rsidRPr="00E61783" w:rsidTr="0076429E">
        <w:trPr>
          <w:trHeight w:val="454"/>
        </w:trPr>
        <w:tc>
          <w:tcPr>
            <w:tcW w:w="1262" w:type="dxa"/>
            <w:vAlign w:val="center"/>
            <w:hideMark/>
          </w:tcPr>
          <w:p w:rsidR="00BB39F7" w:rsidRPr="0076429E" w:rsidRDefault="00BB39F7" w:rsidP="0076429E">
            <w:pPr>
              <w:rPr>
                <w:b/>
                <w:lang w:val="en-US"/>
              </w:rPr>
            </w:pPr>
            <w:r w:rsidRPr="0076429E">
              <w:rPr>
                <w:b/>
                <w:lang w:val="en-US"/>
              </w:rPr>
              <w:t>FANCG</w:t>
            </w:r>
          </w:p>
        </w:tc>
        <w:tc>
          <w:tcPr>
            <w:tcW w:w="1735" w:type="dxa"/>
            <w:noWrap/>
            <w:vAlign w:val="center"/>
            <w:hideMark/>
          </w:tcPr>
          <w:p w:rsidR="00BB39F7" w:rsidRPr="0076429E" w:rsidRDefault="00BB39F7" w:rsidP="0076429E">
            <w:pPr>
              <w:rPr>
                <w:b/>
                <w:lang w:val="en-US"/>
              </w:rPr>
            </w:pPr>
            <w:r w:rsidRPr="0076429E">
              <w:rPr>
                <w:b/>
                <w:lang w:val="en-US"/>
              </w:rPr>
              <w:t xml:space="preserve">Hs00184947_m1 </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BB39F7" w:rsidRDefault="00BB39F7" w:rsidP="0076429E">
            <w:pPr>
              <w:rPr>
                <w:lang w:val="en-US"/>
              </w:rPr>
            </w:pPr>
            <w:r w:rsidRPr="00BB39F7">
              <w:rPr>
                <w:lang w:val="en-US"/>
              </w:rPr>
              <w:t>target of stress responsive miR23a</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1B1A94">
              <w:rPr>
                <w:lang w:val="en-US"/>
              </w:rPr>
              <w:instrText xml:space="preserve"> ADDIN ZOTERO_ITEM CSL_CITATION {"citationID":"en0DDhi3","properties":{"formattedCitation":"{\\rtf \\super 49\\nosupersub{}}","plainCitation":"49"},"citationItems":[{"id":297,"uris":["http://zotero.org/users/1973823/items/MMPNAIFI"],"uri":["http://zotero.org/users/1973823/items/MMPNAIFI"],"itemData":{"id":297,"type":"article-journal","title":"Areca nut induces miR-23a and inhibits repair of DNA double-strand breaks by targeting FANCG","container-title":"Toxicological Sciences: An Official Journal of the Society of Toxicology","page":"480-490","volume":"123","issue":"2","source":"NCBI PubMed","abstract":"Previous investigations have shown that areca nut extracts (ANE) or arecoline (ARE) causes DNA damage, which in turn contributes to oral cell carcinogenesis. To understand the role of microRNA (miRNA) in ANE-associated carcinogenesis, miRNA expression profile was examined in ANE-treated normal human oral fibroblasts. Among the miRNAs changed by ANE exposure, we found that ANE-induced miR-23a overexpression was correlated with an increase of γ-H2AX, a DNA damage marker. In addition, DNA double-strand breaks (DSB) repair that was determined by an in vivo plasmid-based assay was reduced in ANE-treated or miR-23a-overexpressed cells, suggesting the role of miR-23a in DSB repair. FANCG is one of Fanconi anemia susceptibility genes that participate in DSB repair pathway to prevent chromosomal aberrations. FANCG was predicted as a candidate target of miR-23a by TargetScan algorithm. This was confirmed by ectopic overexpression or knockdown of miR-23a. The correlation between miR-23a overexpression and areca nut-chewing habit could also be found in oral cancer patients. Finally, we showed that ANE-induced/ARE-induced miRNAs were significantly associated with the functional categories of \"genetic disorders\" and \"cancer\" using network-based analyses. In conclusion, our data showed for the first time that ANE-induced miR-23a was correlated with a reduced FANCG expression and DSB repair, which might contribute to ANE-associated human malignancies.","DOI":"10.1093/toxsci/kfr182","ISSN":"1096-0929","note":"PMID: 21750350","journalAbbreviation":"Toxicol. Sci.","language":"eng","author":[{"family":"Tsai","given":"Yi-Shan"},{"family":"Lin","given":"Chang-Shen"},{"family":"Chiang","given":"Shang-Lun"},{"family":"Lee","given":"Chien-Hung"},{"family":"Lee","given":"Ka-Wo"},{"family":"Ko","given":"Ying-Chin"}],"issued":{"date-parts":[["2011",10]]},"PMID":"21750350"}}],"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49</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FANCM</w:t>
            </w:r>
          </w:p>
        </w:tc>
        <w:tc>
          <w:tcPr>
            <w:tcW w:w="1735" w:type="dxa"/>
            <w:noWrap/>
            <w:vAlign w:val="center"/>
            <w:hideMark/>
          </w:tcPr>
          <w:p w:rsidR="00BB39F7" w:rsidRPr="0076429E" w:rsidRDefault="00BB39F7" w:rsidP="0076429E">
            <w:pPr>
              <w:rPr>
                <w:b/>
                <w:lang w:val="en-US"/>
              </w:rPr>
            </w:pPr>
            <w:r w:rsidRPr="0076429E">
              <w:rPr>
                <w:b/>
                <w:lang w:val="en-US"/>
              </w:rPr>
              <w:t>Hs00913609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894740" w:rsidRDefault="00092474" w:rsidP="0076429E">
            <w:pPr>
              <w:rPr>
                <w:lang w:val="en-US"/>
              </w:rPr>
            </w:pPr>
            <w:r>
              <w:rPr>
                <w:lang w:val="en-US"/>
              </w:rPr>
              <w:t>HOXC9</w:t>
            </w:r>
          </w:p>
        </w:tc>
        <w:tc>
          <w:tcPr>
            <w:tcW w:w="905" w:type="dxa"/>
            <w:noWrap/>
            <w:vAlign w:val="center"/>
            <w:hideMark/>
          </w:tcPr>
          <w:p w:rsidR="00BB39F7" w:rsidRPr="00AC2F69" w:rsidRDefault="00EC2C4E" w:rsidP="0076429E">
            <w:pPr>
              <w:spacing w:line="276" w:lineRule="auto"/>
              <w:rPr>
                <w:sz w:val="14"/>
                <w:szCs w:val="14"/>
                <w:lang w:val="en-US"/>
              </w:rPr>
            </w:pPr>
            <w:r w:rsidRPr="00E40AFB">
              <w:rPr>
                <w:szCs w:val="14"/>
                <w:lang w:val="en-US"/>
              </w:rPr>
              <w:fldChar w:fldCharType="begin"/>
            </w:r>
            <w:r w:rsidR="002473C9">
              <w:rPr>
                <w:szCs w:val="14"/>
                <w:lang w:val="en-US"/>
              </w:rPr>
              <w:instrText xml:space="preserve"> ADDIN ZOTERO_ITEM CSL_CITATION {"citationID":"PdD8gLa2","properties":{"formattedCitation":"{\\rtf \\super 13\\nosupersub{}}","plainCitation":"13"},"citationItems":[{"id":359,"uris":["http://zotero.org/users/1973823/items/IRR7ZU7C"],"uri":["http://zotero.org/users/1973823/items/IRR7ZU7C"],"itemData":{"id":359,"type":"article-journal","title":"HOXC9 directly regulates distinct sets of genes to coordinate diverse cellular processes during neuronal differentiation","container-title":"BMC Genomics","page":"830","volume":"14","issue":"1","source":"www.biomedcentral.com","abstract":"Cellular differentiation is characterized by the acquisition of specialized structures and functions, cell cycle exit, and global attenuation of the DNA damage response. It is largely unknown how these diverse cellular events are coordinated at the molecular level during differentiation. We addressed this question in a model system of neuroblastoma cell differentiation induced by HOXC9.\nPMID: 24274069","DOI":"10.1186/1471-2164-14-830","ISSN":"1471-2164","note":"PMID: 24274069","language":"en","author":[{"family":"Wang","given":"Xiangwei"},{"family":"Choi","given":"Jeong-Hyeon"},{"family":"Ding","given":"Jane"},{"family":"Yang","given":"Liqun"},{"family":"Ngoka","given":"Lambert C."},{"family":"Lee","given":"Eun J."},{"family":"Zha","given":"Yunhong"},{"family":"Mao","given":"Ling"},{"family":"Jin","given":"Bilian"},{"family":"Ren","given":"Mingqiang"},{"family":"Cowell","given":"John"},{"family":"Huang","given":"Shuang"},{"family":"Shi","given":"Huidong"},{"family":"Cui","given":"Hongjuan"},{"family":"Ding","given":"Han-Fei"}],"issued":{"date-parts":[["2013",11,25]]},"accessed":{"date-parts":[["2014",7,4]]},"PMID":"24274069"}}],"schema":"https://github.com/citation-style-language/schema/raw/master/csl-citation.json"} </w:instrText>
            </w:r>
            <w:r w:rsidRPr="00E40AFB">
              <w:rPr>
                <w:szCs w:val="14"/>
                <w:lang w:val="en-US"/>
              </w:rPr>
              <w:fldChar w:fldCharType="separate"/>
            </w:r>
            <w:r w:rsidR="002473C9" w:rsidRPr="002473C9">
              <w:rPr>
                <w:rFonts w:ascii="Calibri" w:hAnsi="Calibri" w:cs="Calibri"/>
                <w:szCs w:val="24"/>
                <w:vertAlign w:val="superscript"/>
              </w:rPr>
              <w:t>13</w:t>
            </w:r>
            <w:r w:rsidRPr="00E40AFB">
              <w:rPr>
                <w:szCs w:val="14"/>
                <w:lang w:val="en-US"/>
              </w:rPr>
              <w:fldChar w:fldCharType="end"/>
            </w:r>
          </w:p>
        </w:tc>
      </w:tr>
      <w:tr w:rsidR="00BB39F7" w:rsidRPr="004C775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FAS</w:t>
            </w:r>
          </w:p>
        </w:tc>
        <w:tc>
          <w:tcPr>
            <w:tcW w:w="1735" w:type="dxa"/>
            <w:noWrap/>
            <w:vAlign w:val="center"/>
            <w:hideMark/>
          </w:tcPr>
          <w:p w:rsidR="00BB39F7" w:rsidRPr="0076429E" w:rsidRDefault="00BB39F7" w:rsidP="0076429E">
            <w:pPr>
              <w:rPr>
                <w:b/>
                <w:lang w:val="en-US"/>
              </w:rPr>
            </w:pPr>
            <w:r w:rsidRPr="0076429E">
              <w:rPr>
                <w:b/>
                <w:lang w:val="en-US"/>
              </w:rPr>
              <w:t>Hs00531110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894740" w:rsidRDefault="00BB39F7" w:rsidP="0076429E">
            <w:pPr>
              <w:rPr>
                <w:lang w:val="en-US"/>
              </w:rPr>
            </w:pPr>
            <w:r w:rsidRPr="00894740">
              <w:rPr>
                <w:lang w:val="en-US"/>
              </w:rPr>
              <w:t>p53/</w:t>
            </w:r>
            <w:proofErr w:type="spellStart"/>
            <w:r w:rsidRPr="00894740">
              <w:rPr>
                <w:lang w:val="en-US"/>
              </w:rPr>
              <w:t>NFB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SQ8pUPPC","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r w:rsidR="00E641D1">
              <w:rPr>
                <w:lang w:val="en-US"/>
              </w:rPr>
              <w:t>,</w:t>
            </w:r>
            <w:r w:rsidR="00EC2C4E">
              <w:rPr>
                <w:lang w:val="en-US"/>
              </w:rPr>
              <w:fldChar w:fldCharType="begin"/>
            </w:r>
            <w:r w:rsidR="001B1A94">
              <w:rPr>
                <w:lang w:val="en-US"/>
              </w:rPr>
              <w:instrText xml:space="preserve"> ADDIN ZOTERO_ITEM CSL_CITATION {"citationID":"WED66hZy","properties":{"formattedCitation":"{\\rtf \\super 50\\nosupersub{}}","plainCitation":"50"},"citationItems":[{"id":133,"uris":["http://zotero.org/users/1973823/items/RPVSU7F5"],"uri":["http://zotero.org/users/1973823/items/RPVSU7F5"],"itemData":{"id":133,"type":"article-journal","title":"Activation-dependent transcriptional regulation of the human Fas promoter requires NF-kappaB p50-p65 recruitment","container-title":"Molecular and Cellular Biology","page":"2098-2108","volume":"19","issue":"3","source":"NCBI PubMed","abstract":"Fas (CD95) and Fas ligand (CD95L) are an interacting receptor-ligand pair required for immune homeostasis. Lymphocyte activation results in the upregulation of Fas expression and the acquisition of sensitivity to FasL-mediated apoptosis. Although Fas upregulation is central to the preservation of immunologic tolerance, little is known about the molecular machinery underlying this process. To investigate the events involved in activation-induced Fas upregulation, we have examined mRNA accumulation, fas promoter activity, and protein expression in the Jurkat T-cell line treated with phorbol myristate acetate and ionomycin (P/I), pharmacological mimics of T-cell receptor activation. Although resting Jurkat cells express Fas, Fas mRNA was induced approximately 10-fold in 2 h upon P/I stimulation. Using sequential deletion mutants of the human fas promoter in transient transfection assays, we identified a 47-bp sequence (positions -306 to -260 relative to the ATG) required for activation-driven fas upregulation. Sequence analysis revealed the presence of a previously unrecognized composite binding site for both the Sp1 and NF-kappaB transcription factors at positions -295 to -286. Electrophoretic mobility shift assay (EMSA) and supershift analyses of this region documented constitutive binding of Sp1 in unactivated nuclear extracts and inducible binding of p50-p65 NF-kappaB heterodimers after P/I activation. Sp1 and NF-kappaB transcription factor binding was shown to be mutually exclusive by EMSA displacement studies with purified recombinant Sp1 and recombinant p50. The functional contribution of the kappaB-Sp1 composite site in P/I-inducible fas promoter activation was verified by using kappaB-Sp1 concatamers (-295 to -286) in a thymidine kinase promoter-driven reporter construct and native promoter constructs in Jurkat cells overexpressing IkappaB-alpha. Site-directed mutagenesis of the critical guanine nucleotides in the kappaB-Sp1 element documented the essential role of this site in activation-dependent fas promoter induction.","ISSN":"0270-7306","note":"PMID: 10022897 \nPMCID: PMC84003","journalAbbreviation":"Mol. Cell. Biol.","language":"eng","author":[{"family":"Chan","given":"H."},{"family":"Bartos","given":"D. P."},{"family":"Owen-Schaub","given":"L. B."}],"issued":{"date-parts":[["1999",3]]},"PMID":"10022897","PMCID":"PMC84003"}}],"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lang w:val="en-US"/>
              </w:rPr>
              <w:t>50</w:t>
            </w:r>
            <w:r w:rsidR="00EC2C4E">
              <w:rPr>
                <w:lang w:val="en-US"/>
              </w:rPr>
              <w:fldChar w:fldCharType="end"/>
            </w:r>
          </w:p>
        </w:tc>
      </w:tr>
      <w:tr w:rsidR="00BB39F7" w:rsidRPr="004C7755" w:rsidTr="0076429E">
        <w:trPr>
          <w:trHeight w:val="454"/>
        </w:trPr>
        <w:tc>
          <w:tcPr>
            <w:tcW w:w="1262" w:type="dxa"/>
            <w:vAlign w:val="center"/>
            <w:hideMark/>
          </w:tcPr>
          <w:p w:rsidR="00BB39F7" w:rsidRPr="0076429E" w:rsidRDefault="00BB39F7" w:rsidP="0076429E">
            <w:pPr>
              <w:rPr>
                <w:b/>
                <w:lang w:val="en-US"/>
              </w:rPr>
            </w:pPr>
            <w:r w:rsidRPr="0076429E">
              <w:rPr>
                <w:b/>
                <w:lang w:val="en-US"/>
              </w:rPr>
              <w:t>FASLG</w:t>
            </w:r>
          </w:p>
        </w:tc>
        <w:tc>
          <w:tcPr>
            <w:tcW w:w="1735" w:type="dxa"/>
            <w:noWrap/>
            <w:vAlign w:val="center"/>
            <w:hideMark/>
          </w:tcPr>
          <w:p w:rsidR="00BB39F7" w:rsidRPr="0076429E" w:rsidRDefault="00BB39F7" w:rsidP="0076429E">
            <w:pPr>
              <w:rPr>
                <w:b/>
                <w:lang w:val="en-US"/>
              </w:rPr>
            </w:pPr>
            <w:r w:rsidRPr="0076429E">
              <w:rPr>
                <w:b/>
                <w:lang w:val="en-US"/>
              </w:rPr>
              <w:t>Hs00181226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894740" w:rsidRDefault="00BB39F7" w:rsidP="0076429E">
            <w:pPr>
              <w:rPr>
                <w:lang w:val="en-US"/>
              </w:rPr>
            </w:pPr>
            <w:r w:rsidRPr="00894740">
              <w:rPr>
                <w:lang w:val="en-US"/>
              </w:rPr>
              <w:t>p53/</w:t>
            </w:r>
            <w:proofErr w:type="spellStart"/>
            <w:r w:rsidRPr="00894740">
              <w:rPr>
                <w:lang w:val="en-US"/>
              </w:rPr>
              <w:t>NFB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2473C9">
              <w:rPr>
                <w:lang w:val="en-US"/>
              </w:rPr>
              <w:instrText xml:space="preserve"> ADDIN ZOTERO_ITEM CSL_CITATION {"citationID":"wglcyKkY","properties":{"formattedCitation":"{\\rtf \\super 51\\nosupersub{}}","plainCitation":"51"},"citationItems":[{"id":136,"uris":["http://zotero.org/users/1973823/items/Q8AVURHM"],"uri":["http://zotero.org/users/1973823/items/Q8AVURHM"],"itemData":{"id":136,"type":"article-journal","title":"Identification of two NF-kappa B sites in mouse CD95 ligand (Fas ligand) promoter: functional analysis in T cell hybridoma","container-title":"Journal of Immunology (Baltimore, Md.: 1950)","page":"3469-3473","volume":"161","issue":"7","source":"NCBI PubMed","abstract":"Fas ligand (FasL) gene expression is critically involved in peripheral T cell tolerance and lymphocyte homeostasis. Previous studies have suggested that nuclear translocation of NF-kappaB during T cell activation is a critical event for FasL gene activation. In the present study we have identified two NF-kappaB sites (designated FasL-kappaB1 and FasL-kappaB2) on the promoter (approximately 700 bp) of FasL. The NF-kappaB sites were identified by electrophoretic mobility shift assay. Transient transfection reporter analyses showed that the FasL promoter activity was comparable between a construct that contains both sites and a shorter construct (433 bp) that contains only the FasL-kappaB1 site. Furthermore, elimination of FasL-kappaB1 by site-directed mutagenesis significantly inhibited FasL promoter activity. These observations provide strong evidence that NF-kappaB directly binds to the FasL-kappaB1 site and up-regulates FasL gene expression.","ISSN":"0022-1767","note":"PMID: 9759866","shortTitle":"Identification of two NF-kappa B sites in mouse CD95 ligand (Fas ligand) promoter","journalAbbreviation":"J. Immunol.","language":"eng","author":[{"family":"Matsui","given":"K."},{"family":"Fine","given":"A."},{"family":"Zhu","given":"B."},{"family":"Marshak-Rothstein","given":"A."},{"family":"Ju","given":"S. T."}],"issued":{"date-parts":[["1998",10,1]]},"PMID":"9759866"}}],"schema":"https://github.com/citation-style-language/schema/raw/master/csl-citation.json"} </w:instrText>
            </w:r>
            <w:r w:rsidR="00EC2C4E">
              <w:rPr>
                <w:lang w:val="en-US"/>
              </w:rPr>
              <w:fldChar w:fldCharType="separate"/>
            </w:r>
            <w:r w:rsidR="002473C9" w:rsidRPr="002473C9">
              <w:rPr>
                <w:rFonts w:ascii="Calibri" w:hAnsi="Calibri" w:cs="Calibri"/>
                <w:szCs w:val="24"/>
                <w:vertAlign w:val="superscript"/>
              </w:rPr>
              <w:t>51</w:t>
            </w:r>
            <w:r w:rsidR="00EC2C4E">
              <w:rPr>
                <w:lang w:val="en-US"/>
              </w:rPr>
              <w:fldChar w:fldCharType="end"/>
            </w:r>
          </w:p>
        </w:tc>
      </w:tr>
      <w:tr w:rsidR="00BB39F7" w:rsidRPr="00AC2F69" w:rsidTr="0076429E">
        <w:trPr>
          <w:trHeight w:val="454"/>
        </w:trPr>
        <w:tc>
          <w:tcPr>
            <w:tcW w:w="1262" w:type="dxa"/>
            <w:vAlign w:val="center"/>
            <w:hideMark/>
          </w:tcPr>
          <w:p w:rsidR="00BB39F7" w:rsidRPr="0076429E" w:rsidRDefault="00BB39F7" w:rsidP="0076429E">
            <w:pPr>
              <w:rPr>
                <w:b/>
                <w:lang w:val="en-US"/>
              </w:rPr>
            </w:pPr>
            <w:r w:rsidRPr="0076429E">
              <w:rPr>
                <w:b/>
                <w:lang w:val="en-US"/>
              </w:rPr>
              <w:t>FEN1</w:t>
            </w:r>
          </w:p>
        </w:tc>
        <w:tc>
          <w:tcPr>
            <w:tcW w:w="1735" w:type="dxa"/>
            <w:noWrap/>
            <w:vAlign w:val="center"/>
            <w:hideMark/>
          </w:tcPr>
          <w:p w:rsidR="00BB39F7" w:rsidRPr="0076429E" w:rsidRDefault="00BB39F7" w:rsidP="0076429E">
            <w:pPr>
              <w:rPr>
                <w:b/>
                <w:lang w:val="en-US"/>
              </w:rPr>
            </w:pPr>
            <w:r w:rsidRPr="0076429E">
              <w:rPr>
                <w:b/>
                <w:lang w:val="en-US"/>
              </w:rPr>
              <w:t>Hs01099393_g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894740" w:rsidRDefault="00BB39F7" w:rsidP="0076429E">
            <w:pPr>
              <w:rPr>
                <w:lang w:val="en-US"/>
              </w:rPr>
            </w:pPr>
            <w:r w:rsidRPr="00894740">
              <w:rPr>
                <w:lang w:val="en-US"/>
              </w:rPr>
              <w:t>p53/AP1</w:t>
            </w:r>
          </w:p>
        </w:tc>
        <w:tc>
          <w:tcPr>
            <w:tcW w:w="905" w:type="dxa"/>
            <w:noWrap/>
            <w:vAlign w:val="center"/>
            <w:hideMark/>
          </w:tcPr>
          <w:p w:rsidR="00E40AFB" w:rsidRPr="00E40AFB" w:rsidRDefault="00EC2C4E" w:rsidP="0076429E">
            <w:pPr>
              <w:rPr>
                <w:lang w:val="en-US"/>
              </w:rPr>
            </w:pPr>
            <w:r w:rsidRPr="00E40AFB">
              <w:rPr>
                <w:lang w:val="en-US"/>
              </w:rPr>
              <w:fldChar w:fldCharType="begin"/>
            </w:r>
            <w:r w:rsidR="001B1A94">
              <w:rPr>
                <w:lang w:val="en-US"/>
              </w:rPr>
              <w:instrText xml:space="preserve"> ADDIN ZOTERO_ITEM CSL_CITATION {"citationID":"rhM07Mvz","properties":{"formattedCitation":"{\\rtf \\super 52\\nosupersub{}}","plainCitation":"52"},"citationItems":[{"id":363,"uris":["http://zotero.org/users/1973823/items/M4K8I8T7"],"uri":["http://zotero.org/users/1973823/items/M4K8I8T7"],"itemData":{"id":363,"type":"article-journal","title":"Fen1 is induced p53 dependently and involved in the recovery from UV-light-induced replication inhibition","container-title":"Oncogene","page":"8304-8313","volume":"24","issue":"56","source":"NCBI PubMed","abstract":"Mouse embryonic fibroblasts (MEFs) that lack p53 are hypersensitive to the cytotoxic and genotoxic effect of ultraviolet (UV-C) light. They also display a defect in the recovery from UV-C-induced DNA replication inhibition. An enzyme involved in processing stalled DNA replication forks is flap endonuclease 1 (Fen1). Gene expression profiling of UV-C-irradiated MEFs revealed fen1 to be upregulated, which was confirmed by RT-PCR and Western blot experiments. Increased Fen1 levels upon UV-C exposure are due to transcriptional activation, as revealed by inhibitor studies. Fen1 induction was dose- and time-dependent; it occurred on protein level already 3 h after irradiation. Induction of Fen1 by UV-C requires p53 since it was observed in p53 wild-type (wt) but not in p53 null (p53-/-) fibroblasts. Fen1 upregulation paralleled the increase in p53 protein level in replicating wt cells, whereas in nonreplicating cells both Fen1 and p53 were not induced by UV-C. The mouse fen1 promoter was cloned and shown to harbor a p53 consensus sequence to which p53 binds. In cotransfection experiments, p53 stimulated the expression of a fen1 promoter-reporter construct. Transgenic expression of Fen1 in p53 null cells attenuated UV-C light-induced DNA replication inhibition, supporting the hypothesis that Fen1 induction is involved in the recovery of cells from DNA damage.","DOI":"10.1038/sj.onc.1208994","ISSN":"0950-9232","note":"PMID: 16103874","journalAbbreviation":"Oncogene","language":"eng","author":[{"family":"Christmann","given":"Markus"},{"family":"Tomicic","given":"Maja T."},{"family":"Origer","given":"Judith"},{"family":"Kaina","given":"Bernd"}],"issued":{"date-parts":[["2005",12,15]]},"PMID":"16103874"}}],"schema":"https://github.com/citation-style-language/schema/raw/master/csl-citation.json"} </w:instrText>
            </w:r>
            <w:r w:rsidRPr="00E40AFB">
              <w:rPr>
                <w:lang w:val="en-US"/>
              </w:rPr>
              <w:fldChar w:fldCharType="separate"/>
            </w:r>
            <w:r w:rsidR="001B1A94" w:rsidRPr="001B1A94">
              <w:rPr>
                <w:rFonts w:ascii="Calibri" w:hAnsi="Calibri" w:cs="Calibri"/>
                <w:szCs w:val="24"/>
                <w:vertAlign w:val="superscript"/>
              </w:rPr>
              <w:t>52</w:t>
            </w:r>
            <w:r w:rsidRPr="00E40AFB">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FOS</w:t>
            </w:r>
          </w:p>
        </w:tc>
        <w:tc>
          <w:tcPr>
            <w:tcW w:w="1735" w:type="dxa"/>
            <w:noWrap/>
            <w:vAlign w:val="center"/>
            <w:hideMark/>
          </w:tcPr>
          <w:p w:rsidR="00BB39F7" w:rsidRPr="0076429E" w:rsidRDefault="00BB39F7" w:rsidP="0076429E">
            <w:pPr>
              <w:rPr>
                <w:b/>
                <w:lang w:val="en-US"/>
              </w:rPr>
            </w:pPr>
            <w:r w:rsidRPr="0076429E">
              <w:rPr>
                <w:b/>
                <w:lang w:val="en-US"/>
              </w:rPr>
              <w:t>Hs01119266_g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53/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hvGPy7CM","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lastRenderedPageBreak/>
              <w:t>FOSL1</w:t>
            </w:r>
          </w:p>
        </w:tc>
        <w:tc>
          <w:tcPr>
            <w:tcW w:w="1735" w:type="dxa"/>
            <w:noWrap/>
            <w:vAlign w:val="center"/>
            <w:hideMark/>
          </w:tcPr>
          <w:p w:rsidR="00BB39F7" w:rsidRPr="0076429E" w:rsidRDefault="00BB39F7" w:rsidP="0076429E">
            <w:pPr>
              <w:rPr>
                <w:b/>
                <w:lang w:val="en-US"/>
              </w:rPr>
            </w:pPr>
            <w:r w:rsidRPr="0076429E">
              <w:rPr>
                <w:b/>
                <w:lang w:val="en-US"/>
              </w:rPr>
              <w:t xml:space="preserve">Hs04187685_m1 </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Rt0gYAbE","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894740" w:rsidTr="0076429E">
        <w:trPr>
          <w:trHeight w:val="588"/>
        </w:trPr>
        <w:tc>
          <w:tcPr>
            <w:tcW w:w="1262" w:type="dxa"/>
            <w:vAlign w:val="center"/>
            <w:hideMark/>
          </w:tcPr>
          <w:p w:rsidR="00BB39F7" w:rsidRPr="0076429E" w:rsidRDefault="00BB39F7" w:rsidP="0076429E">
            <w:pPr>
              <w:rPr>
                <w:b/>
                <w:lang w:val="en-US"/>
              </w:rPr>
            </w:pPr>
            <w:r w:rsidRPr="0076429E">
              <w:rPr>
                <w:b/>
                <w:lang w:val="en-US"/>
              </w:rPr>
              <w:t>FTH1</w:t>
            </w:r>
          </w:p>
        </w:tc>
        <w:tc>
          <w:tcPr>
            <w:tcW w:w="1735" w:type="dxa"/>
            <w:noWrap/>
            <w:vAlign w:val="center"/>
            <w:hideMark/>
          </w:tcPr>
          <w:p w:rsidR="00BB39F7" w:rsidRPr="0076429E" w:rsidRDefault="00BB39F7" w:rsidP="0076429E">
            <w:pPr>
              <w:rPr>
                <w:b/>
                <w:lang w:val="en-US"/>
              </w:rPr>
            </w:pPr>
            <w:r w:rsidRPr="0076429E">
              <w:rPr>
                <w:b/>
                <w:lang w:val="en-US"/>
              </w:rPr>
              <w:t>Hs01000476_g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894740" w:rsidRDefault="00BB39F7" w:rsidP="0076429E">
            <w:pPr>
              <w:rPr>
                <w:lang w:val="en-US"/>
              </w:rPr>
            </w:pPr>
            <w:proofErr w:type="spellStart"/>
            <w:r w:rsidRPr="00894740">
              <w:rPr>
                <w:lang w:val="en-US"/>
              </w:rPr>
              <w:t>NFkB</w:t>
            </w:r>
            <w:proofErr w:type="spellEnd"/>
          </w:p>
        </w:tc>
        <w:tc>
          <w:tcPr>
            <w:tcW w:w="905" w:type="dxa"/>
            <w:noWrap/>
            <w:vAlign w:val="center"/>
            <w:hideMark/>
          </w:tcPr>
          <w:p w:rsidR="00BB39F7" w:rsidRPr="00041F18"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fUe1t2mh","properties":{"formattedCitation":"{\\rtf \\super 53\\nosupersub{}}","plainCitation":"53"},"citationItems":[{"id":139,"uris":["http://zotero.org/users/1973823/items/28XHUR87"],"uri":["http://zotero.org/users/1973823/items/28XHUR87"],"itemData":{"id":139,"type":"article-journal","title":"Role for NF-kappa B in the regulation of ferritin H by tumor necrosis factor-alpha","container-title":"The Journal of Biological Chemistry","page":"15285-15293","volume":"270","issue":"25","source":"NCBI PubMed","abstract":"Ferritin is a ubiquitously distributed iron-binding protein that plays a key role in cellular iron homeostasis. It is composed of two subunits, termed H (heavy or heart) and L (light or liver). In fibroblasts and other cells, the cytokine tumor necrosis factor-alpha (TNF) specifically induces synthesis of the ferritin H subunit. Using nuclear run-off assays, we demonstrate that this TNF-dependent increase in ferritin H is mediated by a selective increase in ferritin H transcription. Transfection of murine fibroblasts with chimeric genes containing the 5'-flanking region of murine ferritin H fused to the human growth hormone reporter gene reveals that the cis-acting element that mediates this response is located approximately 4.8 kilobases distal to the start site of transcription. Deletion analyses delimit the TNF-responsive region to a 40-nucleotide sequence located between nucleotides -4776 and -4736, which we term FER-2. Electrophoretic mobility shift assays and site-specific mutations indicate that this region contains two independent elements: one contains a sequence that binds a member of the NF-kappa B family of transcription factors, and a second contains a novel sequence that partially conforms to the NF-kappa B consensus sequence and may bind a different member of the NF-kappa B/Rel transcription factor family. Thus, effects of an inflammatory cytokine on ferritin are mediated by a family of transcription factors responsive to oxidative stress.","ISSN":"0021-9258","note":"PMID: 7797515","journalAbbreviation":"J. Biol. Chem.","language":"eng","author":[{"family":"Kwak","given":"E. L."},{"family":"Larochelle","given":"D. A."},{"family":"Beaumont","given":"C."},{"family":"Torti","given":"S. V."},{"family":"Torti","given":"F. M."}],"issued":{"date-parts":[["1995",6,23]]},"PMID":"7797515"}}],"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3</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spacing w:after="200" w:line="276" w:lineRule="auto"/>
              <w:rPr>
                <w:b/>
                <w:lang w:val="en-US"/>
              </w:rPr>
            </w:pPr>
            <w:r w:rsidRPr="0076429E">
              <w:rPr>
                <w:b/>
                <w:lang w:val="en-US"/>
              </w:rPr>
              <w:t>GRB2</w:t>
            </w:r>
          </w:p>
        </w:tc>
        <w:tc>
          <w:tcPr>
            <w:tcW w:w="1735" w:type="dxa"/>
            <w:noWrap/>
            <w:vAlign w:val="center"/>
            <w:hideMark/>
          </w:tcPr>
          <w:p w:rsidR="00BB39F7" w:rsidRPr="0076429E" w:rsidRDefault="00BB39F7" w:rsidP="0076429E">
            <w:pPr>
              <w:spacing w:after="200" w:line="276" w:lineRule="auto"/>
              <w:rPr>
                <w:b/>
                <w:lang w:val="en-US"/>
              </w:rPr>
            </w:pPr>
            <w:r w:rsidRPr="0076429E">
              <w:rPr>
                <w:b/>
                <w:lang w:val="en-US"/>
              </w:rPr>
              <w:t>Hs00257910_s1</w:t>
            </w:r>
          </w:p>
        </w:tc>
        <w:tc>
          <w:tcPr>
            <w:tcW w:w="2534" w:type="dxa"/>
            <w:noWrap/>
            <w:vAlign w:val="center"/>
            <w:hideMark/>
          </w:tcPr>
          <w:p w:rsidR="00BB39F7" w:rsidRPr="0076429E" w:rsidRDefault="00BB39F7" w:rsidP="0076429E">
            <w:pPr>
              <w:rPr>
                <w:b/>
                <w:lang w:val="en-US"/>
              </w:rPr>
            </w:pPr>
            <w:r w:rsidRPr="0076429E">
              <w:rPr>
                <w:b/>
                <w:lang w:val="en-US"/>
              </w:rPr>
              <w:t>necrosis/autophagy</w:t>
            </w:r>
          </w:p>
        </w:tc>
        <w:tc>
          <w:tcPr>
            <w:tcW w:w="3669" w:type="dxa"/>
            <w:noWrap/>
            <w:vAlign w:val="center"/>
            <w:hideMark/>
          </w:tcPr>
          <w:p w:rsidR="00BB39F7" w:rsidRPr="00894740" w:rsidRDefault="00BB39F7" w:rsidP="0076429E">
            <w:pPr>
              <w:rPr>
                <w:lang w:val="en-US"/>
              </w:rPr>
            </w:pPr>
            <w:r w:rsidRPr="00894740">
              <w:rPr>
                <w:lang w:val="en-US"/>
              </w:rPr>
              <w:t> </w:t>
            </w:r>
          </w:p>
        </w:tc>
        <w:tc>
          <w:tcPr>
            <w:tcW w:w="905" w:type="dxa"/>
            <w:noWrap/>
            <w:vAlign w:val="center"/>
            <w:hideMark/>
          </w:tcPr>
          <w:p w:rsidR="00BB39F7" w:rsidRPr="00894740" w:rsidRDefault="00BB39F7" w:rsidP="0076429E">
            <w:pPr>
              <w:rPr>
                <w:lang w:val="en-US"/>
              </w:rPr>
            </w:pPr>
            <w:r w:rsidRPr="00894740">
              <w:rPr>
                <w:lang w:val="en-US"/>
              </w:rPr>
              <w:t> </w:t>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GSTP1</w:t>
            </w:r>
          </w:p>
        </w:tc>
        <w:tc>
          <w:tcPr>
            <w:tcW w:w="1735" w:type="dxa"/>
            <w:noWrap/>
            <w:vAlign w:val="center"/>
            <w:hideMark/>
          </w:tcPr>
          <w:p w:rsidR="00BB39F7" w:rsidRPr="0076429E" w:rsidRDefault="00BB39F7" w:rsidP="0076429E">
            <w:pPr>
              <w:rPr>
                <w:b/>
                <w:lang w:val="en-US"/>
              </w:rPr>
            </w:pPr>
            <w:r w:rsidRPr="0076429E">
              <w:rPr>
                <w:b/>
                <w:lang w:val="en-US"/>
              </w:rPr>
              <w:t>Hs00168310_m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894740" w:rsidRDefault="00BB39F7" w:rsidP="0076429E">
            <w:pPr>
              <w:rPr>
                <w:lang w:val="en-US"/>
              </w:rPr>
            </w:pPr>
            <w:proofErr w:type="spellStart"/>
            <w:r w:rsidRPr="00894740">
              <w:rPr>
                <w:lang w:val="en-US"/>
              </w:rPr>
              <w:t>NF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QdfVoLj9","properties":{"formattedCitation":"{\\rtf \\super 54\\nosupersub{}}","plainCitation":"54"},"citationItems":[{"id":142,"uris":["http://zotero.org/users/1973823/items/TFBSF5QC"],"uri":["http://zotero.org/users/1973823/items/TFBSF5QC"],"itemData":{"id":142,"type":"article-journal","title":"The organization of the human GSTP1-1 gene promoter and its response to retinoic acid and cellular redox status","container-title":"The Biochemical Journal","page":"155-161","volume":"313 ( Pt 1)","source":"NCBI PubMed","abstract":"High levels of expression of GSTP1-1 are associated with cell proliferation, embryogenesis and malignancy. Given the role of glutathione S-transferase (GST) in detoxication, it is possible that GSTP1-1 evolved specifically to protect proliferating cells and share regulatory mechanisms with other cellular genes which are involved in cell division and tumorigenesis. We have previously shown that the expression of GSTP1 is suppressed by retinoic acid (RA) in the presence of the retinoic acid receptor (RAR) as a result of decreased transcription from its promoter. Through deletion analysis, we show here that the RA-RAR-dependent repression is mediated by the region -73 to +8. Further mutation analysis of this region indicates that the DNA sequence required for RA-RAR-dependent repression co-localizes with a consensus activator protein-1 (AP1) site essential for the promoter activity. The degree of repression correlates with the residual activity of the AP1 site. There are two adjacent G/C boxes. The one immediately downstream from the AP1 site is not essential for the promoter activity, but mutation of the second, further downstream, impairs the promoter. On the other hand, mutation of either of these two G/C boxes has little effect on RA-RAR suppression. We also show that the expression of GSTP1 is regulated by the redox status of the cell. Using the chloramphenicol acetyltransferase assay system, we have demonstrated that treatment with H2O2 induced transcription from the promoter and that this effect can be blocked by pre-incubation with N-acetylcysteine (NAC). It was shown that the induction by H2O2 is mediated by trans-acting factor NF-kappa B (nuclear factor kappa B), via a putative NF-kappa B site, 'GGGACCCTCC', located from -96 to -86. Co-transfection with an NF-kappa B (p65) expression construct increased the promoter activity, an effect which could be blocked by co-transfection with an I kappa B (MAD-3) expression construct. Deletion of the NF-kappa B site abolished the effect of both H2O2 and co-transfection of NF-kappa B. Interestingly, NAC is also an inducer for GSTP1. The effect of NAC was shown to be mediated largely by the AP1 site, since mutation of this site abolished the induction by NAC.","ISSN":"0264-6021","note":"PMID: 8546677 \nPMCID: PMC1216876","journalAbbreviation":"Biochem. J.","language":"eng","author":[{"family":"Xia","given":"C."},{"family":"Hu","given":"J."},{"family":"Ketterer","given":"B."},{"family":"Taylor","given":"J. B."}],"issued":{"date-parts":[["1996",1,1]]},"PMID":"8546677","PMCID":"PMC1216876"}}],"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4</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HERPUD1</w:t>
            </w:r>
          </w:p>
        </w:tc>
        <w:tc>
          <w:tcPr>
            <w:tcW w:w="1735" w:type="dxa"/>
            <w:noWrap/>
            <w:vAlign w:val="center"/>
            <w:hideMark/>
          </w:tcPr>
          <w:p w:rsidR="00BB39F7" w:rsidRPr="0076429E" w:rsidRDefault="00BB39F7" w:rsidP="0076429E">
            <w:pPr>
              <w:rPr>
                <w:b/>
                <w:lang w:val="en-US"/>
              </w:rPr>
            </w:pPr>
            <w:r w:rsidRPr="0076429E">
              <w:rPr>
                <w:b/>
                <w:lang w:val="en-US"/>
              </w:rPr>
              <w:t>Hs01124265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eLFWG2ZK","properties":{"formattedCitation":"{\\rtf \\super 40\\nosupersub{}}","plainCitation":"40"},"citationItems":[{"id":236,"uris":["http://zotero.org/users/1973823/items/X9J8TUXF"],"uri":["http://zotero.org/users/1973823/items/X9J8TUXF"],"itemData":{"id":236,"type":"article-journal","title":"Methods for Monitoring Endoplasmic Reticulum Stress and the Unfolded Protein Response","container-title":"International Journal of Cell Biology","page":"e830307","volume":"2010","source":"www.hindawi.com","abstract":"The endoplasmic reticulum (ER) is the site of folding of membrane and secreted proteins in the cell. Physiological or pathological processes that disturb protein folding in the endoplasmic reticulum cause ER stress and activate a set of signaling pathways termed the Unfolded Protein Response (UPR). The UPR can promote cellular repair and sustained survival by reducing the load of unfolded proteins through upregulation of chaperones and global attenuation of protein synthesis. Research into ER stress and the UPR continues to grow at a rapid rate as many new investigators are entering the field. There are also many researchers not working directly on ER stress, but who wish to determine whether this response is activated in the system they are studying: thus, it is important to list a standard set of criteria for monitoring UPR in different model systems. Here, we discuss approaches that can be used by researchers to plan and interpret experiments aimed at evaluating whether the UPR and related processes are activated. We would like to emphasize that no individual assay is guaranteed to be the most appropriate one in every situation and strongly recommend the use of multiple assays to verify UPR activation.","DOI":"10.1155/2010/830307","ISSN":"1687-8876","language":"en","author":[{"family":"Samali","given":"Afshin"},{"family":"FitzGerald","given":"Una"},{"family":"Deegan","given":"Shane"},{"family":"Gupta","given":"Sanjeev"}],"issued":{"date-parts":[["2010",1,19]]},"accessed":{"date-parts":[["2014",7,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0</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HGF</w:t>
            </w:r>
          </w:p>
        </w:tc>
        <w:tc>
          <w:tcPr>
            <w:tcW w:w="1735" w:type="dxa"/>
            <w:noWrap/>
            <w:vAlign w:val="center"/>
            <w:hideMark/>
          </w:tcPr>
          <w:p w:rsidR="00BB39F7" w:rsidRPr="0076429E" w:rsidRDefault="00BB39F7" w:rsidP="0076429E">
            <w:pPr>
              <w:rPr>
                <w:b/>
                <w:lang w:val="en-US"/>
              </w:rPr>
            </w:pPr>
            <w:r w:rsidRPr="0076429E">
              <w:rPr>
                <w:b/>
                <w:lang w:val="en-US"/>
              </w:rPr>
              <w:t>Hs0090006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894740" w:rsidRDefault="00BB39F7" w:rsidP="0076429E">
            <w:pPr>
              <w:rPr>
                <w:lang w:val="en-US"/>
              </w:rPr>
            </w:pPr>
            <w:r w:rsidRPr="00894740">
              <w:rPr>
                <w:lang w:val="en-US"/>
              </w:rPr>
              <w:t>p53/</w:t>
            </w:r>
            <w:proofErr w:type="spellStart"/>
            <w:r w:rsidRPr="00894740">
              <w:rPr>
                <w:lang w:val="en-US"/>
              </w:rPr>
              <w:t>NFB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l3wQ8TRO","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r w:rsidR="00041F18">
              <w:rPr>
                <w:lang w:val="en-US"/>
              </w:rPr>
              <w:t>,</w:t>
            </w:r>
            <w:r w:rsidR="00EC2C4E">
              <w:rPr>
                <w:lang w:val="en-US"/>
              </w:rPr>
              <w:fldChar w:fldCharType="begin"/>
            </w:r>
            <w:r w:rsidR="001B1A94">
              <w:rPr>
                <w:lang w:val="en-US"/>
              </w:rPr>
              <w:instrText xml:space="preserve"> ADDIN ZOTERO_ITEM CSL_CITATION {"citationID":"FxnPhj6v","properties":{"formattedCitation":"{\\rtf \\super 55\\nosupersub{}}","plainCitation":"55"},"citationItems":[{"id":145,"uris":["http://zotero.org/users/1973823/items/AD7C5F6C"],"uri":["http://zotero.org/users/1973823/items/AD7C5F6C"],"itemData":{"id":145,"type":"article-journal","title":"Regulation of HGF/SF gene expression in MRC-5 cells by N-acetylcysteine","container-title":"Biochemical and Biophysical Research Communications","page":"108-115","volume":"279","issue":"1","source":"NCBI PubMed","abstract":"The effect of N-acetylcysteine (NAC) on levels of hepatocyte growth factor/scatter factor (HGF/SF) gene transcripts was investigated in the human lung embryonic fibroblast cell line, MRC-5. NAC increased expression of HGF/SF mRNA, in a dose- and time-dependent fashion, by a mechanism independent of glutathione synthesis but sensitive to oxidant stress induced by H(2)O(2). Using actinomycin D to block RNA synthesis, it was observed that NAC had no effect on the stability of the HGF/SF mRNA transcripts. NAC increased HGF/SF promoter activity in cells transiently transfected with chloramphenicol acetyltransferase (CAT) reporter genes driven by HGF/SF gene 5'-flanking sequences. Primer extension analysis demonstrated that NAC enhanced the expression of HGF/SF mRNA transcribed from the main transcription initiation site. Although the 5' flanking region of the HGF/SF gene contains a sequence at -1019 to -1011 with homology to the NF-kappaB response element, electrophoretic mobility shift assay demonstrated that this site did not bind nuclear factors in MRC-5 cells in the presence or absence of NAC. In contrast to the effect on HGF/SF mRNA, NAC did not increase HGF/SF protein production by MRC-5 cells.","DOI":"10.1006/bbrc.2000.3904","ISSN":"0006-291X","note":"PMID: 11112425","journalAbbreviation":"Biochem. Biophys. Res. Commun.","language":"eng","author":[{"family":"Harrison","given":"P. M."},{"family":"Farzaneh","given":"F."}],"issued":{"date-parts":[["2000",12,9]]},"PMID":"11112425"}}],"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5</w:t>
            </w:r>
            <w:r w:rsidR="00EC2C4E">
              <w:rPr>
                <w:lang w:val="en-US"/>
              </w:rPr>
              <w:fldChar w:fldCharType="end"/>
            </w:r>
          </w:p>
        </w:tc>
      </w:tr>
      <w:tr w:rsidR="00BB39F7" w:rsidRPr="00E61783" w:rsidTr="0076429E">
        <w:trPr>
          <w:trHeight w:val="454"/>
        </w:trPr>
        <w:tc>
          <w:tcPr>
            <w:tcW w:w="1262" w:type="dxa"/>
            <w:vAlign w:val="center"/>
            <w:hideMark/>
          </w:tcPr>
          <w:p w:rsidR="00BB39F7" w:rsidRPr="0076429E" w:rsidRDefault="00BB39F7" w:rsidP="0076429E">
            <w:pPr>
              <w:rPr>
                <w:b/>
                <w:lang w:val="en-US"/>
              </w:rPr>
            </w:pPr>
            <w:r w:rsidRPr="0076429E">
              <w:rPr>
                <w:b/>
                <w:lang w:val="en-US"/>
              </w:rPr>
              <w:t>HIF1A</w:t>
            </w:r>
          </w:p>
        </w:tc>
        <w:tc>
          <w:tcPr>
            <w:tcW w:w="1735" w:type="dxa"/>
            <w:noWrap/>
            <w:vAlign w:val="center"/>
            <w:hideMark/>
          </w:tcPr>
          <w:p w:rsidR="00BB39F7" w:rsidRPr="0076429E" w:rsidRDefault="00BB39F7" w:rsidP="0076429E">
            <w:pPr>
              <w:rPr>
                <w:b/>
                <w:lang w:val="en-US"/>
              </w:rPr>
            </w:pPr>
            <w:r w:rsidRPr="0076429E">
              <w:rPr>
                <w:b/>
                <w:lang w:val="en-US"/>
              </w:rPr>
              <w:t>Hs00936368_m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vAlign w:val="center"/>
            <w:hideMark/>
          </w:tcPr>
          <w:p w:rsidR="00BB39F7" w:rsidRPr="00BB39F7" w:rsidRDefault="00BB39F7" w:rsidP="0076429E">
            <w:pPr>
              <w:rPr>
                <w:lang w:val="en-US"/>
              </w:rPr>
            </w:pPr>
            <w:proofErr w:type="spellStart"/>
            <w:r w:rsidRPr="00BB39F7">
              <w:rPr>
                <w:lang w:val="en-US"/>
              </w:rPr>
              <w:t>NFkB</w:t>
            </w:r>
            <w:proofErr w:type="spellEnd"/>
            <w:r w:rsidRPr="00BB39F7">
              <w:rPr>
                <w:lang w:val="en-US"/>
              </w:rPr>
              <w:t>/transcriptionally regulated under hypoxia</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1B1A94">
              <w:rPr>
                <w:lang w:val="en-US"/>
              </w:rPr>
              <w:instrText xml:space="preserve"> ADDIN ZOTERO_ITEM CSL_CITATION {"citationID":"jOBK7ta4","properties":{"formattedCitation":"{\\rtf \\super 56\\nosupersub{}}","plainCitation":"56"},"citationItems":[{"id":148,"uris":["http://zotero.org/users/1973823/items/GZVNI298"],"uri":["http://zotero.org/users/1973823/items/GZVNI298"],"itemData":{"id":148,"type":"article-journal","title":"Reactive oxygen species activate the HIF-1alpha promoter via a functional NFkappaB site","container-title":"Arteriosclerosis, Thrombosis, and Vascular Biology","page":"755-761","volume":"27","issue":"4","source":"NCBI PubMed","abstract":"OBJECTIVE: Reactive oxygen species have been implicated as signaling molecules modulating the activity of redox-sensitive transcription factors such as nuclear factor kappa B (NF-kappaB). Recently, the transcription factor hypoxia-inducible factor-1 (HIF-1), known to mediate gene expression by hypoxia, has been found to be also activated by nonhypoxic factors in a redox-sensitive manner. We therefore aimed to elucidate the link between these 2 important redox-sensitive transcription factors.\nMETHODS AND RESULTS: In pulmonary artery smooth muscle cells, reactive oxygen species generated either by exogenous H2O2 or by a NOX4-containing NADPH oxidase stimulated by thrombin activated or induced NF-kappaB and HIF-1alpha. The reactive oxygen species-mediated HIF-1alpha induction occurred on the transcriptional level and was dependent on NF-kappaB. Transfection experiments with wild-type or mutant HIF-1alpha promoter constructs revealed the presence of a yet unidentified NF-kappaB binding element. Gel shift analyses and chromatin immunoprecipitation verified binding of NF-kappaB to this site. Furthermore, reactive oxygen species enhanced expression of plasminogen activator inhibitor-1, which was prevented by dominant-negative IkappaB or mutation of the HIF-1 binding site within the plasminogen activator inhibitor-1 promoter.\nCONCLUSION: These findings show for the first time to our knowledge that reactive oxygen species directly link HIF-1alpha and NF-kappaB, implicating an important pathophysiological role of this novel pathway in disorders associated with elevated levels of reactive oxygen species.","DOI":"10.1161/01.ATV.0000258979.92828.bc","ISSN":"1524-4636","note":"PMID: 17272744","journalAbbreviation":"Arterioscler. Thromb. Vasc. Biol.","language":"eng","author":[{"family":"Bonello","given":"Steve"},{"family":"Zähringer","given":"Christian"},{"family":"BelAiba","given":"Rachida S."},{"family":"Djordjevic","given":"Talija"},{"family":"Hess","given":"John"},{"family":"Michiels","given":"Carine"},{"family":"Kietzmann","given":"Thomas"},{"family":"Görlach","given":"Agnes"}],"issued":{"date-parts":[["2007",4]]},"PMID":"17272744"}}],"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6</w:t>
            </w:r>
            <w:r w:rsidR="00EC2C4E">
              <w:rPr>
                <w:lang w:val="en-US"/>
              </w:rPr>
              <w:fldChar w:fldCharType="end"/>
            </w:r>
            <w:r w:rsidR="00041F18">
              <w:rPr>
                <w:lang w:val="en-US"/>
              </w:rPr>
              <w:t>,</w:t>
            </w:r>
            <w:r w:rsidR="00EC2C4E">
              <w:rPr>
                <w:lang w:val="en-US"/>
              </w:rPr>
              <w:fldChar w:fldCharType="begin"/>
            </w:r>
            <w:r w:rsidR="001B1A94">
              <w:rPr>
                <w:lang w:val="en-US"/>
              </w:rPr>
              <w:instrText xml:space="preserve"> ADDIN ZOTERO_ITEM CSL_CITATION {"citationID":"ys1StHOt","properties":{"formattedCitation":"{\\rtf \\super 57\\nosupersub{}}","plainCitation":"57"},"citationItems":[{"id":232,"uris":["http://zotero.org/users/1973823/items/6WFCTW4A"],"uri":["http://zotero.org/users/1973823/items/6WFCTW4A"],"itemData":{"id":232,"type":"article-journal","title":"HIF1α regulated expression of XPA contributes to cisplatin resistance in lung cancer","container-title":"Carcinogenesis","page":"1187-1192","volume":"33","issue":"6","source":"NCBI PubMed","abstract":"Factors regulating nucleotide excision repair probably contribute to the heterogenous response of advanced stage lung cancer patients to drugs such as cisplatin. Studies to identify the genes in the nucleotide excision repair pathway most closely associated with resistance to cisplatin have not been conclusive. We hypothesized that Xeroderma pigmentosum complementation group A (XPA), because of its dual role in sensing and recruiting other DNA repair proteins to the damaged template, would be critical in defining sensitivity to cisplatin. Studies were conducted to identify factors regulating transcription of XPA, to assess its role in modulating sensitivity to cisplatin and its expression in primary lung tumors. Hypoxia-inducible factor 1 alpha (HIF1α) subunit was found to bind with strong affinity to a hypoxia response element sequence in the promoter of XPA. Modulating expression of HIF1α by small interfering RNA or cobalt chloride markedly reduced or increased transcription of XPA in lung cancer cell lines, respectively. Protein levels of XPA were strongly correlated with sensitivity to cisplatin (r = 0.88; P &lt; 0.001) in cell lines and sensitivity could be increased by small interfering RNA depletion of XPA. Expression of XPA determined in 54 primary lung tumors was elevated on average 5.2-fold when compared with normal bronchial epithelial cells and correlated with levels of HIF1α (r = 0.58; P &lt; 0.01). Together, these studies identify XPA as a novel target for regulation by HIF1α whose modulation could impact lung cancer therapy.","DOI":"10.1093/carcin/bgs142","ISSN":"1460-2180","note":"PMID: 22467238 \nPMCID: PMC3388491","journalAbbreviation":"Carcinogenesis","language":"eng","author":[{"family":"Liu","given":"Yanbin"},{"family":"Bernauer","given":"Amanda M."},{"family":"Yingling","given":"Christin M."},{"family":"Belinsky","given":"Steven A."}],"issued":{"date-parts":[["2012",6]]},"PMID":"22467238","PMCID":"PMC3388491"}}],"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7</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HMOX1</w:t>
            </w:r>
          </w:p>
        </w:tc>
        <w:tc>
          <w:tcPr>
            <w:tcW w:w="1735" w:type="dxa"/>
            <w:noWrap/>
            <w:vAlign w:val="center"/>
            <w:hideMark/>
          </w:tcPr>
          <w:p w:rsidR="00BB39F7" w:rsidRPr="0076429E" w:rsidRDefault="00BB39F7" w:rsidP="0076429E">
            <w:pPr>
              <w:rPr>
                <w:b/>
                <w:lang w:val="en-US"/>
              </w:rPr>
            </w:pPr>
            <w:r w:rsidRPr="0076429E">
              <w:rPr>
                <w:b/>
                <w:lang w:val="en-US"/>
              </w:rPr>
              <w:t>Hs01110250_m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894740" w:rsidRDefault="00BB39F7" w:rsidP="0076429E">
            <w:pPr>
              <w:rPr>
                <w:lang w:val="en-US"/>
              </w:rPr>
            </w:pPr>
            <w:proofErr w:type="spellStart"/>
            <w:r w:rsidRPr="00894740">
              <w:rPr>
                <w:lang w:val="en-US"/>
              </w:rPr>
              <w:t>NF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CD1ytnGq","properties":{"formattedCitation":"{\\rtf \\super 58\\nosupersub{}}","plainCitation":"58"},"citationItems":[{"id":151,"uris":["http://zotero.org/users/1973823/items/Q2Z66W67"],"uri":["http://zotero.org/users/1973823/items/Q2Z66W67"],"itemData":{"id":151,"type":"article-journal","title":"Identification of binding sites for transcription factors NF-kappa B and AP-2 in the promoter region of the human heme oxygenase 1 gene","container-title":"Proceedings of the National Academy of Sciences of the United States of America","page":"5987-5991","volume":"91","issue":"13","source":"NCBI PubMed","abstract":"Heme oxygenase (HO) is the rate-limiting enzyme in heme catabolism and its activity is induced by many agents, including its substrate heme, heavy metals, UV radiation, and other injurious oxidant conditions. We examined the presence of several regulatory elements in the promoter region of the human HO-1 gene which could possibly account for its induction in response to diverse agents or influences. Heme treatment increased both HO activity and HO-1 mRNA in the human erythroleukemic cell line K562. Electrophoretic mobility-shift assays of nuclear protein extracts from heme-treated and control cells with specific oligonucleotide probes containing binding sites for known transcription factors, including AP-1, AP-2, Sp1, NF-kappa B, CTF/NF1, TFIID, OKT1, and CREB, and oligonucleotides containing serum-, metal-, and glucocorticoid-responsive elements demonstrated a specific and marked increase in the NF-kappa B and AP-2 transcription factors and, to a lesser extent, an increase in AP-1. No significant increase in other transcription factors over the control, untreated cells was observed. DNase I footprint assays using purified transcription factors revealed the presence of NF-kappa B and AP-2 binding sites in the proximal part of the promoter region of the human HO-1 gene. Moreover, nucleotide sequence analysis of the HO-1 promoter region showed that the protected regions encompassed NF-kappa B and AP-2 consensus binding sites. The presence of regulatory sequences for the binding of transcription factors such as NF-kappa B and AP-2, whose activation is associated with the immediate response of the cell to an injury, may be an indication of the important role which HO-1 may play in defense mechanisms against tissue injury.","ISSN":"0027-8424","note":"PMID: 8016102 \nPMCID: PMC44122","journalAbbreviation":"Proc. Natl. Acad. Sci. U.S.A.","language":"eng","author":[{"family":"Lavrovsky","given":"Y."},{"family":"Schwartzman","given":"M. L."},{"family":"Levere","given":"R. D."},{"family":"Kappas","given":"A."},{"family":"Abraham","given":"N. G."}],"issued":{"date-parts":[["1994",6,21]]},"PMID":"8016102","PMCID":"PMC44122"}}],"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58</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HRK</w:t>
            </w:r>
          </w:p>
        </w:tc>
        <w:tc>
          <w:tcPr>
            <w:tcW w:w="1735" w:type="dxa"/>
            <w:noWrap/>
            <w:vAlign w:val="center"/>
            <w:hideMark/>
          </w:tcPr>
          <w:p w:rsidR="00BB39F7" w:rsidRPr="0076429E" w:rsidRDefault="00BB39F7" w:rsidP="0076429E">
            <w:pPr>
              <w:rPr>
                <w:b/>
                <w:lang w:val="en-US"/>
              </w:rPr>
            </w:pPr>
            <w:r w:rsidRPr="0076429E">
              <w:rPr>
                <w:b/>
                <w:lang w:val="en-US"/>
              </w:rPr>
              <w:t>Hs01388767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894740" w:rsidRDefault="00BB39F7" w:rsidP="0076429E">
            <w:pPr>
              <w:rPr>
                <w:lang w:val="en-US"/>
              </w:rPr>
            </w:pPr>
            <w:proofErr w:type="spellStart"/>
            <w:r w:rsidRPr="00894740">
              <w:rPr>
                <w:lang w:val="en-US"/>
              </w:rPr>
              <w:t>prosurvival</w:t>
            </w:r>
            <w:proofErr w:type="spellEnd"/>
            <w:r w:rsidRPr="00894740">
              <w:rPr>
                <w:lang w:val="en-US"/>
              </w:rPr>
              <w:t xml:space="preserve"> signals and oncogenes</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2473C9">
              <w:rPr>
                <w:lang w:val="en-US"/>
              </w:rPr>
              <w:instrText xml:space="preserve"> ADDIN ZOTERO_ITEM CSL_CITATION {"citationID":"ujhuVYlj","properties":{"formattedCitation":"{\\rtf \\super 59\\nosupersub{}}","plainCitation":"59"},"citationItems":[{"id":300,"uris":["http://zotero.org/users/1973823/items/5Q4HNHZ2"],"uri":["http://zotero.org/users/1973823/items/5Q4HNHZ2"],"itemData":{"id":300,"type":"article-journal","title":"Molecular cloning of a novel polypeptide, DP5, induced during programmed neuronal death","container-title":"The Journal of Biological Chemistry","page":"18842-18848","volume":"272","issue":"30","source":"NCBI PubMed","abstract":"To study the molecular mechanisms underlying neuronal programmed cell death (PCD), we performed differential display screening for genes, the expression of which was induced during PCD in the sympathetic neuron culture model deprived of NGF. We cloned a gene encoding a novel polypeptide (DP5) which consisted of 92 amino acids. DP5 polypeptide had no homology with any other known protein and contained no motif that would indicate its putative biochemical functions. DP5 mRNA levels peaked at 15 h after nerve growth factor withdrawal, concurrent with the time at which neurons were committed to die. The induction of DP5 gene expression was blocked when cell death was rescued by treatment with cycloheximide, KCl, or the cyclic AMP analogue CPTcAMP. Overexpression of the full-length DP5 in cultured sympathetic neurons was in itself sufficient to induce apoptosis. These results suggest that DP5 plays a role in programmed neuronal death.","ISSN":"0021-9258","note":"PMID: 9228060","journalAbbreviation":"J. Biol. Chem.","language":"eng","author":[{"family":"Imaizumi","given":"K."},{"family":"Tsuda","given":"M."},{"family":"Imai","given":"Y."},{"family":"Wanaka","given":"A."},{"family":"Takagi","given":"T."},{"family":"Tohyama","given":"M."}],"issued":{"date-parts":[["1997",7,25]]},"PMID":"9228060"}}],"schema":"https://github.com/citation-style-language/schema/raw/master/csl-citation.json"} </w:instrText>
            </w:r>
            <w:r w:rsidR="00EC2C4E">
              <w:rPr>
                <w:lang w:val="en-US"/>
              </w:rPr>
              <w:fldChar w:fldCharType="separate"/>
            </w:r>
            <w:r w:rsidR="002473C9" w:rsidRPr="002473C9">
              <w:rPr>
                <w:rFonts w:ascii="Calibri" w:hAnsi="Calibri" w:cs="Calibri"/>
                <w:szCs w:val="24"/>
                <w:vertAlign w:val="superscript"/>
              </w:rPr>
              <w:t>59</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HSP90AA1</w:t>
            </w:r>
          </w:p>
        </w:tc>
        <w:tc>
          <w:tcPr>
            <w:tcW w:w="1735" w:type="dxa"/>
            <w:noWrap/>
            <w:vAlign w:val="center"/>
            <w:hideMark/>
          </w:tcPr>
          <w:p w:rsidR="00BB39F7" w:rsidRPr="0076429E" w:rsidRDefault="00BB39F7" w:rsidP="0076429E">
            <w:pPr>
              <w:rPr>
                <w:b/>
                <w:lang w:val="en-US"/>
              </w:rPr>
            </w:pPr>
            <w:r w:rsidRPr="0076429E">
              <w:rPr>
                <w:b/>
                <w:lang w:val="en-US"/>
              </w:rPr>
              <w:t>Hs00743767_sH</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proofErr w:type="spellStart"/>
            <w:r w:rsidRPr="00894740">
              <w:rPr>
                <w:lang w:val="en-US"/>
              </w:rPr>
              <w:t>NF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yHV0kSUd","properties":{"formattedCitation":"{\\rtf \\super 60\\nosupersub{}}","plainCitation":"60"},"citationItems":[{"id":154,"uris":["http://zotero.org/users/1973823/items/KHRRCGAR"],"uri":["http://zotero.org/users/1973823/items/KHRRCGAR"],"itemData":{"id":154,"type":"article-journal","title":"The activity of hsp90 alpha promoter is regulated by NF-kappa B transcription factors","container-title":"Oncogene","page":"1175-1178","volume":"27","issue":"8","source":"NCBI PubMed","abstract":"Heat-shock proteins (HSP) 90 exert a relevant role in the survival and response to therapy of many neoplastic cell types. Here, we show that the promoter of hsp90alpha gene, that encodes the inducible form of HSP90, is regulated by nuclear factor-kappaB (NF-kappaB) activity. Indeed, we found that NF-kappaB factors bound to one of the two putative consensus sequences present in the hsp90alpha-flanking region; mutation of such motif hampered the phorbol-myristate-13-acetate-stimulated expression of a luciferase reporter gene under the control of the hsp90alpha promoter. Furthermore, the downmodulation of NF-kappaB (p65) levels by a specific small interfering (si) RNA resulted in reducing the levels of endogenous HSP90alpha protein. These findings disclose a previously unrecognized mechanism that contributes to connect NF-kappaB factors and HSPs in cell defence machinery.","DOI":"10.1038/sj.onc.1210716","ISSN":"1476-5594","note":"PMID: 17724475","journalAbbreviation":"Oncogene","language":"eng","author":[{"family":"Ammirante","given":"M."},{"family":"Rosati","given":"A."},{"family":"Gentilella","given":"A."},{"family":"Festa","given":"M."},{"family":"Petrella","given":"A."},{"family":"Marzullo","given":"L."},{"family":"Pascale","given":"M."},{"family":"Belisario","given":"M. A."},{"family":"Leone","given":"A."},{"family":"Turco","given":"M. C."}],"issued":{"date-parts":[["2008",2,14]]},"PMID":"17724475"}}],"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0</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HSPA5</w:t>
            </w:r>
          </w:p>
        </w:tc>
        <w:tc>
          <w:tcPr>
            <w:tcW w:w="1735" w:type="dxa"/>
            <w:noWrap/>
            <w:vAlign w:val="center"/>
            <w:hideMark/>
          </w:tcPr>
          <w:p w:rsidR="00BB39F7" w:rsidRPr="0076429E" w:rsidRDefault="00BB39F7" w:rsidP="0076429E">
            <w:pPr>
              <w:rPr>
                <w:b/>
                <w:lang w:val="en-US"/>
              </w:rPr>
            </w:pPr>
            <w:r w:rsidRPr="0076429E">
              <w:rPr>
                <w:b/>
                <w:lang w:val="en-US"/>
              </w:rPr>
              <w:t>Hs00946084_g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894740" w:rsidRDefault="00BB39F7" w:rsidP="0076429E">
            <w:pPr>
              <w:rPr>
                <w:lang w:val="en-US"/>
              </w:rPr>
            </w:pPr>
            <w:r w:rsidRPr="00894740">
              <w:rPr>
                <w:lang w:val="en-US"/>
              </w:rPr>
              <w:t>UPR target gene</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Z10AuJbW","properties":{"formattedCitation":"{\\rtf \\super 40\\nosupersub{}}","plainCitation":"40"},"citationItems":[{"id":236,"uris":["http://zotero.org/users/1973823/items/X9J8TUXF"],"uri":["http://zotero.org/users/1973823/items/X9J8TUXF"],"itemData":{"id":236,"type":"article-journal","title":"Methods for Monitoring Endoplasmic Reticulum Stress and the Unfolded Protein Response","container-title":"International Journal of Cell Biology","page":"e830307","volume":"2010","source":"www.hindawi.com","abstract":"The endoplasmic reticulum (ER) is the site of folding of membrane and secreted proteins in the cell. Physiological or pathological processes that disturb protein folding in the endoplasmic reticulum cause ER stress and activate a set of signaling pathways termed the Unfolded Protein Response (UPR). The UPR can promote cellular repair and sustained survival by reducing the load of unfolded proteins through upregulation of chaperones and global attenuation of protein synthesis. Research into ER stress and the UPR continues to grow at a rapid rate as many new investigators are entering the field. There are also many researchers not working directly on ER stress, but who wish to determine whether this response is activated in the system they are studying: thus, it is important to list a standard set of criteria for monitoring UPR in different model systems. Here, we discuss approaches that can be used by researchers to plan and interpret experiments aimed at evaluating whether the UPR and related processes are activated. We would like to emphasize that no individual assay is guaranteed to be the most appropriate one in every situation and strongly recommend the use of multiple assays to verify UPR activation.","DOI":"10.1155/2010/830307","ISSN":"1687-8876","language":"en","author":[{"family":"Samali","given":"Afshin"},{"family":"FitzGerald","given":"Una"},{"family":"Deegan","given":"Shane"},{"family":"Gupta","given":"Sanjeev"}],"issued":{"date-parts":[["2010",1,19]]},"accessed":{"date-parts":[["2014",7,1]]}}}],"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0</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IER3</w:t>
            </w:r>
          </w:p>
        </w:tc>
        <w:tc>
          <w:tcPr>
            <w:tcW w:w="1735" w:type="dxa"/>
            <w:noWrap/>
            <w:vAlign w:val="center"/>
            <w:hideMark/>
          </w:tcPr>
          <w:p w:rsidR="00BB39F7" w:rsidRPr="0076429E" w:rsidRDefault="00BB39F7" w:rsidP="0076429E">
            <w:pPr>
              <w:rPr>
                <w:b/>
                <w:lang w:val="en-US"/>
              </w:rPr>
            </w:pPr>
            <w:r w:rsidRPr="0076429E">
              <w:rPr>
                <w:b/>
                <w:lang w:val="en-US"/>
              </w:rPr>
              <w:t>Hs04187506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894740" w:rsidRDefault="00BB39F7" w:rsidP="0076429E">
            <w:pPr>
              <w:rPr>
                <w:lang w:val="en-US"/>
              </w:rPr>
            </w:pPr>
            <w:r w:rsidRPr="00894740">
              <w:rPr>
                <w:lang w:val="en-US"/>
              </w:rPr>
              <w:t>p53/</w:t>
            </w:r>
            <w:proofErr w:type="spellStart"/>
            <w:r w:rsidRPr="00894740">
              <w:rPr>
                <w:lang w:val="en-US"/>
              </w:rPr>
              <w:t>NFBkB</w:t>
            </w:r>
            <w:proofErr w:type="spellEnd"/>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8yOIkWG5","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r w:rsidR="002A6F1B">
              <w:rPr>
                <w:lang w:val="en-US"/>
              </w:rPr>
              <w:t>,</w:t>
            </w:r>
            <w:r w:rsidR="00EC2C4E">
              <w:rPr>
                <w:lang w:val="en-US"/>
              </w:rPr>
              <w:fldChar w:fldCharType="begin"/>
            </w:r>
            <w:r w:rsidR="001B1A94">
              <w:rPr>
                <w:lang w:val="en-US"/>
              </w:rPr>
              <w:instrText xml:space="preserve"> ADDIN ZOTERO_ITEM CSL_CITATION {"citationID":"f3lPZRj2","properties":{"formattedCitation":"{\\rtf \\super 61\\nosupersub{}}","plainCitation":"61"},"citationItems":[{"id":157,"uris":["http://zotero.org/users/1973823/items/HTN5ACTF"],"uri":["http://zotero.org/users/1973823/items/HTN5ACTF"],"itemData":{"id":157,"type":"article-journal","title":"IEX-1L, an apoptosis inhibitor involved in NF-kappaB-mediated cell survival","container-title":"Science (New York, N.Y.)","page":"998-1001","volume":"281","issue":"5379","source":"NCBI PubMed","abstract":"Transcription factors of the nuclear factor-kappaB/rel (NF-kappaB) family may be important in cell survival by regulating unidentified, anti-apoptotic genes. One such gene that protects cells from apoptosis induced by Fas or tumor necrosis factor type alpha (TNF), IEX-1L, is described here. Its transcription induced by TNF was decreased in cells with defective NF-kappaB activation, rendering them sensitive to TNF-induced apoptosis, which was abolished by transfection with IEX-1L. In support, overexpression of antisense IEX-1L partially blocked TNF-induced expression of IEX-1L and sensitized normal cells to killing. This study demonstrates a key role of IEX-1L in cellular resistance to TNF-induced apoptosis.","ISSN":"0036-8075","note":"PMID: 9703517","journalAbbreviation":"Science","language":"eng","author":[{"family":"Wu","given":"M. X."},{"family":"Ao","given":"Z."},{"family":"Prasad","given":"K. V."},{"family":"Wu","given":"R."},{"family":"Schlossman","given":"S. F."}],"issued":{"date-parts":[["1998",8,14]]},"PMID":"9703517"}}],"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1</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IGFBP3</w:t>
            </w:r>
          </w:p>
        </w:tc>
        <w:tc>
          <w:tcPr>
            <w:tcW w:w="1735" w:type="dxa"/>
            <w:noWrap/>
            <w:vAlign w:val="center"/>
            <w:hideMark/>
          </w:tcPr>
          <w:p w:rsidR="00BB39F7" w:rsidRPr="0076429E" w:rsidRDefault="00BB39F7" w:rsidP="0076429E">
            <w:pPr>
              <w:rPr>
                <w:b/>
                <w:lang w:val="en-US"/>
              </w:rPr>
            </w:pPr>
            <w:r w:rsidRPr="0076429E">
              <w:rPr>
                <w:b/>
                <w:lang w:val="en-US"/>
              </w:rPr>
              <w:t>Hs0042628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894740" w:rsidRDefault="00BB39F7" w:rsidP="0076429E">
            <w:pPr>
              <w:rPr>
                <w:lang w:val="en-US"/>
              </w:rPr>
            </w:pPr>
            <w:r w:rsidRPr="00894740">
              <w:rPr>
                <w:lang w:val="en-US"/>
              </w:rPr>
              <w:t>p53</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xu6QmmB5","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p>
        </w:tc>
      </w:tr>
      <w:tr w:rsidR="00BB39F7" w:rsidRPr="004C7755" w:rsidTr="0076429E">
        <w:trPr>
          <w:trHeight w:val="454"/>
        </w:trPr>
        <w:tc>
          <w:tcPr>
            <w:tcW w:w="1262" w:type="dxa"/>
            <w:vAlign w:val="center"/>
            <w:hideMark/>
          </w:tcPr>
          <w:p w:rsidR="00BB39F7" w:rsidRPr="0076429E" w:rsidRDefault="00BB39F7" w:rsidP="0076429E">
            <w:pPr>
              <w:rPr>
                <w:b/>
                <w:lang w:val="en-US"/>
              </w:rPr>
            </w:pPr>
            <w:r w:rsidRPr="0076429E">
              <w:rPr>
                <w:b/>
                <w:lang w:val="en-US"/>
              </w:rPr>
              <w:t>JUN</w:t>
            </w:r>
          </w:p>
        </w:tc>
        <w:tc>
          <w:tcPr>
            <w:tcW w:w="1735" w:type="dxa"/>
            <w:noWrap/>
            <w:vAlign w:val="center"/>
            <w:hideMark/>
          </w:tcPr>
          <w:p w:rsidR="00BB39F7" w:rsidRPr="0076429E" w:rsidRDefault="00BB39F7" w:rsidP="0076429E">
            <w:pPr>
              <w:rPr>
                <w:b/>
                <w:lang w:val="en-US"/>
              </w:rPr>
            </w:pPr>
            <w:r w:rsidRPr="0076429E">
              <w:rPr>
                <w:b/>
                <w:lang w:val="en-US"/>
              </w:rPr>
              <w:t>Hs00277190_s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JASjF3TT","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4C7755" w:rsidTr="0076429E">
        <w:trPr>
          <w:trHeight w:val="454"/>
        </w:trPr>
        <w:tc>
          <w:tcPr>
            <w:tcW w:w="1262" w:type="dxa"/>
            <w:vAlign w:val="center"/>
            <w:hideMark/>
          </w:tcPr>
          <w:p w:rsidR="00BB39F7" w:rsidRPr="0076429E" w:rsidRDefault="00BB39F7" w:rsidP="0076429E">
            <w:pPr>
              <w:rPr>
                <w:b/>
                <w:lang w:val="en-US"/>
              </w:rPr>
            </w:pPr>
            <w:r w:rsidRPr="0076429E">
              <w:rPr>
                <w:b/>
                <w:lang w:val="en-US"/>
              </w:rPr>
              <w:t>JUND</w:t>
            </w:r>
          </w:p>
        </w:tc>
        <w:tc>
          <w:tcPr>
            <w:tcW w:w="1735" w:type="dxa"/>
            <w:noWrap/>
            <w:vAlign w:val="center"/>
            <w:hideMark/>
          </w:tcPr>
          <w:p w:rsidR="00BB39F7" w:rsidRPr="0076429E" w:rsidRDefault="00BB39F7" w:rsidP="0076429E">
            <w:pPr>
              <w:rPr>
                <w:b/>
                <w:lang w:val="en-US"/>
              </w:rPr>
            </w:pPr>
            <w:r w:rsidRPr="0076429E">
              <w:rPr>
                <w:b/>
                <w:lang w:val="en-US"/>
              </w:rPr>
              <w:t>Hs02330233_u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NepIOHJE","properties":{"formattedCitation":"{\\rtf \\super 62\\nosupersub{}}","plainCitation":"62"},"citationItems":[{"id":241,"uris":["http://zotero.org/users/1973823/items/4C82U4PQ"],"uri":["http://zotero.org/users/1973823/items/4C82U4PQ"],"itemData":{"id":241,"type":"article-journal","title":"A central role for p38 MAPK in the early transcriptional response to stress","container-title":"BMC biology","page":"47","volume":"8","source":"NCBI PubMed","abstract":"The mitogen-activated protein kinase p38 (p38 MAPK) is activated by a number of stresses. A recent study in BMC Genomics has uncovered the early transcriptional responses to three types of stress and has demonstrated a central role for p38 MAPK in mediating these responses. See research article http://www.biomedcentral.com/1471-2164/11/144.","DOI":"10.1186/1741-7007-8-47","ISSN":"1741-7007","note":"PMID: 20515460 \nPMCID: PMC2860348","journalAbbreviation":"BMC Biol.","language":"eng","author":[{"family":"Whitmarsh","given":"Alan J."}],"issued":{"date-parts":[["2010"]]},"PMID":"20515460","PMCID":"PMC2860348"}}],"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2</w:t>
            </w:r>
            <w:r w:rsidR="00EC2C4E">
              <w:rPr>
                <w:lang w:val="en-US"/>
              </w:rPr>
              <w:fldChar w:fldCharType="end"/>
            </w:r>
          </w:p>
        </w:tc>
      </w:tr>
      <w:tr w:rsidR="00BB39F7" w:rsidRPr="00894740"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KLF6</w:t>
            </w:r>
          </w:p>
        </w:tc>
        <w:tc>
          <w:tcPr>
            <w:tcW w:w="1735" w:type="dxa"/>
            <w:noWrap/>
            <w:vAlign w:val="center"/>
            <w:hideMark/>
          </w:tcPr>
          <w:p w:rsidR="00BB39F7" w:rsidRPr="0076429E" w:rsidRDefault="00BB39F7" w:rsidP="0076429E">
            <w:pPr>
              <w:rPr>
                <w:b/>
                <w:lang w:val="en-US"/>
              </w:rPr>
            </w:pPr>
            <w:r w:rsidRPr="0076429E">
              <w:rPr>
                <w:b/>
                <w:lang w:val="en-US"/>
              </w:rPr>
              <w:t>Hs00296661_s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2mzLEkml","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MAFF</w:t>
            </w:r>
          </w:p>
        </w:tc>
        <w:tc>
          <w:tcPr>
            <w:tcW w:w="1735" w:type="dxa"/>
            <w:noWrap/>
            <w:vAlign w:val="center"/>
            <w:hideMark/>
          </w:tcPr>
          <w:p w:rsidR="00BB39F7" w:rsidRPr="0076429E" w:rsidRDefault="00BB39F7" w:rsidP="0076429E">
            <w:pPr>
              <w:rPr>
                <w:b/>
                <w:lang w:val="en-US"/>
              </w:rPr>
            </w:pPr>
            <w:r w:rsidRPr="0076429E">
              <w:rPr>
                <w:b/>
                <w:lang w:val="en-US"/>
              </w:rPr>
              <w:t>Hs00202412_m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p38</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B34805">
              <w:rPr>
                <w:lang w:val="en-US"/>
              </w:rPr>
              <w:instrText xml:space="preserve"> ADDIN ZOTERO_ITEM CSL_CITATION {"citationID":"xTSdJ12O","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894740" w:rsidTr="0076429E">
        <w:trPr>
          <w:trHeight w:val="454"/>
        </w:trPr>
        <w:tc>
          <w:tcPr>
            <w:tcW w:w="1262" w:type="dxa"/>
            <w:vAlign w:val="center"/>
            <w:hideMark/>
          </w:tcPr>
          <w:p w:rsidR="00BB39F7" w:rsidRPr="0076429E" w:rsidRDefault="00BB39F7" w:rsidP="0076429E">
            <w:pPr>
              <w:rPr>
                <w:b/>
                <w:lang w:val="en-US"/>
              </w:rPr>
            </w:pPr>
            <w:r w:rsidRPr="0076429E">
              <w:rPr>
                <w:b/>
                <w:lang w:val="en-US"/>
              </w:rPr>
              <w:t>MAPK8</w:t>
            </w:r>
          </w:p>
        </w:tc>
        <w:tc>
          <w:tcPr>
            <w:tcW w:w="1735" w:type="dxa"/>
            <w:noWrap/>
            <w:vAlign w:val="center"/>
            <w:hideMark/>
          </w:tcPr>
          <w:p w:rsidR="00BB39F7" w:rsidRPr="0076429E" w:rsidRDefault="00BB39F7" w:rsidP="0076429E">
            <w:pPr>
              <w:rPr>
                <w:b/>
                <w:lang w:val="en-US"/>
              </w:rPr>
            </w:pPr>
            <w:r w:rsidRPr="0076429E">
              <w:rPr>
                <w:b/>
                <w:lang w:val="en-US"/>
              </w:rPr>
              <w:t>Hs01548508_m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894740" w:rsidRDefault="00BB39F7" w:rsidP="0076429E">
            <w:pPr>
              <w:rPr>
                <w:lang w:val="en-US"/>
              </w:rPr>
            </w:pPr>
            <w:r w:rsidRPr="00894740">
              <w:rPr>
                <w:lang w:val="en-US"/>
              </w:rPr>
              <w:t>KLF4/FOXM1</w:t>
            </w:r>
          </w:p>
        </w:tc>
        <w:tc>
          <w:tcPr>
            <w:tcW w:w="905" w:type="dxa"/>
            <w:noWrap/>
            <w:vAlign w:val="center"/>
            <w:hideMark/>
          </w:tcPr>
          <w:p w:rsidR="00BB39F7" w:rsidRPr="00894740" w:rsidRDefault="00BB39F7" w:rsidP="0076429E">
            <w:pPr>
              <w:rPr>
                <w:lang w:val="en-US"/>
              </w:rPr>
            </w:pPr>
            <w:r w:rsidRPr="00894740">
              <w:rPr>
                <w:lang w:val="en-US"/>
              </w:rPr>
              <w:t> </w:t>
            </w:r>
            <w:r w:rsidR="00EC2C4E">
              <w:rPr>
                <w:lang w:val="en-US"/>
              </w:rPr>
              <w:fldChar w:fldCharType="begin"/>
            </w:r>
            <w:r w:rsidR="001B1A94">
              <w:rPr>
                <w:lang w:val="en-US"/>
              </w:rPr>
              <w:instrText xml:space="preserve"> ADDIN ZOTERO_ITEM CSL_CITATION {"citationID":"j8EPnilq","properties":{"formattedCitation":"{\\rtf \\super 63\\nosupersub{}}","plainCitation":"63"},"citationItems":[{"id":163,"uris":["http://zotero.org/users/1973823/items/CKZSD2AN"],"uri":["http://zotero.org/users/1973823/items/CKZSD2AN"],"itemData":{"id":163,"type":"article-journal","title":"Klf4 is a transcriptional regulator of genes critical for EMT, including Jnk1 (Mapk8)","container-title":"PloS One","page":"e57329","volume":"8","issue":"2","source":"NCBI PubMed","abstract":"We have identified the zinc-finger transcription factor Kruppel-like factor 4 (Klf4) among the transcription factors that are significantly downregulated in their expression during epithelial-mesenchymal transition (EMT) in mammary epithelial cells and in breast cancer cells. Loss and gain of function experiments demonstrate that the down-regulation of Klf4 expression is required for the induction of EMT in vitro and for metastasis in vivo. In addition, reduced Klf4 expression correlates with shorter disease-free survival of subsets of breast cancer patients. Yet, reduced expression of Klf4 also induces apoptosis in cells undergoing TGFβ-induced EMT. Chromatin immunoprecipitation/deep-sequencing in combination with gene expression profiling reveals direct Klf4 target genes, including E-cadherin (Cdh1), N-cadherin (Cdh2), vimentin (Vim), β-catenin (Ctnnb1), VEGF-A (Vegfa), endothelin-1 (Edn1) and Jnk1 (Mapk8). Thereby, Klf4 acts as a transcriptional activator of epithelial genes and as a repressor of mesenchymal genes. Specifically, increased expression of Jnk1 (Mapk8) upon down-regulation of its transcriptional repressor Klf4 is required for EMT cell migration and for the induction of apoptosis. The data demonstrate a central role of Klf4 in the maintenance of epithelial cell differentiation and the prevention of EMT and metastasis.","DOI":"10.1371/journal.pone.0057329","ISSN":"1932-6203","note":"PMID: 23451207 \nPMCID: PMC3581489","journalAbbreviation":"PLoS ONE","language":"eng","author":[{"family":"Tiwari","given":"Neha"},{"family":"Meyer-Schaller","given":"Nathalie"},{"family":"Arnold","given":"Phil"},{"family":"Antoniadis","given":"Helena"},{"family":"Pachkov","given":"Mikhail"},{"family":"van Nimwegen","given":"Erik"},{"family":"Christofori","given":"Gerhard"}],"issued":{"date-parts":[["2013"]]},"PMID":"23451207","PMCID":"PMC3581489"}}],"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3</w:t>
            </w:r>
            <w:r w:rsidR="00EC2C4E">
              <w:rPr>
                <w:lang w:val="en-US"/>
              </w:rPr>
              <w:fldChar w:fldCharType="end"/>
            </w:r>
          </w:p>
        </w:tc>
      </w:tr>
      <w:tr w:rsidR="00BB39F7" w:rsidRPr="00E641D1"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MCL1</w:t>
            </w:r>
          </w:p>
        </w:tc>
        <w:tc>
          <w:tcPr>
            <w:tcW w:w="1735" w:type="dxa"/>
            <w:noWrap/>
            <w:vAlign w:val="center"/>
            <w:hideMark/>
          </w:tcPr>
          <w:p w:rsidR="00BB39F7" w:rsidRPr="0076429E" w:rsidRDefault="00BB39F7" w:rsidP="0076429E">
            <w:pPr>
              <w:rPr>
                <w:b/>
                <w:lang w:val="en-US"/>
              </w:rPr>
            </w:pPr>
            <w:r w:rsidRPr="0076429E">
              <w:rPr>
                <w:b/>
                <w:lang w:val="en-US"/>
              </w:rPr>
              <w:t>Hs00172036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E641D1" w:rsidRDefault="00BB39F7" w:rsidP="0076429E">
            <w:pPr>
              <w:rPr>
                <w:lang w:val="en-US"/>
              </w:rPr>
            </w:pPr>
            <w:proofErr w:type="spellStart"/>
            <w:r w:rsidRPr="00894740">
              <w:rPr>
                <w:lang w:val="en-US"/>
              </w:rPr>
              <w:t>prosurvival</w:t>
            </w:r>
            <w:proofErr w:type="spellEnd"/>
            <w:r w:rsidRPr="00894740">
              <w:rPr>
                <w:lang w:val="en-US"/>
              </w:rPr>
              <w:t xml:space="preserve"> si</w:t>
            </w:r>
            <w:r w:rsidRPr="00E641D1">
              <w:rPr>
                <w:lang w:val="en-US"/>
              </w:rPr>
              <w:t>gnals and oncogenes</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1B1A94">
              <w:rPr>
                <w:lang w:val="en-US"/>
              </w:rPr>
              <w:instrText xml:space="preserve"> ADDIN ZOTERO_ITEM CSL_CITATION {"citationID":"g0vKdvCN","properties":{"formattedCitation":"{\\rtf \\super 64\\nosupersub{}}","plainCitation":"64"},"citationItems":[{"id":303,"uris":["http://zotero.org/users/1973823/items/XFVD7X8J"],"uri":["http://zotero.org/users/1973823/items/XFVD7X8J"],"itemData":{"id":303,"type":"article-journal","title":"Decoding and unlocking the BCL-2 dependency of cancer cells","container-title":"Nature Reviews. Cancer","page":"455-465","volume":"13","issue":"7","source":"NCBI PubMed","abstract":"Cancer cells are subject to many apoptotic stimuli that would kill them were it not for compensatory prosurvival alterations. BCL-2-like (BCL-2L) proteins contribute to such aberrant behaviour by engaging a network of interactions that is potent at promoting survival but that is also fragile: inhibition of a restricted number of interactions may suffice to trigger cancer cell death. Currently available and novel compounds that inhibit these interactions could be efficient therapeutic agents if this phenotype of BCL-2L dependence was better understood at a molecular, cellular and systems level and if it could be diagnosed by relevant biomarkers.","DOI":"10.1038/nrc3538","ISSN":"1474-1768","note":"PMID: 23783119","journalAbbreviation":"Nat. Rev. Cancer","language":"eng","author":[{"family":"Juin","given":"Philippe"},{"family":"Geneste","given":"Olivier"},{"family":"Gautier","given":"Fabien"},{"family":"Depil","given":"Stéphane"},{"family":"Campone","given":"Mario"}],"issued":{"date-parts":[["2013",7]]},"PMID":"23783119"}}],"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4</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MDM2</w:t>
            </w:r>
          </w:p>
        </w:tc>
        <w:tc>
          <w:tcPr>
            <w:tcW w:w="1735" w:type="dxa"/>
            <w:noWrap/>
            <w:vAlign w:val="center"/>
            <w:hideMark/>
          </w:tcPr>
          <w:p w:rsidR="00BB39F7" w:rsidRPr="0076429E" w:rsidRDefault="00BB39F7" w:rsidP="0076429E">
            <w:pPr>
              <w:rPr>
                <w:b/>
                <w:lang w:val="en-US"/>
              </w:rPr>
            </w:pPr>
            <w:r w:rsidRPr="0076429E">
              <w:rPr>
                <w:b/>
                <w:lang w:val="en-US"/>
              </w:rPr>
              <w:t>Hs00234753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E641D1" w:rsidRDefault="00BB39F7" w:rsidP="0076429E">
            <w:pPr>
              <w:rPr>
                <w:lang w:val="en-US"/>
              </w:rPr>
            </w:pPr>
            <w:r w:rsidRPr="00E641D1">
              <w:rPr>
                <w:lang w:val="en-US"/>
              </w:rPr>
              <w:t>p53</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dgAWhKXa","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MDM4</w:t>
            </w:r>
          </w:p>
        </w:tc>
        <w:tc>
          <w:tcPr>
            <w:tcW w:w="1735" w:type="dxa"/>
            <w:noWrap/>
            <w:vAlign w:val="center"/>
            <w:hideMark/>
          </w:tcPr>
          <w:p w:rsidR="00BB39F7" w:rsidRPr="0076429E" w:rsidRDefault="00BB39F7" w:rsidP="0076429E">
            <w:pPr>
              <w:rPr>
                <w:b/>
                <w:lang w:val="en-US"/>
              </w:rPr>
            </w:pPr>
            <w:r w:rsidRPr="0076429E">
              <w:rPr>
                <w:b/>
                <w:lang w:val="en-US"/>
              </w:rPr>
              <w:t>Hs00159092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E641D1" w:rsidRDefault="00BB39F7" w:rsidP="0076429E">
            <w:pPr>
              <w:rPr>
                <w:lang w:val="en-US"/>
              </w:rPr>
            </w:pPr>
            <w:r w:rsidRPr="00E641D1">
              <w:rPr>
                <w:lang w:val="en-US"/>
              </w:rPr>
              <w:t>p53</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Che2DI8w","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MET</w:t>
            </w:r>
          </w:p>
        </w:tc>
        <w:tc>
          <w:tcPr>
            <w:tcW w:w="1735" w:type="dxa"/>
            <w:noWrap/>
            <w:vAlign w:val="center"/>
            <w:hideMark/>
          </w:tcPr>
          <w:p w:rsidR="00BB39F7" w:rsidRPr="0076429E" w:rsidRDefault="00BB39F7" w:rsidP="0076429E">
            <w:pPr>
              <w:rPr>
                <w:b/>
                <w:lang w:val="en-US"/>
              </w:rPr>
            </w:pPr>
            <w:r w:rsidRPr="0076429E">
              <w:rPr>
                <w:b/>
                <w:lang w:val="en-US"/>
              </w:rPr>
              <w:t>Hs01565584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E641D1" w:rsidRDefault="00BB39F7" w:rsidP="0076429E">
            <w:pPr>
              <w:rPr>
                <w:lang w:val="en-US"/>
              </w:rPr>
            </w:pPr>
            <w:r w:rsidRPr="00E641D1">
              <w:rPr>
                <w:lang w:val="en-US"/>
              </w:rPr>
              <w:t>p53</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Sr9fxOTR","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MLH1</w:t>
            </w:r>
          </w:p>
        </w:tc>
        <w:tc>
          <w:tcPr>
            <w:tcW w:w="1735" w:type="dxa"/>
            <w:noWrap/>
            <w:vAlign w:val="center"/>
            <w:hideMark/>
          </w:tcPr>
          <w:p w:rsidR="00BB39F7" w:rsidRPr="0076429E" w:rsidRDefault="00BB39F7" w:rsidP="0076429E">
            <w:pPr>
              <w:rPr>
                <w:b/>
                <w:lang w:val="en-US"/>
              </w:rPr>
            </w:pPr>
            <w:r w:rsidRPr="0076429E">
              <w:rPr>
                <w:b/>
                <w:lang w:val="en-US"/>
              </w:rPr>
              <w:t>Hs00179866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E641D1" w:rsidRDefault="00BB39F7" w:rsidP="0076429E">
            <w:pPr>
              <w:rPr>
                <w:lang w:val="en-US"/>
              </w:rPr>
            </w:pPr>
            <w:r w:rsidRPr="00E641D1">
              <w:rPr>
                <w:lang w:val="en-US"/>
              </w:rPr>
              <w:t>p53/AP1</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DBXO28r5","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E641D1"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MSH2</w:t>
            </w:r>
          </w:p>
        </w:tc>
        <w:tc>
          <w:tcPr>
            <w:tcW w:w="1735" w:type="dxa"/>
            <w:noWrap/>
            <w:vAlign w:val="center"/>
            <w:hideMark/>
          </w:tcPr>
          <w:p w:rsidR="00BB39F7" w:rsidRPr="0076429E" w:rsidRDefault="00BB39F7" w:rsidP="0076429E">
            <w:pPr>
              <w:rPr>
                <w:b/>
                <w:lang w:val="en-US"/>
              </w:rPr>
            </w:pPr>
            <w:r w:rsidRPr="0076429E">
              <w:rPr>
                <w:b/>
                <w:lang w:val="en-US"/>
              </w:rPr>
              <w:t>Hs00954125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E641D1" w:rsidRDefault="00BB39F7" w:rsidP="0076429E">
            <w:pPr>
              <w:rPr>
                <w:lang w:val="en-US"/>
              </w:rPr>
            </w:pPr>
            <w:r w:rsidRPr="00E641D1">
              <w:rPr>
                <w:lang w:val="en-US"/>
              </w:rPr>
              <w:t>p53/AP1</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joSXvX3Y","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p>
        </w:tc>
      </w:tr>
      <w:tr w:rsidR="00BB39F7" w:rsidRPr="00E641D1"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MYC</w:t>
            </w:r>
          </w:p>
        </w:tc>
        <w:tc>
          <w:tcPr>
            <w:tcW w:w="1735" w:type="dxa"/>
            <w:noWrap/>
            <w:vAlign w:val="center"/>
            <w:hideMark/>
          </w:tcPr>
          <w:p w:rsidR="00BB39F7" w:rsidRPr="0076429E" w:rsidRDefault="00BB39F7" w:rsidP="0076429E">
            <w:pPr>
              <w:rPr>
                <w:b/>
                <w:lang w:val="en-US"/>
              </w:rPr>
            </w:pPr>
            <w:r w:rsidRPr="0076429E">
              <w:rPr>
                <w:b/>
                <w:lang w:val="en-US"/>
              </w:rPr>
              <w:t>Hs00905030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E641D1" w:rsidRDefault="00BB39F7" w:rsidP="0076429E">
            <w:pPr>
              <w:rPr>
                <w:lang w:val="en-US"/>
              </w:rPr>
            </w:pPr>
            <w:r w:rsidRPr="00E641D1">
              <w:rPr>
                <w:lang w:val="en-US"/>
              </w:rPr>
              <w:t>p53/</w:t>
            </w:r>
            <w:proofErr w:type="spellStart"/>
            <w:r w:rsidRPr="00E641D1">
              <w:rPr>
                <w:lang w:val="en-US"/>
              </w:rPr>
              <w:t>NFBkB</w:t>
            </w:r>
            <w:proofErr w:type="spellEnd"/>
            <w:r w:rsidRPr="00E641D1">
              <w:rPr>
                <w:lang w:val="en-US"/>
              </w:rPr>
              <w:t>/p38</w:t>
            </w:r>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B34805">
              <w:rPr>
                <w:lang w:val="en-US"/>
              </w:rPr>
              <w:instrText xml:space="preserve"> ADDIN ZOTERO_ITEM CSL_CITATION {"citationID":"xYOqYqDb","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r w:rsidR="00485CEC">
              <w:rPr>
                <w:lang w:val="en-US"/>
              </w:rPr>
              <w:t>,</w:t>
            </w:r>
            <w:r w:rsidR="00EC2C4E">
              <w:rPr>
                <w:lang w:val="en-US"/>
              </w:rPr>
              <w:fldChar w:fldCharType="begin"/>
            </w:r>
            <w:r w:rsidR="001B1A94">
              <w:rPr>
                <w:lang w:val="en-US"/>
              </w:rPr>
              <w:instrText xml:space="preserve"> ADDIN ZOTERO_ITEM CSL_CITATION {"citationID":"IgN0gSjl","properties":{"formattedCitation":"{\\rtf \\super 65\\nosupersub{}}","plainCitation":"65"},"citationItems":[{"id":166,"uris":["http://zotero.org/users/1973823/items/DEDJR58Q"],"uri":["http://zotero.org/users/1973823/items/DEDJR58Q"],"itemData":{"id":166,"type":"article-journal","title":"Interaction of an NF-kappa B-like factor with a site upstream of the c-myc promoter","container-title":"Proceedings of the National Academy of Sciences of the United States of America","page":"4727-4731","volume":"87","issue":"12","source":"NCBI PubMed","abstract":"The c-myc protooncogene has been implicated in control of growth and differentiation of mammalian cells. For instance, growth arrest is often preceded by reduction in c-myc mRNA and gene transcription. To elucidate the mechanisms of control of c-myc gene transcription, we have begun to characterize the interaction of nuclear factors with the 719-base-pair (bp) c-myc regulatory domain, located 1139-421 bp upstream of the P1 start site of the mouse gene. Nuclear extracts from exponentially growing WEHI 231 murine B-lymphoma cells formed multiple complexes in mobility-shift assays. Changes in complex distribution were observed in growth-arrested WEHI 231 cells, and a major site of this interaction mapped to a 21-bp sequence that is similar to the sequences recognized by the NF-kappa B family of proteins. Binding of NF-kappa B-like factors was demonstrated by oligonucleotide competition. Induction of complex formation upon 70Z/3 pre-B- to B-cell differentiation, enhancement of binding by GTP, and detergent-induced release of inhibitor protein suggested that NF-kappa B itself is one member of the family that can bind. Transfection of thymidine kinase-chloramphenicol acetyltransferase constructs containing the 21-bp c-myc sequence into Jurkat cells demonstrated increased chloramphenicol acetyltransferase activity upon phorbol ester and phytohemagglutinin treatment. These results suggest the involvement of NF-kappa B-like factors in the regulation of c-myc transcription.","ISSN":"0027-8424","note":"PMID: 2191300 \nPMCID: PMC54190","journalAbbreviation":"Proc. Natl. Acad. Sci. U.S.A.","language":"eng","author":[{"family":"Duyao","given":"M. P."},{"family":"Buckler","given":"A. J."},{"family":"Sonenshein","given":"G. E."}],"issued":{"date-parts":[["1990",6]]},"PMID":"2191300","PMCID":"PMC54190"}}],"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5</w:t>
            </w:r>
            <w:r w:rsidR="00EC2C4E">
              <w:rPr>
                <w:lang w:val="en-US"/>
              </w:rPr>
              <w:fldChar w:fldCharType="end"/>
            </w:r>
            <w:r w:rsidR="00485CEC">
              <w:rPr>
                <w:lang w:val="en-US"/>
              </w:rPr>
              <w:t>,</w:t>
            </w:r>
            <w:r w:rsidR="00EC2C4E">
              <w:rPr>
                <w:lang w:val="en-US"/>
              </w:rPr>
              <w:fldChar w:fldCharType="begin"/>
            </w:r>
            <w:r w:rsidR="00B34805">
              <w:rPr>
                <w:lang w:val="en-US"/>
              </w:rPr>
              <w:instrText xml:space="preserve"> ADDIN ZOTERO_ITEM CSL_CITATION {"citationID":"VrMWaiUH","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NLRP2</w:t>
            </w:r>
          </w:p>
        </w:tc>
        <w:tc>
          <w:tcPr>
            <w:tcW w:w="1735" w:type="dxa"/>
            <w:noWrap/>
            <w:vAlign w:val="center"/>
            <w:hideMark/>
          </w:tcPr>
          <w:p w:rsidR="00BB39F7" w:rsidRPr="0076429E" w:rsidRDefault="00BB39F7" w:rsidP="0076429E">
            <w:pPr>
              <w:rPr>
                <w:b/>
                <w:lang w:val="en-US"/>
              </w:rPr>
            </w:pPr>
            <w:r w:rsidRPr="0076429E">
              <w:rPr>
                <w:b/>
                <w:lang w:val="en-US"/>
              </w:rPr>
              <w:t>Hs01546932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E641D1" w:rsidRDefault="00BB39F7" w:rsidP="0076429E">
            <w:pPr>
              <w:rPr>
                <w:lang w:val="en-US"/>
              </w:rPr>
            </w:pPr>
            <w:proofErr w:type="spellStart"/>
            <w:r w:rsidRPr="00E641D1">
              <w:rPr>
                <w:lang w:val="en-US"/>
              </w:rPr>
              <w:t>NFkB</w:t>
            </w:r>
            <w:proofErr w:type="spellEnd"/>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1B1A94">
              <w:rPr>
                <w:lang w:val="en-US"/>
              </w:rPr>
              <w:instrText xml:space="preserve"> ADDIN ZOTERO_ITEM CSL_CITATION {"citationID":"XWWdgzzz","properties":{"formattedCitation":"{\\rtf \\super 66\\nosupersub{}}","plainCitation":"66"},"citationItems":[{"id":169,"uris":["http://zotero.org/users/1973823/items/QXFQ3EGV"],"uri":["http://zotero.org/users/1973823/items/QXFQ3EGV"],"itemData":{"id":169,"type":"article-journal","title":"NLRP2, an inhibitor of the NF-kappaB pathway, is transcriptionally activated by NF-kappaB and exhibits a nonfunctional allelic variant","container-title":"Journal of Immunology (Baltimore, Md.: 1950)","page":"8519-8524","volume":"179","issue":"12","source":"NCBI PubMed","abstract":"NLRP2 has been shown to inhibit the NF-kappaB signaling pathway, and thus may contribute to modulate the inflammatory response, where NF-kappaB plays a major role. In this study, we report that expression of NLRP2 is induced upon differentiation of CD34+ hemopoietic progenitors into granulocyte or monocyte/macrophages. We also found that NLRP2 was up-regulated following differentiation of mesenchymal stem cells toward adipocytes. Notably, stimulation of HEK293T cells with TNF-alpha or overexpression of the p65 subunit of NF-kappaB resulted in up-regulation of NLRP2 and the formation of NF-kappaB-NLRP2 promoter complexes. Moreover, ectopic expression of p65 but not of other transcriptional regulators induced transactivation of the NLRP2 promoter. Thus, NLRP2 may control NF-kappaB activation through a regulatory loop. Nucleotide changes within the NACHT domain of other NLRP proteins have been associated with hereditary fever syndromes and chronic inflammatory diseases. We identified five single nucleotide polymorphisms present in the NACHT domain of NLRP2 by sequencing genomic DNA from 319 healthy controls. The frequencies of the rare alleles varied between 0.2 and 10%. Of note, one of these variants, I352S was unable to block the transcriptional activity of NF-kappaB and the formation of NF-kappaB-DNA-binding complexes following stimulation with TNF-alpha. Overall, our findings provide molecular insight into the expression of NLRP2 by NF-kappaB and suggest that a polymorphism within the NACHT domain of NLRP2 may contribute to the amplification of inflammatory responses due to a reduction of inhibitory signals on the NF-kappaB pathway.","ISSN":"0022-1767","note":"PMID: 18056399","journalAbbreviation":"J. Immunol.","language":"eng","author":[{"family":"Fontalba","given":"Ana"},{"family":"Gutierrez","given":"Olga"},{"family":"Fernandez-Luna","given":"Jose L."}],"issued":{"date-parts":[["2007",12,15]]},"PMID":"18056399"}}],"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6</w:t>
            </w:r>
            <w:r w:rsidR="00EC2C4E">
              <w:rPr>
                <w:lang w:val="en-US"/>
              </w:rPr>
              <w:fldChar w:fldCharType="end"/>
            </w:r>
          </w:p>
        </w:tc>
      </w:tr>
      <w:tr w:rsidR="00BB39F7" w:rsidRPr="00E641D1" w:rsidTr="0076429E">
        <w:trPr>
          <w:trHeight w:val="454"/>
        </w:trPr>
        <w:tc>
          <w:tcPr>
            <w:tcW w:w="1262" w:type="dxa"/>
            <w:vAlign w:val="center"/>
            <w:hideMark/>
          </w:tcPr>
          <w:p w:rsidR="00BB39F7" w:rsidRPr="0076429E" w:rsidRDefault="00BB39F7" w:rsidP="0076429E">
            <w:pPr>
              <w:rPr>
                <w:b/>
                <w:lang w:val="en-US"/>
              </w:rPr>
            </w:pPr>
            <w:r w:rsidRPr="0076429E">
              <w:rPr>
                <w:b/>
                <w:lang w:val="en-US"/>
              </w:rPr>
              <w:t>NOS2A</w:t>
            </w:r>
          </w:p>
        </w:tc>
        <w:tc>
          <w:tcPr>
            <w:tcW w:w="1735" w:type="dxa"/>
            <w:noWrap/>
            <w:vAlign w:val="center"/>
            <w:hideMark/>
          </w:tcPr>
          <w:p w:rsidR="00BB39F7" w:rsidRPr="0076429E" w:rsidRDefault="00BB39F7" w:rsidP="0076429E">
            <w:pPr>
              <w:rPr>
                <w:b/>
                <w:lang w:val="en-US"/>
              </w:rPr>
            </w:pPr>
            <w:r w:rsidRPr="0076429E">
              <w:rPr>
                <w:b/>
                <w:lang w:val="en-US"/>
              </w:rPr>
              <w:t>Hs01075523_m1</w:t>
            </w:r>
          </w:p>
        </w:tc>
        <w:tc>
          <w:tcPr>
            <w:tcW w:w="2534" w:type="dxa"/>
            <w:noWrap/>
            <w:vAlign w:val="center"/>
            <w:hideMark/>
          </w:tcPr>
          <w:p w:rsidR="00BB39F7" w:rsidRPr="0076429E" w:rsidRDefault="0076429E" w:rsidP="0076429E">
            <w:pPr>
              <w:rPr>
                <w:b/>
                <w:lang w:val="en-US"/>
              </w:rPr>
            </w:pPr>
            <w:r w:rsidRPr="0076429E">
              <w:rPr>
                <w:b/>
                <w:lang w:val="en-US"/>
              </w:rPr>
              <w:t>apoptosis</w:t>
            </w:r>
          </w:p>
        </w:tc>
        <w:tc>
          <w:tcPr>
            <w:tcW w:w="3669" w:type="dxa"/>
            <w:noWrap/>
            <w:vAlign w:val="center"/>
            <w:hideMark/>
          </w:tcPr>
          <w:p w:rsidR="00BB39F7" w:rsidRPr="00E641D1" w:rsidRDefault="00BB39F7" w:rsidP="0076429E">
            <w:pPr>
              <w:rPr>
                <w:lang w:val="en-US"/>
              </w:rPr>
            </w:pPr>
            <w:proofErr w:type="spellStart"/>
            <w:r w:rsidRPr="00E641D1">
              <w:rPr>
                <w:lang w:val="en-US"/>
              </w:rPr>
              <w:t>NFkB</w:t>
            </w:r>
            <w:proofErr w:type="spellEnd"/>
          </w:p>
        </w:tc>
        <w:tc>
          <w:tcPr>
            <w:tcW w:w="905" w:type="dxa"/>
            <w:noWrap/>
            <w:vAlign w:val="center"/>
            <w:hideMark/>
          </w:tcPr>
          <w:p w:rsidR="00BB39F7" w:rsidRPr="00E641D1" w:rsidRDefault="00BB39F7" w:rsidP="0076429E">
            <w:pPr>
              <w:rPr>
                <w:lang w:val="en-US"/>
              </w:rPr>
            </w:pPr>
            <w:r w:rsidRPr="00E641D1">
              <w:rPr>
                <w:lang w:val="en-US"/>
              </w:rPr>
              <w:t> </w:t>
            </w:r>
            <w:r w:rsidR="00EC2C4E">
              <w:rPr>
                <w:lang w:val="en-US"/>
              </w:rPr>
              <w:fldChar w:fldCharType="begin"/>
            </w:r>
            <w:r w:rsidR="001B1A94">
              <w:rPr>
                <w:lang w:val="en-US"/>
              </w:rPr>
              <w:instrText xml:space="preserve"> ADDIN ZOTERO_ITEM CSL_CITATION {"citationID":"DhO8njOn","properties":{"formattedCitation":"{\\rtf \\super 67\\nosupersub{}}","plainCitation":"67"},"citationItems":[{"id":172,"uris":["http://zotero.org/users/1973823/items/8ZRNEP7P"],"uri":["http://zotero.org/users/1973823/items/8ZRNEP7P"],"itemData":{"id":172,"type":"article-journal","title":"Cytokine induction of interferon regulatory factor-1 in hepatocytes","container-title":"Surgery","page":"235-242","volume":"114","issue":"2","source":"NCBI PubMed","abstract":"BACKGROUND: Interferon regulatory factor-1 (IRF-1) is a transcriptional factor originally cloned from fibroblasts that activates interferons and certain interferon-responsive genes. Because IRF-1 is an \"early-immediate\" nuclear protein, it can function acutely after trauma or septic stimuli. We have identified IRF-1 expression in hepatocytes in vivo in sepsis. The purpose of this study was to characterize the cytokine signals that up-regulate IRF-1 messenger RNA (mRNA) in cultured hepatocytes.\nMETHODS: Rat hepatocytes were isolated by in situ collagenase perfusion and stimulated in vitro with cytokines. IRF-1 mRNA levels were determined by Northern blot hybridization with a DNA probe for hepatocyte IRF-1 generated with reverse transcription polymerase chain reaction with custom-designed oligonucleotide primers based on the known sequence for T-cell IRF-1.\nRESULTS: Northern blot of hepatocyte RNA showed a single IRF-1 mRNA band at approximately 2.4 Kb. The mRNA levels were markedly up-regulated (vs control hepatocytes) 2 hours after in vitro stimulation with the cytokines interferon-gamma (17-fold), tumor necrosis factor-alpha (3-fold), and interleukin-1 beta (2-fold). Lipopolysaccharide had no direct effect.\nCONCLUSIONS: The results showed that IRF-1 is up-regulated in hepatocytes primarily in response to interferon-gamma and to a lesser extent after tumor necrosis factor-alpha or interleukin-1 beta stimulation. This suggests that IRF-1 plays a role in regulating liver gene expression in sepsis; however, the specific genes controlled by IRF-1 remain to be determined.","ISSN":"0039-6060","note":"PMID: 7688150","journalAbbreviation":"Surgery","language":"eng","author":[{"family":"Geller","given":"D. A."},{"family":"Nguyen","given":"D."},{"family":"Shapiro","given":"R. A."},{"family":"Nussler","given":"A."},{"family":"Di Silvio","given":"M."},{"family":"Freeswick","given":"P."},{"family":"Wang","given":"S. C."},{"family":"Tweardy","given":"D. J."},{"family":"Simmons","given":"R. L."},{"family":"Billiar","given":"T. R."}],"issued":{"date-parts":[["1993",8]]},"PMID":"7688150"}}],"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7</w:t>
            </w:r>
            <w:r w:rsidR="00EC2C4E">
              <w:rPr>
                <w:lang w:val="en-US"/>
              </w:rPr>
              <w:fldChar w:fldCharType="end"/>
            </w:r>
          </w:p>
        </w:tc>
      </w:tr>
      <w:tr w:rsidR="00BB39F7" w:rsidRPr="00041F18" w:rsidTr="0076429E">
        <w:trPr>
          <w:trHeight w:val="454"/>
        </w:trPr>
        <w:tc>
          <w:tcPr>
            <w:tcW w:w="1262" w:type="dxa"/>
            <w:vAlign w:val="center"/>
            <w:hideMark/>
          </w:tcPr>
          <w:p w:rsidR="00BB39F7" w:rsidRPr="0076429E" w:rsidRDefault="00BB39F7" w:rsidP="0076429E">
            <w:pPr>
              <w:rPr>
                <w:b/>
                <w:lang w:val="en-US"/>
              </w:rPr>
            </w:pPr>
            <w:r w:rsidRPr="0076429E">
              <w:rPr>
                <w:b/>
                <w:lang w:val="en-US"/>
              </w:rPr>
              <w:t>NQO1</w:t>
            </w:r>
          </w:p>
        </w:tc>
        <w:tc>
          <w:tcPr>
            <w:tcW w:w="1735" w:type="dxa"/>
            <w:noWrap/>
            <w:vAlign w:val="center"/>
            <w:hideMark/>
          </w:tcPr>
          <w:p w:rsidR="00BB39F7" w:rsidRPr="0076429E" w:rsidRDefault="00BB39F7" w:rsidP="0076429E">
            <w:pPr>
              <w:rPr>
                <w:b/>
                <w:lang w:val="en-US"/>
              </w:rPr>
            </w:pPr>
            <w:r w:rsidRPr="0076429E">
              <w:rPr>
                <w:b/>
                <w:lang w:val="en-US"/>
              </w:rPr>
              <w:t>Hs00168547_m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041F18" w:rsidRDefault="00BB39F7" w:rsidP="0076429E">
            <w:pPr>
              <w:rPr>
                <w:lang w:val="en-US"/>
              </w:rPr>
            </w:pPr>
            <w:proofErr w:type="spellStart"/>
            <w:r w:rsidRPr="00041F18">
              <w:rPr>
                <w:lang w:val="en-US"/>
              </w:rPr>
              <w:t>NFkB</w:t>
            </w:r>
            <w:proofErr w:type="spellEnd"/>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1B1A94">
              <w:rPr>
                <w:lang w:val="en-US"/>
              </w:rPr>
              <w:instrText xml:space="preserve"> ADDIN ZOTERO_ITEM CSL_CITATION {"citationID":"VP4ITaIu","properties":{"formattedCitation":"{\\rtf \\super 68\\nosupersub{}}","plainCitation":"68"},"citationItems":[{"id":175,"uris":["http://zotero.org/users/1973823/items/4ZF5FJGI"],"uri":["http://zotero.org/users/1973823/items/4ZF5FJGI"],"itemData":{"id":175,"type":"article-journal","title":"Involvement of NF-kappa B in the induction of NAD(P)H:quinone oxidoreductase (DT-diaphorase) by hypoxia, oltipraz and mitomycin C","container-title":"Biochemical Pharmacology","page":"275-282","volume":"49","issue":"3","source":"NCBI PubMed","abstract":"The activity of the two-electron bioreductive enzyme DT-diaphorase (DTD) is induced by heat shock, hypoxic stress, oltipraz, and mitomycin C (MMC). Transcriptional induction is associated with nuclear factor binding to elements mediating immediate early response including AP-1, though the DTD mRNA peaks at 24 hr. Electrophoretic mobility shift assays revealed that nuclear protein extracts from hypoxia-, oltipraz-, and MMC-treated cells bound a specific oligonucleotide probe corresponding to the NF-kappa B transcriptional binding site in two human cancer cell lines, HT29 and HepG2. The binding activity for the NF-kappa B site was induced with a time-course similar to that of the induction of DTD, and was delayed in comparison to the induction of AP-1 binding proteins. The time-courses of the NF-kappa B binding response to MMC, oltipraz and hypoxic treatment were similar, and binding was most pronounced at 24 hr. All three stimuli were associated with the late appearance of a higher molecular weight complex in HT29 but not in HepG2 cells, suggestive of the participation of additional rel family proteins in DNA binding in this cell line. Competition experiments indicated that the bound protein complex was specific for the NF-kappa B binding site. An immunodepletion assay showed that in each case the bound complex consisted of a heterodimer of the NF-kappa B proteins p50 and p65. These data suggest that hypoxia, oltipraz and MMC may each induce the overexpression of DTD through a mechanism involving the NF-kappa B response element in the DTD 5'-flanking region, and support a role for this element in the control of detoxication responses to environmental changes.","ISSN":"0006-2952","note":"PMID: 7857313","shortTitle":"Involvement of NF-kappa B in the induction of NAD(P)H","journalAbbreviation":"Biochem. Pharmacol.","language":"eng","author":[{"family":"Yao","given":"K. S."},{"family":"O'Dwyer","given":"P. J."}],"issued":{"date-parts":[["1995",1,31]]},"PMID":"7857313"}}],"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8</w:t>
            </w:r>
            <w:r w:rsidR="00EC2C4E">
              <w:rPr>
                <w:lang w:val="en-US"/>
              </w:rPr>
              <w:fldChar w:fldCharType="end"/>
            </w:r>
          </w:p>
        </w:tc>
      </w:tr>
      <w:tr w:rsidR="00BB39F7" w:rsidRPr="004C775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OAS1</w:t>
            </w:r>
          </w:p>
        </w:tc>
        <w:tc>
          <w:tcPr>
            <w:tcW w:w="1735" w:type="dxa"/>
            <w:noWrap/>
            <w:vAlign w:val="center"/>
            <w:hideMark/>
          </w:tcPr>
          <w:p w:rsidR="00BB39F7" w:rsidRPr="0076429E" w:rsidRDefault="00BB39F7" w:rsidP="0076429E">
            <w:pPr>
              <w:rPr>
                <w:b/>
                <w:lang w:val="en-US"/>
              </w:rPr>
            </w:pPr>
            <w:r w:rsidRPr="0076429E">
              <w:rPr>
                <w:b/>
                <w:lang w:val="en-US"/>
              </w:rPr>
              <w:t>Hs00242943_m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041F18" w:rsidRDefault="00BB39F7" w:rsidP="0076429E">
            <w:pPr>
              <w:rPr>
                <w:lang w:val="en-US"/>
              </w:rPr>
            </w:pPr>
            <w:r w:rsidRPr="00041F18">
              <w:rPr>
                <w:lang w:val="en-US"/>
              </w:rPr>
              <w:t>p38</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B34805">
              <w:rPr>
                <w:lang w:val="en-US"/>
              </w:rPr>
              <w:instrText xml:space="preserve"> ADDIN ZOTERO_ITEM CSL_CITATION {"citationID":"q5xeRVbn","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4C7755" w:rsidTr="0076429E">
        <w:trPr>
          <w:trHeight w:val="454"/>
        </w:trPr>
        <w:tc>
          <w:tcPr>
            <w:tcW w:w="1262" w:type="dxa"/>
            <w:vAlign w:val="center"/>
            <w:hideMark/>
          </w:tcPr>
          <w:p w:rsidR="00BB39F7" w:rsidRPr="0076429E" w:rsidRDefault="00BB39F7" w:rsidP="0076429E">
            <w:pPr>
              <w:rPr>
                <w:b/>
                <w:lang w:val="en-US"/>
              </w:rPr>
            </w:pPr>
            <w:r w:rsidRPr="0076429E">
              <w:rPr>
                <w:b/>
                <w:lang w:val="en-US"/>
              </w:rPr>
              <w:lastRenderedPageBreak/>
              <w:t>P2RY13</w:t>
            </w:r>
          </w:p>
        </w:tc>
        <w:tc>
          <w:tcPr>
            <w:tcW w:w="1735" w:type="dxa"/>
            <w:noWrap/>
            <w:vAlign w:val="center"/>
            <w:hideMark/>
          </w:tcPr>
          <w:p w:rsidR="00BB39F7" w:rsidRPr="0076429E" w:rsidRDefault="00BB39F7" w:rsidP="0076429E">
            <w:pPr>
              <w:rPr>
                <w:b/>
                <w:lang w:val="en-US"/>
              </w:rPr>
            </w:pPr>
            <w:r w:rsidRPr="0076429E">
              <w:rPr>
                <w:b/>
                <w:lang w:val="en-US"/>
              </w:rPr>
              <w:t>Hs01090437_g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041F18" w:rsidRDefault="00BB39F7" w:rsidP="0076429E">
            <w:pPr>
              <w:rPr>
                <w:lang w:val="en-US"/>
              </w:rPr>
            </w:pPr>
            <w:r w:rsidRPr="00041F18">
              <w:rPr>
                <w:lang w:val="en-US"/>
              </w:rPr>
              <w:t>UPR target gene</w:t>
            </w:r>
          </w:p>
        </w:tc>
        <w:tc>
          <w:tcPr>
            <w:tcW w:w="905" w:type="dxa"/>
            <w:noWrap/>
            <w:vAlign w:val="center"/>
            <w:hideMark/>
          </w:tcPr>
          <w:p w:rsidR="00BB39F7" w:rsidRPr="00041F18" w:rsidRDefault="00BB39F7" w:rsidP="0076429E">
            <w:pPr>
              <w:rPr>
                <w:lang w:val="en-US"/>
              </w:rPr>
            </w:pPr>
            <w:r w:rsidRPr="00041F18">
              <w:rPr>
                <w:lang w:val="en-US"/>
              </w:rPr>
              <w:t> </w:t>
            </w:r>
          </w:p>
        </w:tc>
      </w:tr>
      <w:tr w:rsidR="00BB39F7" w:rsidRPr="004C7755" w:rsidTr="0076429E">
        <w:trPr>
          <w:trHeight w:val="454"/>
        </w:trPr>
        <w:tc>
          <w:tcPr>
            <w:tcW w:w="1262" w:type="dxa"/>
            <w:noWrap/>
            <w:vAlign w:val="center"/>
            <w:hideMark/>
          </w:tcPr>
          <w:p w:rsidR="00BB39F7" w:rsidRPr="0076429E" w:rsidRDefault="00BB39F7" w:rsidP="0076429E">
            <w:pPr>
              <w:spacing w:after="200" w:line="276" w:lineRule="auto"/>
              <w:rPr>
                <w:b/>
                <w:lang w:val="en-US"/>
              </w:rPr>
            </w:pPr>
            <w:r w:rsidRPr="0076429E">
              <w:rPr>
                <w:b/>
                <w:lang w:val="en-US"/>
              </w:rPr>
              <w:t>PARP1</w:t>
            </w:r>
          </w:p>
        </w:tc>
        <w:tc>
          <w:tcPr>
            <w:tcW w:w="1735" w:type="dxa"/>
            <w:noWrap/>
            <w:vAlign w:val="center"/>
            <w:hideMark/>
          </w:tcPr>
          <w:p w:rsidR="00BB39F7" w:rsidRPr="0076429E" w:rsidRDefault="00BB39F7" w:rsidP="0076429E">
            <w:pPr>
              <w:spacing w:after="200" w:line="276" w:lineRule="auto"/>
              <w:rPr>
                <w:b/>
                <w:lang w:val="en-US"/>
              </w:rPr>
            </w:pPr>
            <w:r w:rsidRPr="0076429E">
              <w:rPr>
                <w:b/>
                <w:lang w:val="en-US"/>
              </w:rPr>
              <w:t>Hs00911377_g1</w:t>
            </w:r>
          </w:p>
        </w:tc>
        <w:tc>
          <w:tcPr>
            <w:tcW w:w="2534" w:type="dxa"/>
            <w:noWrap/>
            <w:vAlign w:val="center"/>
            <w:hideMark/>
          </w:tcPr>
          <w:p w:rsidR="00BB39F7" w:rsidRPr="0076429E" w:rsidRDefault="00BB39F7" w:rsidP="0076429E">
            <w:pPr>
              <w:rPr>
                <w:b/>
                <w:lang w:val="en-US"/>
              </w:rPr>
            </w:pPr>
            <w:r w:rsidRPr="0076429E">
              <w:rPr>
                <w:b/>
                <w:lang w:val="en-US"/>
              </w:rPr>
              <w:t>necrosis/autophagy</w:t>
            </w:r>
          </w:p>
        </w:tc>
        <w:tc>
          <w:tcPr>
            <w:tcW w:w="3669" w:type="dxa"/>
            <w:noWrap/>
            <w:vAlign w:val="center"/>
            <w:hideMark/>
          </w:tcPr>
          <w:p w:rsidR="00BB39F7" w:rsidRPr="00041F18" w:rsidRDefault="00BB39F7" w:rsidP="0076429E">
            <w:pPr>
              <w:rPr>
                <w:lang w:val="en-US"/>
              </w:rPr>
            </w:pPr>
            <w:r w:rsidRPr="00041F18">
              <w:rPr>
                <w:lang w:val="en-US"/>
              </w:rPr>
              <w:t> </w:t>
            </w:r>
          </w:p>
        </w:tc>
        <w:tc>
          <w:tcPr>
            <w:tcW w:w="905" w:type="dxa"/>
            <w:noWrap/>
            <w:vAlign w:val="center"/>
            <w:hideMark/>
          </w:tcPr>
          <w:p w:rsidR="00BB39F7" w:rsidRPr="00041F18" w:rsidRDefault="00BB39F7" w:rsidP="0076429E">
            <w:pPr>
              <w:rPr>
                <w:lang w:val="en-US"/>
              </w:rPr>
            </w:pPr>
            <w:r w:rsidRPr="00041F18">
              <w:rPr>
                <w:lang w:val="en-US"/>
              </w:rPr>
              <w:t> </w:t>
            </w:r>
          </w:p>
        </w:tc>
      </w:tr>
      <w:tr w:rsidR="00BB39F7" w:rsidRPr="00041F18" w:rsidTr="0076429E">
        <w:trPr>
          <w:trHeight w:val="454"/>
        </w:trPr>
        <w:tc>
          <w:tcPr>
            <w:tcW w:w="1262" w:type="dxa"/>
            <w:vAlign w:val="center"/>
            <w:hideMark/>
          </w:tcPr>
          <w:p w:rsidR="00BB39F7" w:rsidRPr="0076429E" w:rsidRDefault="00BB39F7" w:rsidP="0076429E">
            <w:pPr>
              <w:rPr>
                <w:b/>
                <w:lang w:val="en-US"/>
              </w:rPr>
            </w:pPr>
            <w:r w:rsidRPr="0076429E">
              <w:rPr>
                <w:b/>
                <w:lang w:val="en-US"/>
              </w:rPr>
              <w:t>PCNA</w:t>
            </w:r>
          </w:p>
        </w:tc>
        <w:tc>
          <w:tcPr>
            <w:tcW w:w="1735" w:type="dxa"/>
            <w:noWrap/>
            <w:vAlign w:val="center"/>
            <w:hideMark/>
          </w:tcPr>
          <w:p w:rsidR="00BB39F7" w:rsidRPr="0076429E" w:rsidRDefault="00BB39F7" w:rsidP="0076429E">
            <w:pPr>
              <w:rPr>
                <w:b/>
                <w:lang w:val="en-US"/>
              </w:rPr>
            </w:pPr>
            <w:r w:rsidRPr="0076429E">
              <w:rPr>
                <w:b/>
                <w:lang w:val="en-US"/>
              </w:rPr>
              <w:t>Hs00696862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041F18" w:rsidRDefault="00BB39F7" w:rsidP="0076429E">
            <w:pPr>
              <w:rPr>
                <w:lang w:val="en-US"/>
              </w:rPr>
            </w:pPr>
            <w:r w:rsidRPr="00041F18">
              <w:rPr>
                <w:lang w:val="en-US"/>
              </w:rPr>
              <w:t>p53/AP1</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B34805">
              <w:rPr>
                <w:lang w:val="en-US"/>
              </w:rPr>
              <w:instrText xml:space="preserve"> ADDIN ZOTERO_ITEM CSL_CITATION {"citationID":"vuoePKq1","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041F18"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PGK1</w:t>
            </w:r>
          </w:p>
        </w:tc>
        <w:tc>
          <w:tcPr>
            <w:tcW w:w="1735" w:type="dxa"/>
            <w:noWrap/>
            <w:vAlign w:val="center"/>
            <w:hideMark/>
          </w:tcPr>
          <w:p w:rsidR="00BB39F7" w:rsidRPr="0076429E" w:rsidRDefault="00BB39F7" w:rsidP="0076429E">
            <w:pPr>
              <w:rPr>
                <w:b/>
                <w:lang w:val="en-US"/>
              </w:rPr>
            </w:pPr>
            <w:r w:rsidRPr="0076429E">
              <w:rPr>
                <w:b/>
                <w:lang w:val="en-US"/>
              </w:rPr>
              <w:t>Hs00943178_g1</w:t>
            </w:r>
          </w:p>
        </w:tc>
        <w:tc>
          <w:tcPr>
            <w:tcW w:w="2534" w:type="dxa"/>
            <w:noWrap/>
            <w:vAlign w:val="center"/>
            <w:hideMark/>
          </w:tcPr>
          <w:p w:rsidR="00BB39F7" w:rsidRPr="0076429E" w:rsidRDefault="00BB39F7" w:rsidP="0076429E">
            <w:pPr>
              <w:rPr>
                <w:b/>
                <w:lang w:val="en-US"/>
              </w:rPr>
            </w:pPr>
            <w:r w:rsidRPr="0076429E">
              <w:rPr>
                <w:b/>
                <w:lang w:val="en-US"/>
              </w:rPr>
              <w:t>housekeeping gene</w:t>
            </w:r>
          </w:p>
        </w:tc>
        <w:tc>
          <w:tcPr>
            <w:tcW w:w="3669" w:type="dxa"/>
            <w:noWrap/>
            <w:vAlign w:val="center"/>
            <w:hideMark/>
          </w:tcPr>
          <w:p w:rsidR="00BB39F7" w:rsidRPr="00041F18" w:rsidRDefault="00BB39F7" w:rsidP="0076429E">
            <w:pPr>
              <w:rPr>
                <w:lang w:val="en-US"/>
              </w:rPr>
            </w:pPr>
            <w:r w:rsidRPr="00041F18">
              <w:rPr>
                <w:lang w:val="en-US"/>
              </w:rPr>
              <w:t> </w:t>
            </w:r>
          </w:p>
        </w:tc>
        <w:tc>
          <w:tcPr>
            <w:tcW w:w="905" w:type="dxa"/>
            <w:noWrap/>
            <w:vAlign w:val="center"/>
            <w:hideMark/>
          </w:tcPr>
          <w:p w:rsidR="00BB39F7" w:rsidRPr="00041F18" w:rsidRDefault="00BB39F7" w:rsidP="0076429E">
            <w:pPr>
              <w:rPr>
                <w:lang w:val="en-US"/>
              </w:rPr>
            </w:pPr>
            <w:r w:rsidRPr="00041F18">
              <w:rPr>
                <w:lang w:val="en-US"/>
              </w:rPr>
              <w:t> </w:t>
            </w:r>
          </w:p>
        </w:tc>
      </w:tr>
      <w:tr w:rsidR="00BB39F7" w:rsidRPr="00041F18"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PHLDA1</w:t>
            </w:r>
          </w:p>
        </w:tc>
        <w:tc>
          <w:tcPr>
            <w:tcW w:w="1735" w:type="dxa"/>
            <w:noWrap/>
            <w:vAlign w:val="center"/>
            <w:hideMark/>
          </w:tcPr>
          <w:p w:rsidR="00BB39F7" w:rsidRPr="0076429E" w:rsidRDefault="00BB39F7" w:rsidP="0076429E">
            <w:pPr>
              <w:rPr>
                <w:b/>
                <w:lang w:val="en-US"/>
              </w:rPr>
            </w:pPr>
            <w:r w:rsidRPr="0076429E">
              <w:rPr>
                <w:b/>
                <w:lang w:val="en-US"/>
              </w:rPr>
              <w:t>Hs00378285_g1</w:t>
            </w:r>
          </w:p>
        </w:tc>
        <w:tc>
          <w:tcPr>
            <w:tcW w:w="2534" w:type="dxa"/>
            <w:noWrap/>
            <w:vAlign w:val="center"/>
            <w:hideMark/>
          </w:tcPr>
          <w:p w:rsidR="00BB39F7" w:rsidRPr="0076429E" w:rsidRDefault="00BB39F7" w:rsidP="0076429E">
            <w:pPr>
              <w:rPr>
                <w:b/>
                <w:lang w:val="en-US"/>
              </w:rPr>
            </w:pPr>
            <w:r w:rsidRPr="0076429E">
              <w:rPr>
                <w:b/>
                <w:lang w:val="en-US"/>
              </w:rPr>
              <w:t>p38/JNK</w:t>
            </w:r>
          </w:p>
        </w:tc>
        <w:tc>
          <w:tcPr>
            <w:tcW w:w="3669" w:type="dxa"/>
            <w:noWrap/>
            <w:vAlign w:val="center"/>
            <w:hideMark/>
          </w:tcPr>
          <w:p w:rsidR="00BB39F7" w:rsidRPr="00041F18" w:rsidRDefault="00BB39F7" w:rsidP="0076429E">
            <w:pPr>
              <w:rPr>
                <w:lang w:val="en-US"/>
              </w:rPr>
            </w:pPr>
            <w:r w:rsidRPr="00041F18">
              <w:rPr>
                <w:lang w:val="en-US"/>
              </w:rPr>
              <w:t>p38</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B34805">
              <w:rPr>
                <w:lang w:val="en-US"/>
              </w:rPr>
              <w:instrText xml:space="preserve"> ADDIN ZOTERO_ITEM CSL_CITATION {"citationID":"XEGZSY6Z","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44</w:t>
            </w:r>
            <w:r w:rsidR="00EC2C4E">
              <w:rPr>
                <w:lang w:val="en-US"/>
              </w:rPr>
              <w:fldChar w:fldCharType="end"/>
            </w:r>
          </w:p>
        </w:tc>
      </w:tr>
      <w:tr w:rsidR="00BB39F7" w:rsidRPr="00041F18" w:rsidTr="0076429E">
        <w:trPr>
          <w:trHeight w:val="454"/>
        </w:trPr>
        <w:tc>
          <w:tcPr>
            <w:tcW w:w="1262" w:type="dxa"/>
            <w:vAlign w:val="center"/>
            <w:hideMark/>
          </w:tcPr>
          <w:p w:rsidR="00BB39F7" w:rsidRPr="0076429E" w:rsidRDefault="00BB39F7" w:rsidP="0076429E">
            <w:pPr>
              <w:rPr>
                <w:b/>
                <w:lang w:val="en-US"/>
              </w:rPr>
            </w:pPr>
            <w:r w:rsidRPr="0076429E">
              <w:rPr>
                <w:b/>
                <w:lang w:val="en-US"/>
              </w:rPr>
              <w:t>PIDD</w:t>
            </w:r>
          </w:p>
        </w:tc>
        <w:tc>
          <w:tcPr>
            <w:tcW w:w="1735" w:type="dxa"/>
            <w:noWrap/>
            <w:vAlign w:val="center"/>
            <w:hideMark/>
          </w:tcPr>
          <w:p w:rsidR="00BB39F7" w:rsidRPr="0076429E" w:rsidRDefault="00BB39F7" w:rsidP="0076429E">
            <w:pPr>
              <w:rPr>
                <w:b/>
                <w:lang w:val="en-US"/>
              </w:rPr>
            </w:pPr>
            <w:r w:rsidRPr="0076429E">
              <w:rPr>
                <w:b/>
                <w:lang w:val="en-US"/>
              </w:rPr>
              <w:t>Hs01076855_g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041F18" w:rsidRDefault="00BB39F7" w:rsidP="0076429E">
            <w:pPr>
              <w:rPr>
                <w:lang w:val="en-US"/>
              </w:rPr>
            </w:pPr>
            <w:r w:rsidRPr="00041F18">
              <w:rPr>
                <w:lang w:val="en-US"/>
              </w:rPr>
              <w:t>p53</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1B1A94">
              <w:rPr>
                <w:lang w:val="en-US"/>
              </w:rPr>
              <w:instrText xml:space="preserve"> ADDIN ZOTERO_ITEM CSL_CITATION {"citationID":"ccu2uBxD","properties":{"formattedCitation":"{\\rtf \\super 69\\nosupersub{}}","plainCitation":"69"},"citationItems":[{"id":80,"uris":["http://zotero.org/users/1973823/items/BQK6XEMJ"],"uri":["http://zotero.org/users/1973823/items/BQK6XEMJ"],"itemData":{"id":80,"type":"article-journal","title":"Pidd, a new death-domain-containing protein, is induced by p53 and promotes apoptosis","container-title":"Nature Genetics","page":"122-127","volume":"26","issue":"1","source":"NCBI PubMed","abstract":"The p53 tumour suppressor promotes cell-cycle arrest or apoptosis in response to cellular stress, such as DNA damage and oncogenesis. This role of p53 is important for its tumour-suppression function and depends, at least in part, on its ability to bind to specific DNA sequences and activate the transcription of target genes. The pathway through which p53 promotes apoptosis is not fully understood. Here we describe a new gene regulated by p53 that encodes a predicted protein of 915 amino acids in mice (910 amino acids in humans), which we have named Pidd. The mouse Pidd cDNA contains a p53 consensus DNA binding sequence upstream of the Pidd-coding region. This sequence element bound to p53 and conferred p53-dependent inducibility on a heterologous reporter gene. Moreover, Pidd RNA was induced by ionizing radiation in a p53-dependent manner and the basal level of Pidd RNA was dependent on Trp53 status. Overexpression of Pidd inhibited cell growth in a p53-like manner by inducing apoptosis. Antisense inhibition of Pidd expression attenuated p53-mediated apoptosis. Our data suggest that Pidd is an effector of p53-dependent apoptosis.","DOI":"10.1038/79102","ISSN":"1061-4036","note":"PMID: 10973264","journalAbbreviation":"Nat. Genet.","language":"eng","author":[{"family":"Lin","given":"Y."},{"family":"Ma","given":"W."},{"family":"Benchimol","given":"S."}],"issued":{"date-parts":[["2000",9]]},"PMID":"10973264"}}],"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69</w:t>
            </w:r>
            <w:r w:rsidR="00EC2C4E">
              <w:rPr>
                <w:lang w:val="en-US"/>
              </w:rPr>
              <w:fldChar w:fldCharType="end"/>
            </w:r>
          </w:p>
        </w:tc>
      </w:tr>
      <w:tr w:rsidR="00BB39F7" w:rsidRPr="00041F18"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PLA2G6</w:t>
            </w:r>
          </w:p>
        </w:tc>
        <w:tc>
          <w:tcPr>
            <w:tcW w:w="1735" w:type="dxa"/>
            <w:noWrap/>
            <w:vAlign w:val="center"/>
            <w:hideMark/>
          </w:tcPr>
          <w:p w:rsidR="00BB39F7" w:rsidRPr="0076429E" w:rsidRDefault="00BB39F7" w:rsidP="0076429E">
            <w:pPr>
              <w:rPr>
                <w:b/>
                <w:lang w:val="en-US"/>
              </w:rPr>
            </w:pPr>
            <w:r w:rsidRPr="0076429E">
              <w:rPr>
                <w:b/>
                <w:lang w:val="en-US"/>
              </w:rPr>
              <w:t>Hs00895666_m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041F18" w:rsidRDefault="00BB39F7" w:rsidP="0076429E">
            <w:pPr>
              <w:rPr>
                <w:lang w:val="en-US"/>
              </w:rPr>
            </w:pPr>
            <w:r w:rsidRPr="00041F18">
              <w:rPr>
                <w:lang w:val="en-US"/>
              </w:rPr>
              <w:t>UPR target gene</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1B1A94">
              <w:rPr>
                <w:lang w:val="en-US"/>
              </w:rPr>
              <w:instrText xml:space="preserve"> ADDIN ZOTERO_ITEM CSL_CITATION {"citationID":"sn8KH6xk","properties":{"formattedCitation":"{\\rtf \\super 70\\nosupersub{}}","plainCitation":"70"},"citationItems":[{"id":306,"uris":["http://zotero.org/users/1973823/items/HMWH27BW"],"uri":["http://zotero.org/users/1973823/items/HMWH27BW"],"itemData":{"id":306,"type":"article-journal","title":"XBP1 controls diverse cell type- and condition-specific transcriptional regulatory networks","container-title":"Molecular Cell","page":"53-66","volume":"27","issue":"1","source":"NCBI PubMed","abstract":"Using genome-wide approaches, we have elucidated the regulatory circuitry governed by the XBP1 transcription factor, a key effector of the mammalian unfolded protein response (UPR), in skeletal muscle and secretory cells. We identified a core group of genes involved in constitutive maintenance of ER function in all cell types and tissue- and condition-specific targets. In addition, we identified a cadre of unexpected targets that link XBP1 to neurodegenerative and myodegenerative diseases, as well as to DNA damage and repair pathways. Remarkably, we found that XBP1 regulates functionally distinct targets through different sequence motifs. Further, we identified Mist1, a critical regulator of differentiation, as an important target of XBP1, providing an explanation for developmental defects associated with XBP1 loss of function. Our results provide a detailed picture of the regulatory roadmap governed by XBP1 in distinct cell types as well as insight into unexplored functions of XBP1.","DOI":"10.1016/j.molcel.2007.06.011","ISSN":"1097-2765","note":"PMID: 17612490","journalAbbreviation":"Mol. Cell","language":"eng","author":[{"family":"Acosta-Alvear","given":"Diego"},{"family":"Zhou","given":"Yiming"},{"family":"Blais","given":"Alexandre"},{"family":"Tsikitis","given":"Mary"},{"family":"Lents","given":"Nathan H."},{"family":"Arias","given":"Carolina"},{"family":"Lennon","given":"Christen J."},{"family":"Kluger","given":"Yuval"},{"family":"Dynlacht","given":"Brian David"}],"issued":{"date-parts":[["2007",7,6]]},"PMID":"17612490"}}],"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0</w:t>
            </w:r>
            <w:r w:rsidR="00EC2C4E">
              <w:rPr>
                <w:lang w:val="en-US"/>
              </w:rPr>
              <w:fldChar w:fldCharType="end"/>
            </w:r>
          </w:p>
        </w:tc>
      </w:tr>
      <w:tr w:rsidR="00BB39F7" w:rsidRPr="00041F18" w:rsidTr="0076429E">
        <w:trPr>
          <w:trHeight w:val="454"/>
        </w:trPr>
        <w:tc>
          <w:tcPr>
            <w:tcW w:w="1262" w:type="dxa"/>
            <w:vAlign w:val="center"/>
            <w:hideMark/>
          </w:tcPr>
          <w:p w:rsidR="00BB39F7" w:rsidRPr="0076429E" w:rsidRDefault="00BB39F7" w:rsidP="0076429E">
            <w:pPr>
              <w:rPr>
                <w:b/>
                <w:lang w:val="en-US"/>
              </w:rPr>
            </w:pPr>
            <w:r w:rsidRPr="0076429E">
              <w:rPr>
                <w:b/>
                <w:lang w:val="en-US"/>
              </w:rPr>
              <w:t>PMAIP1</w:t>
            </w:r>
          </w:p>
        </w:tc>
        <w:tc>
          <w:tcPr>
            <w:tcW w:w="1735" w:type="dxa"/>
            <w:noWrap/>
            <w:vAlign w:val="center"/>
            <w:hideMark/>
          </w:tcPr>
          <w:p w:rsidR="00BB39F7" w:rsidRPr="0076429E" w:rsidRDefault="00BB39F7" w:rsidP="0076429E">
            <w:pPr>
              <w:rPr>
                <w:b/>
                <w:lang w:val="en-US"/>
              </w:rPr>
            </w:pPr>
            <w:r w:rsidRPr="0076429E">
              <w:rPr>
                <w:b/>
                <w:lang w:val="en-US"/>
              </w:rPr>
              <w:t>Hs00560402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041F18" w:rsidRDefault="00BB39F7" w:rsidP="0076429E">
            <w:pPr>
              <w:rPr>
                <w:lang w:val="en-US"/>
              </w:rPr>
            </w:pPr>
            <w:r w:rsidRPr="00041F18">
              <w:rPr>
                <w:lang w:val="en-US"/>
              </w:rPr>
              <w:t>p53</w:t>
            </w:r>
          </w:p>
        </w:tc>
        <w:tc>
          <w:tcPr>
            <w:tcW w:w="905" w:type="dxa"/>
            <w:noWrap/>
            <w:vAlign w:val="center"/>
            <w:hideMark/>
          </w:tcPr>
          <w:p w:rsidR="00BB39F7" w:rsidRPr="00041F18" w:rsidRDefault="00BB39F7" w:rsidP="0076429E">
            <w:pPr>
              <w:rPr>
                <w:lang w:val="en-US"/>
              </w:rPr>
            </w:pPr>
            <w:r w:rsidRPr="00041F18">
              <w:rPr>
                <w:lang w:val="en-US"/>
              </w:rPr>
              <w:t> </w:t>
            </w:r>
            <w:r w:rsidR="00EC2C4E">
              <w:rPr>
                <w:lang w:val="en-US"/>
              </w:rPr>
              <w:fldChar w:fldCharType="begin"/>
            </w:r>
            <w:r w:rsidR="00B34805">
              <w:rPr>
                <w:lang w:val="en-US"/>
              </w:rPr>
              <w:instrText xml:space="preserve"> ADDIN ZOTERO_ITEM CSL_CITATION {"citationID":"biUpYbIT","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041F18"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POL2RB</w:t>
            </w:r>
          </w:p>
        </w:tc>
        <w:tc>
          <w:tcPr>
            <w:tcW w:w="1735" w:type="dxa"/>
            <w:noWrap/>
            <w:vAlign w:val="center"/>
            <w:hideMark/>
          </w:tcPr>
          <w:p w:rsidR="00BB39F7" w:rsidRPr="0076429E" w:rsidRDefault="00BB39F7" w:rsidP="0076429E">
            <w:pPr>
              <w:rPr>
                <w:b/>
                <w:lang w:val="en-US"/>
              </w:rPr>
            </w:pPr>
            <w:r w:rsidRPr="0076429E">
              <w:rPr>
                <w:b/>
                <w:lang w:val="en-US"/>
              </w:rPr>
              <w:t>Hs00265358_m1</w:t>
            </w:r>
          </w:p>
        </w:tc>
        <w:tc>
          <w:tcPr>
            <w:tcW w:w="2534" w:type="dxa"/>
            <w:noWrap/>
            <w:vAlign w:val="center"/>
            <w:hideMark/>
          </w:tcPr>
          <w:p w:rsidR="00BB39F7" w:rsidRPr="0076429E" w:rsidRDefault="00BB39F7" w:rsidP="0076429E">
            <w:pPr>
              <w:rPr>
                <w:b/>
                <w:lang w:val="en-US"/>
              </w:rPr>
            </w:pPr>
            <w:r w:rsidRPr="0076429E">
              <w:rPr>
                <w:b/>
                <w:lang w:val="en-US"/>
              </w:rPr>
              <w:t>housekeeping gene</w:t>
            </w:r>
          </w:p>
        </w:tc>
        <w:tc>
          <w:tcPr>
            <w:tcW w:w="3669" w:type="dxa"/>
            <w:noWrap/>
            <w:vAlign w:val="center"/>
            <w:hideMark/>
          </w:tcPr>
          <w:p w:rsidR="00BB39F7" w:rsidRPr="00041F18" w:rsidRDefault="00BB39F7" w:rsidP="0076429E">
            <w:pPr>
              <w:rPr>
                <w:lang w:val="en-US"/>
              </w:rPr>
            </w:pPr>
            <w:r w:rsidRPr="00041F18">
              <w:rPr>
                <w:lang w:val="en-US"/>
              </w:rPr>
              <w:t> </w:t>
            </w:r>
          </w:p>
        </w:tc>
        <w:tc>
          <w:tcPr>
            <w:tcW w:w="905" w:type="dxa"/>
            <w:noWrap/>
            <w:vAlign w:val="center"/>
            <w:hideMark/>
          </w:tcPr>
          <w:p w:rsidR="00BB39F7" w:rsidRPr="00041F18" w:rsidRDefault="00BB39F7" w:rsidP="0076429E">
            <w:pPr>
              <w:rPr>
                <w:lang w:val="en-US"/>
              </w:rPr>
            </w:pPr>
            <w:r w:rsidRPr="00041F18">
              <w:rPr>
                <w:lang w:val="en-US"/>
              </w:rPr>
              <w:t> </w:t>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PPP1R15A</w:t>
            </w:r>
          </w:p>
        </w:tc>
        <w:tc>
          <w:tcPr>
            <w:tcW w:w="1735" w:type="dxa"/>
            <w:noWrap/>
            <w:vAlign w:val="center"/>
            <w:hideMark/>
          </w:tcPr>
          <w:p w:rsidR="00BB39F7" w:rsidRPr="0076429E" w:rsidRDefault="00BB39F7" w:rsidP="0076429E">
            <w:pPr>
              <w:rPr>
                <w:b/>
                <w:lang w:val="en-US"/>
              </w:rPr>
            </w:pPr>
            <w:r w:rsidRPr="0076429E">
              <w:rPr>
                <w:b/>
                <w:lang w:val="en-US"/>
              </w:rPr>
              <w:t>Hs00921550_g1</w:t>
            </w:r>
          </w:p>
        </w:tc>
        <w:tc>
          <w:tcPr>
            <w:tcW w:w="2534" w:type="dxa"/>
            <w:noWrap/>
            <w:vAlign w:val="center"/>
            <w:hideMark/>
          </w:tcPr>
          <w:p w:rsidR="00BB39F7" w:rsidRPr="0076429E" w:rsidRDefault="00BB39F7" w:rsidP="0076429E">
            <w:pPr>
              <w:rPr>
                <w:b/>
                <w:lang w:val="en-US"/>
              </w:rPr>
            </w:pPr>
            <w:r w:rsidRPr="0076429E">
              <w:rPr>
                <w:b/>
                <w:lang w:val="en-US"/>
              </w:rPr>
              <w:t>UPR/ER Stress</w:t>
            </w:r>
          </w:p>
        </w:tc>
        <w:tc>
          <w:tcPr>
            <w:tcW w:w="3669" w:type="dxa"/>
            <w:noWrap/>
            <w:vAlign w:val="center"/>
            <w:hideMark/>
          </w:tcPr>
          <w:p w:rsidR="00BB39F7" w:rsidRPr="00485CEC" w:rsidRDefault="00BB39F7" w:rsidP="0076429E">
            <w:pPr>
              <w:rPr>
                <w:lang w:val="en-US"/>
              </w:rPr>
            </w:pPr>
            <w:r w:rsidRPr="00485CEC">
              <w:rPr>
                <w:lang w:val="en-US"/>
              </w:rPr>
              <w:t>UPR target gene</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e0M75F9V","properties":{"formattedCitation":"{\\rtf \\super 71\\nosupersub{}}","plainCitation":"71"},"citationItems":[{"id":309,"uris":["http://zotero.org/users/1973823/items/QTVQPF4I"],"uri":["http://zotero.org/users/1973823/items/QTVQPF4I"],"itemData":{"id":309,"type":"article-journal","title":"CHOP induces death by promoting protein synthesis and oxidation in the stressed endoplasmic reticulum","container-title":"Genes &amp; Development","page":"3066-3077","volume":"18","issue":"24","source":"NCBI PubMed","abstract":"Unfolded and malfolded client proteins impose a stress on the endoplasmic reticulum (ER), which contributes to cell death in pathophysiological conditions. The transcription factor C/EBP homologous protein (CHOP) is activated by ER stress, and CHOP deletion protects against its lethal consequences. We find that CHOP directly activates GADD34, which promotes ER client protein biosynthesis by dephosphorylating phospho-Ser 51 of the alpha-subunit of translation initiation factor 2 (eIF2alpha) in stressed cells. Thus, impaired GADD34 expression reduces client protein load and ER stress in CHOP(-/-) cells exposed to perturbations that impair ER function. CHOP(-/-) and GADD34 mutant cells accumulate less high molecular weight protein complexes in their stressed ER than wild-type cells. Furthermore, mice lacking GADD34-directed eIF2alpha dephosphorylation, like CHOP(-/-) mice, are resistant to renal toxicity of the ER stress-inducing drug tunicamycin. CHOP also activates ERO1alpha, which encodes an ER oxidase. Consequently, the ER of stressed CHOP(-/-) cells is relatively hypo-oxidizing. Pharmacological and genetic manipulations that promote a hypo-oxidizing ER reduce abnormal high molecular weight protein complexes in the stressed ER and protect from the lethal consequences of ER stress. CHOP deletion thus protects cells from ER stress by decreasing ER client protein load and changing redox conditions within the organelle.","DOI":"10.1101/gad.1250704","ISSN":"0890-9369","note":"PMID: 15601821 \nPMCID: PMC535917","journalAbbreviation":"Genes Dev.","language":"eng","author":[{"family":"Marciniak","given":"Stefan J."},{"family":"Yun","given":"Chi Y."},{"family":"Oyadomari","given":"Seiichi"},{"family":"Novoa","given":"Isabel"},{"family":"Zhang","given":"Yuhong"},{"family":"Jungreis","given":"Rivka"},{"family":"Nagata","given":"Kazuhiro"},{"family":"Harding","given":"Heather P."},{"family":"Ron","given":"David"}],"issued":{"date-parts":[["2004",12,15]]},"PMID":"15601821","PMCID":"PMC535917"}}],"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1</w:t>
            </w:r>
            <w:r w:rsidR="00EC2C4E">
              <w:rPr>
                <w:lang w:val="en-US"/>
              </w:rPr>
              <w:fldChar w:fldCharType="end"/>
            </w:r>
          </w:p>
        </w:tc>
      </w:tr>
      <w:tr w:rsidR="00BB39F7" w:rsidRPr="00485CEC"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PRDX1</w:t>
            </w:r>
          </w:p>
        </w:tc>
        <w:tc>
          <w:tcPr>
            <w:tcW w:w="1735" w:type="dxa"/>
            <w:noWrap/>
            <w:vAlign w:val="center"/>
            <w:hideMark/>
          </w:tcPr>
          <w:p w:rsidR="00BB39F7" w:rsidRPr="0076429E" w:rsidRDefault="00BB39F7" w:rsidP="0076429E">
            <w:pPr>
              <w:rPr>
                <w:b/>
                <w:lang w:val="en-US"/>
              </w:rPr>
            </w:pPr>
            <w:r w:rsidRPr="0076429E">
              <w:rPr>
                <w:b/>
                <w:lang w:val="en-US"/>
              </w:rPr>
              <w:t>Hs03044568_g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485CEC" w:rsidRDefault="00BB39F7" w:rsidP="0076429E">
            <w:pPr>
              <w:rPr>
                <w:lang w:val="en-US"/>
              </w:rPr>
            </w:pPr>
            <w:r w:rsidRPr="00485CEC">
              <w:rPr>
                <w:lang w:val="en-US"/>
              </w:rPr>
              <w:t>NRF-2 upon oxidative stress</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mOy86bIW","properties":{"formattedCitation":"{\\rtf \\super 72\\nosupersub{}}","plainCitation":"72"},"citationItems":[{"id":181,"uris":["http://zotero.org/users/1973823/items/KEFCWXA8"],"uri":["http://zotero.org/users/1973823/items/KEFCWXA8"],"itemData":{"id":181,"type":"article-journal","title":"Human prx1 gene is a target of Nrf2 and is up-regulated by hypoxia/reoxygenation: implication to tumor biology","container-title":"Cancer Research","page":"546-554","volume":"67","issue":"2","source":"NCBI PubMed","abstract":"Peroxiredoxin 1 (Prx1) has been found to be elevated in several human cancers. The cell survival-enhancing function of Prx1 is traditionally attributed to its reactive oxygen species-removing capacity, although the growth-promoting role of Prx1 independent of this antioxidant activity is increasingly gaining attention. Although much progress has been made in understanding the behavior of Prx1, little information is available on the mechanism responsible for the abnormal elevation of Prx1 level in cancer. We hypothesized that the hypoxic and unstable oxygenation microenvironment of a tumor might be crucial for prx1 up-regulation. In this study, we cloned the human prx1 promoter and identified nuclear factor (erythroid-derived 2)-related factor 2 (Nrf2) as a key transcription factor. Hypoxia/reoxygenation, an in vitro condition suited to mimic changes of oxygenation, increased Nrf2 nuclear localization and its binding to the electrophile-responsive elements located at the proximal (-536 to -528) and distal (-1429 to -1421) regions of the prx1 promoter. A significant reduction of both steady-state and hypoxia/reoxygenation-mediated prx1 gene expression was shown in Nrf2 knock-out cells. Our results indicated that decreased Kelch-like ECH-associated protein, Keap1, might be an important mechanism for the increased nuclear translocation and activation of Nrf2 in response to hypoxia/reoxygenation. A constitutive elevation of prx1 mRNA and protein was observed in Keap1 knock-out cells. The above information suggests that the Nrf2-Prx1 axis may be a fruitful target for intervention with respect to inhibiting the malignant progression and/or reducing the treatment resistance of cancer cells.","DOI":"10.1158/0008-5472.CAN-06-2401","ISSN":"0008-5472","note":"PMID: 17234762","shortTitle":"Human prx1 gene is a target of Nrf2 and is up-regulated by hypoxia/reoxygenation","journalAbbreviation":"Cancer Res.","language":"eng","author":[{"family":"Kim","given":"Yun-Jeong"},{"family":"Ahn","given":"Ji-Yeon"},{"family":"Liang","given":"Ping"},{"family":"Ip","given":"Clement"},{"family":"Zhang","given":"Yuesheng"},{"family":"Park","given":"Young-Mee"}],"issued":{"date-parts":[["2007",1,15]]},"PMID":"17234762"}}],"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2</w:t>
            </w:r>
            <w:r w:rsidR="00EC2C4E">
              <w:rPr>
                <w:lang w:val="en-US"/>
              </w:rPr>
              <w:fldChar w:fldCharType="end"/>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PVR</w:t>
            </w:r>
          </w:p>
        </w:tc>
        <w:tc>
          <w:tcPr>
            <w:tcW w:w="1735" w:type="dxa"/>
            <w:noWrap/>
            <w:vAlign w:val="center"/>
            <w:hideMark/>
          </w:tcPr>
          <w:p w:rsidR="00BB39F7" w:rsidRPr="0076429E" w:rsidRDefault="00BB39F7" w:rsidP="0076429E">
            <w:pPr>
              <w:rPr>
                <w:b/>
                <w:lang w:val="en-US"/>
              </w:rPr>
            </w:pPr>
            <w:r w:rsidRPr="0076429E">
              <w:rPr>
                <w:b/>
                <w:lang w:val="en-US"/>
              </w:rPr>
              <w:t>Hs00197846_m1</w:t>
            </w:r>
          </w:p>
        </w:tc>
        <w:tc>
          <w:tcPr>
            <w:tcW w:w="2534" w:type="dxa"/>
            <w:noWrap/>
            <w:vAlign w:val="center"/>
            <w:hideMark/>
          </w:tcPr>
          <w:p w:rsidR="00BB39F7" w:rsidRPr="0076429E" w:rsidRDefault="00BB39F7" w:rsidP="0076429E">
            <w:pPr>
              <w:rPr>
                <w:b/>
                <w:lang w:val="en-US"/>
              </w:rPr>
            </w:pPr>
            <w:r w:rsidRPr="0076429E">
              <w:rPr>
                <w:b/>
                <w:lang w:val="en-US"/>
              </w:rPr>
              <w:t>necrosis/autophagy</w:t>
            </w:r>
          </w:p>
        </w:tc>
        <w:tc>
          <w:tcPr>
            <w:tcW w:w="3669" w:type="dxa"/>
            <w:noWrap/>
            <w:vAlign w:val="center"/>
            <w:hideMark/>
          </w:tcPr>
          <w:p w:rsidR="00BB39F7" w:rsidRPr="00485CEC" w:rsidRDefault="00BB39F7" w:rsidP="0076429E">
            <w:pPr>
              <w:rPr>
                <w:lang w:val="en-US"/>
              </w:rPr>
            </w:pPr>
            <w:r w:rsidRPr="00485CEC">
              <w:rPr>
                <w:lang w:val="en-US"/>
              </w:rPr>
              <w:t>NRF-1 upon oxidative stress</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84NBY0PL","properties":{"formattedCitation":"{\\rtf \\super 73\\nosupersub{}}","plainCitation":"73"},"citationItems":[{"id":184,"uris":["http://zotero.org/users/1973823/items/PTTJ73TX"],"uri":["http://zotero.org/users/1973823/items/PTTJ73TX"],"itemData":{"id":184,"type":"article-journal","title":"DNAM-1 ligand expression on Ag-stimulated T lymphocytes is mediated by ROS-dependent activation of DNA-damage response: relevance for NK-T cell interaction","container-title":"Blood","page":"4778-4786","volume":"117","issue":"18","source":"NCBI PubMed","abstract":"An important role for natural killer (NK) cells in the regulation of T-cell responses is emerging, although the receptor pairs regulating the NK-T-cell interaction have still not been identified. We found that superantigen-stimulated T cells express Nectin-2 (CD112) and poliovirus receptor (PVR; CD155), the ligands of the activating NK receptor DNAX accessory molecule-1 (DNAM-1; CD226). Interestingly, only PVR was present at the T cell surface, particularly on cells in the S and G(2)/M phases of the cell cycle. The up-regulation of PVR expression involves DNA-damage response (DDR)-dependent pathways, because we found that pharmacologic inhibition of ATM and ATR kinases reduced PVR expression and that PVR was almost exclusively induced on cells expressing the DDR marker γH2AX. Oxidative stress contributed to DDR activation, and our results showed impaired PVR levels in the presence of the reactive oxygen species (ROS) scavenger N-acetyl-cysteine (NAC), being monocytes the main ROS source needed for optimal PVR expression on activated T cells. Interestingly, in accordance with ligand expression, NK cells lysed allogeneic proliferating more efficiently than nonproliferating T lymphocytes, with a mechanism requiring the cooperation between DNAM-1 and NKG2D. These results could contribute to unraveling the role of NK cells in the down-regulation of T-cell responses in physiologic and pathologic processes such as autoimmunity or GVHD.","DOI":"10.1182/blood-2010-08-300954","ISSN":"1528-0020","note":"PMID: 21406724","shortTitle":"DNAM-1 ligand expression on Ag-stimulated T lymphocytes is mediated by ROS-dependent activation of DNA-damage response","journalAbbreviation":"Blood","language":"eng","author":[{"family":"Ardolino","given":"Michele"},{"family":"Zingoni","given":"Alessandra"},{"family":"Cerboni","given":"Cristina"},{"family":"Cecere","given":"Francesca"},{"family":"Soriani","given":"Alessandra"},{"family":"Iannitto","given":"Maria Luisa"},{"family":"Santoni","given":"Angela"}],"issued":{"date-parts":[["2011",5,5]]},"PMID":"21406724"}}],"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3</w:t>
            </w:r>
            <w:r w:rsidR="00EC2C4E">
              <w:rPr>
                <w:lang w:val="en-US"/>
              </w:rPr>
              <w:fldChar w:fldCharType="end"/>
            </w:r>
          </w:p>
        </w:tc>
      </w:tr>
      <w:tr w:rsidR="00BB39F7" w:rsidRPr="00E61783" w:rsidTr="0076429E">
        <w:trPr>
          <w:trHeight w:val="454"/>
        </w:trPr>
        <w:tc>
          <w:tcPr>
            <w:tcW w:w="1262" w:type="dxa"/>
            <w:vAlign w:val="center"/>
            <w:hideMark/>
          </w:tcPr>
          <w:p w:rsidR="00BB39F7" w:rsidRPr="0076429E" w:rsidRDefault="00BB39F7" w:rsidP="0076429E">
            <w:pPr>
              <w:rPr>
                <w:b/>
                <w:lang w:val="en-US"/>
              </w:rPr>
            </w:pPr>
            <w:r w:rsidRPr="0076429E">
              <w:rPr>
                <w:b/>
                <w:lang w:val="en-US"/>
              </w:rPr>
              <w:t>RAD51</w:t>
            </w:r>
          </w:p>
        </w:tc>
        <w:tc>
          <w:tcPr>
            <w:tcW w:w="1735" w:type="dxa"/>
            <w:noWrap/>
            <w:vAlign w:val="center"/>
            <w:hideMark/>
          </w:tcPr>
          <w:p w:rsidR="00BB39F7" w:rsidRPr="0076429E" w:rsidRDefault="00BB39F7" w:rsidP="0076429E">
            <w:pPr>
              <w:rPr>
                <w:b/>
                <w:lang w:val="en-US"/>
              </w:rPr>
            </w:pPr>
            <w:r w:rsidRPr="0076429E">
              <w:rPr>
                <w:b/>
                <w:lang w:val="en-US"/>
              </w:rPr>
              <w:t>Hs00947964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vAlign w:val="center"/>
            <w:hideMark/>
          </w:tcPr>
          <w:p w:rsidR="00BB39F7" w:rsidRPr="00BB39F7" w:rsidRDefault="00BB39F7" w:rsidP="0076429E">
            <w:pPr>
              <w:rPr>
                <w:lang w:val="en-US"/>
              </w:rPr>
            </w:pPr>
            <w:r w:rsidRPr="00BB39F7">
              <w:rPr>
                <w:lang w:val="en-US"/>
              </w:rPr>
              <w:t>transcriptionally regulated under stress (hypoxia)</w:t>
            </w:r>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1B1A94">
              <w:rPr>
                <w:lang w:val="en-US"/>
              </w:rPr>
              <w:instrText xml:space="preserve"> ADDIN ZOTERO_ITEM CSL_CITATION {"citationID":"lpzf5jPQ","properties":{"formattedCitation":"{\\rtf \\super 48\\nosupersub{}}","plainCitation":"48"},"citationItems":[{"id":130,"uris":["http://zotero.org/users/1973823/items/IFN6DXMP"],"uri":["http://zotero.org/users/1973823/items/IFN6DXMP"],"itemData":{"id":130,"type":"article-journal","title":"Hypoxic Stress Facilitates Acute Activation and Chronic Downregulation of Fanconi Anemia Proteins","container-title":"Molecular cancer research: MCR","source":"NCBI PubMed","abstract":"Hypoxia induces genomic instability through replication stress and dysregulation of vital DNA repair pathways. The Fanconi anemia (FA) proteins, FANCD2 and FANCI, are key members of a DNA repair pathway that responds to replicative stress, suggesting that they undergo regulation by hypoxic conditions. Here acute hypoxic stress activates the FA pathway via ubiquitination of FANCD2 and FANCI in an ATR-dependent manner. In addition, the presence of an intact FA pathway is required for preventing hypoxia-induced DNA damage measurable by the comet assay, limiting the accumulation of γH2AX (a marker of DNA damage or stalled replication), and protecting cells from hypoxia-induced apoptosis. Furthermore, prolonged hypoxia induces transcriptional repression of FANCD2 in a manner analogous to the hypoxic downregulation of BRCA1 and RAD51. Thus, hypoxia-induced FA pathway activation plays a key role in maintaining genome integrity and cell survival, while FA protein downregulation with prolonged hypoxia contributes to genomic instability.\nIMPLICATIONS: This work highlights the critical role of the FA pathway in response to hypoxic stress and identifies the pathway as a therapeutic target under hypoxic conditions. Mol Cancer Res; 12(7); 1-13. ©2014 AACR.","DOI":"10.1158/1541-7786.MCR-13-0628","ISSN":"1557-3125","note":"PMID: 24688021","journalAbbreviation":"Mol. Cancer Res.","language":"ENG","author":[{"family":"Scanlon","given":"Susan E."},{"family":"Glazer","given":"Peter M."}],"issued":{"date-parts":[["2014",3,31]]},"PMID":"24688021"}}],"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48</w:t>
            </w:r>
            <w:r w:rsidR="00EC2C4E">
              <w:rPr>
                <w:lang w:val="en-US"/>
              </w:rPr>
              <w:fldChar w:fldCharType="end"/>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RB1</w:t>
            </w:r>
          </w:p>
        </w:tc>
        <w:tc>
          <w:tcPr>
            <w:tcW w:w="1735" w:type="dxa"/>
            <w:noWrap/>
            <w:vAlign w:val="center"/>
            <w:hideMark/>
          </w:tcPr>
          <w:p w:rsidR="00BB39F7" w:rsidRPr="0076429E" w:rsidRDefault="00BB39F7" w:rsidP="0076429E">
            <w:pPr>
              <w:rPr>
                <w:b/>
                <w:lang w:val="en-US"/>
              </w:rPr>
            </w:pPr>
            <w:r w:rsidRPr="0076429E">
              <w:rPr>
                <w:b/>
                <w:lang w:val="en-US"/>
              </w:rPr>
              <w:t>Hs01078075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485CEC" w:rsidRDefault="00BB39F7" w:rsidP="0076429E">
            <w:pPr>
              <w:rPr>
                <w:lang w:val="en-US"/>
              </w:rPr>
            </w:pPr>
            <w:r w:rsidRPr="00485CEC">
              <w:rPr>
                <w:lang w:val="en-US"/>
              </w:rPr>
              <w:t>p53</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B34805">
              <w:rPr>
                <w:lang w:val="en-US"/>
              </w:rPr>
              <w:instrText xml:space="preserve"> ADDIN ZOTERO_ITEM CSL_CITATION {"citationID":"tNHL8mda","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6</w:t>
            </w:r>
            <w:r w:rsidR="00EC2C4E">
              <w:rPr>
                <w:lang w:val="en-US"/>
              </w:rPr>
              <w:fldChar w:fldCharType="end"/>
            </w:r>
          </w:p>
        </w:tc>
      </w:tr>
      <w:tr w:rsidR="00BB39F7" w:rsidRPr="00563A53" w:rsidTr="0076429E">
        <w:trPr>
          <w:trHeight w:val="454"/>
        </w:trPr>
        <w:tc>
          <w:tcPr>
            <w:tcW w:w="1262" w:type="dxa"/>
            <w:vAlign w:val="center"/>
            <w:hideMark/>
          </w:tcPr>
          <w:p w:rsidR="00BB39F7" w:rsidRPr="0076429E" w:rsidRDefault="00BB39F7" w:rsidP="0076429E">
            <w:pPr>
              <w:spacing w:after="200" w:line="276" w:lineRule="auto"/>
              <w:rPr>
                <w:b/>
                <w:lang w:val="en-US"/>
              </w:rPr>
            </w:pPr>
            <w:r w:rsidRPr="0076429E">
              <w:rPr>
                <w:b/>
                <w:lang w:val="en-US"/>
              </w:rPr>
              <w:t>RIPK1</w:t>
            </w:r>
          </w:p>
        </w:tc>
        <w:tc>
          <w:tcPr>
            <w:tcW w:w="1735" w:type="dxa"/>
            <w:noWrap/>
            <w:vAlign w:val="center"/>
            <w:hideMark/>
          </w:tcPr>
          <w:p w:rsidR="00BB39F7" w:rsidRPr="0076429E" w:rsidRDefault="00BB39F7" w:rsidP="0076429E">
            <w:pPr>
              <w:spacing w:after="200" w:line="276" w:lineRule="auto"/>
              <w:rPr>
                <w:b/>
                <w:lang w:val="en-US"/>
              </w:rPr>
            </w:pPr>
            <w:r w:rsidRPr="0076429E">
              <w:rPr>
                <w:b/>
                <w:lang w:val="en-US"/>
              </w:rPr>
              <w:t>Hs00169407_m1</w:t>
            </w:r>
          </w:p>
        </w:tc>
        <w:tc>
          <w:tcPr>
            <w:tcW w:w="2534" w:type="dxa"/>
            <w:noWrap/>
            <w:vAlign w:val="center"/>
            <w:hideMark/>
          </w:tcPr>
          <w:p w:rsidR="00BB39F7" w:rsidRPr="0076429E" w:rsidRDefault="00BB39F7" w:rsidP="0076429E">
            <w:pPr>
              <w:spacing w:after="200" w:line="276" w:lineRule="auto"/>
              <w:rPr>
                <w:b/>
                <w:lang w:val="en-US"/>
              </w:rPr>
            </w:pPr>
            <w:r w:rsidRPr="0076429E">
              <w:rPr>
                <w:b/>
                <w:lang w:val="en-US"/>
              </w:rPr>
              <w:t>necrosis/autophagy</w:t>
            </w:r>
          </w:p>
        </w:tc>
        <w:tc>
          <w:tcPr>
            <w:tcW w:w="3669" w:type="dxa"/>
            <w:noWrap/>
            <w:vAlign w:val="center"/>
            <w:hideMark/>
          </w:tcPr>
          <w:p w:rsidR="00BB39F7" w:rsidRPr="00AC2F69" w:rsidRDefault="00BB39F7" w:rsidP="0076429E">
            <w:pPr>
              <w:spacing w:after="200" w:line="276" w:lineRule="auto"/>
              <w:rPr>
                <w:lang w:val="en-US"/>
              </w:rPr>
            </w:pPr>
            <w:r w:rsidRPr="00AC2F69">
              <w:rPr>
                <w:lang w:val="en-US"/>
              </w:rPr>
              <w:t> </w:t>
            </w:r>
          </w:p>
        </w:tc>
        <w:tc>
          <w:tcPr>
            <w:tcW w:w="905" w:type="dxa"/>
            <w:noWrap/>
            <w:vAlign w:val="center"/>
            <w:hideMark/>
          </w:tcPr>
          <w:p w:rsidR="00BB39F7" w:rsidRPr="00AC2F69" w:rsidRDefault="00BB39F7" w:rsidP="0076429E">
            <w:pPr>
              <w:spacing w:after="200" w:line="276" w:lineRule="auto"/>
              <w:rPr>
                <w:lang w:val="en-US"/>
              </w:rPr>
            </w:pPr>
            <w:r w:rsidRPr="00AC2F69">
              <w:rPr>
                <w:lang w:val="en-US"/>
              </w:rPr>
              <w:t> </w:t>
            </w:r>
          </w:p>
        </w:tc>
      </w:tr>
      <w:tr w:rsidR="00BB39F7" w:rsidRPr="00485CEC" w:rsidTr="0076429E">
        <w:trPr>
          <w:trHeight w:val="454"/>
        </w:trPr>
        <w:tc>
          <w:tcPr>
            <w:tcW w:w="1262" w:type="dxa"/>
            <w:vAlign w:val="center"/>
            <w:hideMark/>
          </w:tcPr>
          <w:p w:rsidR="00BB39F7" w:rsidRPr="0076429E" w:rsidRDefault="00BB39F7" w:rsidP="0076429E">
            <w:pPr>
              <w:spacing w:after="200" w:line="276" w:lineRule="auto"/>
              <w:rPr>
                <w:b/>
                <w:lang w:val="en-US"/>
              </w:rPr>
            </w:pPr>
            <w:r w:rsidRPr="0076429E">
              <w:rPr>
                <w:b/>
                <w:lang w:val="en-US"/>
              </w:rPr>
              <w:t>RPA1</w:t>
            </w:r>
          </w:p>
        </w:tc>
        <w:tc>
          <w:tcPr>
            <w:tcW w:w="1735" w:type="dxa"/>
            <w:noWrap/>
            <w:vAlign w:val="center"/>
            <w:hideMark/>
          </w:tcPr>
          <w:p w:rsidR="00BB39F7" w:rsidRPr="0076429E" w:rsidRDefault="00BB39F7" w:rsidP="0076429E">
            <w:pPr>
              <w:spacing w:after="200" w:line="276" w:lineRule="auto"/>
              <w:rPr>
                <w:b/>
                <w:lang w:val="en-US"/>
              </w:rPr>
            </w:pPr>
            <w:r w:rsidRPr="0076429E">
              <w:rPr>
                <w:b/>
                <w:lang w:val="en-US"/>
              </w:rPr>
              <w:t>Hs01556877_m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AC2F69" w:rsidRDefault="00BB39F7" w:rsidP="0076429E">
            <w:pPr>
              <w:rPr>
                <w:lang w:val="en-US"/>
              </w:rPr>
            </w:pPr>
            <w:r w:rsidRPr="00AC2F69">
              <w:rPr>
                <w:lang w:val="en-US"/>
              </w:rPr>
              <w:t> </w:t>
            </w:r>
          </w:p>
        </w:tc>
        <w:tc>
          <w:tcPr>
            <w:tcW w:w="905" w:type="dxa"/>
            <w:noWrap/>
            <w:vAlign w:val="center"/>
            <w:hideMark/>
          </w:tcPr>
          <w:p w:rsidR="00BB39F7" w:rsidRPr="00AC2F69" w:rsidRDefault="00BB39F7" w:rsidP="0076429E">
            <w:pPr>
              <w:rPr>
                <w:lang w:val="en-US"/>
              </w:rPr>
            </w:pPr>
            <w:r w:rsidRPr="00AC2F69">
              <w:rPr>
                <w:lang w:val="en-US"/>
              </w:rPr>
              <w:t> </w:t>
            </w:r>
          </w:p>
        </w:tc>
      </w:tr>
      <w:tr w:rsidR="00BB39F7" w:rsidRPr="00485CEC"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RPLP0</w:t>
            </w:r>
          </w:p>
        </w:tc>
        <w:tc>
          <w:tcPr>
            <w:tcW w:w="1735" w:type="dxa"/>
            <w:noWrap/>
            <w:vAlign w:val="center"/>
            <w:hideMark/>
          </w:tcPr>
          <w:p w:rsidR="00BB39F7" w:rsidRPr="0076429E" w:rsidRDefault="00BB39F7" w:rsidP="0076429E">
            <w:pPr>
              <w:rPr>
                <w:b/>
                <w:lang w:val="en-US"/>
              </w:rPr>
            </w:pPr>
            <w:r w:rsidRPr="0076429E">
              <w:rPr>
                <w:b/>
                <w:lang w:val="en-US"/>
              </w:rPr>
              <w:t>Hs02992885_s1</w:t>
            </w:r>
          </w:p>
        </w:tc>
        <w:tc>
          <w:tcPr>
            <w:tcW w:w="2534" w:type="dxa"/>
            <w:noWrap/>
            <w:vAlign w:val="center"/>
            <w:hideMark/>
          </w:tcPr>
          <w:p w:rsidR="00BB39F7" w:rsidRPr="0076429E" w:rsidRDefault="00BB39F7" w:rsidP="0076429E">
            <w:pPr>
              <w:rPr>
                <w:b/>
                <w:lang w:val="en-US"/>
              </w:rPr>
            </w:pPr>
            <w:r w:rsidRPr="0076429E">
              <w:rPr>
                <w:b/>
                <w:lang w:val="en-US"/>
              </w:rPr>
              <w:t>housekeeping gene</w:t>
            </w:r>
          </w:p>
        </w:tc>
        <w:tc>
          <w:tcPr>
            <w:tcW w:w="3669" w:type="dxa"/>
            <w:noWrap/>
            <w:vAlign w:val="center"/>
            <w:hideMark/>
          </w:tcPr>
          <w:p w:rsidR="00BB39F7" w:rsidRPr="00485CEC" w:rsidRDefault="00BB39F7" w:rsidP="0076429E">
            <w:pPr>
              <w:rPr>
                <w:lang w:val="en-US"/>
              </w:rPr>
            </w:pPr>
            <w:r w:rsidRPr="00485CEC">
              <w:rPr>
                <w:lang w:val="en-US"/>
              </w:rPr>
              <w:t> </w:t>
            </w:r>
          </w:p>
        </w:tc>
        <w:tc>
          <w:tcPr>
            <w:tcW w:w="905" w:type="dxa"/>
            <w:noWrap/>
            <w:vAlign w:val="center"/>
            <w:hideMark/>
          </w:tcPr>
          <w:p w:rsidR="00BB39F7" w:rsidRPr="00485CEC" w:rsidRDefault="00BB39F7" w:rsidP="0076429E">
            <w:pPr>
              <w:rPr>
                <w:lang w:val="en-US"/>
              </w:rPr>
            </w:pPr>
            <w:r w:rsidRPr="00485CEC">
              <w:rPr>
                <w:lang w:val="en-US"/>
              </w:rPr>
              <w:t> </w:t>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RRM2B</w:t>
            </w:r>
          </w:p>
        </w:tc>
        <w:tc>
          <w:tcPr>
            <w:tcW w:w="1735" w:type="dxa"/>
            <w:noWrap/>
            <w:vAlign w:val="center"/>
            <w:hideMark/>
          </w:tcPr>
          <w:p w:rsidR="00BB39F7" w:rsidRPr="0076429E" w:rsidRDefault="00BB39F7" w:rsidP="0076429E">
            <w:pPr>
              <w:rPr>
                <w:b/>
                <w:lang w:val="en-US"/>
              </w:rPr>
            </w:pPr>
            <w:r w:rsidRPr="0076429E">
              <w:rPr>
                <w:b/>
                <w:lang w:val="en-US"/>
              </w:rPr>
              <w:t>Hs00968427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485CEC" w:rsidRDefault="00BB39F7" w:rsidP="0076429E">
            <w:pPr>
              <w:rPr>
                <w:lang w:val="en-US"/>
              </w:rPr>
            </w:pPr>
            <w:r w:rsidRPr="00485CEC">
              <w:rPr>
                <w:lang w:val="en-US"/>
              </w:rPr>
              <w:t>p53</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arVyyr3N","properties":{"formattedCitation":"{\\rtf \\super 74\\nosupersub{}}","plainCitation":"74"},"citationItems":[{"id":312,"uris":["http://zotero.org/users/1973823/items/C43VJ458"],"uri":["http://zotero.org/users/1973823/items/C43VJ458"],"itemData":{"id":312,"type":"article-journal","title":"A ribonucleotide reductase gene is a transcriptional target of p53 and p73","container-title":"Oncogene","page":"4283-4289","volume":"19","issue":"37","source":"NCBI PubMed","abstract":"Many p53-inducible genes have been identified that might play a role in mediating the various downstream activities of p53. We have identified a close relative of ribonucleotide reductase, recently named p53R2, as a p53-inducible gene, and show that this gene is activated by several stress signals that activate a p53 response, including DNA damaging agents and p14(ARF). p53R2 expression was induced by p53 mutants that are defective for the activation of apoptosis, but retain cell cycle arrest function, although no induction of p53R2 was seen in response to p21(WAF1/CIP1)-mediated cell cycle arrest. Several isoforms of the p53 family member p73 were also shown to induce p53R2 expression. Transient ectopic expression of either wild type p53R2 or p53R2 targeted to the nucleus, did not significantly alter cell cycle progression in unstressed cells. The identification of this gene as a p53 target supports a direct role for p53 in DNA repair, in addition to inhibition of growth of damaged cells. Oncogene (2000) 19, 4283 - 4289","ISSN":"0950-9232","note":"PMID: 10980602","journalAbbreviation":"Oncogene","language":"eng","author":[{"family":"Nakano","given":"K."},{"family":"Bálint","given":"E."},{"family":"Ashcroft","given":"M."},{"family":"Vousden","given":"K. H."}],"issued":{"date-parts":[["2000",8,31]]},"PMID":"10980602"}}],"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4</w:t>
            </w:r>
            <w:r w:rsidR="00EC2C4E">
              <w:rPr>
                <w:lang w:val="en-US"/>
              </w:rPr>
              <w:fldChar w:fldCharType="end"/>
            </w:r>
          </w:p>
        </w:tc>
      </w:tr>
      <w:tr w:rsidR="00BB39F7" w:rsidRPr="002C0675"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SENP2</w:t>
            </w:r>
          </w:p>
        </w:tc>
        <w:tc>
          <w:tcPr>
            <w:tcW w:w="1735" w:type="dxa"/>
            <w:noWrap/>
            <w:vAlign w:val="center"/>
            <w:hideMark/>
          </w:tcPr>
          <w:p w:rsidR="00BB39F7" w:rsidRPr="0076429E" w:rsidRDefault="00BB39F7" w:rsidP="0076429E">
            <w:pPr>
              <w:rPr>
                <w:b/>
                <w:lang w:val="en-US"/>
              </w:rPr>
            </w:pPr>
            <w:r w:rsidRPr="0076429E">
              <w:rPr>
                <w:b/>
                <w:lang w:val="en-US"/>
              </w:rPr>
              <w:t>Hs00989703_m1</w:t>
            </w:r>
          </w:p>
        </w:tc>
        <w:tc>
          <w:tcPr>
            <w:tcW w:w="2534" w:type="dxa"/>
            <w:noWrap/>
            <w:vAlign w:val="center"/>
            <w:hideMark/>
          </w:tcPr>
          <w:p w:rsidR="00BB39F7" w:rsidRPr="0076429E" w:rsidRDefault="00337A18" w:rsidP="0076429E">
            <w:pPr>
              <w:rPr>
                <w:b/>
                <w:lang w:val="en-US"/>
              </w:rPr>
            </w:pPr>
            <w:r w:rsidRPr="0076429E">
              <w:rPr>
                <w:b/>
                <w:lang w:val="en-US"/>
              </w:rPr>
              <w:t>apoptosis</w:t>
            </w:r>
          </w:p>
        </w:tc>
        <w:tc>
          <w:tcPr>
            <w:tcW w:w="3669" w:type="dxa"/>
            <w:noWrap/>
            <w:vAlign w:val="center"/>
            <w:hideMark/>
          </w:tcPr>
          <w:p w:rsidR="00BB39F7" w:rsidRPr="00485CEC" w:rsidRDefault="00BB39F7" w:rsidP="0076429E">
            <w:pPr>
              <w:rPr>
                <w:lang w:val="en-US"/>
              </w:rPr>
            </w:pPr>
            <w:proofErr w:type="spellStart"/>
            <w:r w:rsidRPr="00485CEC">
              <w:rPr>
                <w:lang w:val="en-US"/>
              </w:rPr>
              <w:t>NFkB</w:t>
            </w:r>
            <w:proofErr w:type="spellEnd"/>
          </w:p>
        </w:tc>
        <w:tc>
          <w:tcPr>
            <w:tcW w:w="905" w:type="dxa"/>
            <w:noWrap/>
            <w:vAlign w:val="center"/>
            <w:hideMark/>
          </w:tcPr>
          <w:p w:rsidR="00BB39F7" w:rsidRPr="00E40AFB" w:rsidRDefault="00BB39F7" w:rsidP="0076429E">
            <w:pPr>
              <w:spacing w:line="276" w:lineRule="auto"/>
              <w:rPr>
                <w:lang w:val="en-US"/>
              </w:rPr>
            </w:pPr>
            <w:r w:rsidRPr="00AC2F69">
              <w:rPr>
                <w:sz w:val="14"/>
                <w:szCs w:val="14"/>
                <w:lang w:val="en-US"/>
              </w:rPr>
              <w:t> </w:t>
            </w:r>
            <w:r w:rsidR="00EC2C4E" w:rsidRPr="00E40AFB">
              <w:rPr>
                <w:lang w:val="en-US"/>
              </w:rPr>
              <w:fldChar w:fldCharType="begin"/>
            </w:r>
            <w:r w:rsidR="001B1A94">
              <w:rPr>
                <w:lang w:val="en-US"/>
              </w:rPr>
              <w:instrText xml:space="preserve"> ADDIN ZOTERO_ITEM CSL_CITATION {"citationID":"osdNN4U3","properties":{"formattedCitation":"{\\rtf \\super 75\\nosupersub{}}","plainCitation":"75"},"citationItems":[{"id":384,"uris":["http://zotero.org/users/1973823/items/ZCB9G3ZQ"],"uri":["http://zotero.org/users/1973823/items/ZCB9G3ZQ"],"itemData":{"id":384,"type":"article-journal","title":"NF-κB induction of the SUMO protease SENP2: A negative feedback loop to attenuate cell survival response to genotoxic stress","container-title":"Molecular Cell","page":"180-191","volume":"43","issue":"2","source":"NCBI PubMed","abstract":"Activation of NF-κB, pivotal for immunity and oncogenesis, is tightly controlled by multiple feedback mechanisms. In response to DNA damage, SUMOylation of NEMO (NF-κB essential modulator) is critical for NF-κB activation; however, the SUMO proteases and feedback mechanisms involved remain unknown. Here we show that among the six known Sentrin/SUMO-specific proteases (SENPs), only SENP2 can efficiently associate with NEMO, deSUMOylate NEMO, and inhibit NF-κB activation induced by DNA damage. We further show that NF-κB induces SENP2 (and SENP1) transcription selectively in response to genotoxic stimuli, which involves ataxia telangiectasia mutated (ATM)-dependent histone methylation of SENP2 promoter κB regions and NF-κB recruitment. SENP2 null cells display biphasic NEMO SUMOylation and activation of IKK and NF-κB, and higher resistance to DNA damage-induced cell death. Our study establishes a self-attenuating feedback mechanism selective to DNA damage-induced signaling to limit NF-κB-dependent cell survival responses.","DOI":"10.1016/j.molcel.2011.06.017","ISSN":"1097-4164","note":"PMID: 21777808 \nPMCID: PMC3172129","shortTitle":"NF-κB induction of the SUMO protease SENP2","journalAbbreviation":"Mol. Cell","language":"eng","author":[{"family":"Lee","given":"Moon Hee"},{"family":"Mabb","given":"Angela M."},{"family":"Gill","given":"Grace B."},{"family":"Yeh","given":"Edward T. H."},{"family":"Miyamoto","given":"Shigeki"}],"issued":{"date-parts":[["2011",7,22]]},"PMID":"21777808","PMCID":"PMC3172129"}}],"schema":"https://github.com/citation-style-language/schema/raw/master/csl-citation.json"} </w:instrText>
            </w:r>
            <w:r w:rsidR="00EC2C4E" w:rsidRPr="00E40AFB">
              <w:rPr>
                <w:lang w:val="en-US"/>
              </w:rPr>
              <w:fldChar w:fldCharType="separate"/>
            </w:r>
            <w:r w:rsidR="001B1A94" w:rsidRPr="001B1A94">
              <w:rPr>
                <w:rFonts w:ascii="Calibri" w:hAnsi="Calibri" w:cs="Calibri"/>
                <w:szCs w:val="24"/>
                <w:vertAlign w:val="superscript"/>
              </w:rPr>
              <w:t>75</w:t>
            </w:r>
            <w:r w:rsidR="00EC2C4E" w:rsidRPr="00E40AFB">
              <w:rPr>
                <w:lang w:val="en-US"/>
              </w:rPr>
              <w:fldChar w:fldCharType="end"/>
            </w:r>
          </w:p>
        </w:tc>
      </w:tr>
      <w:tr w:rsidR="00BB39F7" w:rsidRPr="00485CEC"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SESN1</w:t>
            </w:r>
          </w:p>
        </w:tc>
        <w:tc>
          <w:tcPr>
            <w:tcW w:w="1735" w:type="dxa"/>
            <w:noWrap/>
            <w:vAlign w:val="center"/>
            <w:hideMark/>
          </w:tcPr>
          <w:p w:rsidR="00BB39F7" w:rsidRPr="0076429E" w:rsidRDefault="00BB39F7" w:rsidP="0076429E">
            <w:pPr>
              <w:rPr>
                <w:b/>
                <w:lang w:val="en-US"/>
              </w:rPr>
            </w:pPr>
            <w:r w:rsidRPr="0076429E">
              <w:rPr>
                <w:b/>
                <w:lang w:val="en-US"/>
              </w:rPr>
              <w:t>Hs00902782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485CEC" w:rsidRDefault="00BB39F7" w:rsidP="0076429E">
            <w:pPr>
              <w:rPr>
                <w:lang w:val="en-US"/>
              </w:rPr>
            </w:pPr>
            <w:r w:rsidRPr="00485CEC">
              <w:rPr>
                <w:lang w:val="en-US"/>
              </w:rPr>
              <w:t>p53</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B34805">
              <w:rPr>
                <w:lang w:val="en-US"/>
              </w:rPr>
              <w:instrText xml:space="preserve"> ADDIN ZOTERO_ITEM CSL_CITATION {"citationID":"QCVq55N7","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rPr>
                <w:lang w:val="en-US"/>
              </w:rPr>
              <w:fldChar w:fldCharType="separate"/>
            </w:r>
            <w:r w:rsidR="00C4461F" w:rsidRPr="00C4461F">
              <w:rPr>
                <w:rFonts w:ascii="Calibri" w:hAnsi="Calibri" w:cs="Calibri"/>
                <w:szCs w:val="24"/>
                <w:vertAlign w:val="superscript"/>
              </w:rPr>
              <w:t>17</w:t>
            </w:r>
            <w:r w:rsidR="00EC2C4E">
              <w:rPr>
                <w:lang w:val="en-US"/>
              </w:rPr>
              <w:fldChar w:fldCharType="end"/>
            </w:r>
          </w:p>
        </w:tc>
      </w:tr>
      <w:tr w:rsidR="00BB39F7" w:rsidRPr="00485CEC"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SFN</w:t>
            </w:r>
          </w:p>
        </w:tc>
        <w:tc>
          <w:tcPr>
            <w:tcW w:w="1735" w:type="dxa"/>
            <w:noWrap/>
            <w:vAlign w:val="center"/>
            <w:hideMark/>
          </w:tcPr>
          <w:p w:rsidR="00BB39F7" w:rsidRPr="0076429E" w:rsidRDefault="00BB39F7" w:rsidP="0076429E">
            <w:pPr>
              <w:rPr>
                <w:b/>
                <w:lang w:val="en-US"/>
              </w:rPr>
            </w:pPr>
            <w:r w:rsidRPr="0076429E">
              <w:rPr>
                <w:b/>
                <w:lang w:val="en-US"/>
              </w:rPr>
              <w:t>Hs00968567_s1</w:t>
            </w:r>
          </w:p>
        </w:tc>
        <w:tc>
          <w:tcPr>
            <w:tcW w:w="2534" w:type="dxa"/>
            <w:noWrap/>
            <w:vAlign w:val="center"/>
            <w:hideMark/>
          </w:tcPr>
          <w:p w:rsidR="00BB39F7" w:rsidRPr="0076429E" w:rsidRDefault="00BB39F7" w:rsidP="0076429E">
            <w:pPr>
              <w:rPr>
                <w:b/>
                <w:lang w:val="en-US"/>
              </w:rPr>
            </w:pPr>
            <w:r w:rsidRPr="0076429E">
              <w:rPr>
                <w:b/>
                <w:lang w:val="en-US"/>
              </w:rPr>
              <w:t>proliferation/cell cycle regulation</w:t>
            </w:r>
          </w:p>
        </w:tc>
        <w:tc>
          <w:tcPr>
            <w:tcW w:w="3669" w:type="dxa"/>
            <w:noWrap/>
            <w:vAlign w:val="center"/>
            <w:hideMark/>
          </w:tcPr>
          <w:p w:rsidR="00BB39F7" w:rsidRPr="00485CEC" w:rsidRDefault="00BB39F7" w:rsidP="0076429E">
            <w:pPr>
              <w:rPr>
                <w:lang w:val="en-US"/>
              </w:rPr>
            </w:pPr>
            <w:r w:rsidRPr="00485CEC">
              <w:rPr>
                <w:lang w:val="en-US"/>
              </w:rPr>
              <w:t>p53</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Tc2ja74I","properties":{"formattedCitation":"{\\rtf \\super 76\\nosupersub{}}","plainCitation":"76"},"citationItems":[{"id":315,"uris":["http://zotero.org/users/1973823/items/9AP6KX5W"],"uri":["http://zotero.org/users/1973823/items/9AP6KX5W"],"itemData":{"id":315,"type":"article-journal","title":"14-3-3 sigma is a p53-regulated inhibitor of G2/M progression","container-title":"Molecular Cell","page":"3-11","volume":"1","issue":"1","source":"NCBI PubMed","abstract":"Exposure of colorectal cancer (CRC) cells to ionizing radiation results in a cell-cycle arrest in G1 and G2. The G1 arrest is due to p53-mediated induction of the cyclin-dependent kinase inhibitor p21WAF1/CIP1/SDI1, but the basis for the G2 arrest is unknown. Through a quantitative analysis of gene expression patterns in CRC cell lines, we have discovered that 14-3-3 sigma is strongly induced by gamma irradiation and other DNA-damaging agents. The induction of 14-3-3 sigma is mediated by a p53-responsive element located 1.8 kb upstream of its transcription start site. Exogenous introduction of 14-3-3 sigma into cycling cells results in a G2 arrest. As the fission yeast 14-3-3 homologs rad24 and rad25 mediate similar checkpoint effects, these results document a molecular mechanism for G2/M control that is conserved throughout eukaryotic evolution and regulated in human cells by p53.","ISSN":"1097-2765","note":"PMID: 9659898","journalAbbreviation":"Mol. Cell","language":"eng","author":[{"family":"Hermeking","given":"H."},{"family":"Lengauer","given":"C."},{"family":"Polyak","given":"K."},{"family":"He","given":"T. C."},{"family":"Zhang","given":"L."},{"family":"Thiagalingam","given":"S."},{"family":"Kinzler","given":"K. W."},{"family":"Vogelstein","given":"B."}],"issued":{"date-parts":[["1997",12]]},"PMID":"9659898"}}],"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6</w:t>
            </w:r>
            <w:r w:rsidR="00EC2C4E">
              <w:rPr>
                <w:lang w:val="en-US"/>
              </w:rPr>
              <w:fldChar w:fldCharType="end"/>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SHISA5</w:t>
            </w:r>
          </w:p>
        </w:tc>
        <w:tc>
          <w:tcPr>
            <w:tcW w:w="1735" w:type="dxa"/>
            <w:noWrap/>
            <w:vAlign w:val="center"/>
            <w:hideMark/>
          </w:tcPr>
          <w:p w:rsidR="00BB39F7" w:rsidRPr="0076429E" w:rsidRDefault="00BB39F7" w:rsidP="0076429E">
            <w:pPr>
              <w:rPr>
                <w:b/>
                <w:lang w:val="en-US"/>
              </w:rPr>
            </w:pPr>
            <w:r w:rsidRPr="0076429E">
              <w:rPr>
                <w:b/>
                <w:lang w:val="en-US"/>
              </w:rPr>
              <w:t>Hs00429977_m1</w:t>
            </w:r>
          </w:p>
        </w:tc>
        <w:tc>
          <w:tcPr>
            <w:tcW w:w="2534" w:type="dxa"/>
            <w:noWrap/>
            <w:vAlign w:val="center"/>
            <w:hideMark/>
          </w:tcPr>
          <w:p w:rsidR="00BB39F7" w:rsidRPr="0076429E" w:rsidRDefault="00BB39F7" w:rsidP="0076429E">
            <w:pPr>
              <w:rPr>
                <w:b/>
                <w:lang w:val="en-US"/>
              </w:rPr>
            </w:pPr>
            <w:r w:rsidRPr="0076429E">
              <w:rPr>
                <w:b/>
                <w:lang w:val="en-US"/>
              </w:rPr>
              <w:t>apoptosis</w:t>
            </w:r>
          </w:p>
        </w:tc>
        <w:tc>
          <w:tcPr>
            <w:tcW w:w="3669" w:type="dxa"/>
            <w:noWrap/>
            <w:vAlign w:val="center"/>
            <w:hideMark/>
          </w:tcPr>
          <w:p w:rsidR="00BB39F7" w:rsidRPr="00485CEC" w:rsidRDefault="00BB39F7" w:rsidP="0076429E">
            <w:pPr>
              <w:rPr>
                <w:lang w:val="en-US"/>
              </w:rPr>
            </w:pPr>
            <w:r w:rsidRPr="00485CEC">
              <w:rPr>
                <w:lang w:val="en-US"/>
              </w:rPr>
              <w:t>p53</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f56uyAzH","properties":{"formattedCitation":"{\\rtf \\super 77\\nosupersub{}}","plainCitation":"77"},"citationItems":[{"id":318,"uris":["http://zotero.org/users/1973823/items/9NUADRNJ"],"uri":["http://zotero.org/users/1973823/items/9NUADRNJ"],"itemData":{"id":318,"type":"article-journal","title":"Scotin, a novel p53-inducible proapoptotic protein located in the ER and the nuclear membrane","container-title":"The Journal of Cell Biology","page":"235-246","volume":"158","issue":"2","source":"NCBI PubMed","abstract":"p53 is a transcription factor that induces growth arrest or apoptosis in response to cellular stress. To identify new p53-inducible proapoptotic genes, we compared, by differential display, the expression of genes in spleen or thymus of normal and p53 nullizygote mice after gamma-irradiation of whole animals. We report the identification and characterization of human and mouse Scotin homologues, a novel gene directly transactivated by p53. The Scotin protein is localized to the ER and the nuclear membrane. Scotin can induce apoptosis in a caspase-dependent manner. Inhibition of endogenous Scotin expression increases resistance to p53-dependent apoptosis induced by DNA damage, suggesting that Scotin plays a role in p53-dependent apoptosis. The discovery of Scotin brings to light a role of the ER in p53-dependent apoptosis.","DOI":"10.1083/jcb.200203006","ISSN":"0021-9525","note":"PMID: 12135983 \nPMCID: PMC2173124","journalAbbreviation":"J. Cell Biol.","language":"eng","author":[{"family":"Bourdon","given":"J.-C."},{"family":"Renzing","given":"J."},{"family":"Robertson","given":"P. L."},{"family":"Fernandes","given":"K. N."},{"family":"Lane","given":"D. P."}],"issued":{"date-parts":[["2002",7,22]]},"PMID":"12135983","PMCID":"PMC2173124"}}],"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7</w:t>
            </w:r>
            <w:r w:rsidR="00EC2C4E">
              <w:rPr>
                <w:lang w:val="en-US"/>
              </w:rPr>
              <w:fldChar w:fldCharType="end"/>
            </w:r>
          </w:p>
        </w:tc>
      </w:tr>
      <w:tr w:rsidR="00BB39F7" w:rsidRPr="00E61783"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SIRT1</w:t>
            </w:r>
          </w:p>
        </w:tc>
        <w:tc>
          <w:tcPr>
            <w:tcW w:w="1735" w:type="dxa"/>
            <w:noWrap/>
            <w:vAlign w:val="center"/>
            <w:hideMark/>
          </w:tcPr>
          <w:p w:rsidR="00BB39F7" w:rsidRPr="0076429E" w:rsidRDefault="00BB39F7" w:rsidP="0076429E">
            <w:pPr>
              <w:rPr>
                <w:b/>
                <w:lang w:val="en-US"/>
              </w:rPr>
            </w:pPr>
            <w:r w:rsidRPr="0076429E">
              <w:rPr>
                <w:b/>
                <w:lang w:val="en-US"/>
              </w:rPr>
              <w:t>Hs01009000_m1</w:t>
            </w:r>
          </w:p>
        </w:tc>
        <w:tc>
          <w:tcPr>
            <w:tcW w:w="2534" w:type="dxa"/>
            <w:noWrap/>
            <w:vAlign w:val="center"/>
            <w:hideMark/>
          </w:tcPr>
          <w:p w:rsidR="00BB39F7" w:rsidRPr="0076429E" w:rsidRDefault="00BB39F7" w:rsidP="0076429E">
            <w:pPr>
              <w:rPr>
                <w:b/>
                <w:lang w:val="en-US"/>
              </w:rPr>
            </w:pPr>
            <w:r w:rsidRPr="0076429E">
              <w:rPr>
                <w:b/>
                <w:lang w:val="en-US"/>
              </w:rPr>
              <w:t>DNA damage and repair</w:t>
            </w:r>
          </w:p>
        </w:tc>
        <w:tc>
          <w:tcPr>
            <w:tcW w:w="3669" w:type="dxa"/>
            <w:noWrap/>
            <w:vAlign w:val="center"/>
            <w:hideMark/>
          </w:tcPr>
          <w:p w:rsidR="00BB39F7" w:rsidRPr="00BB39F7" w:rsidRDefault="00BB39F7" w:rsidP="0076429E">
            <w:pPr>
              <w:rPr>
                <w:lang w:val="en-US"/>
              </w:rPr>
            </w:pPr>
            <w:r w:rsidRPr="00BB39F7">
              <w:rPr>
                <w:lang w:val="en-US"/>
              </w:rPr>
              <w:t xml:space="preserve">target of stress inducible miR34a and </w:t>
            </w:r>
            <w:proofErr w:type="spellStart"/>
            <w:r w:rsidRPr="00BB39F7">
              <w:rPr>
                <w:lang w:val="en-US"/>
              </w:rPr>
              <w:t>HuR</w:t>
            </w:r>
            <w:proofErr w:type="spellEnd"/>
          </w:p>
        </w:tc>
        <w:tc>
          <w:tcPr>
            <w:tcW w:w="905" w:type="dxa"/>
            <w:noWrap/>
            <w:vAlign w:val="center"/>
            <w:hideMark/>
          </w:tcPr>
          <w:p w:rsidR="00BB39F7" w:rsidRPr="00BB39F7" w:rsidRDefault="00BB39F7" w:rsidP="0076429E">
            <w:pPr>
              <w:rPr>
                <w:lang w:val="en-US"/>
              </w:rPr>
            </w:pPr>
            <w:r w:rsidRPr="00BB39F7">
              <w:rPr>
                <w:lang w:val="en-US"/>
              </w:rPr>
              <w:t> </w:t>
            </w:r>
            <w:r w:rsidR="00EC2C4E">
              <w:rPr>
                <w:lang w:val="en-US"/>
              </w:rPr>
              <w:fldChar w:fldCharType="begin"/>
            </w:r>
            <w:r w:rsidR="001B1A94">
              <w:rPr>
                <w:lang w:val="en-US"/>
              </w:rPr>
              <w:instrText xml:space="preserve"> ADDIN ZOTERO_ITEM CSL_CITATION {"citationID":"uguDusXT","properties":{"formattedCitation":"{\\rtf \\super 78\\nosupersub{}}","plainCitation":"78"},"citationItems":[{"id":226,"uris":["http://zotero.org/users/1973823/items/SV2HMT9D"],"uri":["http://zotero.org/users/1973823/items/SV2HMT9D"],"itemData":{"id":226,"type":"article-journal","title":"Cellular regulation of SIRT1","container-title":"Current Pharmaceutical Design","page":"39-44","volume":"15","issue":"1","source":"NCBI PubMed","abstract":"The intersection between regulatory pathways responsive to metabolic fluctuation on one hand, and to cellular stress on the other, is a fascinating area within which NAD/NADH responsive proteins play a major role [1, 2]. A key player amongst these is SIRT1, a member of the mammalian sirtuin family (SIRT1-7). SIRT1 is an NAD-dependent deacetylase with critical functions in the maintenance of homeostasis and cell survival. In this review I shall focus upon (i) the cellular regulation of SIRT1 expression and (ii) the cellular regulation of SIRT1 activity. In addition the distinction between basal and stress-induced functions will be addressed: do they simply reflect a sliding scale of response, or are they mechanistically distinct? Elevated levels of SIRT1 are evident in cancer and SIRT1 can function as a cancer-specific survival factor in human cell lines. However, in a mouse model SIRT1 is reported to function as a tumour suppressor. Possible explanations for this apparent discrepancy will be considered. Given the high profile of SIRT1 as a potential therapeutic target it is clearly important to clarify its basal functioning in relation to differentiation, cell type, intercellular communication, and to age-related disease states including neurodegeneration and cancer.","ISSN":"1873-4286","note":"PMID: 19149601","journalAbbreviation":"Curr. Pharm. Des.","language":"eng","author":[{"family":"Milner","given":"Jo"}],"issued":{"date-parts":[["2009"]]},"PMID":"19149601"}}],"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8</w:t>
            </w:r>
            <w:r w:rsidR="00EC2C4E">
              <w:rPr>
                <w:lang w:val="en-US"/>
              </w:rPr>
              <w:fldChar w:fldCharType="end"/>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SOD1</w:t>
            </w:r>
          </w:p>
        </w:tc>
        <w:tc>
          <w:tcPr>
            <w:tcW w:w="1735" w:type="dxa"/>
            <w:noWrap/>
            <w:vAlign w:val="center"/>
            <w:hideMark/>
          </w:tcPr>
          <w:p w:rsidR="00BB39F7" w:rsidRPr="0076429E" w:rsidRDefault="00BB39F7" w:rsidP="0076429E">
            <w:pPr>
              <w:rPr>
                <w:b/>
                <w:lang w:val="en-US"/>
              </w:rPr>
            </w:pPr>
            <w:r w:rsidRPr="0076429E">
              <w:rPr>
                <w:b/>
                <w:lang w:val="en-US"/>
              </w:rPr>
              <w:t>Hs00916176_m1</w:t>
            </w:r>
          </w:p>
        </w:tc>
        <w:tc>
          <w:tcPr>
            <w:tcW w:w="2534" w:type="dxa"/>
            <w:noWrap/>
            <w:vAlign w:val="center"/>
            <w:hideMark/>
          </w:tcPr>
          <w:p w:rsidR="00BB39F7" w:rsidRPr="0076429E" w:rsidRDefault="00263357" w:rsidP="0076429E">
            <w:pPr>
              <w:rPr>
                <w:b/>
                <w:lang w:val="en-US"/>
              </w:rPr>
            </w:pPr>
            <w:r w:rsidRPr="0076429E">
              <w:rPr>
                <w:b/>
                <w:lang w:val="en-US"/>
              </w:rPr>
              <w:t>ROS</w:t>
            </w:r>
          </w:p>
        </w:tc>
        <w:tc>
          <w:tcPr>
            <w:tcW w:w="3669" w:type="dxa"/>
            <w:noWrap/>
            <w:vAlign w:val="center"/>
            <w:hideMark/>
          </w:tcPr>
          <w:p w:rsidR="00BB39F7" w:rsidRPr="00485CEC" w:rsidRDefault="00BB39F7" w:rsidP="0076429E">
            <w:pPr>
              <w:rPr>
                <w:lang w:val="en-US"/>
              </w:rPr>
            </w:pPr>
            <w:proofErr w:type="spellStart"/>
            <w:r w:rsidRPr="00485CEC">
              <w:rPr>
                <w:lang w:val="en-US"/>
              </w:rPr>
              <w:t>NFkB</w:t>
            </w:r>
            <w:proofErr w:type="spellEnd"/>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iUdl6P2X","properties":{"formattedCitation":"{\\rtf \\super 79\\nosupersub{}}","plainCitation":"79"},"citationItems":[{"id":190,"uris":["http://zotero.org/users/1973823/items/WGF7AX5T"],"uri":["http://zotero.org/users/1973823/items/WGF7AX5T"],"itemData":{"id":190,"type":"article-journal","title":"Regulation of Cu/Zn-superoxide dismutase expression via the phosphatidylinositol 3 kinase/Akt pathway and nuclear factor-kappaB","container-title":"The Journal of Neuroscience: The Official Journal of the Society for Neuroscience","page":"7324-7334","volume":"24","issue":"33","source":"NCBI PubMed","abstract":"Aerobic cells adjust the expression of antioxidant enzymes to maintain reactive oxygen species within tolerable levels. In addition, phosphatidylinositol 3 kinase (PI3K) and its downstream protein kinase effector Akt adapt cells to survive in the presence of oxidative stress. Here we provide evidence for an association between these two defense systems via transcriptional regulation of Cu/Zn-superoxide dismutase (Cu/Zn-SOD). PC12 pheochromocytoma cells expressing active Akt1 exhibit lower ROS levels in response to hydrogen peroxide, as determined with the superoxide-sensitive probe hydroethidine. Transfection of constitutive or 4-hydroxytamoxifen-inducible versions of Akt1 results in higher messenger RNA and protein levels of Cu/Zn-SOD. Luciferase reporter constructs, carrying different length fragments of the human sod1 gene promoter, have identified a region between -552 and -355 that is targeted by PI3K and Akt and that contains a putative site of regulation by nuclear factor-kappaB (NF-kappaB). Nerve growth factor (NGF) and Akt augment the transactivating activity and produce higher nuclear levels of p65-NF-kappaB. Electrophoretic mobility shift assays indicate that the putative NF-kappaB regulatory sequence binds p65-NF-kappaB more efficiently in nuclear extracts from these cells. A dominant-negative mutant of IkappaBalpha further demonstrates that the PI3K/Akt axis targets the sod1 promoter at the level of the newly characterized NF-kappaB site. These results illustrate a new mechanism by which the PI3K/Akt pathway protects cells against oxidative stress, involving the upregulation of Cu/Zn-SOD gene expression, and the results identify NF-kappaB as a key mediator in the regulation of this gene.","DOI":"10.1523/JNEUROSCI.2111-04.2004","ISSN":"1529-2401","note":"PMID: 15317858","journalAbbreviation":"J. Neurosci.","language":"eng","author":[{"family":"Rojo","given":"Ana I."},{"family":"Salinas","given":"Marta"},{"family":"Martín","given":"Daniel"},{"family":"Perona","given":"Rosario"},{"family":"Cuadrado","given":"Antonio"}],"issued":{"date-parts":[["2004",8,18]]},"PMID":"15317858"}}],"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79</w:t>
            </w:r>
            <w:r w:rsidR="00EC2C4E">
              <w:rPr>
                <w:lang w:val="en-US"/>
              </w:rPr>
              <w:fldChar w:fldCharType="end"/>
            </w:r>
          </w:p>
        </w:tc>
      </w:tr>
      <w:tr w:rsidR="00BB39F7" w:rsidRPr="00485CEC" w:rsidTr="0076429E">
        <w:trPr>
          <w:trHeight w:val="454"/>
        </w:trPr>
        <w:tc>
          <w:tcPr>
            <w:tcW w:w="1262" w:type="dxa"/>
            <w:vAlign w:val="center"/>
            <w:hideMark/>
          </w:tcPr>
          <w:p w:rsidR="00BB39F7" w:rsidRPr="0076429E" w:rsidRDefault="00BB39F7" w:rsidP="0076429E">
            <w:pPr>
              <w:rPr>
                <w:b/>
                <w:lang w:val="en-US"/>
              </w:rPr>
            </w:pPr>
            <w:r w:rsidRPr="0076429E">
              <w:rPr>
                <w:b/>
                <w:lang w:val="en-US"/>
              </w:rPr>
              <w:t>SOD2</w:t>
            </w:r>
          </w:p>
        </w:tc>
        <w:tc>
          <w:tcPr>
            <w:tcW w:w="1735" w:type="dxa"/>
            <w:noWrap/>
            <w:vAlign w:val="center"/>
            <w:hideMark/>
          </w:tcPr>
          <w:p w:rsidR="00BB39F7" w:rsidRPr="0076429E" w:rsidRDefault="00BB39F7" w:rsidP="0076429E">
            <w:pPr>
              <w:rPr>
                <w:b/>
                <w:lang w:val="en-US"/>
              </w:rPr>
            </w:pPr>
            <w:r w:rsidRPr="0076429E">
              <w:rPr>
                <w:b/>
                <w:lang w:val="en-US"/>
              </w:rPr>
              <w:t>Hs04260076_g1</w:t>
            </w:r>
          </w:p>
        </w:tc>
        <w:tc>
          <w:tcPr>
            <w:tcW w:w="2534" w:type="dxa"/>
            <w:noWrap/>
            <w:vAlign w:val="center"/>
            <w:hideMark/>
          </w:tcPr>
          <w:p w:rsidR="00BB39F7" w:rsidRPr="0076429E" w:rsidRDefault="00337A18" w:rsidP="0076429E">
            <w:pPr>
              <w:rPr>
                <w:b/>
                <w:lang w:val="en-US"/>
              </w:rPr>
            </w:pPr>
            <w:r w:rsidRPr="0076429E">
              <w:rPr>
                <w:b/>
                <w:lang w:val="en-US"/>
              </w:rPr>
              <w:t>ROS</w:t>
            </w:r>
          </w:p>
        </w:tc>
        <w:tc>
          <w:tcPr>
            <w:tcW w:w="3669" w:type="dxa"/>
            <w:noWrap/>
            <w:vAlign w:val="center"/>
            <w:hideMark/>
          </w:tcPr>
          <w:p w:rsidR="00BB39F7" w:rsidRPr="00485CEC" w:rsidRDefault="00BB39F7" w:rsidP="0076429E">
            <w:pPr>
              <w:rPr>
                <w:lang w:val="en-US"/>
              </w:rPr>
            </w:pPr>
            <w:proofErr w:type="spellStart"/>
            <w:r w:rsidRPr="00485CEC">
              <w:rPr>
                <w:lang w:val="en-US"/>
              </w:rPr>
              <w:t>NFkB</w:t>
            </w:r>
            <w:proofErr w:type="spellEnd"/>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4E53d9Mi","properties":{"formattedCitation":"{\\rtf \\super 80\\nosupersub{}}","plainCitation":"80"},"citationItems":[{"id":195,"uris":["http://zotero.org/users/1973823/items/5Z5RVWQZ"],"uri":["http://zotero.org/users/1973823/items/5Z5RVWQZ"],"itemData":{"id":195,"type":"article-journal","title":"Mutations in the promoter reveal a cause for the reduced expression of the human manganese superoxide dismutase gene in cancer cells","container-title":"Oncogene","page":"93-102","volume":"18","issue":"1","source":"NCBI PubMed","abstract":"Manganese superoxide dismutase (MnSOD) has been shown to play an important role in preventing the development of cancer. MnSOD activity is reduced in many transformed cells and tumor tissues. We previously showed that the reduced level of MnSOD activity in cancer cells was not due to a defect in the primary structure of MnSOD protein, but rather was due to defects in gene expression. To elucidate the cause for the reduced expression of human MnSOD in cancer, we investigated the nucleotide sequence in the regulatory region of the MnSOD gene in a normal human cell line and various human tumor cell lines. A DNA fragment spanning 3.4 kb 5' flanking region of the MnSOD gene isolated from a normal human genomic DNA library was used to determine the DNA sequence of MnSOD promoter. PCR primers were used for amplification of the 3.4 kb 5' flanking region of the human MnSOD gene in cancer cells. Sequence analysis identified three heterozygous mutations in the proximal region of the promoter in five human tumor cell lines. These mutations, clustered around the GC-rich region of the human MnSOD promoter, change the binding pattern of AP-2 and lead to a reduction in transcription activity using a luciferase reporter assay system. These results suggest that the reduced level of MnSOD expression in some tumor cells is, at least in part, due to a defect in the DNA sequence of the promoter region.","DOI":"10.1038/sj.onc.1202265","ISSN":"0950-9232","note":"PMID: 9926924","journalAbbreviation":"Oncogene","language":"eng","author":[{"family":"Xu","given":"Y."},{"family":"Krishnan","given":"A."},{"family":"Wan","given":"X. S."},{"family":"Majima","given":"H."},{"family":"Yeh","given":"C. C."},{"family":"Ludewig","given":"G."},{"family":"Kasarskis","given":"E. J."},{"family":"St Clair","given":"D. K."}],"issued":{"date-parts":[["1999",1,7]]},"PMID":"9926924"}}],"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80</w:t>
            </w:r>
            <w:r w:rsidR="00EC2C4E">
              <w:rPr>
                <w:lang w:val="en-US"/>
              </w:rPr>
              <w:fldChar w:fldCharType="end"/>
            </w:r>
          </w:p>
        </w:tc>
      </w:tr>
      <w:tr w:rsidR="00BB39F7" w:rsidRPr="00485CEC" w:rsidTr="0076429E">
        <w:trPr>
          <w:trHeight w:val="454"/>
        </w:trPr>
        <w:tc>
          <w:tcPr>
            <w:tcW w:w="1262" w:type="dxa"/>
            <w:noWrap/>
            <w:vAlign w:val="center"/>
            <w:hideMark/>
          </w:tcPr>
          <w:p w:rsidR="00BB39F7" w:rsidRPr="0076429E" w:rsidRDefault="00BB39F7" w:rsidP="0076429E">
            <w:pPr>
              <w:rPr>
                <w:b/>
                <w:lang w:val="en-US"/>
              </w:rPr>
            </w:pPr>
            <w:r w:rsidRPr="0076429E">
              <w:rPr>
                <w:b/>
                <w:lang w:val="en-US"/>
              </w:rPr>
              <w:t>SQSTM1</w:t>
            </w:r>
          </w:p>
        </w:tc>
        <w:tc>
          <w:tcPr>
            <w:tcW w:w="1735" w:type="dxa"/>
            <w:noWrap/>
            <w:vAlign w:val="center"/>
            <w:hideMark/>
          </w:tcPr>
          <w:p w:rsidR="00BB39F7" w:rsidRPr="0076429E" w:rsidRDefault="00BB39F7" w:rsidP="0076429E">
            <w:pPr>
              <w:rPr>
                <w:b/>
                <w:lang w:val="en-US"/>
              </w:rPr>
            </w:pPr>
            <w:r w:rsidRPr="0076429E">
              <w:rPr>
                <w:b/>
                <w:lang w:val="en-US"/>
              </w:rPr>
              <w:t>Hs01061917_g1</w:t>
            </w:r>
          </w:p>
        </w:tc>
        <w:tc>
          <w:tcPr>
            <w:tcW w:w="2534" w:type="dxa"/>
            <w:noWrap/>
            <w:vAlign w:val="center"/>
            <w:hideMark/>
          </w:tcPr>
          <w:p w:rsidR="00BB39F7" w:rsidRPr="0076429E" w:rsidRDefault="00BB39F7" w:rsidP="0076429E">
            <w:pPr>
              <w:rPr>
                <w:b/>
                <w:lang w:val="en-US"/>
              </w:rPr>
            </w:pPr>
            <w:r w:rsidRPr="0076429E">
              <w:rPr>
                <w:b/>
                <w:lang w:val="en-US"/>
              </w:rPr>
              <w:t>ROS</w:t>
            </w:r>
          </w:p>
        </w:tc>
        <w:tc>
          <w:tcPr>
            <w:tcW w:w="3669" w:type="dxa"/>
            <w:noWrap/>
            <w:vAlign w:val="center"/>
            <w:hideMark/>
          </w:tcPr>
          <w:p w:rsidR="00BB39F7" w:rsidRPr="00485CEC" w:rsidRDefault="00BB39F7" w:rsidP="0076429E">
            <w:pPr>
              <w:rPr>
                <w:lang w:val="en-US"/>
              </w:rPr>
            </w:pPr>
            <w:r w:rsidRPr="00485CEC">
              <w:rPr>
                <w:lang w:val="en-US"/>
              </w:rPr>
              <w:t>NRF-2 upon oxidative stress</w:t>
            </w:r>
          </w:p>
        </w:tc>
        <w:tc>
          <w:tcPr>
            <w:tcW w:w="905" w:type="dxa"/>
            <w:noWrap/>
            <w:vAlign w:val="center"/>
            <w:hideMark/>
          </w:tcPr>
          <w:p w:rsidR="00BB39F7" w:rsidRPr="00485CEC" w:rsidRDefault="00BB39F7" w:rsidP="0076429E">
            <w:pPr>
              <w:rPr>
                <w:lang w:val="en-US"/>
              </w:rPr>
            </w:pPr>
            <w:r w:rsidRPr="00485CEC">
              <w:rPr>
                <w:lang w:val="en-US"/>
              </w:rPr>
              <w:t> </w:t>
            </w:r>
            <w:r w:rsidR="00EC2C4E">
              <w:rPr>
                <w:lang w:val="en-US"/>
              </w:rPr>
              <w:fldChar w:fldCharType="begin"/>
            </w:r>
            <w:r w:rsidR="001B1A94">
              <w:rPr>
                <w:lang w:val="en-US"/>
              </w:rPr>
              <w:instrText xml:space="preserve"> ADDIN ZOTERO_ITEM CSL_CITATION {"citationID":"0anfNld3","properties":{"formattedCitation":"{\\rtf \\super 81\\nosupersub{}}","plainCitation":"81"},"citationItems":[{"id":198,"uris":["http://zotero.org/users/1973823/items/2RJJ99W6"],"uri":["http://zotero.org/users/1973823/items/2RJJ99W6"],"itemData":{"id":198,"type":"article-journal","title":"p62/SQSTM1 is a target gene for transcription factor NRF2 and creates a positive feedback loop by inducing antioxidant response element-driven gene transcription","container-title":"The Journal of Biological Chemistry","page":"22576-22591","volume":"285","issue":"29","source":"NCBI PubMed","abstract":"The p62/SQSTM1 (sequestosome 1) protein, which acts as a cargo receptor for autophagic degradation of ubiquitinated targets, is up-regulated by various stressors. Induction of the p62 gene by oxidative stress is mediated by NF-E2-related factor 2 (NRF2) and, at the same time, p62 protein contributes to the activation of NRF2, but hitherto the mechanisms involved were not known. Herein, we have mapped an antioxidant response element (ARE) in the p62 promoter that is responsible for its induction by oxidative stress via NRF2. Chromatin immunoprecipitation and gel mobility-shift assays verified that NRF2 binds to this cis-element in vivo and in vitro. Also, p62 docks directly onto the Kelch-repeat domain of Kelch-like ECH-associated protein 1 (KEAP1), via a motif designated the KEAP1 interacting region (KIR), thereby blocking binding between KEAP1 and NRF2 that leads to ubiquitylation and degradation of the transcription factor. The KIR motif in p62 is located immediately C-terminal to the LC3-interacting region (LIR) and resembles the ETGE motif utilized by NRF2 for its interaction with KEAP1. KIR is required for p62 to stabilize NRF2, and inhibition of KEAP1 by p62 occurs from a cytoplasmic location within the cell. The LIR and KIR motifs cannot be engaged simultaneously by LC3 and KEAP1, but because p62 is polymeric the interaction between KEAP1 and p62 leads to accumulation of KEAP1 in p62 bodies, which is followed by autophagic degradation of KEAP1. Our data explain how p62 contributes to activation of NRF2 target genes in response to oxidative stress through creating a positive feedback loop.","DOI":"10.1074/jbc.M110.118976","ISSN":"1083-351X","note":"PMID: 20452972 \nPMCID: PMC2903417","journalAbbreviation":"J. Biol. Chem.","language":"eng","author":[{"family":"Jain","given":"Ashish"},{"family":"Lamark","given":"Trond"},{"family":"Sjøttem","given":"Eva"},{"family":"Larsen","given":"Kenneth Bowitz"},{"family":"Awuh","given":"Jane Atesoh"},{"family":"Øvervatn","given":"Aud"},{"family":"McMahon","given":"Michael"},{"family":"Hayes","given":"John D."},{"family":"Johansen","given":"Terje"}],"issued":{"date-parts":[["2010",7,16]]},"PMID":"20452972","PMCID":"PMC2903417"}}],"schema":"https://github.com/citation-style-language/schema/raw/master/csl-citation.json"} </w:instrText>
            </w:r>
            <w:r w:rsidR="00EC2C4E">
              <w:rPr>
                <w:lang w:val="en-US"/>
              </w:rPr>
              <w:fldChar w:fldCharType="separate"/>
            </w:r>
            <w:r w:rsidR="001B1A94" w:rsidRPr="001B1A94">
              <w:rPr>
                <w:rFonts w:ascii="Calibri" w:hAnsi="Calibri" w:cs="Calibri"/>
                <w:szCs w:val="24"/>
                <w:vertAlign w:val="superscript"/>
              </w:rPr>
              <w:t>81</w:t>
            </w:r>
            <w:r w:rsidR="00EC2C4E">
              <w:rPr>
                <w:lang w:val="en-US"/>
              </w:rPr>
              <w:fldChar w:fldCharType="end"/>
            </w:r>
          </w:p>
        </w:tc>
      </w:tr>
      <w:tr w:rsidR="00BB39F7" w:rsidRPr="004C7755" w:rsidTr="0076429E">
        <w:trPr>
          <w:trHeight w:val="454"/>
        </w:trPr>
        <w:tc>
          <w:tcPr>
            <w:tcW w:w="1262" w:type="dxa"/>
            <w:vAlign w:val="center"/>
            <w:hideMark/>
          </w:tcPr>
          <w:p w:rsidR="00BB39F7" w:rsidRPr="0076429E" w:rsidRDefault="00BB39F7" w:rsidP="0076429E">
            <w:pPr>
              <w:rPr>
                <w:b/>
                <w:lang w:val="en-US"/>
              </w:rPr>
            </w:pPr>
            <w:r w:rsidRPr="0076429E">
              <w:rPr>
                <w:b/>
                <w:lang w:val="en-US"/>
              </w:rPr>
              <w:t>SUMO1</w:t>
            </w:r>
          </w:p>
        </w:tc>
        <w:tc>
          <w:tcPr>
            <w:tcW w:w="1735" w:type="dxa"/>
            <w:noWrap/>
            <w:vAlign w:val="center"/>
            <w:hideMark/>
          </w:tcPr>
          <w:p w:rsidR="00BB39F7" w:rsidRPr="0076429E" w:rsidRDefault="00BB39F7" w:rsidP="0076429E">
            <w:pPr>
              <w:rPr>
                <w:b/>
              </w:rPr>
            </w:pPr>
            <w:r w:rsidRPr="0076429E">
              <w:rPr>
                <w:b/>
                <w:lang w:val="en-US"/>
              </w:rPr>
              <w:t>Hs0083</w:t>
            </w:r>
            <w:r w:rsidRPr="0076429E">
              <w:rPr>
                <w:b/>
              </w:rPr>
              <w:t>0844_g1</w:t>
            </w:r>
          </w:p>
        </w:tc>
        <w:tc>
          <w:tcPr>
            <w:tcW w:w="2534" w:type="dxa"/>
            <w:noWrap/>
            <w:vAlign w:val="center"/>
            <w:hideMark/>
          </w:tcPr>
          <w:p w:rsidR="00BB39F7" w:rsidRPr="0076429E" w:rsidRDefault="00BB39F7" w:rsidP="0076429E">
            <w:pPr>
              <w:rPr>
                <w:b/>
              </w:rPr>
            </w:pPr>
            <w:r w:rsidRPr="0076429E">
              <w:rPr>
                <w:b/>
              </w:rPr>
              <w:t>DNA damage and repair</w:t>
            </w:r>
          </w:p>
        </w:tc>
        <w:tc>
          <w:tcPr>
            <w:tcW w:w="3669" w:type="dxa"/>
            <w:noWrap/>
            <w:vAlign w:val="center"/>
            <w:hideMark/>
          </w:tcPr>
          <w:p w:rsidR="00BB39F7" w:rsidRPr="00BB39F7" w:rsidRDefault="00BB39F7" w:rsidP="0076429E">
            <w:pPr>
              <w:rPr>
                <w:lang w:val="en-US"/>
              </w:rPr>
            </w:pPr>
            <w:r w:rsidRPr="00BB39F7">
              <w:rPr>
                <w:lang w:val="en-US"/>
              </w:rPr>
              <w:t>target of stress inducible miR150</w:t>
            </w:r>
          </w:p>
        </w:tc>
        <w:tc>
          <w:tcPr>
            <w:tcW w:w="905" w:type="dxa"/>
            <w:noWrap/>
            <w:vAlign w:val="center"/>
            <w:hideMark/>
          </w:tcPr>
          <w:p w:rsidR="00BB39F7" w:rsidRPr="00BB39F7" w:rsidRDefault="00BB39F7" w:rsidP="0076429E">
            <w:pPr>
              <w:rPr>
                <w:lang w:val="en-US"/>
              </w:rPr>
            </w:pPr>
            <w:r w:rsidRPr="00BB39F7">
              <w:rPr>
                <w:lang w:val="en-US"/>
              </w:rPr>
              <w:t> </w:t>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AP73</w:t>
            </w:r>
          </w:p>
        </w:tc>
        <w:tc>
          <w:tcPr>
            <w:tcW w:w="1735" w:type="dxa"/>
            <w:noWrap/>
            <w:vAlign w:val="center"/>
            <w:hideMark/>
          </w:tcPr>
          <w:p w:rsidR="001333BC" w:rsidRPr="0076429E" w:rsidRDefault="001333BC" w:rsidP="0076429E">
            <w:pPr>
              <w:rPr>
                <w:b/>
              </w:rPr>
            </w:pPr>
            <w:r w:rsidRPr="0076429E">
              <w:rPr>
                <w:b/>
              </w:rPr>
              <w:t xml:space="preserve">Hs01056228_m1 </w:t>
            </w:r>
          </w:p>
        </w:tc>
        <w:tc>
          <w:tcPr>
            <w:tcW w:w="2534" w:type="dxa"/>
            <w:noWrap/>
            <w:vAlign w:val="center"/>
            <w:hideMark/>
          </w:tcPr>
          <w:p w:rsidR="001333BC" w:rsidRPr="0076429E" w:rsidRDefault="001333BC" w:rsidP="0076429E">
            <w:pPr>
              <w:rPr>
                <w:b/>
              </w:rPr>
            </w:pPr>
            <w:r w:rsidRPr="0076429E">
              <w:rPr>
                <w:b/>
              </w:rPr>
              <w:t>proliferation/cell cycle regulation</w:t>
            </w:r>
          </w:p>
        </w:tc>
        <w:tc>
          <w:tcPr>
            <w:tcW w:w="3669" w:type="dxa"/>
            <w:noWrap/>
            <w:vAlign w:val="center"/>
            <w:hideMark/>
          </w:tcPr>
          <w:p w:rsidR="001333BC" w:rsidRPr="00BB39F7" w:rsidRDefault="001333BC" w:rsidP="0076429E">
            <w:r w:rsidRPr="00BB39F7">
              <w:t>p53</w:t>
            </w:r>
          </w:p>
        </w:tc>
        <w:tc>
          <w:tcPr>
            <w:tcW w:w="905" w:type="dxa"/>
            <w:noWrap/>
            <w:vAlign w:val="center"/>
            <w:hideMark/>
          </w:tcPr>
          <w:p w:rsidR="001333BC" w:rsidRPr="00026CD1" w:rsidRDefault="00EC2C4E" w:rsidP="0076429E">
            <w:r w:rsidRPr="00026CD1">
              <w:fldChar w:fldCharType="begin"/>
            </w:r>
            <w:r w:rsidR="001B1A94">
              <w:instrText xml:space="preserve"> ADDIN ZOTERO_ITEM CSL_CITATION {"citationID":"GhGlMR5x","properties":{"formattedCitation":"{\\rtf \\super 82\\nosupersub{}}","plainCitation":"82"},"citationItems":[{"id":366,"uris":["http://zotero.org/users/1973823/items/R8CQ5WMQ"],"uri":["http://zotero.org/users/1973823/items/R8CQ5WMQ"],"itemData":{"id":366,"type":"article-journal","title":"p73 is transcriptionally regulated by DNA damage, p53, and p73","container-title":"Oncogene","page":"769-774","volume":"20","issue":"6","source":"NCBI PubMed","abstract":"p73 is a member of the p53 family. Recent studies have shown that DNA damage can stabilize p73 protein and enhance p73-mediated apoptosis in a c-Abl dependent manner. To determine what regulates p73 transcriptionally, we analysed the expression of p73 in several cell lines following genotoxic stresses. We found that p73 is induced in certain cell lines when treated with therapeutic DNA damaging agents. We also found that p53 and p73, but not mutant p53(R249S) and p73beta292, directly induce the expression of the p73 gene. In addition, we found one potential p53-binding site in the promoter of the p73 gene. This binding site is responsive to p53, p73, and DNA damage. Taken together, these data suggest that p73 is transcriptionally regulated by DNA damage and p53, and is autoregulated.","DOI":"10.1038/sj.onc.1204149","ISSN":"0950-9232","note":"PMID: 11314010","journalAbbreviation":"Oncogene","language":"eng","author":[{"family":"Chen","given":"X."},{"family":"Zheng","given":"Y."},{"family":"Zhu","given":"J."},{"family":"Jiang","given":"J."},{"family":"Wang","given":"J."}],"issued":{"date-parts":[["2001",2,8]]},"PMID":"11314010"}}],"schema":"https://github.com/citation-style-language/schema/raw/master/csl-citation.json"} </w:instrText>
            </w:r>
            <w:r w:rsidRPr="00026CD1">
              <w:fldChar w:fldCharType="separate"/>
            </w:r>
            <w:r w:rsidR="001B1A94" w:rsidRPr="001B1A94">
              <w:rPr>
                <w:rFonts w:ascii="Calibri" w:hAnsi="Calibri" w:cs="Calibri"/>
                <w:szCs w:val="24"/>
                <w:vertAlign w:val="superscript"/>
              </w:rPr>
              <w:t>82</w:t>
            </w:r>
            <w:r w:rsidRPr="00026CD1">
              <w:fldChar w:fldCharType="end"/>
            </w:r>
          </w:p>
        </w:tc>
      </w:tr>
      <w:tr w:rsidR="001333BC" w:rsidRPr="00BB39F7" w:rsidTr="0076429E">
        <w:trPr>
          <w:trHeight w:val="454"/>
        </w:trPr>
        <w:tc>
          <w:tcPr>
            <w:tcW w:w="1262" w:type="dxa"/>
            <w:noWrap/>
            <w:vAlign w:val="center"/>
            <w:hideMark/>
          </w:tcPr>
          <w:p w:rsidR="001333BC" w:rsidRPr="0076429E" w:rsidRDefault="001333BC" w:rsidP="0076429E">
            <w:pPr>
              <w:rPr>
                <w:b/>
              </w:rPr>
            </w:pPr>
            <w:r w:rsidRPr="0076429E">
              <w:rPr>
                <w:b/>
              </w:rPr>
              <w:t>TBP</w:t>
            </w:r>
          </w:p>
        </w:tc>
        <w:tc>
          <w:tcPr>
            <w:tcW w:w="1735" w:type="dxa"/>
            <w:noWrap/>
            <w:vAlign w:val="center"/>
            <w:hideMark/>
          </w:tcPr>
          <w:p w:rsidR="001333BC" w:rsidRPr="0076429E" w:rsidRDefault="001333BC" w:rsidP="0076429E">
            <w:pPr>
              <w:rPr>
                <w:b/>
              </w:rPr>
            </w:pPr>
            <w:r w:rsidRPr="0076429E">
              <w:rPr>
                <w:b/>
              </w:rPr>
              <w:t>Hs00427621_m1</w:t>
            </w:r>
          </w:p>
        </w:tc>
        <w:tc>
          <w:tcPr>
            <w:tcW w:w="2534" w:type="dxa"/>
            <w:noWrap/>
            <w:vAlign w:val="center"/>
            <w:hideMark/>
          </w:tcPr>
          <w:p w:rsidR="001333BC" w:rsidRPr="0076429E" w:rsidRDefault="001333BC" w:rsidP="0076429E">
            <w:pPr>
              <w:rPr>
                <w:b/>
              </w:rPr>
            </w:pPr>
            <w:r w:rsidRPr="0076429E">
              <w:rPr>
                <w:b/>
              </w:rPr>
              <w:t>housekeeping gene</w:t>
            </w:r>
          </w:p>
        </w:tc>
        <w:tc>
          <w:tcPr>
            <w:tcW w:w="3669" w:type="dxa"/>
            <w:noWrap/>
            <w:vAlign w:val="center"/>
            <w:hideMark/>
          </w:tcPr>
          <w:p w:rsidR="001333BC" w:rsidRPr="00BB39F7" w:rsidRDefault="001333BC" w:rsidP="0076429E">
            <w:r w:rsidRPr="00BB39F7">
              <w:t> </w:t>
            </w:r>
          </w:p>
        </w:tc>
        <w:tc>
          <w:tcPr>
            <w:tcW w:w="905" w:type="dxa"/>
            <w:noWrap/>
            <w:vAlign w:val="center"/>
            <w:hideMark/>
          </w:tcPr>
          <w:p w:rsidR="001333BC" w:rsidRPr="00BB39F7" w:rsidRDefault="001333BC" w:rsidP="0076429E">
            <w:r w:rsidRPr="00BB39F7">
              <w:t> </w:t>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lastRenderedPageBreak/>
              <w:t>TERT</w:t>
            </w:r>
          </w:p>
        </w:tc>
        <w:tc>
          <w:tcPr>
            <w:tcW w:w="1735" w:type="dxa"/>
            <w:noWrap/>
            <w:vAlign w:val="center"/>
            <w:hideMark/>
          </w:tcPr>
          <w:p w:rsidR="001333BC" w:rsidRPr="0076429E" w:rsidRDefault="001333BC" w:rsidP="0076429E">
            <w:pPr>
              <w:rPr>
                <w:b/>
              </w:rPr>
            </w:pPr>
            <w:r w:rsidRPr="0076429E">
              <w:rPr>
                <w:b/>
              </w:rPr>
              <w:t>Hs00972656_m1</w:t>
            </w:r>
          </w:p>
        </w:tc>
        <w:tc>
          <w:tcPr>
            <w:tcW w:w="2534" w:type="dxa"/>
            <w:noWrap/>
            <w:vAlign w:val="center"/>
            <w:hideMark/>
          </w:tcPr>
          <w:p w:rsidR="001333BC" w:rsidRPr="0076429E" w:rsidRDefault="001333BC" w:rsidP="0076429E">
            <w:pPr>
              <w:rPr>
                <w:b/>
              </w:rPr>
            </w:pPr>
            <w:r w:rsidRPr="0076429E">
              <w:rPr>
                <w:b/>
              </w:rPr>
              <w:t>proliferation/cell cycle regulation</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Nssmtxyy","properties":{"formattedCitation":"{\\rtf \\super 83\\nosupersub{}}","plainCitation":"83"},"citationItems":[{"id":201,"uris":["http://zotero.org/users/1973823/items/R59U9685"],"uri":["http://zotero.org/users/1973823/items/R59U9685"],"itemData":{"id":201,"type":"article-journal","title":"NF-kappa B regulates transcription of the mouse telomerase catalytic subunit","container-title":"The Journal of Biological Chemistry","page":"36671-36675","volume":"275","issue":"47","source":"NCBI PubMed","abstract":"Expression of the telomerase catalytic subunit (TERT) is the rate-limiting determinant of telomerase activity in most cells. Analysis of the mouse TERT promoter revealed a potential NF-kappaB binding site 350 base pairs upstream from the translational start site. An oligonucleotide from this region of the TERT promoter bound to proteins in a nuclear extract prepared from a mouse hepatoma cell line. These proteins were identified as NF-kappaB by a number of criteria: 1) the protein complex formed on the TERT oligonucleotide had an electrophoretic mobility similar to that formed on an NF-kappaB consensus oligonucleotide; 2) protein binding to this site was enhanced by NF-kappaB activators tumor necrosis factor-alpha, phorbol 12-myristate 13-acetate, and interleukin-1beta; and 3) the complex was specific and could be supershifted with antibodies against the p50 or p65 NF-kappaB subunits. The NF-kappaB binding site from the mouse TERT promoter activated transcription when fused to a basal SV40 promoter and enhanced the activity of the native TERT promoter in mouse hepatoma cells stimulated with phorbol 12-myristate 13-acetate. Transcriptional activation by the TERT NF-kappaB site could also be enhanced by co-transfection with an NF-kappaB1 expression vector. NF-kappaB may therefore contribute to the activation of TERT expression observed in mouse tissue.","DOI":"10.1074/jbc.M007378200","ISSN":"0021-9258","note":"PMID: 10970902","journalAbbreviation":"J. Biol. Chem.","language":"eng","author":[{"family":"Yin","given":"L."},{"family":"Hubbard","given":"A. K."},{"family":"Giardina","given":"C."}],"issued":{"date-parts":[["2000",11,24]]},"PMID":"10970902"}}],"schema":"https://github.com/citation-style-language/schema/raw/master/csl-citation.json"} </w:instrText>
            </w:r>
            <w:r w:rsidR="00EC2C4E">
              <w:fldChar w:fldCharType="separate"/>
            </w:r>
            <w:r w:rsidR="001B1A94" w:rsidRPr="001B1A94">
              <w:rPr>
                <w:rFonts w:ascii="Calibri" w:hAnsi="Calibri" w:cs="Calibri"/>
                <w:szCs w:val="24"/>
                <w:vertAlign w:val="superscript"/>
              </w:rPr>
              <w:t>83</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NFRSF10A</w:t>
            </w:r>
          </w:p>
        </w:tc>
        <w:tc>
          <w:tcPr>
            <w:tcW w:w="1735" w:type="dxa"/>
            <w:noWrap/>
            <w:vAlign w:val="center"/>
            <w:hideMark/>
          </w:tcPr>
          <w:p w:rsidR="001333BC" w:rsidRPr="0076429E" w:rsidRDefault="001333BC" w:rsidP="0076429E">
            <w:pPr>
              <w:rPr>
                <w:b/>
              </w:rPr>
            </w:pPr>
            <w:r w:rsidRPr="0076429E">
              <w:rPr>
                <w:b/>
              </w:rPr>
              <w:t>Hs00269492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026CD1" w:rsidRDefault="00026CD1" w:rsidP="0076429E">
            <w:r w:rsidRPr="00026CD1">
              <w:t> </w:t>
            </w:r>
            <w:r w:rsidR="00EC2C4E" w:rsidRPr="00026CD1">
              <w:fldChar w:fldCharType="begin"/>
            </w:r>
            <w:r w:rsidR="001B1A94">
              <w:instrText xml:space="preserve"> ADDIN ZOTERO_ITEM CSL_CITATION {"citationID":"X1Cche21","properties":{"formattedCitation":"{\\rtf \\super 84\\nosupersub{}}","plainCitation":"84"},"citationItems":[{"id":369,"uris":["http://zotero.org/users/1973823/items/P5AXN6B7"],"uri":["http://zotero.org/users/1973823/items/P5AXN6B7"],"itemData":{"id":369,"type":"article-journal","title":"p53 upregulates death receptor 4 expression through an intronic p53 binding site","container-title":"Cancer Research","page":"5078-5083","volume":"64","issue":"15","source":"NCBI PubMed","abstract":"Death receptor 4 (DR4) is one of the tumor necrosis factor-related apoptosis-inducing ligand (TRAIL) receptors and triggers apoptosis on ligation with TRAIL or overexpression. Our previous study demonstrated that DR4 expression could be regulated in a p53-dependent fashion. In the present study, we have demonstrated that DR4 is a p53 target gene and is regulated by p53 through a functional intronic p53 binding site (p53BS) based on the following lines of evidence: (a) the p53BS in the DR4 gene is almost identical to the one found in the first intron of the DR5 gene in terms of their locations and sequences; (b) DR4 p53BS bound to p53 protein in intact cells upon p53 activation as demonstrated by a chromatin immunoprecipitation assay; (c) a luciferase reporter vector carrying the DR4 p53BS upstream of an SV40 promoter exhibited enhanced luciferase activity when transiently cotransfected with a wild-type p53 expression vector in p53-null cell lines or stimulated with DNA-damaging agents in a cell line having wild-type p53; and (d) when the DR4 p53BS, together with its own corresponding promoter region in the same orientation as it sits in its natural genomic locus, was cloned into a basic luciferase vector without a promoter element, its transcriptional activity was strikingly increased by cotransfection of a wild-type p53 expression vector or treatment with DNA-damaging agents. However, wild-type p53 or DNA-damaging agents completely lost their activity to increase transcriptional activity of a reporter construct with deleted DR4 p53BS. Thus, we conclude that p53 directly regulates the expression of the DR4 gene via the novel intronic p53BS.","DOI":"10.1158/0008-5472.CAN-04-1195","ISSN":"0008-5472","note":"PMID: 15289308","journalAbbreviation":"Cancer Res.","language":"eng","author":[{"family":"Liu","given":"Xiangguo"},{"family":"Yue","given":"Ping"},{"family":"Khuri","given":"Fadlo R."},{"family":"Sun","given":"Shi-Yong"}],"issued":{"date-parts":[["2004",8,1]]},"PMID":"15289308"}}],"schema":"https://github.com/citation-style-language/schema/raw/master/csl-citation.json"} </w:instrText>
            </w:r>
            <w:r w:rsidR="00EC2C4E" w:rsidRPr="00026CD1">
              <w:fldChar w:fldCharType="separate"/>
            </w:r>
            <w:r w:rsidR="001B1A94" w:rsidRPr="001B1A94">
              <w:rPr>
                <w:rFonts w:ascii="Calibri" w:hAnsi="Calibri" w:cs="Calibri"/>
                <w:szCs w:val="24"/>
                <w:vertAlign w:val="superscript"/>
              </w:rPr>
              <w:t>84</w:t>
            </w:r>
            <w:r w:rsidR="00EC2C4E" w:rsidRPr="00026CD1">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NFRSF10B</w:t>
            </w:r>
          </w:p>
        </w:tc>
        <w:tc>
          <w:tcPr>
            <w:tcW w:w="1735" w:type="dxa"/>
            <w:noWrap/>
            <w:vAlign w:val="center"/>
            <w:hideMark/>
          </w:tcPr>
          <w:p w:rsidR="001333BC" w:rsidRPr="0076429E" w:rsidRDefault="001333BC" w:rsidP="0076429E">
            <w:pPr>
              <w:rPr>
                <w:b/>
              </w:rPr>
            </w:pPr>
            <w:r w:rsidRPr="0076429E">
              <w:rPr>
                <w:b/>
              </w:rPr>
              <w:t>Hs00366278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nSdknehs","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NFRSF10C</w:t>
            </w:r>
          </w:p>
        </w:tc>
        <w:tc>
          <w:tcPr>
            <w:tcW w:w="1735" w:type="dxa"/>
            <w:noWrap/>
            <w:vAlign w:val="center"/>
            <w:hideMark/>
          </w:tcPr>
          <w:p w:rsidR="001333BC" w:rsidRPr="0076429E" w:rsidRDefault="001333BC" w:rsidP="0076429E">
            <w:pPr>
              <w:rPr>
                <w:b/>
              </w:rPr>
            </w:pPr>
            <w:r w:rsidRPr="0076429E">
              <w:rPr>
                <w:b/>
              </w:rPr>
              <w:t>Hs00182570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026CD1" w:rsidRDefault="001333BC" w:rsidP="0076429E">
            <w:pPr>
              <w:rPr>
                <w:vertAlign w:val="superscript"/>
              </w:rPr>
            </w:pPr>
            <w:r w:rsidRPr="00026CD1">
              <w:rPr>
                <w:vertAlign w:val="superscript"/>
              </w:rPr>
              <w:t> </w:t>
            </w:r>
            <w:r w:rsidR="00EC2C4E" w:rsidRPr="00026CD1">
              <w:rPr>
                <w:vertAlign w:val="superscript"/>
              </w:rPr>
              <w:fldChar w:fldCharType="begin"/>
            </w:r>
            <w:r w:rsidR="001B1A94">
              <w:rPr>
                <w:vertAlign w:val="superscript"/>
              </w:rPr>
              <w:instrText xml:space="preserve"> ADDIN ZOTERO_ITEM CSL_CITATION {"citationID":"EjRgbIoX","properties":{"formattedCitation":"{\\rtf \\super 85\\nosupersub{}}","plainCitation":"85"},"citationItems":[{"id":372,"uris":["http://zotero.org/users/1973823/items/ZRW98PTI"],"uri":["http://zotero.org/users/1973823/items/ZRW98PTI"],"itemData":{"id":372,"type":"article-journal","title":"Decoy receptor 2 (DcR2) is a p53 target gene and regulates chemosensitivity","container-title":"Cancer Research","page":"9169-9175","volume":"65","issue":"20","source":"NCBI PubMed","abstract":"Decoy receptor 2 (DcR2) is one of the tumor necrosis factor-related apoptosis-inducing ligand (TRAIL) receptors and suppresses TRAIL-induced apoptosis. Its expression, like the other three TRAIL receptors (i.e., DR4, DR5, and DcR1), is regulated by p53. Here, we report that DcR2 is a p53 target gene and regulates chemosensitivity. In this study, we identified a p53-binding site (p53BS) in the first intron of the DcR2 gene. This p53BS is almost identical to the ones found in the first introns of other three TRAIL receptor genes. By a chromatin immunoprecipitation assay, we detected that the p53 protein bound to the DcR2 p53BS in intact cells. Subcloning of the DcR2 p53BS into a luciferase reporter vector driven by a SV40 promoter exhibited enhanced luciferase activity when transiently cotransfected with a wild-type (wt) p53 expression vector in p53-null cell lines or stimulated with DNA-damaging agents in cell lines having wt p53. Moreover, when the DcR2 p53BS, together with its own corresponding promoter regions, was subcloned into a basic luciferase vector without a promoter element, its transcriptional activities were strikingly increased by cotransfection of the wt p53 gene. However, when this p53BS was deleted from the construct, wt p53 failed to transactivate this reporter construct. Collectively, we conclude that p53 directly regulates the DcR2 gene expression via an intronic p53BS. In addition, overexpression of DcR2 conferred resistance to TRAIL-mediated apoptosis and attenuated cell response to DNA-damaging agents, whereas silencing of DcR2 expression enhanced chemotherapeutic agent-induced apoptosis. These results suggest that DcR2 regulates chemosensitivity.","DOI":"10.1158/0008-5472.CAN-05-0939","ISSN":"0008-5472","note":"PMID: 16230375","journalAbbreviation":"Cancer Res.","language":"eng","author":[{"family":"Liu","given":"Xiangguo"},{"family":"Yue","given":"Ping"},{"family":"Khuri","given":"Fadlo R."},{"family":"Sun","given":"Shi-Yong"}],"issued":{"date-parts":[["2005",10,15]]},"PMID":"16230375"}}],"schema":"https://github.com/citation-style-language/schema/raw/master/csl-citation.json"} </w:instrText>
            </w:r>
            <w:r w:rsidR="00EC2C4E" w:rsidRPr="00026CD1">
              <w:rPr>
                <w:vertAlign w:val="superscript"/>
              </w:rPr>
              <w:fldChar w:fldCharType="separate"/>
            </w:r>
            <w:r w:rsidR="001B1A94" w:rsidRPr="001B1A94">
              <w:rPr>
                <w:rFonts w:ascii="Calibri" w:hAnsi="Calibri" w:cs="Calibri"/>
                <w:szCs w:val="24"/>
                <w:vertAlign w:val="superscript"/>
              </w:rPr>
              <w:t>85</w:t>
            </w:r>
            <w:r w:rsidR="00EC2C4E" w:rsidRPr="00026CD1">
              <w:rPr>
                <w:vertAlign w:val="superscript"/>
              </w:rPr>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NFRSF10D</w:t>
            </w:r>
          </w:p>
        </w:tc>
        <w:tc>
          <w:tcPr>
            <w:tcW w:w="1735" w:type="dxa"/>
            <w:noWrap/>
            <w:vAlign w:val="center"/>
            <w:hideMark/>
          </w:tcPr>
          <w:p w:rsidR="001333BC" w:rsidRPr="0076429E" w:rsidRDefault="001333BC" w:rsidP="0076429E">
            <w:pPr>
              <w:rPr>
                <w:b/>
              </w:rPr>
            </w:pPr>
            <w:r w:rsidRPr="0076429E">
              <w:rPr>
                <w:b/>
              </w:rPr>
              <w:t>Hs04187502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nnSBiWct","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P53</w:t>
            </w:r>
          </w:p>
        </w:tc>
        <w:tc>
          <w:tcPr>
            <w:tcW w:w="1735" w:type="dxa"/>
            <w:noWrap/>
            <w:vAlign w:val="center"/>
            <w:hideMark/>
          </w:tcPr>
          <w:p w:rsidR="001333BC" w:rsidRPr="0076429E" w:rsidRDefault="001333BC" w:rsidP="0076429E">
            <w:pPr>
              <w:rPr>
                <w:b/>
              </w:rPr>
            </w:pPr>
            <w:r w:rsidRPr="0076429E">
              <w:rPr>
                <w:b/>
              </w:rPr>
              <w:t>Hs99999147_m1</w:t>
            </w:r>
          </w:p>
        </w:tc>
        <w:tc>
          <w:tcPr>
            <w:tcW w:w="2534" w:type="dxa"/>
            <w:noWrap/>
            <w:vAlign w:val="center"/>
            <w:hideMark/>
          </w:tcPr>
          <w:p w:rsidR="001333BC" w:rsidRPr="0076429E" w:rsidRDefault="001333BC" w:rsidP="0076429E">
            <w:pPr>
              <w:rPr>
                <w:b/>
              </w:rPr>
            </w:pPr>
            <w:r w:rsidRPr="0076429E">
              <w:rPr>
                <w:b/>
              </w:rPr>
              <w:t>proliferation/cell cycle regulation</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We4B2G6A","properties":{"formattedCitation":"{\\rtf \\super 86\\nosupersub{}}","plainCitation":"86"},"citationItems":[{"id":204,"uris":["http://zotero.org/users/1973823/items/KBGUFGNW"],"uri":["http://zotero.org/users/1973823/items/KBGUFGNW"],"itemData":{"id":204,"type":"article-journal","title":"NF-kappa B activation of p53. A potential mechanism for suppressing cell growth in response to stress","container-title":"The Journal of Biological Chemistry","page":"20067-20074","volume":"269","issue":"31","source":"NCBI PubMed","abstract":"The tumor suppressor p53 is a potent transcriptional activator that has been shown to regulate its own expression. In earlier studies, deletion analysis and site-specific mutagenesis identified the p53-responsive element that fits the p53 consensus sequence. In addition, the p53-responsive element was predicted to be a binding site for NF-kappa B. In this study, we showed that NF-kappa B present in HeLa nuclear extracts could bind the same DNA element in a sequence-specific manner. Co-transfection experiments showed that the p65 subunit of NF-kappa B, but not the p50 subunit, could activate the p53 promoter. In HeLa cells, tumor necrosis factor alpha (TNF-alpha) induced NF-kappa B activity. The p53 promoter was also induced by TNF-alpha under the same conditions. Both p65 transactivation and TNF-alpha induction of the p53 promoter depended on an intact NF-kappa B site. Detailed mutational analysis of the p53 and NF-kappa B responsive elements allowed differentiation of these two responses. Thus, we show that NF-kappa B activates p53 and that this activation is inducible by TNF-alpha. Since NF-kappa B induction occurs as a response to stress and p53 arrests cells in G1/S, where repair may be initiated, activation of p53 by NF-kappa B could be a mechanism by which cells can recover from stress.","ISSN":"0021-9258","note":"PMID: 8051093","journalAbbreviation":"J. Biol. Chem.","language":"eng","author":[{"family":"Wu","given":"H."},{"family":"Lozano","given":"G."}],"issued":{"date-parts":[["1994",8,5]]},"PMID":"8051093"}}],"schema":"https://github.com/citation-style-language/schema/raw/master/csl-citation.json"} </w:instrText>
            </w:r>
            <w:r w:rsidR="00EC2C4E">
              <w:fldChar w:fldCharType="separate"/>
            </w:r>
            <w:r w:rsidR="001B1A94" w:rsidRPr="001B1A94">
              <w:rPr>
                <w:rFonts w:ascii="Calibri" w:hAnsi="Calibri" w:cs="Calibri"/>
                <w:szCs w:val="24"/>
                <w:vertAlign w:val="superscript"/>
              </w:rPr>
              <w:t>86</w:t>
            </w:r>
            <w:r w:rsidR="00EC2C4E">
              <w:fldChar w:fldCharType="end"/>
            </w:r>
            <w:r>
              <w:t>,</w:t>
            </w:r>
            <w:r w:rsidR="00EC2C4E">
              <w:fldChar w:fldCharType="begin"/>
            </w:r>
            <w:r w:rsidR="00B34805">
              <w:instrText xml:space="preserve"> ADDIN ZOTERO_ITEM CSL_CITATION {"citationID":"tXfhvkO5","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fldChar w:fldCharType="separate"/>
            </w:r>
            <w:r w:rsidR="00C4461F" w:rsidRPr="00C4461F">
              <w:rPr>
                <w:rFonts w:ascii="Calibri" w:hAnsi="Calibri" w:cs="Calibri"/>
                <w:szCs w:val="24"/>
                <w:vertAlign w:val="superscript"/>
              </w:rPr>
              <w:t>16</w:t>
            </w:r>
            <w:r w:rsidR="00EC2C4E">
              <w:fldChar w:fldCharType="end"/>
            </w:r>
          </w:p>
        </w:tc>
      </w:tr>
      <w:tr w:rsidR="001333BC" w:rsidRPr="00227F24" w:rsidTr="0076429E">
        <w:trPr>
          <w:trHeight w:val="454"/>
        </w:trPr>
        <w:tc>
          <w:tcPr>
            <w:tcW w:w="1262" w:type="dxa"/>
            <w:vAlign w:val="center"/>
            <w:hideMark/>
          </w:tcPr>
          <w:p w:rsidR="001333BC" w:rsidRPr="0076429E" w:rsidRDefault="001333BC" w:rsidP="0076429E">
            <w:pPr>
              <w:rPr>
                <w:b/>
              </w:rPr>
            </w:pPr>
            <w:r w:rsidRPr="0076429E">
              <w:rPr>
                <w:b/>
              </w:rPr>
              <w:t>TP53AIP1</w:t>
            </w:r>
          </w:p>
        </w:tc>
        <w:tc>
          <w:tcPr>
            <w:tcW w:w="1735" w:type="dxa"/>
            <w:noWrap/>
            <w:vAlign w:val="center"/>
            <w:hideMark/>
          </w:tcPr>
          <w:p w:rsidR="001333BC" w:rsidRPr="0076429E" w:rsidRDefault="001333BC" w:rsidP="0076429E">
            <w:pPr>
              <w:rPr>
                <w:b/>
              </w:rPr>
            </w:pPr>
            <w:r w:rsidRPr="0076429E">
              <w:rPr>
                <w:b/>
              </w:rPr>
              <w:t>Hs00986095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227F24" w:rsidRDefault="001333BC" w:rsidP="0076429E">
            <w:pPr>
              <w:spacing w:line="276" w:lineRule="auto"/>
              <w:rPr>
                <w:sz w:val="14"/>
                <w:szCs w:val="14"/>
                <w:lang w:val="en-US"/>
              </w:rPr>
            </w:pPr>
            <w:r w:rsidRPr="00227F24">
              <w:rPr>
                <w:lang w:val="en-US"/>
              </w:rPr>
              <w:t> </w:t>
            </w:r>
            <w:r w:rsidR="00EC2C4E">
              <w:rPr>
                <w:sz w:val="14"/>
                <w:szCs w:val="14"/>
              </w:rPr>
              <w:fldChar w:fldCharType="begin"/>
            </w:r>
            <w:r w:rsidR="001B1A94">
              <w:rPr>
                <w:sz w:val="14"/>
                <w:szCs w:val="14"/>
                <w:lang w:val="en-US"/>
              </w:rPr>
              <w:instrText xml:space="preserve"> ADDIN ZOTERO_ITEM CSL_CITATION {"citationID":"gpiGaXIm","properties":{"formattedCitation":"{\\rtf \\super 87\\nosupersub{}}","plainCitation":"87"},"citationItems":[{"id":375,"uris":["http://zotero.org/users/1973823/items/6CE64JRD"],"uri":["http://zotero.org/users/1973823/items/6CE64JRD"],"itemData":{"id":375,"type":"article-journal","title":"p53-mediated induction of Noxa and p53AIP1 requires NFkappaB","container-title":"Cell Cycle (Georgetown, Tex.)","page":"947-952","volume":"9","issue":"5","source":"NCBI PubMed","abstract":"The intricate regulation of cell survival and cell death is critical for the existence of both normal and transformed cells. Two factors central to these processes are p53 and NFkappaB, with both factors having ascribed roles in both promoting and repressing cell death. Not surprisingly, a number of studies have previously reported interplay between p53 and NFkappaB. The mechanistic basis behind these observations, however, is currently incomplete. We report here further insights into this interplay using a system where blockade of NFkappaB inhibits cell death from p53, but at the same time sensitizes cells to death by TNFalpha. We found in agreement with a recent report showing that NFkappaB is required for the efficient activation of the BH3-only protein Noxa by the p53 family member p73, that p53's ability to induce Noxa is also impeded by inhibition of NFkappaB. In contrast to the regulation by p73, however, blockade of NFkappaB downstream of p53 decreases Noxa protein levels without effects on Noxa mRNA. Our further analysis of the effects of NFkappaB inhibition on p53 target gene expression revealed that while most target genes analysed where unaffected by blockade of NFkappaB, the p53-mediated induction of the pro-apoptotic gene p53AIP1 was significantly dependent on NFkappaB. These studies therefore add further insight into the complex relationship of p53 and NFkappaB. In addition, since both Noxa and p53AIP1 have been shown to be important components of p53-mediated cell death responses, these findings may also indicate critical points where NFkappaB plays a pro-apoptotic role downstream of p53.","ISSN":"1551-4005","note":"PMID: 20160496","journalAbbreviation":"Cell Cycle","language":"eng","author":[{"family":"O'Prey","given":"Jim"},{"family":"Crighton","given":"Diane"},{"family":"Martin","given":"Angel G."},{"family":"Vousden","given":"Karen H."},{"family":"Fearnhead","given":"Howard O."},{"family":"Ryan","given":"Kevin M."}],"issued":{"date-parts":[["2010",3,1]]},"PMID":"20160496"}}],"schema":"https://github.com/citation-style-language/schema/raw/master/csl-citation.json"} </w:instrText>
            </w:r>
            <w:r w:rsidR="00EC2C4E">
              <w:rPr>
                <w:sz w:val="14"/>
                <w:szCs w:val="14"/>
              </w:rPr>
              <w:fldChar w:fldCharType="separate"/>
            </w:r>
            <w:r w:rsidR="001B1A94" w:rsidRPr="001B1A94">
              <w:rPr>
                <w:rFonts w:ascii="Calibri" w:hAnsi="Calibri" w:cs="Calibri"/>
                <w:szCs w:val="24"/>
                <w:vertAlign w:val="superscript"/>
              </w:rPr>
              <w:t>87</w:t>
            </w:r>
            <w:r w:rsidR="00EC2C4E">
              <w:rPr>
                <w:sz w:val="14"/>
                <w:szCs w:val="14"/>
              </w:rPr>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P53I3</w:t>
            </w:r>
          </w:p>
        </w:tc>
        <w:tc>
          <w:tcPr>
            <w:tcW w:w="1735" w:type="dxa"/>
            <w:noWrap/>
            <w:vAlign w:val="center"/>
            <w:hideMark/>
          </w:tcPr>
          <w:p w:rsidR="001333BC" w:rsidRPr="0076429E" w:rsidRDefault="001333BC" w:rsidP="0076429E">
            <w:pPr>
              <w:rPr>
                <w:b/>
              </w:rPr>
            </w:pPr>
            <w:r w:rsidRPr="0076429E">
              <w:rPr>
                <w:b/>
              </w:rPr>
              <w:t>Hs00936520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Lg7ddaZT","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P53INP1</w:t>
            </w:r>
          </w:p>
        </w:tc>
        <w:tc>
          <w:tcPr>
            <w:tcW w:w="1735" w:type="dxa"/>
            <w:noWrap/>
            <w:vAlign w:val="center"/>
            <w:hideMark/>
          </w:tcPr>
          <w:p w:rsidR="001333BC" w:rsidRPr="0076429E" w:rsidRDefault="001333BC" w:rsidP="0076429E">
            <w:pPr>
              <w:rPr>
                <w:b/>
              </w:rPr>
            </w:pPr>
            <w:r w:rsidRPr="0076429E">
              <w:rPr>
                <w:b/>
              </w:rPr>
              <w:t>Hs00264502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4vY8P7GE","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 xml:space="preserve">TP63 </w:t>
            </w:r>
          </w:p>
        </w:tc>
        <w:tc>
          <w:tcPr>
            <w:tcW w:w="1735" w:type="dxa"/>
            <w:noWrap/>
            <w:vAlign w:val="center"/>
            <w:hideMark/>
          </w:tcPr>
          <w:p w:rsidR="001333BC" w:rsidRPr="0076429E" w:rsidRDefault="001333BC" w:rsidP="0076429E">
            <w:pPr>
              <w:rPr>
                <w:b/>
              </w:rPr>
            </w:pPr>
            <w:r w:rsidRPr="0076429E">
              <w:rPr>
                <w:b/>
              </w:rPr>
              <w:t>Hs00978342_m1</w:t>
            </w:r>
          </w:p>
        </w:tc>
        <w:tc>
          <w:tcPr>
            <w:tcW w:w="2534" w:type="dxa"/>
            <w:noWrap/>
            <w:vAlign w:val="center"/>
            <w:hideMark/>
          </w:tcPr>
          <w:p w:rsidR="001333BC" w:rsidRPr="0076429E" w:rsidRDefault="001333BC" w:rsidP="0076429E">
            <w:pPr>
              <w:rPr>
                <w:b/>
              </w:rPr>
            </w:pPr>
            <w:r w:rsidRPr="0076429E">
              <w:rPr>
                <w:b/>
              </w:rPr>
              <w:t>proliferation/cell cycle regulation</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b1HfEOXU","properties":{"formattedCitation":"{\\rtf \\super 16\\nosupersub{}}","plainCitation":"16"},"citationItems":[{"id":229,"uris":["http://zotero.org/users/1973823/items/DFW57V4U"],"uri":["http://zotero.org/users/1973823/items/DFW57V4U"],"itemData":{"id":229,"type":"article-journal","title":"Transcriptional control of human p53-regulated genes","container-title":"Nature Reviews. Molecular Cell Biology","page":"402-412","volume":"9","issue":"5","source":"NCBI PubMed","abstract":"The p53 protein regulates the transcription of many different genes in response to a wide variety of stress signals. Following DNA damage, p53 regulates key processes, including DNA repair, cell-cycle arrest, senescence and apoptosis, in order to suppress cancer. This Analysis article provides an overview of the current knowledge of p53-regulated genes in these pathways and others, and the mechanisms of their regulation. In addition, we present the most comprehensive list so far of human p53-regulated genes and their experimentally validated, functional binding sites that confer p53 regulation.","DOI":"10.1038/nrm2395","ISSN":"1471-0080","note":"PMID: 18431400","journalAbbreviation":"Nat. Rev. Mol. Cell Biol.","language":"eng","author":[{"family":"Riley","given":"Todd"},{"family":"Sontag","given":"Eduardo"},{"family":"Chen","given":"Patricia"},{"family":"Levine","given":"Arnold"}],"issued":{"date-parts":[["2008",5]]},"PMID":"18431400"}}],"schema":"https://github.com/citation-style-language/schema/raw/master/csl-citation.json"} </w:instrText>
            </w:r>
            <w:r w:rsidR="00EC2C4E">
              <w:fldChar w:fldCharType="separate"/>
            </w:r>
            <w:r w:rsidR="00C4461F" w:rsidRPr="00C4461F">
              <w:rPr>
                <w:rFonts w:ascii="Calibri" w:hAnsi="Calibri" w:cs="Calibri"/>
                <w:szCs w:val="24"/>
                <w:vertAlign w:val="superscript"/>
              </w:rPr>
              <w:t>16</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P73</w:t>
            </w:r>
          </w:p>
        </w:tc>
        <w:tc>
          <w:tcPr>
            <w:tcW w:w="1735" w:type="dxa"/>
            <w:noWrap/>
            <w:vAlign w:val="center"/>
            <w:hideMark/>
          </w:tcPr>
          <w:p w:rsidR="001333BC" w:rsidRPr="0076429E" w:rsidRDefault="001333BC" w:rsidP="0076429E">
            <w:pPr>
              <w:rPr>
                <w:b/>
              </w:rPr>
            </w:pPr>
            <w:r w:rsidRPr="0076429E">
              <w:rPr>
                <w:b/>
              </w:rPr>
              <w:t>Hs01056230_m1</w:t>
            </w:r>
          </w:p>
        </w:tc>
        <w:tc>
          <w:tcPr>
            <w:tcW w:w="2534" w:type="dxa"/>
            <w:noWrap/>
            <w:vAlign w:val="center"/>
            <w:hideMark/>
          </w:tcPr>
          <w:p w:rsidR="001333BC" w:rsidRPr="0076429E" w:rsidRDefault="001333BC" w:rsidP="0076429E">
            <w:pPr>
              <w:rPr>
                <w:b/>
              </w:rPr>
            </w:pPr>
            <w:r w:rsidRPr="0076429E">
              <w:rPr>
                <w:b/>
              </w:rPr>
              <w:t>proliferation/cell cycle regulation</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EWKz9vj6","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noWrap/>
            <w:vAlign w:val="center"/>
            <w:hideMark/>
          </w:tcPr>
          <w:p w:rsidR="001333BC" w:rsidRPr="0076429E" w:rsidRDefault="001333BC" w:rsidP="0076429E">
            <w:pPr>
              <w:rPr>
                <w:b/>
              </w:rPr>
            </w:pPr>
            <w:r w:rsidRPr="0076429E">
              <w:rPr>
                <w:b/>
              </w:rPr>
              <w:t>TRAF1</w:t>
            </w:r>
          </w:p>
        </w:tc>
        <w:tc>
          <w:tcPr>
            <w:tcW w:w="1735" w:type="dxa"/>
            <w:noWrap/>
            <w:vAlign w:val="center"/>
            <w:hideMark/>
          </w:tcPr>
          <w:p w:rsidR="001333BC" w:rsidRPr="0076429E" w:rsidRDefault="001333BC" w:rsidP="0076429E">
            <w:pPr>
              <w:rPr>
                <w:b/>
              </w:rPr>
            </w:pPr>
            <w:r w:rsidRPr="0076429E">
              <w:rPr>
                <w:b/>
              </w:rPr>
              <w:t>Hs01090167_g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6PtGR6LW","properties":{"formattedCitation":"{\\rtf \\super 88\\nosupersub{}}","plainCitation":"88"},"citationItems":[{"id":207,"uris":["http://zotero.org/users/1973823/items/WXMD9DBD"],"uri":["http://zotero.org/users/1973823/items/WXMD9DBD"],"itemData":{"id":207,"type":"article-journal","title":"The human tumor necrosis factor (TNF) receptor-associated factor 1 gene (TRAF1) is up-regulated by cytokines of the TNF ligand family and modulates TNF-induced activation of NF-kappaB and c-Jun N-terminal kinase","container-title":"The Journal of Biological Chemistry","page":"19368-19374","volume":"274","issue":"27","source":"NCBI PubMed","abstract":"To understand how the TNF receptor-associated factor 1 (TRAF1) is transcriptionally regulated, in vitro DNA binding assays, promoter-reporter gene assays, and RNase protection assays were performed with the human TRAF1 gene. Binding of NF-kappaB to three of five putative binding sites within the human TRAF1 promoter was found in electrophoretic mobility shift assay studies, and analysis of TRAF1 gene promoter luciferase constructs confirmed the functional importance of these elements. Moreover, triggering of TNF-R1, CD40, and the interleukin-1 receptor resulted in transcription of the TRAF1 gene, whereas receptors that are not activators or only poor activators of NF-kappaB in HeLa cells failed to show a significant TRAF1 induction. Because it has been shown that members of the TRAF family are involved in activation of NF-kappaB and the c-Jun N-terminal kinase (JNK) by the interleukin-1 receptor and members of the TNF receptor superfamily, a role of TRAF1 in receptor cross-talk and/or feedback regulation of activated receptor signaling complexes can be suggested. In fact, we found that TNF-induced activation of JNK is prolonged in transfectants overexpressing TRAF1, whereas overexpression of a deletion mutant of TRAF1 in which the N-terminal part had been replaced by the green fluorescent protein interfered with TNF-induced activation of NF-kappaB and JNK.","ISSN":"0021-9258","note":"PMID: 10383449","journalAbbreviation":"J. Biol. Chem.","language":"eng","author":[{"family":"Schwenzer","given":"R."},{"family":"Siemienski","given":"K."},{"family":"Liptay","given":"S."},{"family":"Schubert","given":"G."},{"family":"Peters","given":"N."},{"family":"Scheurich","given":"P."},{"family":"Schmid","given":"R. M."},{"family":"Wajant","given":"H."}],"issued":{"date-parts":[["1999",7,2]]},"PMID":"10383449"}}],"schema":"https://github.com/citation-style-language/schema/raw/master/csl-citation.json"} </w:instrText>
            </w:r>
            <w:r w:rsidR="00EC2C4E">
              <w:fldChar w:fldCharType="separate"/>
            </w:r>
            <w:r w:rsidR="001B1A94" w:rsidRPr="001B1A94">
              <w:rPr>
                <w:rFonts w:ascii="Calibri" w:hAnsi="Calibri" w:cs="Calibri"/>
                <w:szCs w:val="24"/>
                <w:vertAlign w:val="superscript"/>
              </w:rPr>
              <w:t>88</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RAF2</w:t>
            </w:r>
          </w:p>
        </w:tc>
        <w:tc>
          <w:tcPr>
            <w:tcW w:w="1735" w:type="dxa"/>
            <w:noWrap/>
            <w:vAlign w:val="center"/>
            <w:hideMark/>
          </w:tcPr>
          <w:p w:rsidR="001333BC" w:rsidRPr="0076429E" w:rsidRDefault="001333BC" w:rsidP="0076429E">
            <w:pPr>
              <w:rPr>
                <w:b/>
              </w:rPr>
            </w:pPr>
            <w:r w:rsidRPr="0076429E">
              <w:rPr>
                <w:b/>
              </w:rPr>
              <w:t>Hs00184192_m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p53/NFBkB</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T3WGiM1J","properties":{"formattedCitation":"{\\rtf \\super 89\\nosupersub{}}","plainCitation":"89"},"citationItems":[{"id":210,"uris":["http://zotero.org/users/1973823/items/X8XJHRRZ"],"uri":["http://zotero.org/users/1973823/items/X8XJHRRZ"],"itemData":{"id":210,"type":"article-journal","title":"NF-kappaB antiapoptosis: induction of TRAF1 and TRAF2 and c-IAP1 and c-IAP2 to suppress caspase-8 activation","container-title":"Science (New York, N.Y.)","page":"1680-1683","volume":"281","issue":"5383","source":"NCBI PubMed","abstract":"Tumor necrosis factor alpha (TNF-alpha) binding to the TNF receptor (TNFR) potentially initiates apoptosis and activates the transcription factor nuclear factor kappa B (NF-kappaB), which suppresses apoptosis by an unknown mechanism. The activation of NF-kappaB was found to block the activation of caspase-8. TRAF1 (TNFR-associated factor 1), TRAF2, and the inhibitor-of-apoptosis (IAP) proteins c-IAP1 and c-IAP2 were identified as gene targets of NF-kappaB transcriptional activity. In cells in which NF-kappaB was inactive, all of these proteins were required to fully suppress TNF-induced apoptosis, whereas c-IAP1 and c-IAP2 were sufficient to suppress etoposide-induced apoptosis. Thus, NF-kappaB activates a group of gene products that function cooperatively at the earliest checkpoint to suppress TNF-alpha-mediated apoptosis and that function more distally to suppress genotoxic agent-mediated apoptosis.","ISSN":"0036-8075","note":"PMID: 9733516","shortTitle":"NF-kappaB antiapoptosis","journalAbbreviation":"Science","language":"eng","author":[{"family":"Wang","given":"C. Y."},{"family":"Mayo","given":"M. W."},{"family":"Korneluk","given":"R. G."},{"family":"Goeddel","given":"D. V."},{"family":"Baldwin","given":"A. S."}],"issued":{"date-parts":[["1998",9,11]]},"PMID":"9733516"}}],"schema":"https://github.com/citation-style-language/schema/raw/master/csl-citation.json"} </w:instrText>
            </w:r>
            <w:r w:rsidR="00EC2C4E">
              <w:fldChar w:fldCharType="separate"/>
            </w:r>
            <w:r w:rsidR="001B1A94" w:rsidRPr="001B1A94">
              <w:rPr>
                <w:rFonts w:ascii="Calibri" w:hAnsi="Calibri" w:cs="Calibri"/>
                <w:szCs w:val="24"/>
                <w:vertAlign w:val="superscript"/>
              </w:rPr>
              <w:t>89</w:t>
            </w:r>
            <w:r w:rsidR="00EC2C4E">
              <w:fldChar w:fldCharType="end"/>
            </w:r>
          </w:p>
        </w:tc>
      </w:tr>
      <w:tr w:rsidR="001333BC" w:rsidRPr="00BB39F7" w:rsidTr="0076429E">
        <w:trPr>
          <w:trHeight w:val="454"/>
        </w:trPr>
        <w:tc>
          <w:tcPr>
            <w:tcW w:w="1262" w:type="dxa"/>
            <w:noWrap/>
            <w:vAlign w:val="center"/>
            <w:hideMark/>
          </w:tcPr>
          <w:p w:rsidR="001333BC" w:rsidRPr="0076429E" w:rsidRDefault="001333BC" w:rsidP="0076429E">
            <w:pPr>
              <w:spacing w:after="200" w:line="276" w:lineRule="auto"/>
              <w:rPr>
                <w:b/>
              </w:rPr>
            </w:pPr>
            <w:r w:rsidRPr="0076429E">
              <w:rPr>
                <w:b/>
              </w:rPr>
              <w:t>TRPM3</w:t>
            </w:r>
          </w:p>
        </w:tc>
        <w:tc>
          <w:tcPr>
            <w:tcW w:w="1735" w:type="dxa"/>
            <w:noWrap/>
            <w:vAlign w:val="center"/>
            <w:hideMark/>
          </w:tcPr>
          <w:p w:rsidR="001333BC" w:rsidRPr="0076429E" w:rsidRDefault="001333BC" w:rsidP="0076429E">
            <w:pPr>
              <w:spacing w:after="200" w:line="276" w:lineRule="auto"/>
              <w:rPr>
                <w:b/>
              </w:rPr>
            </w:pPr>
            <w:r w:rsidRPr="0076429E">
              <w:rPr>
                <w:b/>
              </w:rPr>
              <w:t>Hs01558432_m1</w:t>
            </w:r>
          </w:p>
        </w:tc>
        <w:tc>
          <w:tcPr>
            <w:tcW w:w="2534" w:type="dxa"/>
            <w:noWrap/>
            <w:vAlign w:val="center"/>
            <w:hideMark/>
          </w:tcPr>
          <w:p w:rsidR="001333BC" w:rsidRPr="0076429E" w:rsidRDefault="001333BC" w:rsidP="0076429E">
            <w:pPr>
              <w:spacing w:after="200" w:line="276" w:lineRule="auto"/>
              <w:rPr>
                <w:b/>
              </w:rPr>
            </w:pPr>
            <w:r w:rsidRPr="0076429E">
              <w:rPr>
                <w:b/>
              </w:rPr>
              <w:t>p38/JNK</w:t>
            </w:r>
          </w:p>
        </w:tc>
        <w:tc>
          <w:tcPr>
            <w:tcW w:w="3669" w:type="dxa"/>
            <w:noWrap/>
            <w:vAlign w:val="center"/>
            <w:hideMark/>
          </w:tcPr>
          <w:p w:rsidR="001333BC" w:rsidRPr="00BB39F7" w:rsidRDefault="001333BC" w:rsidP="0076429E"/>
        </w:tc>
        <w:tc>
          <w:tcPr>
            <w:tcW w:w="905" w:type="dxa"/>
            <w:noWrap/>
            <w:vAlign w:val="bottom"/>
            <w:hideMark/>
          </w:tcPr>
          <w:p w:rsidR="001333BC" w:rsidRPr="00BB39F7" w:rsidRDefault="001333BC" w:rsidP="0076429E"/>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TXN</w:t>
            </w:r>
          </w:p>
        </w:tc>
        <w:tc>
          <w:tcPr>
            <w:tcW w:w="1735" w:type="dxa"/>
            <w:noWrap/>
            <w:vAlign w:val="center"/>
            <w:hideMark/>
          </w:tcPr>
          <w:p w:rsidR="001333BC" w:rsidRPr="0076429E" w:rsidRDefault="001333BC" w:rsidP="0076429E">
            <w:pPr>
              <w:rPr>
                <w:b/>
              </w:rPr>
            </w:pPr>
            <w:r w:rsidRPr="0076429E">
              <w:rPr>
                <w:b/>
              </w:rPr>
              <w:t>Hs00828652_m1</w:t>
            </w:r>
          </w:p>
        </w:tc>
        <w:tc>
          <w:tcPr>
            <w:tcW w:w="2534" w:type="dxa"/>
            <w:noWrap/>
            <w:vAlign w:val="center"/>
            <w:hideMark/>
          </w:tcPr>
          <w:p w:rsidR="001333BC" w:rsidRPr="0076429E" w:rsidRDefault="001333BC" w:rsidP="0076429E">
            <w:pPr>
              <w:rPr>
                <w:b/>
              </w:rPr>
            </w:pPr>
            <w:r w:rsidRPr="0076429E">
              <w:rPr>
                <w:b/>
              </w:rPr>
              <w:t>ROS</w:t>
            </w:r>
          </w:p>
        </w:tc>
        <w:tc>
          <w:tcPr>
            <w:tcW w:w="3669" w:type="dxa"/>
            <w:noWrap/>
            <w:vAlign w:val="center"/>
            <w:hideMark/>
          </w:tcPr>
          <w:p w:rsidR="001333BC" w:rsidRPr="00BB39F7" w:rsidRDefault="001333BC" w:rsidP="0076429E">
            <w:r w:rsidRPr="00BB39F7">
              <w:t>NRF-2 upon oxidative stress</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0z2GwmlM","properties":{"formattedCitation":"{\\rtf \\super 90\\nosupersub{}}","plainCitation":"90"},"citationItems":[{"id":213,"uris":["http://zotero.org/users/1973823/items/3XGD559S"],"uri":["http://zotero.org/users/1973823/items/3XGD559S"],"itemData":{"id":213,"type":"article-journal","title":"Regulation of the human thioredoxin gene promoter and its key substrates: a study of functional and putative regulatory elements","container-title":"Biochimica Et Biophysica Acta","page":"303-314","volume":"1840","issue":"1","source":"NCBI PubMed","abstract":"BACKGROUND: The thioredoxin system maintains redox balance through the action of thioredoxin and thioredoxin reductase. Thioredoxin regulates the activity of various substrates, including those that function to counteract cellular oxidative stress. These include the peroxiredoxins, methionine sulfoxide reductase A and specific transcription factors. Of particular relevance is Redox Factor-1, which in turn activates other redox-regulated transcription factors.\nSCOPE OF REVIEW: Experimentally defined transcription factor binding sites in the human thioredoxin and thioredoxin reductase gene promoters together with promoters of the major thioredoxin system substrates involved in regulating cellular redox status are discussed. An in silico approach was used to identify potential putative binding sites for these transcription factors in all of these promoters.\nMAJOR CONCLUSIONS: Our analysis reveals that many redox gene promoters contain the same transcription factor binding sites. Several of these transcription factors are in turn redox regulated. The ARE is present in several of these promoters and is bound by Nrf2 during various oxidative stress stimuli to upregulate gene expression. Other transcription factors also bind to these promoters during the same oxidative stress stimuli, with this redundancy supporting the importance of the antioxidant response. Putative transcription factor sites were identified in silico, which in combination with specific regulatory knowledge for that gene promoter may inform future experiments.\nGENERAL SIGNIFICANCE: Redox proteins are involved in many cellular signalling pathways and aberrant expression can lead to disease or other pathological conditions. Therefore understanding how their expression is regulated is relevant for developing therapeutic agents that target these pathways.","DOI":"10.1016/j.bbagen.2013.09.013","ISSN":"0006-3002","note":"PMID: 24041992","shortTitle":"Regulation of the human thioredoxin gene promoter and its key substrates","journalAbbreviation":"Biochim. Biophys. Acta","language":"eng","author":[{"family":"Hawkes","given":"Hye-Jin Kim"},{"family":"Karlenius","given":"Therese C."},{"family":"Tonissen","given":"Kathryn F."}],"issued":{"date-parts":[["2014",1]]},"PMID":"24041992"}}],"schema":"https://github.com/citation-style-language/schema/raw/master/csl-citation.json"} </w:instrText>
            </w:r>
            <w:r w:rsidR="00EC2C4E">
              <w:fldChar w:fldCharType="separate"/>
            </w:r>
            <w:r w:rsidR="001B1A94" w:rsidRPr="001B1A94">
              <w:rPr>
                <w:rFonts w:ascii="Calibri" w:hAnsi="Calibri" w:cs="Calibri"/>
                <w:szCs w:val="24"/>
                <w:vertAlign w:val="superscript"/>
              </w:rPr>
              <w:t>90</w:t>
            </w:r>
            <w:r w:rsidR="00EC2C4E">
              <w:fldChar w:fldCharType="end"/>
            </w:r>
          </w:p>
        </w:tc>
      </w:tr>
      <w:tr w:rsidR="001333BC" w:rsidRPr="00BB39F7" w:rsidTr="0076429E">
        <w:trPr>
          <w:trHeight w:val="454"/>
        </w:trPr>
        <w:tc>
          <w:tcPr>
            <w:tcW w:w="1262" w:type="dxa"/>
            <w:noWrap/>
            <w:vAlign w:val="center"/>
            <w:hideMark/>
          </w:tcPr>
          <w:p w:rsidR="001333BC" w:rsidRPr="0076429E" w:rsidRDefault="001333BC" w:rsidP="0076429E">
            <w:pPr>
              <w:rPr>
                <w:b/>
              </w:rPr>
            </w:pPr>
            <w:r w:rsidRPr="0076429E">
              <w:rPr>
                <w:b/>
              </w:rPr>
              <w:t>XBP1</w:t>
            </w:r>
          </w:p>
        </w:tc>
        <w:tc>
          <w:tcPr>
            <w:tcW w:w="1735" w:type="dxa"/>
            <w:noWrap/>
            <w:vAlign w:val="center"/>
            <w:hideMark/>
          </w:tcPr>
          <w:p w:rsidR="001333BC" w:rsidRPr="0076429E" w:rsidRDefault="001333BC" w:rsidP="0076429E">
            <w:pPr>
              <w:rPr>
                <w:b/>
              </w:rPr>
            </w:pPr>
            <w:r w:rsidRPr="0076429E">
              <w:rPr>
                <w:b/>
              </w:rPr>
              <w:t>Hs00231936_m1</w:t>
            </w:r>
          </w:p>
        </w:tc>
        <w:tc>
          <w:tcPr>
            <w:tcW w:w="2534" w:type="dxa"/>
            <w:noWrap/>
            <w:vAlign w:val="center"/>
            <w:hideMark/>
          </w:tcPr>
          <w:p w:rsidR="001333BC" w:rsidRPr="0076429E" w:rsidRDefault="001333BC" w:rsidP="0076429E">
            <w:pPr>
              <w:rPr>
                <w:b/>
              </w:rPr>
            </w:pPr>
            <w:r w:rsidRPr="0076429E">
              <w:rPr>
                <w:b/>
              </w:rPr>
              <w:t>UPR/ER Stress</w:t>
            </w:r>
          </w:p>
        </w:tc>
        <w:tc>
          <w:tcPr>
            <w:tcW w:w="3669" w:type="dxa"/>
            <w:noWrap/>
            <w:vAlign w:val="center"/>
            <w:hideMark/>
          </w:tcPr>
          <w:p w:rsidR="001333BC" w:rsidRPr="00BB39F7" w:rsidRDefault="001333BC" w:rsidP="0076429E">
            <w:r w:rsidRPr="00BB39F7">
              <w:t>UPR target gene</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w5pj1TUS","properties":{"formattedCitation":"{\\rtf \\super 91\\nosupersub{}}","plainCitation":"91"},"citationItems":[{"id":321,"uris":["http://zotero.org/users/1973823/items/JGNN9JIQ"],"uri":["http://zotero.org/users/1973823/items/JGNN9JIQ"],"itemData":{"id":321,"type":"article-journal","title":"Intricately Regulated: A Cellular Toolbox for Fine-Tuning XBP1 Expression and Activity","container-title":"Cells","page":"738-753","volume":"1","issue":"4","source":"NCBI PubMed","abstract":"Stress in the endoplasmic reticulum (ER) triggers the unfolded protein response (UPR), a signaling mechanism that allows cellular adaptation to ER stress by engaging pro-adaptive transcription factors and alleviating protein folding demand. One such transcription factor, X-box binding protein (XBP1), originates from the inositol-requiring transmembrane kinase/endoribonuclease 1 (IRE1) UPR stress sensor. XBP1 up-regulates a pool of genes involved in ER protein translocation, protein folding, vesicular trafficking and ER- associated protein degradation. Recent data suggest that the regulation of XBP1 expression and transcriptional activity may be a tissue- and stress-dependent phenomenon. Moreover, the intricacies involved in &amp;ldquo;fine-tuning&amp;rdquo; XBP1 activity in various settings are now coming to light. Here, we provide an overview of recent developments in understanding the regulatory mechanisms underlying XBP1 expression and activity and discuss the significance of these new insights.","DOI":"10.3390/cells1040738","ISSN":"2073-4409","note":"PMID: 24710528 \nPMCID: PMC3901129","shortTitle":"Intricately Regulated","journalAbbreviation":"Cells","language":"eng","author":[{"family":"Byrd","given":"Andrew E."},{"family":"Brewer","given":"Joseph W."}],"issued":{"date-parts":[["2012"]]},"PMID":"24710528","PMCID":"PMC3901129"}}],"schema":"https://github.com/citation-style-language/schema/raw/master/csl-citation.json"} </w:instrText>
            </w:r>
            <w:r w:rsidR="00EC2C4E">
              <w:fldChar w:fldCharType="separate"/>
            </w:r>
            <w:r w:rsidR="001B1A94" w:rsidRPr="001B1A94">
              <w:rPr>
                <w:rFonts w:ascii="Calibri" w:hAnsi="Calibri" w:cs="Calibri"/>
                <w:szCs w:val="24"/>
                <w:vertAlign w:val="superscript"/>
              </w:rPr>
              <w:t>91</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XBP1(U)</w:t>
            </w:r>
          </w:p>
        </w:tc>
        <w:tc>
          <w:tcPr>
            <w:tcW w:w="1735" w:type="dxa"/>
            <w:noWrap/>
            <w:vAlign w:val="center"/>
            <w:hideMark/>
          </w:tcPr>
          <w:p w:rsidR="001333BC" w:rsidRPr="0076429E" w:rsidRDefault="001333BC" w:rsidP="0076429E">
            <w:pPr>
              <w:rPr>
                <w:b/>
              </w:rPr>
            </w:pPr>
            <w:r w:rsidRPr="0076429E">
              <w:rPr>
                <w:b/>
              </w:rPr>
              <w:t>Hs02856596_m1</w:t>
            </w:r>
          </w:p>
        </w:tc>
        <w:tc>
          <w:tcPr>
            <w:tcW w:w="2534" w:type="dxa"/>
            <w:noWrap/>
            <w:vAlign w:val="center"/>
            <w:hideMark/>
          </w:tcPr>
          <w:p w:rsidR="001333BC" w:rsidRPr="0076429E" w:rsidRDefault="001333BC" w:rsidP="0076429E">
            <w:pPr>
              <w:rPr>
                <w:b/>
              </w:rPr>
            </w:pPr>
            <w:r w:rsidRPr="0076429E">
              <w:rPr>
                <w:b/>
              </w:rPr>
              <w:t>UPR/ER Stress</w:t>
            </w:r>
          </w:p>
        </w:tc>
        <w:tc>
          <w:tcPr>
            <w:tcW w:w="3669" w:type="dxa"/>
            <w:noWrap/>
            <w:vAlign w:val="center"/>
            <w:hideMark/>
          </w:tcPr>
          <w:p w:rsidR="001333BC" w:rsidRPr="00BB39F7" w:rsidRDefault="001333BC" w:rsidP="0076429E">
            <w:r w:rsidRPr="00BB39F7">
              <w:t>UPR target gene</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Js8sS315","properties":{"formattedCitation":"{\\rtf \\super 91\\nosupersub{}}","plainCitation":"91"},"citationItems":[{"id":321,"uris":["http://zotero.org/users/1973823/items/JGNN9JIQ"],"uri":["http://zotero.org/users/1973823/items/JGNN9JIQ"],"itemData":{"id":321,"type":"article-journal","title":"Intricately Regulated: A Cellular Toolbox for Fine-Tuning XBP1 Expression and Activity","container-title":"Cells","page":"738-753","volume":"1","issue":"4","source":"NCBI PubMed","abstract":"Stress in the endoplasmic reticulum (ER) triggers the unfolded protein response (UPR), a signaling mechanism that allows cellular adaptation to ER stress by engaging pro-adaptive transcription factors and alleviating protein folding demand. One such transcription factor, X-box binding protein (XBP1), originates from the inositol-requiring transmembrane kinase/endoribonuclease 1 (IRE1) UPR stress sensor. XBP1 up-regulates a pool of genes involved in ER protein translocation, protein folding, vesicular trafficking and ER- associated protein degradation. Recent data suggest that the regulation of XBP1 expression and transcriptional activity may be a tissue- and stress-dependent phenomenon. Moreover, the intricacies involved in &amp;ldquo;fine-tuning&amp;rdquo; XBP1 activity in various settings are now coming to light. Here, we provide an overview of recent developments in understanding the regulatory mechanisms underlying XBP1 expression and activity and discuss the significance of these new insights.","DOI":"10.3390/cells1040738","ISSN":"2073-4409","note":"PMID: 24710528 \nPMCID: PMC3901129","shortTitle":"Intricately Regulated","journalAbbreviation":"Cells","language":"eng","author":[{"family":"Byrd","given":"Andrew E."},{"family":"Brewer","given":"Joseph W."}],"issued":{"date-parts":[["2012"]]},"PMID":"24710528","PMCID":"PMC3901129"}}],"schema":"https://github.com/citation-style-language/schema/raw/master/csl-citation.json"} </w:instrText>
            </w:r>
            <w:r w:rsidR="00EC2C4E">
              <w:fldChar w:fldCharType="separate"/>
            </w:r>
            <w:r w:rsidR="001B1A94" w:rsidRPr="001B1A94">
              <w:rPr>
                <w:rFonts w:ascii="Calibri" w:hAnsi="Calibri" w:cs="Calibri"/>
                <w:szCs w:val="24"/>
                <w:vertAlign w:val="superscript"/>
              </w:rPr>
              <w:t>91</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XIAP</w:t>
            </w:r>
          </w:p>
        </w:tc>
        <w:tc>
          <w:tcPr>
            <w:tcW w:w="1735" w:type="dxa"/>
            <w:noWrap/>
            <w:vAlign w:val="center"/>
            <w:hideMark/>
          </w:tcPr>
          <w:p w:rsidR="001333BC" w:rsidRPr="0076429E" w:rsidRDefault="001333BC" w:rsidP="0076429E">
            <w:pPr>
              <w:rPr>
                <w:b/>
              </w:rPr>
            </w:pPr>
            <w:r w:rsidRPr="0076429E">
              <w:rPr>
                <w:b/>
              </w:rPr>
              <w:t>Hs00745222_s1</w:t>
            </w:r>
          </w:p>
        </w:tc>
        <w:tc>
          <w:tcPr>
            <w:tcW w:w="2534" w:type="dxa"/>
            <w:noWrap/>
            <w:vAlign w:val="center"/>
            <w:hideMark/>
          </w:tcPr>
          <w:p w:rsidR="001333BC" w:rsidRPr="0076429E" w:rsidRDefault="001333BC" w:rsidP="0076429E">
            <w:pPr>
              <w:rPr>
                <w:b/>
              </w:rPr>
            </w:pPr>
            <w:r w:rsidRPr="0076429E">
              <w:rPr>
                <w:b/>
              </w:rPr>
              <w:t>apoptosis</w:t>
            </w:r>
          </w:p>
        </w:tc>
        <w:tc>
          <w:tcPr>
            <w:tcW w:w="3669" w:type="dxa"/>
            <w:noWrap/>
            <w:vAlign w:val="center"/>
            <w:hideMark/>
          </w:tcPr>
          <w:p w:rsidR="001333BC" w:rsidRPr="00BB39F7" w:rsidRDefault="001333BC" w:rsidP="0076429E">
            <w:r w:rsidRPr="00BB39F7">
              <w:t>NFkB</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czWke6sj","properties":{"formattedCitation":"{\\rtf \\super 92\\nosupersub{}}","plainCitation":"92"},"citationItems":[{"id":216,"uris":["http://zotero.org/users/1973823/items/I3246I4B"],"uri":["http://zotero.org/users/1973823/items/I3246I4B"],"itemData":{"id":216,"type":"article-journal","title":"Bile salts induce resistance to apoptosis through NF-kappaB-mediated XIAP expression","container-title":"Annals of Surgery","page":"415-425","volume":"245","issue":"3","source":"NCBI PubMed","abstract":"Apoptosis plays a critical role in intestinal mucosal homeostasis. We previously showed that the bile salt taurodeoxycholate has a beneficial effect on the intestinal mucosa through an increase in resistance to apoptosis mediated by nuclear factor (NF)-kappaB. The current study further characterizes the effect of bile salts on intestinal epithelial cell susceptibility to apoptosis and determines if the X-linked inhibitor of apoptosis protein (XIAP) regulates bile salt-induced resistance to apoptosis. Exposure of normal intestinal epithelial cells (IEC-6) to the conjugated bile salts taurodeoxycholate (TDCA) and taurochenodeoxycholate (TCDCA) resulted in an increase in resistance to tumor necrosis factor (TNF)-alpha and cycloheximide (CHX)-induced apoptosis, and NF-kappaB activation. Treatment with TDCA and TCDCA resulted in an increase in XIAP expression. Specific inhibition of NF-kappaB by infection with an adenoviral vector that expresses the IkappaBalpha super-repressor (IkappaBSR) prevented the induction of XIAP expression and the bile salt-mediated resistance to apoptosis. Treatment with the specific XIAP inhibitor Smac also overcame this increase in enterocyte resistance to apoptosis. Bile salts inhibited formation of the active caspase-3 from its precursor procaspase-3. Smac prevented the inhibitory effect of bile salts on caspase-3 activation. These results indicate that bile salts increase intestinal epithelial cell resistance to apoptosis through NF-kappaB-mediated XIAP expression. Bile salt-induced XIAP mediates resistance to TNF-alpha/CHX-induced apoptosis, at least partially, through inhibition of caspase-3 activity. These data support an important beneficial role of bile salts in regulation of mucosal integrity. Decreased enterocyte exposure to luminal bile salts, as occurs during starvation and parenteral nutrition, may have a detrimental effect on mucosal integrity.","DOI":"10.1097/01.sla.0000236631.72698.99","ISSN":"0003-4932","note":"PMID: 17435549 \nPMCID: PMC1877019","journalAbbreviation":"Ann. Surg.","language":"eng","author":[{"family":"Turner","given":"Douglas J."},{"family":"Alaish","given":"Samuel M."},{"family":"Zou","given":"Tongtong"},{"family":"Rao","given":"Jaladanki N."},{"family":"Wang","given":"Jian-Ying"},{"family":"Strauch","given":"Eric D."}],"issued":{"date-parts":[["2007",3]]},"PMID":"17435549","PMCID":"PMC1877019"}}],"schema":"https://github.com/citation-style-language/schema/raw/master/csl-citation.json"} </w:instrText>
            </w:r>
            <w:r w:rsidR="00EC2C4E">
              <w:fldChar w:fldCharType="separate"/>
            </w:r>
            <w:r w:rsidR="001B1A94" w:rsidRPr="001B1A94">
              <w:rPr>
                <w:rFonts w:ascii="Calibri" w:hAnsi="Calibri" w:cs="Calibri"/>
                <w:szCs w:val="24"/>
                <w:vertAlign w:val="superscript"/>
              </w:rPr>
              <w:t>92</w:t>
            </w:r>
            <w:r w:rsidR="00EC2C4E">
              <w:fldChar w:fldCharType="end"/>
            </w:r>
          </w:p>
        </w:tc>
      </w:tr>
      <w:tr w:rsidR="001333BC" w:rsidRPr="00BB39F7" w:rsidTr="0076429E">
        <w:trPr>
          <w:trHeight w:val="454"/>
        </w:trPr>
        <w:tc>
          <w:tcPr>
            <w:tcW w:w="1262" w:type="dxa"/>
            <w:noWrap/>
            <w:vAlign w:val="center"/>
            <w:hideMark/>
          </w:tcPr>
          <w:p w:rsidR="001333BC" w:rsidRPr="0076429E" w:rsidRDefault="001333BC" w:rsidP="0076429E">
            <w:pPr>
              <w:rPr>
                <w:b/>
              </w:rPr>
            </w:pPr>
            <w:r w:rsidRPr="0076429E">
              <w:rPr>
                <w:b/>
              </w:rPr>
              <w:t>XPA</w:t>
            </w:r>
          </w:p>
        </w:tc>
        <w:tc>
          <w:tcPr>
            <w:tcW w:w="1735" w:type="dxa"/>
            <w:noWrap/>
            <w:vAlign w:val="center"/>
            <w:hideMark/>
          </w:tcPr>
          <w:p w:rsidR="001333BC" w:rsidRPr="0076429E" w:rsidRDefault="001333BC" w:rsidP="0076429E">
            <w:pPr>
              <w:rPr>
                <w:b/>
              </w:rPr>
            </w:pPr>
            <w:r w:rsidRPr="0076429E">
              <w:rPr>
                <w:b/>
              </w:rPr>
              <w:t>Hs00166045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HIF1a</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XV1UQESl","properties":{"formattedCitation":"{\\rtf \\super 57\\nosupersub{}}","plainCitation":"57"},"citationItems":[{"id":232,"uris":["http://zotero.org/users/1973823/items/6WFCTW4A"],"uri":["http://zotero.org/users/1973823/items/6WFCTW4A"],"itemData":{"id":232,"type":"article-journal","title":"HIF1α regulated expression of XPA contributes to cisplatin resistance in lung cancer","container-title":"Carcinogenesis","page":"1187-1192","volume":"33","issue":"6","source":"NCBI PubMed","abstract":"Factors regulating nucleotide excision repair probably contribute to the heterogenous response of advanced stage lung cancer patients to drugs such as cisplatin. Studies to identify the genes in the nucleotide excision repair pathway most closely associated with resistance to cisplatin have not been conclusive. We hypothesized that Xeroderma pigmentosum complementation group A (XPA), because of its dual role in sensing and recruiting other DNA repair proteins to the damaged template, would be critical in defining sensitivity to cisplatin. Studies were conducted to identify factors regulating transcription of XPA, to assess its role in modulating sensitivity to cisplatin and its expression in primary lung tumors. Hypoxia-inducible factor 1 alpha (HIF1α) subunit was found to bind with strong affinity to a hypoxia response element sequence in the promoter of XPA. Modulating expression of HIF1α by small interfering RNA or cobalt chloride markedly reduced or increased transcription of XPA in lung cancer cell lines, respectively. Protein levels of XPA were strongly correlated with sensitivity to cisplatin (r = 0.88; P &lt; 0.001) in cell lines and sensitivity could be increased by small interfering RNA depletion of XPA. Expression of XPA determined in 54 primary lung tumors was elevated on average 5.2-fold when compared with normal bronchial epithelial cells and correlated with levels of HIF1α (r = 0.58; P &lt; 0.01). Together, these studies identify XPA as a novel target for regulation by HIF1α whose modulation could impact lung cancer therapy.","DOI":"10.1093/carcin/bgs142","ISSN":"1460-2180","note":"PMID: 22467238 \nPMCID: PMC3388491","journalAbbreviation":"Carcinogenesis","language":"eng","author":[{"family":"Liu","given":"Yanbin"},{"family":"Bernauer","given":"Amanda M."},{"family":"Yingling","given":"Christin M."},{"family":"Belinsky","given":"Steven A."}],"issued":{"date-parts":[["2012",6]]},"PMID":"22467238","PMCID":"PMC3388491"}}],"schema":"https://github.com/citation-style-language/schema/raw/master/csl-citation.json"} </w:instrText>
            </w:r>
            <w:r w:rsidR="00EC2C4E">
              <w:fldChar w:fldCharType="separate"/>
            </w:r>
            <w:r w:rsidR="001B1A94" w:rsidRPr="001B1A94">
              <w:rPr>
                <w:rFonts w:ascii="Calibri" w:hAnsi="Calibri" w:cs="Calibri"/>
                <w:szCs w:val="24"/>
                <w:vertAlign w:val="superscript"/>
              </w:rPr>
              <w:t>5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XPC</w:t>
            </w:r>
          </w:p>
        </w:tc>
        <w:tc>
          <w:tcPr>
            <w:tcW w:w="1735" w:type="dxa"/>
            <w:noWrap/>
            <w:vAlign w:val="center"/>
            <w:hideMark/>
          </w:tcPr>
          <w:p w:rsidR="001333BC" w:rsidRPr="0076429E" w:rsidRDefault="001333BC" w:rsidP="0076429E">
            <w:pPr>
              <w:rPr>
                <w:b/>
              </w:rPr>
            </w:pPr>
            <w:r w:rsidRPr="0076429E">
              <w:rPr>
                <w:b/>
              </w:rPr>
              <w:t>Hs01104213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p53/BRCA1/AP1</w:t>
            </w:r>
          </w:p>
        </w:tc>
        <w:tc>
          <w:tcPr>
            <w:tcW w:w="905" w:type="dxa"/>
            <w:noWrap/>
            <w:vAlign w:val="center"/>
            <w:hideMark/>
          </w:tcPr>
          <w:p w:rsidR="001333BC" w:rsidRPr="00BB39F7" w:rsidRDefault="001333BC" w:rsidP="0076429E">
            <w:r w:rsidRPr="00BB39F7">
              <w:t> </w:t>
            </w:r>
            <w:r w:rsidR="00EC2C4E">
              <w:fldChar w:fldCharType="begin"/>
            </w:r>
            <w:r w:rsidR="00B34805">
              <w:instrText xml:space="preserve"> ADDIN ZOTERO_ITEM CSL_CITATION {"citationID":"KgiFwnyn","properties":{"formattedCitation":"{\\rtf \\super 17\\nosupersub{}}","plainCitation":"17"},"citationItems":[{"id":64,"uris":["http://zotero.org/users/1973823/items/622NXZGZ"],"uri":["http://zotero.org/users/1973823/items/622NXZGZ"],"itemData":{"id":64,"type":"article-journal","title":"A global map of p53 transcription-factor binding sites in the human genome","container-title":"Cell","page":"207-219","volume":"124","issue":"1","source":"NCBI PubMed","abstract":"The ability to derive a whole-genome map of transcription-factor binding sites (TFBS) is crucial for elucidating gene regulatory networks. Herein, we describe a robust approach that couples chromatin immunoprecipitation (ChIP) with the paired-end ditag (PET) sequencing strategy for unbiased and precise global localization of TFBS. We have applied this strategy to map p53 targets in the human genome. From a saturated sampling of over half a million PET sequences, we characterized 65,572 unique p53 ChIP DNA fragments and established overlapping PET clusters as a readout to define p53 binding loci with remarkable specificity. Based on this information, we refined the consensus p53 binding motif, identified at least 542 binding loci with high confidence, discovered 98 previously unidentified p53 target genes that were implicated in novel aspects of p53 functions, and showed their clinical relevance to p53-dependent tumorigenesis in primary cancer samples.","DOI":"10.1016/j.cell.2005.10.043","ISSN":"0092-8674","note":"PMID: 16413492","journalAbbreviation":"Cell","language":"eng","author":[{"family":"Wei","given":"Chia-Lin"},{"family":"Wu","given":"Qiang"},{"family":"Vega","given":"Vinsensius B."},{"family":"Chiu","given":"Kuo Ping"},{"family":"Ng","given":"Patrick"},{"family":"Zhang","given":"Tao"},{"family":"Shahab","given":"Atif"},{"family":"Yong","given":"How Choong"},{"family":"Fu","given":"YuTao"},{"family":"Weng","given":"Zhiping"},{"family":"Liu","given":"JianJun"},{"family":"Zhao","given":"Xiao Dong"},{"family":"Chew","given":"Joon-Lin"},{"family":"Lee","given":"Yen Ling"},{"family":"Kuznetsov","given":"Vladimir A."},{"family":"Sung","given":"Wing-Kin"},{"family":"Miller","given":"Lance D."},{"family":"Lim","given":"Bing"},{"family":"Liu","given":"Edison T."},{"family":"Yu","given":"Qiang"},{"family":"Ng","given":"Huck-Hui"},{"family":"Ruan","given":"Yijun"}],"issued":{"date-parts":[["2006",1,13]]},"PMID":"16413492"}}],"schema":"https://github.com/citation-style-language/schema/raw/master/csl-citation.json"} </w:instrText>
            </w:r>
            <w:r w:rsidR="00EC2C4E">
              <w:fldChar w:fldCharType="separate"/>
            </w:r>
            <w:r w:rsidR="00C4461F" w:rsidRPr="00C4461F">
              <w:rPr>
                <w:rFonts w:ascii="Calibri" w:hAnsi="Calibri" w:cs="Calibri"/>
                <w:szCs w:val="24"/>
                <w:vertAlign w:val="superscript"/>
              </w:rPr>
              <w:t>17</w:t>
            </w:r>
            <w:r w:rsidR="00EC2C4E">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XRCC1</w:t>
            </w:r>
          </w:p>
        </w:tc>
        <w:tc>
          <w:tcPr>
            <w:tcW w:w="1735" w:type="dxa"/>
            <w:noWrap/>
            <w:vAlign w:val="center"/>
            <w:hideMark/>
          </w:tcPr>
          <w:p w:rsidR="001333BC" w:rsidRPr="0076429E" w:rsidRDefault="001333BC" w:rsidP="0076429E">
            <w:pPr>
              <w:rPr>
                <w:b/>
              </w:rPr>
            </w:pPr>
            <w:r w:rsidRPr="0076429E">
              <w:rPr>
                <w:b/>
              </w:rPr>
              <w:t>Hs00959834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E2F1/AP1</w:t>
            </w:r>
          </w:p>
        </w:tc>
        <w:tc>
          <w:tcPr>
            <w:tcW w:w="905" w:type="dxa"/>
            <w:noWrap/>
            <w:vAlign w:val="center"/>
            <w:hideMark/>
          </w:tcPr>
          <w:p w:rsidR="001333BC" w:rsidRPr="00227F24" w:rsidRDefault="001333BC" w:rsidP="0076429E">
            <w:pPr>
              <w:spacing w:line="276" w:lineRule="auto"/>
            </w:pPr>
            <w:r w:rsidRPr="00227F24">
              <w:t> </w:t>
            </w:r>
            <w:r w:rsidR="00EC2C4E" w:rsidRPr="00227F24">
              <w:fldChar w:fldCharType="begin"/>
            </w:r>
            <w:r w:rsidR="001B1A94">
              <w:instrText xml:space="preserve"> ADDIN ZOTERO_ITEM CSL_CITATION {"citationID":"C7teVdAQ","properties":{"formattedCitation":"{\\rtf \\super 93\\nosupersub{}}","plainCitation":"93"},"citationItems":[{"id":378,"uris":["http://zotero.org/users/1973823/items/H2PM5CM3"],"uri":["http://zotero.org/users/1973823/items/H2PM5CM3"],"itemData":{"id":378,"type":"article-journal","title":"E2F1 regulates the base excision repair gene XRCC1 and promotes DNA repair","container-title":"The Journal of Biological Chemistry","page":"15381-15389","volume":"283","issue":"22","source":"NCBI PubMed","abstract":"The E2F1 transcription factor activates S-phase-promoting genes, mediates apoptosis, and stimulates DNA repair through incompletely understood mechanisms. XRCC1 (x-ray repair cross-complementing group 1) protein is important for efficient single strand break/base excision repair. Although both damage and proliferative signals increase XRCC1 levels, the mechanisms regulating XRCC1 transcription remain unclear. To study these upstream mechanisms, the XRCC1 promoter was cloned into a luciferase reporter. Ectopic expression of wild-type E2F1, but not an inactive mutant E2F1(132E), activated the XRCC1 promoter-luciferase reporter, and deletion of predicted E2F1 binding sites in the promoter attenuated E2F1-induced activation. Endogenous XRCC1 expression increased in cells conditionally expressing wild-type, but not mutant E2F1, and methyl methanesulfonate-induced DNA damage stimulated XRCC1 expression in E2F1(+/+) but not E2F1(-/-) mouse embryo fibroblasts (MEFs). Additionally, E2F1(-/-) MEFs displayed attenuated DNA repair after methyl methanesulfonate-induced damage compared with E2F1(+/+) MEFs. Moreover, Chinese hamster ovary cells with mutant XRCC1 (EM9) were more sensitive to E2F1-induced apoptosis compared with Chinese hamster ovary cells with wild-type XRCC1 (AA8). These results provide new mechanistic insight into the role of the E2F pathway in maintaining genomic stability.","DOI":"10.1074/jbc.M710296200","ISSN":"0021-9258","note":"PMID: 18348985 \nPMCID: PMC2397471","journalAbbreviation":"J. Biol. Chem.","language":"eng","author":[{"family":"Chen","given":"Dexi"},{"family":"Yu","given":"Zhiyong"},{"family":"Zhu","given":"Zhiyi"},{"family":"Lopez","given":"Charles D."}],"issued":{"date-parts":[["2008",5,30]]},"PMID":"18348985","PMCID":"PMC2397471"}}],"schema":"https://github.com/citation-style-language/schema/raw/master/csl-citation.json"} </w:instrText>
            </w:r>
            <w:r w:rsidR="00EC2C4E" w:rsidRPr="00227F24">
              <w:fldChar w:fldCharType="separate"/>
            </w:r>
            <w:r w:rsidR="001B1A94" w:rsidRPr="001B1A94">
              <w:rPr>
                <w:rFonts w:ascii="Calibri" w:hAnsi="Calibri" w:cs="Calibri"/>
                <w:szCs w:val="24"/>
                <w:vertAlign w:val="superscript"/>
              </w:rPr>
              <w:t>93</w:t>
            </w:r>
            <w:r w:rsidR="00EC2C4E" w:rsidRPr="00227F24">
              <w:fldChar w:fldCharType="end"/>
            </w:r>
          </w:p>
        </w:tc>
      </w:tr>
      <w:tr w:rsidR="001333BC" w:rsidRPr="00BB39F7" w:rsidTr="0076429E">
        <w:trPr>
          <w:trHeight w:val="454"/>
        </w:trPr>
        <w:tc>
          <w:tcPr>
            <w:tcW w:w="1262" w:type="dxa"/>
            <w:vAlign w:val="center"/>
            <w:hideMark/>
          </w:tcPr>
          <w:p w:rsidR="001333BC" w:rsidRPr="0076429E" w:rsidRDefault="001333BC" w:rsidP="0076429E">
            <w:pPr>
              <w:rPr>
                <w:b/>
              </w:rPr>
            </w:pPr>
            <w:r w:rsidRPr="0076429E">
              <w:rPr>
                <w:b/>
              </w:rPr>
              <w:t>XRCC3</w:t>
            </w:r>
          </w:p>
        </w:tc>
        <w:tc>
          <w:tcPr>
            <w:tcW w:w="1735" w:type="dxa"/>
            <w:noWrap/>
            <w:vAlign w:val="center"/>
            <w:hideMark/>
          </w:tcPr>
          <w:p w:rsidR="001333BC" w:rsidRPr="0076429E" w:rsidRDefault="001333BC" w:rsidP="0076429E">
            <w:pPr>
              <w:rPr>
                <w:b/>
              </w:rPr>
            </w:pPr>
            <w:r w:rsidRPr="0076429E">
              <w:rPr>
                <w:b/>
              </w:rPr>
              <w:t>Hs00193725_m1</w:t>
            </w:r>
          </w:p>
        </w:tc>
        <w:tc>
          <w:tcPr>
            <w:tcW w:w="2534" w:type="dxa"/>
            <w:noWrap/>
            <w:vAlign w:val="center"/>
            <w:hideMark/>
          </w:tcPr>
          <w:p w:rsidR="001333BC" w:rsidRPr="0076429E" w:rsidRDefault="001333BC" w:rsidP="0076429E">
            <w:pPr>
              <w:rPr>
                <w:b/>
              </w:rPr>
            </w:pPr>
            <w:r w:rsidRPr="0076429E">
              <w:rPr>
                <w:b/>
              </w:rPr>
              <w:t>DNA damage and repair</w:t>
            </w:r>
          </w:p>
        </w:tc>
        <w:tc>
          <w:tcPr>
            <w:tcW w:w="3669" w:type="dxa"/>
            <w:noWrap/>
            <w:vAlign w:val="center"/>
            <w:hideMark/>
          </w:tcPr>
          <w:p w:rsidR="001333BC" w:rsidRPr="00BB39F7" w:rsidRDefault="001333BC" w:rsidP="0076429E">
            <w:r w:rsidRPr="00BB39F7">
              <w:t>transcr inducable by irradiation</w:t>
            </w:r>
          </w:p>
        </w:tc>
        <w:tc>
          <w:tcPr>
            <w:tcW w:w="905" w:type="dxa"/>
            <w:noWrap/>
            <w:vAlign w:val="center"/>
            <w:hideMark/>
          </w:tcPr>
          <w:p w:rsidR="001333BC" w:rsidRPr="00BB39F7" w:rsidRDefault="001333BC" w:rsidP="0076429E">
            <w:r w:rsidRPr="00BB39F7">
              <w:t> </w:t>
            </w:r>
            <w:r w:rsidR="00EC2C4E">
              <w:fldChar w:fldCharType="begin"/>
            </w:r>
            <w:r w:rsidR="001B1A94">
              <w:instrText xml:space="preserve"> ADDIN ZOTERO_ITEM CSL_CITATION {"citationID":"0QvJ1B1o","properties":{"formattedCitation":"{\\rtf \\super 94\\nosupersub{}}","plainCitation":"94"},"citationItems":[{"id":219,"uris":["http://zotero.org/users/1973823/items/HP8AXQMR"],"uri":["http://zotero.org/users/1973823/items/HP8AXQMR"],"itemData":{"id":219,"type":"article-journal","title":"Increased expression of human DNA repair genes, XRCC1, XRCC3 and RAD51, in radioresistant human KB carcinoma cell line N10","container-title":"Oral Oncology","page":"524-528","volume":"34","issue":"6","source":"NCBI PubMed","abstract":"The radioresistant N10 and parental KB cell lines were examined for the expression of human DNA repair genes which were related to the repair of radiation-induced DNA damage by northern blot analysis using five kinds of DNA probes (XRCC1, XRCC3, XRCC5, RAD51, RAD52). In the unirradiated condition, N10 cells showed higher expression of XRCC1, XRCC3 and RAD51 mRNA than did KB cells. The X-irradiation induced a time-dependent increase in the mRNA levels of XRCC3 and RAD51 in both cell lines with a maximum at 2 h postirradiation. The XRCC1 mRNA in N10 was maintained at the same level even after irradiation, whereas that in KB was decreased after irradiation. There was no difference in the expression of XRCC5 and RAD52 mRNA between N10 and KB cells in both unirradiated and irradiated conditions. From these findings, it was suggested that XRCC1, XRCC3 and RAD51 contribute to the radioresistance in cell line N10.","ISSN":"1368-8375","note":"PMID: 9930366","journalAbbreviation":"Oral Oncol.","language":"eng","author":[{"family":"Yanagisawa","given":"T."},{"family":"Urade","given":"M."},{"family":"Yamamoto","given":"Y."},{"family":"Furuyama","given":"J."}],"issued":{"date-parts":[["1998",11]]},"PMID":"9930366"}}],"schema":"https://github.com/citation-style-language/schema/raw/master/csl-citation.json"} </w:instrText>
            </w:r>
            <w:r w:rsidR="00EC2C4E">
              <w:fldChar w:fldCharType="separate"/>
            </w:r>
            <w:r w:rsidR="001B1A94" w:rsidRPr="001B1A94">
              <w:rPr>
                <w:rFonts w:ascii="Calibri" w:hAnsi="Calibri" w:cs="Calibri"/>
                <w:szCs w:val="24"/>
                <w:vertAlign w:val="superscript"/>
              </w:rPr>
              <w:t>94</w:t>
            </w:r>
            <w:r w:rsidR="00EC2C4E">
              <w:fldChar w:fldCharType="end"/>
            </w:r>
          </w:p>
        </w:tc>
      </w:tr>
      <w:tr w:rsidR="001333BC" w:rsidRPr="00AC2F69" w:rsidTr="0076429E">
        <w:trPr>
          <w:trHeight w:val="454"/>
        </w:trPr>
        <w:tc>
          <w:tcPr>
            <w:tcW w:w="1262" w:type="dxa"/>
            <w:vAlign w:val="center"/>
            <w:hideMark/>
          </w:tcPr>
          <w:p w:rsidR="001333BC" w:rsidRPr="0076429E" w:rsidRDefault="001333BC" w:rsidP="0076429E">
            <w:pPr>
              <w:rPr>
                <w:b/>
              </w:rPr>
            </w:pPr>
            <w:r w:rsidRPr="0076429E">
              <w:rPr>
                <w:b/>
              </w:rPr>
              <w:t>ZFP36</w:t>
            </w:r>
          </w:p>
        </w:tc>
        <w:tc>
          <w:tcPr>
            <w:tcW w:w="1735" w:type="dxa"/>
            <w:noWrap/>
            <w:vAlign w:val="center"/>
            <w:hideMark/>
          </w:tcPr>
          <w:p w:rsidR="001333BC" w:rsidRPr="0076429E" w:rsidRDefault="001333BC" w:rsidP="0076429E">
            <w:pPr>
              <w:rPr>
                <w:b/>
              </w:rPr>
            </w:pPr>
            <w:r w:rsidRPr="0076429E">
              <w:rPr>
                <w:b/>
              </w:rPr>
              <w:t>Hs00185658_m1</w:t>
            </w:r>
          </w:p>
        </w:tc>
        <w:tc>
          <w:tcPr>
            <w:tcW w:w="2534" w:type="dxa"/>
            <w:noWrap/>
            <w:vAlign w:val="center"/>
            <w:hideMark/>
          </w:tcPr>
          <w:p w:rsidR="001333BC" w:rsidRPr="0076429E" w:rsidRDefault="001333BC" w:rsidP="0076429E">
            <w:pPr>
              <w:rPr>
                <w:b/>
              </w:rPr>
            </w:pPr>
            <w:r w:rsidRPr="0076429E">
              <w:rPr>
                <w:b/>
              </w:rPr>
              <w:t>p38/JNK</w:t>
            </w:r>
          </w:p>
        </w:tc>
        <w:tc>
          <w:tcPr>
            <w:tcW w:w="3669" w:type="dxa"/>
            <w:noWrap/>
            <w:vAlign w:val="center"/>
            <w:hideMark/>
          </w:tcPr>
          <w:p w:rsidR="001333BC" w:rsidRPr="00BB39F7" w:rsidRDefault="001333BC" w:rsidP="0076429E">
            <w:r w:rsidRPr="00BB39F7">
              <w:t>p38</w:t>
            </w:r>
          </w:p>
        </w:tc>
        <w:tc>
          <w:tcPr>
            <w:tcW w:w="905" w:type="dxa"/>
            <w:noWrap/>
            <w:vAlign w:val="center"/>
            <w:hideMark/>
          </w:tcPr>
          <w:p w:rsidR="001333BC" w:rsidRPr="00AC2F69" w:rsidRDefault="001333BC" w:rsidP="0076429E">
            <w:pPr>
              <w:spacing w:after="200" w:line="276" w:lineRule="auto"/>
              <w:rPr>
                <w:lang w:val="en-US"/>
              </w:rPr>
            </w:pPr>
            <w:r w:rsidRPr="00BB39F7">
              <w:t> </w:t>
            </w:r>
            <w:r w:rsidR="00EC2C4E">
              <w:fldChar w:fldCharType="begin"/>
            </w:r>
            <w:r w:rsidR="00B34805">
              <w:instrText xml:space="preserve"> ADDIN ZOTERO_ITEM CSL_CITATION {"citationID":"IuAGymnW","properties":{"formattedCitation":"{\\rtf \\super 44\\nosupersub{}}","plainCitation":"44"},"citationItems":[{"id":160,"uris":["http://zotero.org/users/1973823/items/27MX53ZD"],"uri":["http://zotero.org/users/1973823/items/27MX53ZD"],"itemData":{"id":160,"type":"article-journal","title":"Whole genome analysis of p38 SAPK-mediated gene expression upon stress","container-title":"BMC genomics","page":"144","volume":"11","source":"NCBI PubMed","abstract":"BACKGROUND: Cells have the ability to respond and adapt to environmental changes through activation of stress-activated protein kinases (SAPKs). Although p38 SAPK signalling is known to participate in the regulation of gene expression little is known on the molecular mechanisms used by this SAPK to regulate stress-responsive genes and the overall set of genes regulated by p38 in response to different stimuli.\nRESULTS: Here, we report a whole genome expression analyses on mouse embryonic fibroblasts (MEFs) treated with three different p38 SAPK activating-stimuli, namely osmostress, the cytokine TNFalpha and the protein synthesis inhibitor anisomycin. We have found that the activation kinetics of p38alpha SAPK in response to these insults is different and also leads to a complex gene pattern response specific for a given stress with a restricted set of overlapping genes. In addition, we have analysed the contribution of p38alpha the major p38 family member present in MEFs, to the overall stress-induced transcriptional response by using both a chemical inhibitor (SB203580) and p38alpha deficient (p38alpha-/-) MEFs. We show here that p38 SAPK dependency ranged between 60% and 88% depending on the treatments and that there is a very good overlap between the i</w:instrText>
            </w:r>
            <w:r w:rsidR="00B34805" w:rsidRPr="00227F24">
              <w:rPr>
                <w:lang w:val="en-US"/>
              </w:rPr>
              <w:instrText xml:space="preserve">nhibitor treatment and the ko cells. Furthermore, we have found that the dependency of SAPK varies depending on the time the cells are subjected to osmostress.\nCONCLUSIONS: Our genome-wide transcriptional analyses shows a selective response to specific stimuli and a restricted common response of up to 20% of the stress up-regulated early genes that involves an important set of transcription factors, which might be critical for either cell adaptation or preparation for continuous extra-cellular changes. Interestingly, up to 85% of the up-regulated genes are under the transcriptional control of p38 SAPK. Thus, activation of p38 SAPK is critical to elicit the early gene expression program required for cell adaptation to stress.","DOI":"10.1186/1471-2164-11-144","ISSN":"1471-2164","note":"PMID: 20187982 \nPMCID: PMC2842250","journalAbbreviation":"BMC Genomics","language":"eng","author":[{"family":"Ferreiro","given":"Isabel"},{"family":"Joaquin","given":"Manel"},{"family":"Islam","given":"Abul"},{"family":"Gomez-Lopez","given":"Gonzalo"},{"family":"Barragan","given":"Montserrat"},{"family":"Lombardía","given":"Luís"},{"family":"Domínguez","given":"Orlando"},{"family":"Pisano","given":"David G."},{"family":"Lopez-Bigas","given":"Nuria"},{"family":"Nebreda","given":"Angel R."},{"family":"Posas","given":"Francesc"}],"issued":{"date-parts":[["2010"]]},"PMID":"20187982","PMCID":"PMC2842250"}}],"schema":"https://github.com/citation-style-language/schema/raw/master/csl-citation.json"} </w:instrText>
            </w:r>
            <w:r w:rsidR="00EC2C4E">
              <w:fldChar w:fldCharType="separate"/>
            </w:r>
            <w:r w:rsidR="00C4461F" w:rsidRPr="00C4461F">
              <w:rPr>
                <w:rFonts w:ascii="Calibri" w:hAnsi="Calibri" w:cs="Calibri"/>
                <w:szCs w:val="24"/>
                <w:vertAlign w:val="superscript"/>
              </w:rPr>
              <w:t>44</w:t>
            </w:r>
            <w:r w:rsidR="00EC2C4E">
              <w:fldChar w:fldCharType="end"/>
            </w:r>
          </w:p>
        </w:tc>
      </w:tr>
      <w:tr w:rsidR="001333BC" w:rsidRPr="00AC2F69" w:rsidTr="0076429E">
        <w:trPr>
          <w:trHeight w:val="454"/>
        </w:trPr>
        <w:tc>
          <w:tcPr>
            <w:tcW w:w="1262" w:type="dxa"/>
            <w:vAlign w:val="center"/>
            <w:hideMark/>
          </w:tcPr>
          <w:p w:rsidR="001333BC" w:rsidRPr="0076429E" w:rsidRDefault="001333BC" w:rsidP="0076429E">
            <w:pPr>
              <w:spacing w:after="200" w:line="276" w:lineRule="auto"/>
              <w:rPr>
                <w:b/>
                <w:lang w:val="en-US"/>
              </w:rPr>
            </w:pPr>
            <w:r w:rsidRPr="0076429E">
              <w:rPr>
                <w:b/>
                <w:lang w:val="en-US"/>
              </w:rPr>
              <w:t>ZMAT3</w:t>
            </w:r>
          </w:p>
        </w:tc>
        <w:tc>
          <w:tcPr>
            <w:tcW w:w="1735" w:type="dxa"/>
            <w:noWrap/>
            <w:vAlign w:val="center"/>
            <w:hideMark/>
          </w:tcPr>
          <w:p w:rsidR="001333BC" w:rsidRPr="0076429E" w:rsidRDefault="001333BC" w:rsidP="0076429E">
            <w:pPr>
              <w:spacing w:after="200" w:line="276" w:lineRule="auto"/>
              <w:rPr>
                <w:b/>
                <w:lang w:val="en-US"/>
              </w:rPr>
            </w:pPr>
            <w:r w:rsidRPr="0076429E">
              <w:rPr>
                <w:b/>
                <w:lang w:val="en-US"/>
              </w:rPr>
              <w:t>Hs00536976_m1</w:t>
            </w:r>
          </w:p>
        </w:tc>
        <w:tc>
          <w:tcPr>
            <w:tcW w:w="2534" w:type="dxa"/>
            <w:noWrap/>
            <w:vAlign w:val="center"/>
            <w:hideMark/>
          </w:tcPr>
          <w:p w:rsidR="001333BC" w:rsidRPr="0076429E" w:rsidRDefault="001333BC" w:rsidP="0076429E">
            <w:pPr>
              <w:spacing w:after="200" w:line="276" w:lineRule="auto"/>
              <w:rPr>
                <w:b/>
                <w:lang w:val="en-US"/>
              </w:rPr>
            </w:pPr>
            <w:r w:rsidRPr="0076429E">
              <w:rPr>
                <w:b/>
                <w:lang w:val="en-US"/>
              </w:rPr>
              <w:t>apoptosis</w:t>
            </w:r>
          </w:p>
        </w:tc>
        <w:tc>
          <w:tcPr>
            <w:tcW w:w="3669" w:type="dxa"/>
            <w:noWrap/>
            <w:vAlign w:val="center"/>
            <w:hideMark/>
          </w:tcPr>
          <w:p w:rsidR="001333BC" w:rsidRPr="00AC2F69" w:rsidRDefault="001333BC" w:rsidP="0076429E">
            <w:pPr>
              <w:spacing w:after="200" w:line="276" w:lineRule="auto"/>
              <w:rPr>
                <w:lang w:val="en-US"/>
              </w:rPr>
            </w:pPr>
            <w:r w:rsidRPr="00AC2F69">
              <w:rPr>
                <w:lang w:val="en-US"/>
              </w:rPr>
              <w:t>p53</w:t>
            </w:r>
          </w:p>
        </w:tc>
        <w:tc>
          <w:tcPr>
            <w:tcW w:w="905" w:type="dxa"/>
            <w:noWrap/>
            <w:vAlign w:val="center"/>
            <w:hideMark/>
          </w:tcPr>
          <w:p w:rsidR="001333BC" w:rsidRPr="00227F24" w:rsidRDefault="00EC2C4E" w:rsidP="0076429E">
            <w:pPr>
              <w:spacing w:line="276" w:lineRule="auto"/>
              <w:rPr>
                <w:lang w:val="en-US"/>
              </w:rPr>
            </w:pPr>
            <w:r w:rsidRPr="00227F24">
              <w:rPr>
                <w:lang w:val="en-US"/>
              </w:rPr>
              <w:fldChar w:fldCharType="begin"/>
            </w:r>
            <w:r w:rsidR="001B1A94">
              <w:rPr>
                <w:lang w:val="en-US"/>
              </w:rPr>
              <w:instrText xml:space="preserve"> ADDIN ZOTERO_ITEM CSL_CITATION {"citationID":"NOPLO1DG","properties":{"formattedCitation":"{\\rtf \\super 95\\nosupersub{}}","plainCitation":"95"},"citationItems":[{"id":381,"uris":["http://zotero.org/users/1973823/items/WNHQCJ86"],"uri":["http://zotero.org/users/1973823/items/WNHQCJ86"],"itemData":{"id":381,"type":"article-journal","title":"Human wig-1, a p53 target gene that encodes a growth inhibitory zinc finger protein","container-title":"Oncogene","page":"5466-5474","volume":"20","issue":"39","source":"NCBI PubMed","abstract":"We previously identified a novel p53-induced mouse gene, wig-1, that encodes a 290 amino acid zinc finger protein (Varmeh-Ziaie et al., 1997). Here we have identified and characterized the human homolog of mouse wig-1. The human wig-1 protein is 87% identical to the mouse protein and contains three zinc finger domains and a putative nuclear localization signal. Human wig-1 mRNA and protein is induced following activation of wild type p53 expression in our BL41-ts p53 Burkitt lymphoma cells. Wig-1 is also induced in MCF7 cells following treatment with the DNA-damaging agent mitomycin C. Northern blotting detected low levels of wig-1 mRNA in normal human tissues. Fluorescence in situ hybridization mapped wig-1 to human chromosome 3q26.3-27. FLAG-tagged human wig-1 localizes to the nucleus. Ectopic overexpression of human wig-1 inhibits tumor cell growth in a colony formation assay. These results suggest that human wig-1 has a role in the p53-dependent growth regulatory pathway.","DOI":"10.1038/sj.onc.1204722","ISSN":"0950-9232","note":"PMID: 11571644","journalAbbreviation":"Oncogene","language":"eng","author":[{"family":"Hellborg","given":"F."},{"family":"Qian","given":"W."},{"family":"Mendez-Vidal","given":"C."},{"family":"Asker","given":"C."},{"family":"Kost-Alimova","given":"M."},{"family":"Wilhelm","given":"M."},{"family":"Imreh","given":"S."},{"family":"Wiman","given":"K. G."}],"issued":{"date-parts":[["2001",9,6]]},"PMID":"11571644"}}],"schema":"https://github.com/citation-style-language/schema/raw/master/csl-citation.json"} </w:instrText>
            </w:r>
            <w:r w:rsidRPr="00227F24">
              <w:rPr>
                <w:lang w:val="en-US"/>
              </w:rPr>
              <w:fldChar w:fldCharType="separate"/>
            </w:r>
            <w:r w:rsidR="001B1A94" w:rsidRPr="001B1A94">
              <w:rPr>
                <w:rFonts w:ascii="Calibri" w:hAnsi="Calibri" w:cs="Calibri"/>
                <w:szCs w:val="24"/>
                <w:vertAlign w:val="superscript"/>
              </w:rPr>
              <w:t>95</w:t>
            </w:r>
            <w:r w:rsidRPr="00227F24">
              <w:rPr>
                <w:lang w:val="en-US"/>
              </w:rPr>
              <w:fldChar w:fldCharType="end"/>
            </w:r>
          </w:p>
        </w:tc>
      </w:tr>
    </w:tbl>
    <w:p w:rsidR="009F08ED" w:rsidRPr="00AC2F69" w:rsidRDefault="009F08ED">
      <w:pPr>
        <w:rPr>
          <w:lang w:val="en-US"/>
        </w:rPr>
      </w:pPr>
    </w:p>
    <w:p w:rsidR="00B03712" w:rsidRPr="00AC2F69" w:rsidRDefault="00B03712">
      <w:pPr>
        <w:rPr>
          <w:lang w:val="en-US"/>
        </w:rPr>
      </w:pPr>
      <w:r w:rsidRPr="00AC2F69">
        <w:rPr>
          <w:lang w:val="en-US"/>
        </w:rPr>
        <w:t>References:</w:t>
      </w:r>
    </w:p>
    <w:p w:rsidR="002473C9" w:rsidRPr="002473C9" w:rsidRDefault="00EC2C4E" w:rsidP="002473C9">
      <w:pPr>
        <w:pStyle w:val="Literaturverzeichnis"/>
        <w:rPr>
          <w:lang w:val="en-US"/>
        </w:rPr>
      </w:pPr>
      <w:r w:rsidRPr="00B03712">
        <w:rPr>
          <w:sz w:val="20"/>
        </w:rPr>
        <w:fldChar w:fldCharType="begin"/>
      </w:r>
      <w:r w:rsidR="002473C9">
        <w:rPr>
          <w:sz w:val="20"/>
          <w:lang w:val="en-US"/>
        </w:rPr>
        <w:instrText xml:space="preserve"> ADDIN ZOTERO_BIBL {"custom":[]} CSL_BIBLIOGRAPHY </w:instrText>
      </w:r>
      <w:r w:rsidRPr="00B03712">
        <w:rPr>
          <w:sz w:val="20"/>
        </w:rPr>
        <w:fldChar w:fldCharType="separate"/>
      </w:r>
      <w:r w:rsidR="002473C9" w:rsidRPr="002473C9">
        <w:rPr>
          <w:lang w:val="en-US"/>
        </w:rPr>
        <w:t>1.</w:t>
      </w:r>
      <w:r w:rsidR="002473C9" w:rsidRPr="002473C9">
        <w:rPr>
          <w:lang w:val="en-US"/>
        </w:rPr>
        <w:tab/>
        <w:t xml:space="preserve">Johnson, R. A. Transcriptional Repression by p53 through Direct Binding to a Novel DNA Element. </w:t>
      </w:r>
      <w:r w:rsidR="002473C9" w:rsidRPr="002473C9">
        <w:rPr>
          <w:i/>
          <w:iCs/>
          <w:lang w:val="en-US"/>
        </w:rPr>
        <w:t>J. Biol. Chem.</w:t>
      </w:r>
      <w:r w:rsidR="002473C9" w:rsidRPr="002473C9">
        <w:rPr>
          <w:lang w:val="en-US"/>
        </w:rPr>
        <w:t xml:space="preserve"> </w:t>
      </w:r>
      <w:r w:rsidR="002473C9" w:rsidRPr="002473C9">
        <w:rPr>
          <w:b/>
          <w:bCs/>
          <w:lang w:val="en-US"/>
        </w:rPr>
        <w:t>276,</w:t>
      </w:r>
      <w:r w:rsidR="002473C9" w:rsidRPr="002473C9">
        <w:rPr>
          <w:lang w:val="en-US"/>
        </w:rPr>
        <w:t xml:space="preserve"> 27716–27720 (2001).</w:t>
      </w:r>
    </w:p>
    <w:p w:rsidR="002473C9" w:rsidRPr="002473C9" w:rsidRDefault="002473C9" w:rsidP="002473C9">
      <w:pPr>
        <w:pStyle w:val="Literaturverzeichnis"/>
        <w:rPr>
          <w:lang w:val="en-US"/>
        </w:rPr>
      </w:pPr>
      <w:r w:rsidRPr="002473C9">
        <w:rPr>
          <w:lang w:val="en-US"/>
        </w:rPr>
        <w:lastRenderedPageBreak/>
        <w:t>2.</w:t>
      </w:r>
      <w:r w:rsidRPr="002473C9">
        <w:rPr>
          <w:lang w:val="en-US"/>
        </w:rPr>
        <w:tab/>
        <w:t xml:space="preserve">Wu, M. </w:t>
      </w:r>
      <w:r w:rsidRPr="002473C9">
        <w:rPr>
          <w:i/>
          <w:iCs/>
          <w:lang w:val="en-US"/>
        </w:rPr>
        <w:t>et al.</w:t>
      </w:r>
      <w:r w:rsidRPr="002473C9">
        <w:rPr>
          <w:lang w:val="en-US"/>
        </w:rPr>
        <w:t xml:space="preserve"> AMID is a p53-inducible gene downregulated in tumors. </w:t>
      </w:r>
      <w:r w:rsidRPr="002473C9">
        <w:rPr>
          <w:i/>
          <w:iCs/>
          <w:lang w:val="en-US"/>
        </w:rPr>
        <w:t>Oncogene</w:t>
      </w:r>
      <w:r w:rsidRPr="002473C9">
        <w:rPr>
          <w:lang w:val="en-US"/>
        </w:rPr>
        <w:t xml:space="preserve"> </w:t>
      </w:r>
      <w:r w:rsidRPr="002473C9">
        <w:rPr>
          <w:b/>
          <w:bCs/>
          <w:lang w:val="en-US"/>
        </w:rPr>
        <w:t>23,</w:t>
      </w:r>
      <w:r w:rsidRPr="002473C9">
        <w:rPr>
          <w:lang w:val="en-US"/>
        </w:rPr>
        <w:t xml:space="preserve"> 6815–6819 (2004).</w:t>
      </w:r>
    </w:p>
    <w:p w:rsidR="002473C9" w:rsidRPr="002473C9" w:rsidRDefault="002473C9" w:rsidP="002473C9">
      <w:pPr>
        <w:pStyle w:val="Literaturverzeichnis"/>
        <w:rPr>
          <w:lang w:val="en-US"/>
        </w:rPr>
      </w:pPr>
      <w:r w:rsidRPr="002473C9">
        <w:rPr>
          <w:lang w:val="en-US"/>
        </w:rPr>
        <w:t>3.</w:t>
      </w:r>
      <w:r w:rsidRPr="002473C9">
        <w:rPr>
          <w:lang w:val="en-US"/>
        </w:rPr>
        <w:tab/>
        <w:t xml:space="preserve">Arakawa, T., Nakamura, M., Yoshimoto, T. &amp; Yamamoto, S. The transcriptional regulation of human arachidonate 12-lipoxygenase gene by NF kappa B/Rel. </w:t>
      </w:r>
      <w:r w:rsidRPr="002473C9">
        <w:rPr>
          <w:i/>
          <w:iCs/>
          <w:lang w:val="en-US"/>
        </w:rPr>
        <w:t>FEBS Lett.</w:t>
      </w:r>
      <w:r w:rsidRPr="002473C9">
        <w:rPr>
          <w:lang w:val="en-US"/>
        </w:rPr>
        <w:t xml:space="preserve"> </w:t>
      </w:r>
      <w:r w:rsidRPr="002473C9">
        <w:rPr>
          <w:b/>
          <w:bCs/>
          <w:lang w:val="en-US"/>
        </w:rPr>
        <w:t>363,</w:t>
      </w:r>
      <w:r w:rsidRPr="002473C9">
        <w:rPr>
          <w:lang w:val="en-US"/>
        </w:rPr>
        <w:t xml:space="preserve"> 105–110 (1995).</w:t>
      </w:r>
    </w:p>
    <w:p w:rsidR="002473C9" w:rsidRPr="002473C9" w:rsidRDefault="002473C9" w:rsidP="002473C9">
      <w:pPr>
        <w:pStyle w:val="Literaturverzeichnis"/>
        <w:rPr>
          <w:lang w:val="en-US"/>
        </w:rPr>
      </w:pPr>
      <w:r w:rsidRPr="002473C9">
        <w:rPr>
          <w:lang w:val="en-US"/>
        </w:rPr>
        <w:t>4.</w:t>
      </w:r>
      <w:r w:rsidRPr="002473C9">
        <w:rPr>
          <w:lang w:val="en-US"/>
        </w:rPr>
        <w:tab/>
        <w:t xml:space="preserve">Robles, A. I., Bemmels, N. A., Foraker, A. B. &amp; Harris, C. C. APAF-1 is a transcriptional target of p53 in DNA damage-induced apoptosis. </w:t>
      </w:r>
      <w:r w:rsidRPr="002473C9">
        <w:rPr>
          <w:i/>
          <w:iCs/>
          <w:lang w:val="en-US"/>
        </w:rPr>
        <w:t>Cancer Res.</w:t>
      </w:r>
      <w:r w:rsidRPr="002473C9">
        <w:rPr>
          <w:lang w:val="en-US"/>
        </w:rPr>
        <w:t xml:space="preserve"> </w:t>
      </w:r>
      <w:r w:rsidRPr="002473C9">
        <w:rPr>
          <w:b/>
          <w:bCs/>
          <w:lang w:val="en-US"/>
        </w:rPr>
        <w:t>61,</w:t>
      </w:r>
      <w:r w:rsidRPr="002473C9">
        <w:rPr>
          <w:lang w:val="en-US"/>
        </w:rPr>
        <w:t xml:space="preserve"> 6660–6664 (2001).</w:t>
      </w:r>
    </w:p>
    <w:p w:rsidR="002473C9" w:rsidRPr="002473C9" w:rsidRDefault="002473C9" w:rsidP="002473C9">
      <w:pPr>
        <w:pStyle w:val="Literaturverzeichnis"/>
        <w:rPr>
          <w:lang w:val="en-US"/>
        </w:rPr>
      </w:pPr>
      <w:r w:rsidRPr="002473C9">
        <w:rPr>
          <w:lang w:val="en-US"/>
        </w:rPr>
        <w:t>5.</w:t>
      </w:r>
      <w:r w:rsidRPr="002473C9">
        <w:rPr>
          <w:lang w:val="en-US"/>
        </w:rPr>
        <w:tab/>
        <w:t xml:space="preserve">Lv, G. </w:t>
      </w:r>
      <w:r w:rsidRPr="002473C9">
        <w:rPr>
          <w:i/>
          <w:iCs/>
          <w:lang w:val="en-US"/>
        </w:rPr>
        <w:t>et al.</w:t>
      </w:r>
      <w:r w:rsidRPr="002473C9">
        <w:rPr>
          <w:lang w:val="en-US"/>
        </w:rPr>
        <w:t xml:space="preserve"> MicroRNA-451 regulates activating transcription factor 2 expression and inhibits liver cancer cell migration. </w:t>
      </w:r>
      <w:r w:rsidRPr="002473C9">
        <w:rPr>
          <w:i/>
          <w:iCs/>
          <w:lang w:val="en-US"/>
        </w:rPr>
        <w:t>Oncol. Rep.</w:t>
      </w:r>
      <w:r w:rsidRPr="002473C9">
        <w:rPr>
          <w:lang w:val="en-US"/>
        </w:rPr>
        <w:t xml:space="preserve"> (2014). doi:10.3892/or.2014.3296</w:t>
      </w:r>
    </w:p>
    <w:p w:rsidR="002473C9" w:rsidRPr="002473C9" w:rsidRDefault="002473C9" w:rsidP="002473C9">
      <w:pPr>
        <w:pStyle w:val="Literaturverzeichnis"/>
        <w:rPr>
          <w:lang w:val="en-US"/>
        </w:rPr>
      </w:pPr>
      <w:r w:rsidRPr="002473C9">
        <w:rPr>
          <w:lang w:val="en-US"/>
        </w:rPr>
        <w:t>6.</w:t>
      </w:r>
      <w:r w:rsidRPr="002473C9">
        <w:rPr>
          <w:lang w:val="en-US"/>
        </w:rPr>
        <w:tab/>
        <w:t xml:space="preserve">Zhang, C. </w:t>
      </w:r>
      <w:r w:rsidRPr="002473C9">
        <w:rPr>
          <w:i/>
          <w:iCs/>
          <w:lang w:val="en-US"/>
        </w:rPr>
        <w:t>et al.</w:t>
      </w:r>
      <w:r w:rsidRPr="002473C9">
        <w:rPr>
          <w:lang w:val="en-US"/>
        </w:rPr>
        <w:t xml:space="preserve"> Transcriptional activation of the human stress-inducible transcriptional repressor ATF3 gene promoter by p53. </w:t>
      </w:r>
      <w:r w:rsidRPr="002473C9">
        <w:rPr>
          <w:i/>
          <w:iCs/>
          <w:lang w:val="en-US"/>
        </w:rPr>
        <w:t>Biochem. Biophys. Res. Commun.</w:t>
      </w:r>
      <w:r w:rsidRPr="002473C9">
        <w:rPr>
          <w:lang w:val="en-US"/>
        </w:rPr>
        <w:t xml:space="preserve"> </w:t>
      </w:r>
      <w:r w:rsidRPr="002473C9">
        <w:rPr>
          <w:b/>
          <w:bCs/>
          <w:lang w:val="en-US"/>
        </w:rPr>
        <w:t>297,</w:t>
      </w:r>
      <w:r w:rsidRPr="002473C9">
        <w:rPr>
          <w:lang w:val="en-US"/>
        </w:rPr>
        <w:t xml:space="preserve"> 1302–1310 (2002).</w:t>
      </w:r>
    </w:p>
    <w:p w:rsidR="002473C9" w:rsidRPr="002473C9" w:rsidRDefault="002473C9" w:rsidP="002473C9">
      <w:pPr>
        <w:pStyle w:val="Literaturverzeichnis"/>
        <w:rPr>
          <w:lang w:val="en-US"/>
        </w:rPr>
      </w:pPr>
      <w:r w:rsidRPr="002473C9">
        <w:rPr>
          <w:lang w:val="en-US"/>
        </w:rPr>
        <w:t>7.</w:t>
      </w:r>
      <w:r w:rsidRPr="002473C9">
        <w:rPr>
          <w:lang w:val="en-US"/>
        </w:rPr>
        <w:tab/>
        <w:t xml:space="preserve">Kim, I., Xu, W. &amp; Reed, J. C. Cell death and endoplasmic reticulum stress: disease relevance and therapeutic opportunities. </w:t>
      </w:r>
      <w:r w:rsidRPr="002473C9">
        <w:rPr>
          <w:i/>
          <w:iCs/>
          <w:lang w:val="en-US"/>
        </w:rPr>
        <w:t>Nat. Rev. Drug Discov.</w:t>
      </w:r>
      <w:r w:rsidRPr="002473C9">
        <w:rPr>
          <w:lang w:val="en-US"/>
        </w:rPr>
        <w:t xml:space="preserve"> </w:t>
      </w:r>
      <w:r w:rsidRPr="002473C9">
        <w:rPr>
          <w:b/>
          <w:bCs/>
          <w:lang w:val="en-US"/>
        </w:rPr>
        <w:t>7,</w:t>
      </w:r>
      <w:r w:rsidRPr="002473C9">
        <w:rPr>
          <w:lang w:val="en-US"/>
        </w:rPr>
        <w:t xml:space="preserve"> 1013–1030 (2008).</w:t>
      </w:r>
    </w:p>
    <w:p w:rsidR="002473C9" w:rsidRPr="002473C9" w:rsidRDefault="002473C9" w:rsidP="002473C9">
      <w:pPr>
        <w:pStyle w:val="Literaturverzeichnis"/>
        <w:rPr>
          <w:lang w:val="en-US"/>
        </w:rPr>
      </w:pPr>
      <w:r w:rsidRPr="002473C9">
        <w:rPr>
          <w:lang w:val="en-US"/>
        </w:rPr>
        <w:t>8.</w:t>
      </w:r>
      <w:r w:rsidRPr="002473C9">
        <w:rPr>
          <w:lang w:val="en-US"/>
        </w:rPr>
        <w:tab/>
        <w:t xml:space="preserve">Adachi, Y. </w:t>
      </w:r>
      <w:r w:rsidRPr="002473C9">
        <w:rPr>
          <w:i/>
          <w:iCs/>
          <w:lang w:val="en-US"/>
        </w:rPr>
        <w:t>et al.</w:t>
      </w:r>
      <w:r w:rsidRPr="002473C9">
        <w:rPr>
          <w:lang w:val="en-US"/>
        </w:rPr>
        <w:t xml:space="preserve"> ATF6 Is a Transcription Factor Specializing in the Regulation of Quality Control Proteins in the Endoplasmic Reticulum. </w:t>
      </w:r>
      <w:r w:rsidRPr="002473C9">
        <w:rPr>
          <w:i/>
          <w:iCs/>
          <w:lang w:val="en-US"/>
        </w:rPr>
        <w:t>Cell Struct. Funct.</w:t>
      </w:r>
      <w:r w:rsidRPr="002473C9">
        <w:rPr>
          <w:lang w:val="en-US"/>
        </w:rPr>
        <w:t xml:space="preserve"> </w:t>
      </w:r>
      <w:r w:rsidRPr="002473C9">
        <w:rPr>
          <w:b/>
          <w:bCs/>
          <w:lang w:val="en-US"/>
        </w:rPr>
        <w:t>33,</w:t>
      </w:r>
      <w:r w:rsidRPr="002473C9">
        <w:rPr>
          <w:lang w:val="en-US"/>
        </w:rPr>
        <w:t xml:space="preserve"> 75–89 (2008).</w:t>
      </w:r>
    </w:p>
    <w:p w:rsidR="002473C9" w:rsidRPr="002473C9" w:rsidRDefault="002473C9" w:rsidP="002473C9">
      <w:pPr>
        <w:pStyle w:val="Literaturverzeichnis"/>
        <w:rPr>
          <w:lang w:val="en-US"/>
        </w:rPr>
      </w:pPr>
      <w:r w:rsidRPr="002473C9">
        <w:rPr>
          <w:lang w:val="en-US"/>
        </w:rPr>
        <w:t>9.</w:t>
      </w:r>
      <w:r w:rsidRPr="002473C9">
        <w:rPr>
          <w:lang w:val="en-US"/>
        </w:rPr>
        <w:tab/>
        <w:t xml:space="preserve">Verfaillie, T., Salazar, M., Velasco, G. &amp; Agostinis, P. Linking ER Stress to Autophagy: Potential Implications for Cancer Therapy. </w:t>
      </w:r>
      <w:r w:rsidRPr="002473C9">
        <w:rPr>
          <w:i/>
          <w:iCs/>
          <w:lang w:val="en-US"/>
        </w:rPr>
        <w:t>Int. J. Cell Biol.</w:t>
      </w:r>
      <w:r w:rsidRPr="002473C9">
        <w:rPr>
          <w:lang w:val="en-US"/>
        </w:rPr>
        <w:t xml:space="preserve"> </w:t>
      </w:r>
      <w:r w:rsidRPr="002473C9">
        <w:rPr>
          <w:b/>
          <w:bCs/>
          <w:lang w:val="en-US"/>
        </w:rPr>
        <w:t>2010,</w:t>
      </w:r>
      <w:r w:rsidRPr="002473C9">
        <w:rPr>
          <w:lang w:val="en-US"/>
        </w:rPr>
        <w:t xml:space="preserve"> e930509 (2010).</w:t>
      </w:r>
    </w:p>
    <w:p w:rsidR="002473C9" w:rsidRPr="002473C9" w:rsidRDefault="002473C9" w:rsidP="002473C9">
      <w:pPr>
        <w:pStyle w:val="Literaturverzeichnis"/>
        <w:rPr>
          <w:lang w:val="en-US"/>
        </w:rPr>
      </w:pPr>
      <w:r w:rsidRPr="002473C9">
        <w:rPr>
          <w:lang w:val="en-US"/>
        </w:rPr>
        <w:t>10.</w:t>
      </w:r>
      <w:r w:rsidRPr="002473C9">
        <w:rPr>
          <w:lang w:val="en-US"/>
        </w:rPr>
        <w:tab/>
        <w:t xml:space="preserve">Maskey, D. </w:t>
      </w:r>
      <w:r w:rsidRPr="002473C9">
        <w:rPr>
          <w:i/>
          <w:iCs/>
          <w:lang w:val="en-US"/>
        </w:rPr>
        <w:t>et al.</w:t>
      </w:r>
      <w:r w:rsidRPr="002473C9">
        <w:rPr>
          <w:lang w:val="en-US"/>
        </w:rPr>
        <w:t xml:space="preserve"> ATG5 is induced by DNA-damaging agents and promotes mitotic catastrophe independent of autophagy. </w:t>
      </w:r>
      <w:r w:rsidRPr="002473C9">
        <w:rPr>
          <w:i/>
          <w:iCs/>
          <w:lang w:val="en-US"/>
        </w:rPr>
        <w:t>Nat. Commun.</w:t>
      </w:r>
      <w:r w:rsidRPr="002473C9">
        <w:rPr>
          <w:lang w:val="en-US"/>
        </w:rPr>
        <w:t xml:space="preserve"> </w:t>
      </w:r>
      <w:r w:rsidRPr="002473C9">
        <w:rPr>
          <w:b/>
          <w:bCs/>
          <w:lang w:val="en-US"/>
        </w:rPr>
        <w:t>4,</w:t>
      </w:r>
      <w:r w:rsidRPr="002473C9">
        <w:rPr>
          <w:lang w:val="en-US"/>
        </w:rPr>
        <w:t xml:space="preserve"> (2013).</w:t>
      </w:r>
    </w:p>
    <w:p w:rsidR="002473C9" w:rsidRPr="002473C9" w:rsidRDefault="002473C9" w:rsidP="002473C9">
      <w:pPr>
        <w:pStyle w:val="Literaturverzeichnis"/>
        <w:rPr>
          <w:lang w:val="en-US"/>
        </w:rPr>
      </w:pPr>
      <w:r w:rsidRPr="002473C9">
        <w:rPr>
          <w:lang w:val="en-US"/>
        </w:rPr>
        <w:t>11.</w:t>
      </w:r>
      <w:r w:rsidRPr="002473C9">
        <w:rPr>
          <w:lang w:val="en-US"/>
        </w:rPr>
        <w:tab/>
        <w:t xml:space="preserve">Comincini, S. </w:t>
      </w:r>
      <w:r w:rsidRPr="002473C9">
        <w:rPr>
          <w:i/>
          <w:iCs/>
          <w:lang w:val="en-US"/>
        </w:rPr>
        <w:t>et al.</w:t>
      </w:r>
      <w:r w:rsidRPr="002473C9">
        <w:rPr>
          <w:lang w:val="en-US"/>
        </w:rPr>
        <w:t xml:space="preserve"> microRNA-17 regulates the expression of ATG7 and modulates the autophagy process, improving the sensitivity to temozolomide and low-dose ionizing radiation treatments in human glioblastoma cells. </w:t>
      </w:r>
      <w:r w:rsidRPr="002473C9">
        <w:rPr>
          <w:i/>
          <w:iCs/>
          <w:lang w:val="en-US"/>
        </w:rPr>
        <w:t>Cancer Biol. Ther.</w:t>
      </w:r>
      <w:r w:rsidRPr="002473C9">
        <w:rPr>
          <w:lang w:val="en-US"/>
        </w:rPr>
        <w:t xml:space="preserve"> </w:t>
      </w:r>
      <w:r w:rsidRPr="002473C9">
        <w:rPr>
          <w:b/>
          <w:bCs/>
          <w:lang w:val="en-US"/>
        </w:rPr>
        <w:t>14,</w:t>
      </w:r>
      <w:r w:rsidRPr="002473C9">
        <w:rPr>
          <w:lang w:val="en-US"/>
        </w:rPr>
        <w:t xml:space="preserve"> 574–586 (2013).</w:t>
      </w:r>
    </w:p>
    <w:p w:rsidR="002473C9" w:rsidRPr="002473C9" w:rsidRDefault="002473C9" w:rsidP="002473C9">
      <w:pPr>
        <w:pStyle w:val="Literaturverzeichnis"/>
        <w:rPr>
          <w:lang w:val="en-US"/>
        </w:rPr>
      </w:pPr>
      <w:r w:rsidRPr="002473C9">
        <w:rPr>
          <w:lang w:val="en-US"/>
        </w:rPr>
        <w:t>12.</w:t>
      </w:r>
      <w:r w:rsidRPr="002473C9">
        <w:rPr>
          <w:lang w:val="en-US"/>
        </w:rPr>
        <w:tab/>
        <w:t xml:space="preserve">Moiola, C. </w:t>
      </w:r>
      <w:r w:rsidRPr="002473C9">
        <w:rPr>
          <w:i/>
          <w:iCs/>
          <w:lang w:val="en-US"/>
        </w:rPr>
        <w:t>et al.</w:t>
      </w:r>
      <w:r w:rsidRPr="002473C9">
        <w:rPr>
          <w:lang w:val="en-US"/>
        </w:rPr>
        <w:t xml:space="preserve"> Dynamic coregulatory complex containing BRCA1, E2F1 and CtIP controls ATM transcription. </w:t>
      </w:r>
      <w:r w:rsidRPr="002473C9">
        <w:rPr>
          <w:i/>
          <w:iCs/>
          <w:lang w:val="en-US"/>
        </w:rPr>
        <w:t>Cell. Physiol. Biochem. Int. J. Exp. Cell. Physiol. Biochem. Pharmacol.</w:t>
      </w:r>
      <w:r w:rsidRPr="002473C9">
        <w:rPr>
          <w:lang w:val="en-US"/>
        </w:rPr>
        <w:t xml:space="preserve"> </w:t>
      </w:r>
      <w:r w:rsidRPr="002473C9">
        <w:rPr>
          <w:b/>
          <w:bCs/>
          <w:lang w:val="en-US"/>
        </w:rPr>
        <w:t>30,</w:t>
      </w:r>
      <w:r w:rsidRPr="002473C9">
        <w:rPr>
          <w:lang w:val="en-US"/>
        </w:rPr>
        <w:t xml:space="preserve"> 596–608 (2012).</w:t>
      </w:r>
    </w:p>
    <w:p w:rsidR="002473C9" w:rsidRPr="002473C9" w:rsidRDefault="002473C9" w:rsidP="002473C9">
      <w:pPr>
        <w:pStyle w:val="Literaturverzeichnis"/>
        <w:rPr>
          <w:lang w:val="en-US"/>
        </w:rPr>
      </w:pPr>
      <w:r w:rsidRPr="002473C9">
        <w:rPr>
          <w:lang w:val="en-US"/>
        </w:rPr>
        <w:t>13.</w:t>
      </w:r>
      <w:r w:rsidRPr="002473C9">
        <w:rPr>
          <w:lang w:val="en-US"/>
        </w:rPr>
        <w:tab/>
        <w:t xml:space="preserve">Wang, X. </w:t>
      </w:r>
      <w:r w:rsidRPr="002473C9">
        <w:rPr>
          <w:i/>
          <w:iCs/>
          <w:lang w:val="en-US"/>
        </w:rPr>
        <w:t>et al.</w:t>
      </w:r>
      <w:r w:rsidRPr="002473C9">
        <w:rPr>
          <w:lang w:val="en-US"/>
        </w:rPr>
        <w:t xml:space="preserve"> HOXC9 directly regulates distinct sets of genes to coordinate diverse cellular processes during neuronal differentiation. </w:t>
      </w:r>
      <w:r w:rsidRPr="002473C9">
        <w:rPr>
          <w:i/>
          <w:iCs/>
          <w:lang w:val="en-US"/>
        </w:rPr>
        <w:t>BMC Genomics</w:t>
      </w:r>
      <w:r w:rsidRPr="002473C9">
        <w:rPr>
          <w:lang w:val="en-US"/>
        </w:rPr>
        <w:t xml:space="preserve"> </w:t>
      </w:r>
      <w:r w:rsidRPr="002473C9">
        <w:rPr>
          <w:b/>
          <w:bCs/>
          <w:lang w:val="en-US"/>
        </w:rPr>
        <w:t>14,</w:t>
      </w:r>
      <w:r w:rsidRPr="002473C9">
        <w:rPr>
          <w:lang w:val="en-US"/>
        </w:rPr>
        <w:t xml:space="preserve"> 830 (2013).</w:t>
      </w:r>
    </w:p>
    <w:p w:rsidR="002473C9" w:rsidRPr="002473C9" w:rsidRDefault="002473C9" w:rsidP="002473C9">
      <w:pPr>
        <w:pStyle w:val="Literaturverzeichnis"/>
        <w:rPr>
          <w:lang w:val="en-US"/>
        </w:rPr>
      </w:pPr>
      <w:r w:rsidRPr="002473C9">
        <w:rPr>
          <w:lang w:val="en-US"/>
        </w:rPr>
        <w:lastRenderedPageBreak/>
        <w:t>14.</w:t>
      </w:r>
      <w:r w:rsidRPr="002473C9">
        <w:rPr>
          <w:lang w:val="en-US"/>
        </w:rPr>
        <w:tab/>
        <w:t xml:space="preserve">Graupner, V. </w:t>
      </w:r>
      <w:r w:rsidRPr="002473C9">
        <w:rPr>
          <w:i/>
          <w:iCs/>
          <w:lang w:val="en-US"/>
        </w:rPr>
        <w:t>et al.</w:t>
      </w:r>
      <w:r w:rsidRPr="002473C9">
        <w:rPr>
          <w:lang w:val="en-US"/>
        </w:rPr>
        <w:t xml:space="preserve"> Differential regulation of the proapoptotic multidomain protein Bak by p53 and p73 at the promoter level. </w:t>
      </w:r>
      <w:r w:rsidRPr="002473C9">
        <w:rPr>
          <w:i/>
          <w:iCs/>
          <w:lang w:val="en-US"/>
        </w:rPr>
        <w:t>Cell Death Differ.</w:t>
      </w:r>
      <w:r w:rsidRPr="002473C9">
        <w:rPr>
          <w:lang w:val="en-US"/>
        </w:rPr>
        <w:t xml:space="preserve"> </w:t>
      </w:r>
      <w:r w:rsidRPr="002473C9">
        <w:rPr>
          <w:b/>
          <w:bCs/>
          <w:lang w:val="en-US"/>
        </w:rPr>
        <w:t>18,</w:t>
      </w:r>
      <w:r w:rsidRPr="002473C9">
        <w:rPr>
          <w:lang w:val="en-US"/>
        </w:rPr>
        <w:t xml:space="preserve"> 1130–1139 (2011).</w:t>
      </w:r>
    </w:p>
    <w:p w:rsidR="002473C9" w:rsidRPr="002473C9" w:rsidRDefault="002473C9" w:rsidP="002473C9">
      <w:pPr>
        <w:pStyle w:val="Literaturverzeichnis"/>
        <w:rPr>
          <w:lang w:val="en-US"/>
        </w:rPr>
      </w:pPr>
      <w:r w:rsidRPr="002473C9">
        <w:rPr>
          <w:lang w:val="en-US"/>
        </w:rPr>
        <w:t>15.</w:t>
      </w:r>
      <w:r w:rsidRPr="002473C9">
        <w:rPr>
          <w:lang w:val="en-US"/>
        </w:rPr>
        <w:tab/>
        <w:t xml:space="preserve">Catz, S. D. &amp; Johnson, J. L. Transcriptional regulation of bcl-2 by nuclear factor kappa B and its significance in prostate cancer. </w:t>
      </w:r>
      <w:r w:rsidRPr="002473C9">
        <w:rPr>
          <w:i/>
          <w:iCs/>
          <w:lang w:val="en-US"/>
        </w:rPr>
        <w:t>Oncogene</w:t>
      </w:r>
      <w:r w:rsidRPr="002473C9">
        <w:rPr>
          <w:lang w:val="en-US"/>
        </w:rPr>
        <w:t xml:space="preserve"> </w:t>
      </w:r>
      <w:r w:rsidRPr="002473C9">
        <w:rPr>
          <w:b/>
          <w:bCs/>
          <w:lang w:val="en-US"/>
        </w:rPr>
        <w:t>20,</w:t>
      </w:r>
      <w:r w:rsidRPr="002473C9">
        <w:rPr>
          <w:lang w:val="en-US"/>
        </w:rPr>
        <w:t xml:space="preserve"> 7342–7351 (2001).</w:t>
      </w:r>
    </w:p>
    <w:p w:rsidR="002473C9" w:rsidRPr="002473C9" w:rsidRDefault="002473C9" w:rsidP="002473C9">
      <w:pPr>
        <w:pStyle w:val="Literaturverzeichnis"/>
        <w:rPr>
          <w:lang w:val="en-US"/>
        </w:rPr>
      </w:pPr>
      <w:r w:rsidRPr="002473C9">
        <w:rPr>
          <w:lang w:val="en-US"/>
        </w:rPr>
        <w:t>16.</w:t>
      </w:r>
      <w:r w:rsidRPr="002473C9">
        <w:rPr>
          <w:lang w:val="en-US"/>
        </w:rPr>
        <w:tab/>
        <w:t xml:space="preserve">Riley, T., Sontag, E., Chen, P. &amp; Levine, A. Transcriptional control of human p53-regulated genes. </w:t>
      </w:r>
      <w:r w:rsidRPr="002473C9">
        <w:rPr>
          <w:i/>
          <w:iCs/>
          <w:lang w:val="en-US"/>
        </w:rPr>
        <w:t>Nat. Rev. Mol. Cell Biol.</w:t>
      </w:r>
      <w:r w:rsidRPr="002473C9">
        <w:rPr>
          <w:lang w:val="en-US"/>
        </w:rPr>
        <w:t xml:space="preserve"> </w:t>
      </w:r>
      <w:r w:rsidRPr="002473C9">
        <w:rPr>
          <w:b/>
          <w:bCs/>
          <w:lang w:val="en-US"/>
        </w:rPr>
        <w:t>9,</w:t>
      </w:r>
      <w:r w:rsidRPr="002473C9">
        <w:rPr>
          <w:lang w:val="en-US"/>
        </w:rPr>
        <w:t xml:space="preserve"> 402–412 (2008).</w:t>
      </w:r>
    </w:p>
    <w:p w:rsidR="002473C9" w:rsidRPr="002473C9" w:rsidRDefault="002473C9" w:rsidP="002473C9">
      <w:pPr>
        <w:pStyle w:val="Literaturverzeichnis"/>
        <w:rPr>
          <w:lang w:val="en-US"/>
        </w:rPr>
      </w:pPr>
      <w:r w:rsidRPr="002473C9">
        <w:rPr>
          <w:lang w:val="en-US"/>
        </w:rPr>
        <w:t>17.</w:t>
      </w:r>
      <w:r w:rsidRPr="002473C9">
        <w:rPr>
          <w:lang w:val="en-US"/>
        </w:rPr>
        <w:tab/>
        <w:t xml:space="preserve">Wei, C.-L. </w:t>
      </w:r>
      <w:r w:rsidRPr="002473C9">
        <w:rPr>
          <w:i/>
          <w:iCs/>
          <w:lang w:val="en-US"/>
        </w:rPr>
        <w:t>et al.</w:t>
      </w:r>
      <w:r w:rsidRPr="002473C9">
        <w:rPr>
          <w:lang w:val="en-US"/>
        </w:rPr>
        <w:t xml:space="preserve"> A global map of p53 transcription-factor binding sites in the human genome. </w:t>
      </w:r>
      <w:r w:rsidRPr="002473C9">
        <w:rPr>
          <w:i/>
          <w:iCs/>
          <w:lang w:val="en-US"/>
        </w:rPr>
        <w:t>Cell</w:t>
      </w:r>
      <w:r w:rsidRPr="002473C9">
        <w:rPr>
          <w:lang w:val="en-US"/>
        </w:rPr>
        <w:t xml:space="preserve"> </w:t>
      </w:r>
      <w:r w:rsidRPr="002473C9">
        <w:rPr>
          <w:b/>
          <w:bCs/>
          <w:lang w:val="en-US"/>
        </w:rPr>
        <w:t>124,</w:t>
      </w:r>
      <w:r w:rsidRPr="002473C9">
        <w:rPr>
          <w:lang w:val="en-US"/>
        </w:rPr>
        <w:t xml:space="preserve"> 207–219 (2006).</w:t>
      </w:r>
    </w:p>
    <w:p w:rsidR="002473C9" w:rsidRPr="002473C9" w:rsidRDefault="002473C9" w:rsidP="002473C9">
      <w:pPr>
        <w:pStyle w:val="Literaturverzeichnis"/>
        <w:rPr>
          <w:lang w:val="en-US"/>
        </w:rPr>
      </w:pPr>
      <w:r w:rsidRPr="002473C9">
        <w:rPr>
          <w:lang w:val="en-US"/>
        </w:rPr>
        <w:t>18.</w:t>
      </w:r>
      <w:r w:rsidRPr="002473C9">
        <w:rPr>
          <w:lang w:val="en-US"/>
        </w:rPr>
        <w:tab/>
        <w:t xml:space="preserve">Grumont, R. J., Rourke, I. J. &amp; Gerondakis, S. Rel-dependent induction of A1 transcription is required to protect B cells from antigen receptor ligation-induced apoptosis. </w:t>
      </w:r>
      <w:r w:rsidRPr="002473C9">
        <w:rPr>
          <w:i/>
          <w:iCs/>
          <w:lang w:val="en-US"/>
        </w:rPr>
        <w:t>Genes Dev.</w:t>
      </w:r>
      <w:r w:rsidRPr="002473C9">
        <w:rPr>
          <w:lang w:val="en-US"/>
        </w:rPr>
        <w:t xml:space="preserve"> </w:t>
      </w:r>
      <w:r w:rsidRPr="002473C9">
        <w:rPr>
          <w:b/>
          <w:bCs/>
          <w:lang w:val="en-US"/>
        </w:rPr>
        <w:t>13,</w:t>
      </w:r>
      <w:r w:rsidRPr="002473C9">
        <w:rPr>
          <w:lang w:val="en-US"/>
        </w:rPr>
        <w:t xml:space="preserve"> 400–411 (1999).</w:t>
      </w:r>
    </w:p>
    <w:p w:rsidR="002473C9" w:rsidRPr="002473C9" w:rsidRDefault="002473C9" w:rsidP="002473C9">
      <w:pPr>
        <w:pStyle w:val="Literaturverzeichnis"/>
        <w:rPr>
          <w:lang w:val="en-US"/>
        </w:rPr>
      </w:pPr>
      <w:r w:rsidRPr="002473C9">
        <w:rPr>
          <w:lang w:val="en-US"/>
        </w:rPr>
        <w:t>19.</w:t>
      </w:r>
      <w:r w:rsidRPr="002473C9">
        <w:rPr>
          <w:lang w:val="en-US"/>
        </w:rPr>
        <w:tab/>
        <w:t xml:space="preserve">Lee, R. M., Gillet, G., Burnside, J., Thomas, S. J. &amp; Neiman, P. Role of Nr13 in regulation of programmed cell death in the bursa of Fabricius. </w:t>
      </w:r>
      <w:r w:rsidRPr="002473C9">
        <w:rPr>
          <w:i/>
          <w:iCs/>
          <w:lang w:val="en-US"/>
        </w:rPr>
        <w:t>Genes Dev.</w:t>
      </w:r>
      <w:r w:rsidRPr="002473C9">
        <w:rPr>
          <w:lang w:val="en-US"/>
        </w:rPr>
        <w:t xml:space="preserve"> </w:t>
      </w:r>
      <w:r w:rsidRPr="002473C9">
        <w:rPr>
          <w:b/>
          <w:bCs/>
          <w:lang w:val="en-US"/>
        </w:rPr>
        <w:t>13,</w:t>
      </w:r>
      <w:r w:rsidRPr="002473C9">
        <w:rPr>
          <w:lang w:val="en-US"/>
        </w:rPr>
        <w:t xml:space="preserve"> 718–728 (1999).</w:t>
      </w:r>
    </w:p>
    <w:p w:rsidR="002473C9" w:rsidRPr="002473C9" w:rsidRDefault="002473C9" w:rsidP="002473C9">
      <w:pPr>
        <w:pStyle w:val="Literaturverzeichnis"/>
        <w:rPr>
          <w:lang w:val="en-US"/>
        </w:rPr>
      </w:pPr>
      <w:r w:rsidRPr="002473C9">
        <w:rPr>
          <w:lang w:val="en-US"/>
        </w:rPr>
        <w:t>20.</w:t>
      </w:r>
      <w:r w:rsidRPr="002473C9">
        <w:rPr>
          <w:lang w:val="en-US"/>
        </w:rPr>
        <w:tab/>
        <w:t xml:space="preserve">Wang, Z., Zhang, B., Yang, L., Ding, J. &amp; Ding, H.-F. Constitutive production of NF-kappaB2 p52 is not tumorigenic but predisposes mice to inflammatory autoimmune disease by repressing Bim expression. </w:t>
      </w:r>
      <w:r w:rsidRPr="002473C9">
        <w:rPr>
          <w:i/>
          <w:iCs/>
          <w:lang w:val="en-US"/>
        </w:rPr>
        <w:t>J. Biol. Chem.</w:t>
      </w:r>
      <w:r w:rsidRPr="002473C9">
        <w:rPr>
          <w:lang w:val="en-US"/>
        </w:rPr>
        <w:t xml:space="preserve"> </w:t>
      </w:r>
      <w:r w:rsidRPr="002473C9">
        <w:rPr>
          <w:b/>
          <w:bCs/>
          <w:lang w:val="en-US"/>
        </w:rPr>
        <w:t>283,</w:t>
      </w:r>
      <w:r w:rsidRPr="002473C9">
        <w:rPr>
          <w:lang w:val="en-US"/>
        </w:rPr>
        <w:t xml:space="preserve"> 10698–10706 (2008).</w:t>
      </w:r>
    </w:p>
    <w:p w:rsidR="002473C9" w:rsidRPr="002473C9" w:rsidRDefault="002473C9" w:rsidP="002473C9">
      <w:pPr>
        <w:pStyle w:val="Literaturverzeichnis"/>
        <w:rPr>
          <w:lang w:val="en-US"/>
        </w:rPr>
      </w:pPr>
      <w:r w:rsidRPr="002473C9">
        <w:rPr>
          <w:lang w:val="en-US"/>
        </w:rPr>
        <w:t>21.</w:t>
      </w:r>
      <w:r w:rsidRPr="002473C9">
        <w:rPr>
          <w:lang w:val="en-US"/>
        </w:rPr>
        <w:tab/>
        <w:t xml:space="preserve">Miled, C., Pontoglio, M., Garbay, S., Yaniv, M. &amp; Weitzman, J. B. A genomic map of p53 binding sites identifies novel p53 targets involved in an apoptotic network. </w:t>
      </w:r>
      <w:r w:rsidRPr="002473C9">
        <w:rPr>
          <w:i/>
          <w:iCs/>
          <w:lang w:val="en-US"/>
        </w:rPr>
        <w:t>Cancer Res.</w:t>
      </w:r>
      <w:r w:rsidRPr="002473C9">
        <w:rPr>
          <w:lang w:val="en-US"/>
        </w:rPr>
        <w:t xml:space="preserve"> </w:t>
      </w:r>
      <w:r w:rsidRPr="002473C9">
        <w:rPr>
          <w:b/>
          <w:bCs/>
          <w:lang w:val="en-US"/>
        </w:rPr>
        <w:t>65,</w:t>
      </w:r>
      <w:r w:rsidRPr="002473C9">
        <w:rPr>
          <w:lang w:val="en-US"/>
        </w:rPr>
        <w:t xml:space="preserve"> 5096–5104 (2005).</w:t>
      </w:r>
    </w:p>
    <w:p w:rsidR="002473C9" w:rsidRPr="002473C9" w:rsidRDefault="002473C9" w:rsidP="002473C9">
      <w:pPr>
        <w:pStyle w:val="Literaturverzeichnis"/>
        <w:rPr>
          <w:lang w:val="en-US"/>
        </w:rPr>
      </w:pPr>
      <w:r w:rsidRPr="002473C9">
        <w:rPr>
          <w:lang w:val="en-US"/>
        </w:rPr>
        <w:t>22.</w:t>
      </w:r>
      <w:r w:rsidRPr="002473C9">
        <w:rPr>
          <w:lang w:val="en-US"/>
        </w:rPr>
        <w:tab/>
        <w:t xml:space="preserve">Copetti, T., Bertoli, C., Dalla, E., Demarchi, F. &amp; Schneider, C. p65/RelA modulates BECN1 transcription and autophagy. </w:t>
      </w:r>
      <w:r w:rsidRPr="002473C9">
        <w:rPr>
          <w:i/>
          <w:iCs/>
          <w:lang w:val="en-US"/>
        </w:rPr>
        <w:t>Mol. Cell. Biol.</w:t>
      </w:r>
      <w:r w:rsidRPr="002473C9">
        <w:rPr>
          <w:lang w:val="en-US"/>
        </w:rPr>
        <w:t xml:space="preserve"> </w:t>
      </w:r>
      <w:r w:rsidRPr="002473C9">
        <w:rPr>
          <w:b/>
          <w:bCs/>
          <w:lang w:val="en-US"/>
        </w:rPr>
        <w:t>29,</w:t>
      </w:r>
      <w:r w:rsidRPr="002473C9">
        <w:rPr>
          <w:lang w:val="en-US"/>
        </w:rPr>
        <w:t xml:space="preserve"> 2594–2608 (2009).</w:t>
      </w:r>
    </w:p>
    <w:p w:rsidR="002473C9" w:rsidRPr="002473C9" w:rsidRDefault="002473C9" w:rsidP="002473C9">
      <w:pPr>
        <w:pStyle w:val="Literaturverzeichnis"/>
        <w:rPr>
          <w:lang w:val="en-US"/>
        </w:rPr>
      </w:pPr>
      <w:r w:rsidRPr="002473C9">
        <w:rPr>
          <w:lang w:val="en-US"/>
        </w:rPr>
        <w:t>23.</w:t>
      </w:r>
      <w:r w:rsidRPr="002473C9">
        <w:rPr>
          <w:lang w:val="en-US"/>
        </w:rPr>
        <w:tab/>
        <w:t xml:space="preserve">Sax, J. K. </w:t>
      </w:r>
      <w:r w:rsidRPr="002473C9">
        <w:rPr>
          <w:i/>
          <w:iCs/>
          <w:lang w:val="en-US"/>
        </w:rPr>
        <w:t>et al.</w:t>
      </w:r>
      <w:r w:rsidRPr="002473C9">
        <w:rPr>
          <w:lang w:val="en-US"/>
        </w:rPr>
        <w:t xml:space="preserve"> BID regulation by p53 contributes to chemosensitivity. </w:t>
      </w:r>
      <w:r w:rsidRPr="002473C9">
        <w:rPr>
          <w:i/>
          <w:iCs/>
          <w:lang w:val="en-US"/>
        </w:rPr>
        <w:t>Nat. Cell Biol.</w:t>
      </w:r>
      <w:r w:rsidRPr="002473C9">
        <w:rPr>
          <w:lang w:val="en-US"/>
        </w:rPr>
        <w:t xml:space="preserve"> </w:t>
      </w:r>
      <w:r w:rsidRPr="002473C9">
        <w:rPr>
          <w:b/>
          <w:bCs/>
          <w:lang w:val="en-US"/>
        </w:rPr>
        <w:t>4,</w:t>
      </w:r>
      <w:r w:rsidRPr="002473C9">
        <w:rPr>
          <w:lang w:val="en-US"/>
        </w:rPr>
        <w:t xml:space="preserve"> 842–849 (2002).</w:t>
      </w:r>
    </w:p>
    <w:p w:rsidR="002473C9" w:rsidRPr="002473C9" w:rsidRDefault="002473C9" w:rsidP="002473C9">
      <w:pPr>
        <w:pStyle w:val="Literaturverzeichnis"/>
        <w:rPr>
          <w:lang w:val="en-US"/>
        </w:rPr>
      </w:pPr>
      <w:r w:rsidRPr="002473C9">
        <w:rPr>
          <w:lang w:val="en-US"/>
        </w:rPr>
        <w:t>24.</w:t>
      </w:r>
      <w:r w:rsidRPr="002473C9">
        <w:rPr>
          <w:lang w:val="en-US"/>
        </w:rPr>
        <w:tab/>
        <w:t xml:space="preserve">Chinnadurai, G., Vijayalingam, S. &amp; Rashmi, R. BIK, the founding member of the BH3-only family proteins: mechanisms of cell death and role in cancer and pathogenic processes. </w:t>
      </w:r>
      <w:r w:rsidRPr="002473C9">
        <w:rPr>
          <w:i/>
          <w:iCs/>
          <w:lang w:val="en-US"/>
        </w:rPr>
        <w:t>Oncogene</w:t>
      </w:r>
      <w:r w:rsidRPr="002473C9">
        <w:rPr>
          <w:lang w:val="en-US"/>
        </w:rPr>
        <w:t xml:space="preserve"> </w:t>
      </w:r>
      <w:r w:rsidRPr="002473C9">
        <w:rPr>
          <w:b/>
          <w:bCs/>
          <w:lang w:val="en-US"/>
        </w:rPr>
        <w:t>27 Suppl 1,</w:t>
      </w:r>
      <w:r w:rsidRPr="002473C9">
        <w:rPr>
          <w:lang w:val="en-US"/>
        </w:rPr>
        <w:t xml:space="preserve"> S20–29 (2008).</w:t>
      </w:r>
    </w:p>
    <w:p w:rsidR="002473C9" w:rsidRPr="002473C9" w:rsidRDefault="002473C9" w:rsidP="002473C9">
      <w:pPr>
        <w:pStyle w:val="Literaturverzeichnis"/>
        <w:rPr>
          <w:lang w:val="en-US"/>
        </w:rPr>
      </w:pPr>
      <w:r w:rsidRPr="002473C9">
        <w:rPr>
          <w:lang w:val="en-US"/>
        </w:rPr>
        <w:lastRenderedPageBreak/>
        <w:t>25.</w:t>
      </w:r>
      <w:r w:rsidRPr="002473C9">
        <w:rPr>
          <w:lang w:val="en-US"/>
        </w:rPr>
        <w:tab/>
        <w:t xml:space="preserve">Stehlik, C. </w:t>
      </w:r>
      <w:r w:rsidRPr="002473C9">
        <w:rPr>
          <w:i/>
          <w:iCs/>
          <w:lang w:val="en-US"/>
        </w:rPr>
        <w:t>et al.</w:t>
      </w:r>
      <w:r w:rsidRPr="002473C9">
        <w:rPr>
          <w:lang w:val="en-US"/>
        </w:rPr>
        <w:t xml:space="preserve"> Nuclear factor (NF)-kappaB-regulated X-chromosome-linked iap gene expression protects endothelial cells from tumor necrosis factor alpha-induced apoptosis. </w:t>
      </w:r>
      <w:r w:rsidRPr="002473C9">
        <w:rPr>
          <w:i/>
          <w:iCs/>
          <w:lang w:val="en-US"/>
        </w:rPr>
        <w:t>J. Exp. Med.</w:t>
      </w:r>
      <w:r w:rsidRPr="002473C9">
        <w:rPr>
          <w:lang w:val="en-US"/>
        </w:rPr>
        <w:t xml:space="preserve"> </w:t>
      </w:r>
      <w:r w:rsidRPr="002473C9">
        <w:rPr>
          <w:b/>
          <w:bCs/>
          <w:lang w:val="en-US"/>
        </w:rPr>
        <w:t>188,</w:t>
      </w:r>
      <w:r w:rsidRPr="002473C9">
        <w:rPr>
          <w:lang w:val="en-US"/>
        </w:rPr>
        <w:t xml:space="preserve"> 211–216 (1998).</w:t>
      </w:r>
    </w:p>
    <w:p w:rsidR="002473C9" w:rsidRPr="002473C9" w:rsidRDefault="002473C9" w:rsidP="002473C9">
      <w:pPr>
        <w:pStyle w:val="Literaturverzeichnis"/>
        <w:rPr>
          <w:lang w:val="en-US"/>
        </w:rPr>
      </w:pPr>
      <w:r w:rsidRPr="002473C9">
        <w:rPr>
          <w:lang w:val="en-US"/>
        </w:rPr>
        <w:t>26.</w:t>
      </w:r>
      <w:r w:rsidRPr="002473C9">
        <w:rPr>
          <w:lang w:val="en-US"/>
        </w:rPr>
        <w:tab/>
        <w:t xml:space="preserve">Slupianek, A. </w:t>
      </w:r>
      <w:r w:rsidRPr="002473C9">
        <w:rPr>
          <w:i/>
          <w:iCs/>
          <w:lang w:val="en-US"/>
        </w:rPr>
        <w:t>et al.</w:t>
      </w:r>
      <w:r w:rsidRPr="002473C9">
        <w:rPr>
          <w:lang w:val="en-US"/>
        </w:rPr>
        <w:t xml:space="preserve"> BLM helicase is activated in BCR/ABL leukemia cells to modulate responses to cisplatin. </w:t>
      </w:r>
      <w:r w:rsidRPr="002473C9">
        <w:rPr>
          <w:i/>
          <w:iCs/>
          <w:lang w:val="en-US"/>
        </w:rPr>
        <w:t>Oncogene</w:t>
      </w:r>
      <w:r w:rsidRPr="002473C9">
        <w:rPr>
          <w:lang w:val="en-US"/>
        </w:rPr>
        <w:t xml:space="preserve"> </w:t>
      </w:r>
      <w:r w:rsidRPr="002473C9">
        <w:rPr>
          <w:b/>
          <w:bCs/>
          <w:lang w:val="en-US"/>
        </w:rPr>
        <w:t>24,</w:t>
      </w:r>
      <w:r w:rsidRPr="002473C9">
        <w:rPr>
          <w:lang w:val="en-US"/>
        </w:rPr>
        <w:t xml:space="preserve"> 3914–3922 (2005).</w:t>
      </w:r>
    </w:p>
    <w:p w:rsidR="002473C9" w:rsidRPr="002473C9" w:rsidRDefault="002473C9" w:rsidP="002473C9">
      <w:pPr>
        <w:pStyle w:val="Literaturverzeichnis"/>
        <w:rPr>
          <w:lang w:val="en-US"/>
        </w:rPr>
      </w:pPr>
      <w:r w:rsidRPr="002473C9">
        <w:rPr>
          <w:lang w:val="en-US"/>
        </w:rPr>
        <w:t>27.</w:t>
      </w:r>
      <w:r w:rsidRPr="002473C9">
        <w:rPr>
          <w:lang w:val="en-US"/>
        </w:rPr>
        <w:tab/>
        <w:t xml:space="preserve">Baetz, D. </w:t>
      </w:r>
      <w:r w:rsidRPr="002473C9">
        <w:rPr>
          <w:i/>
          <w:iCs/>
          <w:lang w:val="en-US"/>
        </w:rPr>
        <w:t>et al.</w:t>
      </w:r>
      <w:r w:rsidRPr="002473C9">
        <w:rPr>
          <w:lang w:val="en-US"/>
        </w:rPr>
        <w:t xml:space="preserve"> Nuclear factor-kappaB-mediated cell survival involves transcriptional silencing of the mitochondrial death gene BNIP3 in ventricular myocytes. </w:t>
      </w:r>
      <w:r w:rsidRPr="002473C9">
        <w:rPr>
          <w:i/>
          <w:iCs/>
          <w:lang w:val="en-US"/>
        </w:rPr>
        <w:t>Circulation</w:t>
      </w:r>
      <w:r w:rsidRPr="002473C9">
        <w:rPr>
          <w:lang w:val="en-US"/>
        </w:rPr>
        <w:t xml:space="preserve"> </w:t>
      </w:r>
      <w:r w:rsidRPr="002473C9">
        <w:rPr>
          <w:b/>
          <w:bCs/>
          <w:lang w:val="en-US"/>
        </w:rPr>
        <w:t>112,</w:t>
      </w:r>
      <w:r w:rsidRPr="002473C9">
        <w:rPr>
          <w:lang w:val="en-US"/>
        </w:rPr>
        <w:t xml:space="preserve"> 3777–3785 (2005).</w:t>
      </w:r>
    </w:p>
    <w:p w:rsidR="002473C9" w:rsidRPr="002473C9" w:rsidRDefault="002473C9" w:rsidP="002473C9">
      <w:pPr>
        <w:pStyle w:val="Literaturverzeichnis"/>
        <w:rPr>
          <w:lang w:val="en-US"/>
        </w:rPr>
      </w:pPr>
      <w:r w:rsidRPr="002473C9">
        <w:rPr>
          <w:lang w:val="en-US"/>
        </w:rPr>
        <w:t>28.</w:t>
      </w:r>
      <w:r w:rsidRPr="002473C9">
        <w:rPr>
          <w:lang w:val="en-US"/>
        </w:rPr>
        <w:tab/>
        <w:t xml:space="preserve">Yakovlev, A. G. </w:t>
      </w:r>
      <w:r w:rsidRPr="002473C9">
        <w:rPr>
          <w:i/>
          <w:iCs/>
          <w:lang w:val="en-US"/>
        </w:rPr>
        <w:t>et al.</w:t>
      </w:r>
      <w:r w:rsidRPr="002473C9">
        <w:rPr>
          <w:lang w:val="en-US"/>
        </w:rPr>
        <w:t xml:space="preserve"> BOK and NOXA are essential mediators of p53-dependent apoptosis. </w:t>
      </w:r>
      <w:r w:rsidRPr="002473C9">
        <w:rPr>
          <w:i/>
          <w:iCs/>
          <w:lang w:val="en-US"/>
        </w:rPr>
        <w:t>J. Biol. Chem.</w:t>
      </w:r>
      <w:r w:rsidRPr="002473C9">
        <w:rPr>
          <w:lang w:val="en-US"/>
        </w:rPr>
        <w:t xml:space="preserve"> </w:t>
      </w:r>
      <w:r w:rsidRPr="002473C9">
        <w:rPr>
          <w:b/>
          <w:bCs/>
          <w:lang w:val="en-US"/>
        </w:rPr>
        <w:t>279,</w:t>
      </w:r>
      <w:r w:rsidRPr="002473C9">
        <w:rPr>
          <w:lang w:val="en-US"/>
        </w:rPr>
        <w:t xml:space="preserve"> 28367–28374 (2004).</w:t>
      </w:r>
    </w:p>
    <w:p w:rsidR="002473C9" w:rsidRPr="002473C9" w:rsidRDefault="002473C9" w:rsidP="002473C9">
      <w:pPr>
        <w:pStyle w:val="Literaturverzeichnis"/>
        <w:rPr>
          <w:lang w:val="en-US"/>
        </w:rPr>
      </w:pPr>
      <w:r w:rsidRPr="002473C9">
        <w:rPr>
          <w:lang w:val="en-US"/>
        </w:rPr>
        <w:t>29.</w:t>
      </w:r>
      <w:r w:rsidRPr="002473C9">
        <w:rPr>
          <w:lang w:val="en-US"/>
        </w:rPr>
        <w:tab/>
        <w:t xml:space="preserve">Thakur, S. </w:t>
      </w:r>
      <w:r w:rsidRPr="002473C9">
        <w:rPr>
          <w:i/>
          <w:iCs/>
          <w:lang w:val="en-US"/>
        </w:rPr>
        <w:t>et al.</w:t>
      </w:r>
      <w:r w:rsidRPr="002473C9">
        <w:rPr>
          <w:lang w:val="en-US"/>
        </w:rPr>
        <w:t xml:space="preserve"> Regulation of BRCA1 Transcription by Specific Single-Stranded DNA Binding Factors. </w:t>
      </w:r>
      <w:r w:rsidRPr="002473C9">
        <w:rPr>
          <w:i/>
          <w:iCs/>
          <w:lang w:val="en-US"/>
        </w:rPr>
        <w:t>Mol. Cell. Biol.</w:t>
      </w:r>
      <w:r w:rsidRPr="002473C9">
        <w:rPr>
          <w:lang w:val="en-US"/>
        </w:rPr>
        <w:t xml:space="preserve"> </w:t>
      </w:r>
      <w:r w:rsidRPr="002473C9">
        <w:rPr>
          <w:b/>
          <w:bCs/>
          <w:lang w:val="en-US"/>
        </w:rPr>
        <w:t>23,</w:t>
      </w:r>
      <w:r w:rsidRPr="002473C9">
        <w:rPr>
          <w:lang w:val="en-US"/>
        </w:rPr>
        <w:t xml:space="preserve"> 3774–3787 (2003).</w:t>
      </w:r>
    </w:p>
    <w:p w:rsidR="002473C9" w:rsidRPr="002473C9" w:rsidRDefault="002473C9" w:rsidP="002473C9">
      <w:pPr>
        <w:pStyle w:val="Literaturverzeichnis"/>
        <w:rPr>
          <w:lang w:val="en-US"/>
        </w:rPr>
      </w:pPr>
      <w:r w:rsidRPr="002473C9">
        <w:rPr>
          <w:lang w:val="en-US"/>
        </w:rPr>
        <w:t>30.</w:t>
      </w:r>
      <w:r w:rsidRPr="002473C9">
        <w:rPr>
          <w:lang w:val="en-US"/>
        </w:rPr>
        <w:tab/>
        <w:t xml:space="preserve">Rivera, A., Mavila, A., Bayless, K. J., Davis, G. E. &amp; Maxwell, S. A. Cyclin A1 is a p53-induced gene that mediates apoptosis, G2/M arrest, and mitotic catastrophe in renal, ovarian, and lung carcinoma cells. </w:t>
      </w:r>
      <w:r w:rsidRPr="002473C9">
        <w:rPr>
          <w:i/>
          <w:iCs/>
          <w:lang w:val="en-US"/>
        </w:rPr>
        <w:t>Cell. Mol. Life Sci. CMLS</w:t>
      </w:r>
      <w:r w:rsidRPr="002473C9">
        <w:rPr>
          <w:lang w:val="en-US"/>
        </w:rPr>
        <w:t xml:space="preserve"> </w:t>
      </w:r>
      <w:r w:rsidRPr="002473C9">
        <w:rPr>
          <w:b/>
          <w:bCs/>
          <w:lang w:val="en-US"/>
        </w:rPr>
        <w:t>63,</w:t>
      </w:r>
      <w:r w:rsidRPr="002473C9">
        <w:rPr>
          <w:lang w:val="en-US"/>
        </w:rPr>
        <w:t xml:space="preserve"> 1425–1439 (2006).</w:t>
      </w:r>
    </w:p>
    <w:p w:rsidR="002473C9" w:rsidRPr="002473C9" w:rsidRDefault="002473C9" w:rsidP="002473C9">
      <w:pPr>
        <w:pStyle w:val="Literaturverzeichnis"/>
        <w:rPr>
          <w:lang w:val="en-US"/>
        </w:rPr>
      </w:pPr>
      <w:r w:rsidRPr="002473C9">
        <w:rPr>
          <w:lang w:val="en-US"/>
        </w:rPr>
        <w:t>31.</w:t>
      </w:r>
      <w:r w:rsidRPr="002473C9">
        <w:rPr>
          <w:lang w:val="en-US"/>
        </w:rPr>
        <w:tab/>
        <w:t xml:space="preserve">Innocente, S. A., Abrahamson, J. L., Cogswell, J. P. &amp; Lee, J. M. p53 regulates a G2 checkpoint through cyclin B1. </w:t>
      </w:r>
      <w:r w:rsidRPr="002473C9">
        <w:rPr>
          <w:i/>
          <w:iCs/>
          <w:lang w:val="en-US"/>
        </w:rPr>
        <w:t>Proc. Natl. Acad. Sci. U. S. A.</w:t>
      </w:r>
      <w:r w:rsidRPr="002473C9">
        <w:rPr>
          <w:lang w:val="en-US"/>
        </w:rPr>
        <w:t xml:space="preserve"> </w:t>
      </w:r>
      <w:r w:rsidRPr="002473C9">
        <w:rPr>
          <w:b/>
          <w:bCs/>
          <w:lang w:val="en-US"/>
        </w:rPr>
        <w:t>96,</w:t>
      </w:r>
      <w:r w:rsidRPr="002473C9">
        <w:rPr>
          <w:lang w:val="en-US"/>
        </w:rPr>
        <w:t xml:space="preserve"> 2147–2152 (1999).</w:t>
      </w:r>
    </w:p>
    <w:p w:rsidR="002473C9" w:rsidRPr="002473C9" w:rsidRDefault="002473C9" w:rsidP="002473C9">
      <w:pPr>
        <w:pStyle w:val="Literaturverzeichnis"/>
        <w:rPr>
          <w:lang w:val="en-US"/>
        </w:rPr>
      </w:pPr>
      <w:r w:rsidRPr="002473C9">
        <w:rPr>
          <w:lang w:val="en-US"/>
        </w:rPr>
        <w:t>32.</w:t>
      </w:r>
      <w:r w:rsidRPr="002473C9">
        <w:rPr>
          <w:lang w:val="en-US"/>
        </w:rPr>
        <w:tab/>
        <w:t xml:space="preserve">Okamoto, K. &amp; Beach, D. Cyclin G is a transcriptional target of the p53 tumor suppressor protein. </w:t>
      </w:r>
      <w:r w:rsidRPr="002473C9">
        <w:rPr>
          <w:i/>
          <w:iCs/>
          <w:lang w:val="en-US"/>
        </w:rPr>
        <w:t>EMBO J.</w:t>
      </w:r>
      <w:r w:rsidRPr="002473C9">
        <w:rPr>
          <w:lang w:val="en-US"/>
        </w:rPr>
        <w:t xml:space="preserve"> </w:t>
      </w:r>
      <w:r w:rsidRPr="002473C9">
        <w:rPr>
          <w:b/>
          <w:bCs/>
          <w:lang w:val="en-US"/>
        </w:rPr>
        <w:t>13,</w:t>
      </w:r>
      <w:r w:rsidRPr="002473C9">
        <w:rPr>
          <w:lang w:val="en-US"/>
        </w:rPr>
        <w:t xml:space="preserve"> 4816–4822 (1994).</w:t>
      </w:r>
    </w:p>
    <w:p w:rsidR="002473C9" w:rsidRPr="002473C9" w:rsidRDefault="002473C9" w:rsidP="002473C9">
      <w:pPr>
        <w:pStyle w:val="Literaturverzeichnis"/>
        <w:rPr>
          <w:lang w:val="en-US"/>
        </w:rPr>
      </w:pPr>
      <w:r w:rsidRPr="002473C9">
        <w:rPr>
          <w:lang w:val="en-US"/>
        </w:rPr>
        <w:t>33.</w:t>
      </w:r>
      <w:r w:rsidRPr="002473C9">
        <w:rPr>
          <w:lang w:val="en-US"/>
        </w:rPr>
        <w:tab/>
        <w:t xml:space="preserve">Mori, T. </w:t>
      </w:r>
      <w:r w:rsidRPr="002473C9">
        <w:rPr>
          <w:i/>
          <w:iCs/>
          <w:lang w:val="en-US"/>
        </w:rPr>
        <w:t>et al.</w:t>
      </w:r>
      <w:r w:rsidRPr="002473C9">
        <w:rPr>
          <w:lang w:val="en-US"/>
        </w:rPr>
        <w:t xml:space="preserve"> Cyclin K as a direct transcriptional target of the p53 tumor suppressor. </w:t>
      </w:r>
      <w:r w:rsidRPr="002473C9">
        <w:rPr>
          <w:i/>
          <w:iCs/>
          <w:lang w:val="en-US"/>
        </w:rPr>
        <w:t>Neoplasia N. Y. N</w:t>
      </w:r>
      <w:r w:rsidRPr="002473C9">
        <w:rPr>
          <w:lang w:val="en-US"/>
        </w:rPr>
        <w:t xml:space="preserve"> </w:t>
      </w:r>
      <w:r w:rsidRPr="002473C9">
        <w:rPr>
          <w:b/>
          <w:bCs/>
          <w:lang w:val="en-US"/>
        </w:rPr>
        <w:t>4,</w:t>
      </w:r>
      <w:r w:rsidRPr="002473C9">
        <w:rPr>
          <w:lang w:val="en-US"/>
        </w:rPr>
        <w:t xml:space="preserve"> 268–274 (2002).</w:t>
      </w:r>
    </w:p>
    <w:p w:rsidR="002473C9" w:rsidRPr="002473C9" w:rsidRDefault="002473C9" w:rsidP="002473C9">
      <w:pPr>
        <w:pStyle w:val="Literaturverzeichnis"/>
        <w:rPr>
          <w:lang w:val="en-US"/>
        </w:rPr>
      </w:pPr>
      <w:r w:rsidRPr="002473C9">
        <w:rPr>
          <w:lang w:val="en-US"/>
        </w:rPr>
        <w:t>34.</w:t>
      </w:r>
      <w:r w:rsidRPr="002473C9">
        <w:rPr>
          <w:lang w:val="en-US"/>
        </w:rPr>
        <w:tab/>
        <w:t xml:space="preserve">St Clair, S. </w:t>
      </w:r>
      <w:r w:rsidRPr="002473C9">
        <w:rPr>
          <w:i/>
          <w:iCs/>
          <w:lang w:val="en-US"/>
        </w:rPr>
        <w:t>et al.</w:t>
      </w:r>
      <w:r w:rsidRPr="002473C9">
        <w:rPr>
          <w:lang w:val="en-US"/>
        </w:rPr>
        <w:t xml:space="preserve"> DNA damage-induced downregulation of Cdc25C is mediated by p53 via two independent mechanisms: one involves direct binding to the cdc25C promoter. </w:t>
      </w:r>
      <w:r w:rsidRPr="002473C9">
        <w:rPr>
          <w:i/>
          <w:iCs/>
          <w:lang w:val="en-US"/>
        </w:rPr>
        <w:t>Mol. Cell</w:t>
      </w:r>
      <w:r w:rsidRPr="002473C9">
        <w:rPr>
          <w:lang w:val="en-US"/>
        </w:rPr>
        <w:t xml:space="preserve"> </w:t>
      </w:r>
      <w:r w:rsidRPr="002473C9">
        <w:rPr>
          <w:b/>
          <w:bCs/>
          <w:lang w:val="en-US"/>
        </w:rPr>
        <w:t>16,</w:t>
      </w:r>
      <w:r w:rsidRPr="002473C9">
        <w:rPr>
          <w:lang w:val="en-US"/>
        </w:rPr>
        <w:t xml:space="preserve"> 725–736 (2004).</w:t>
      </w:r>
    </w:p>
    <w:p w:rsidR="002473C9" w:rsidRPr="002473C9" w:rsidRDefault="002473C9" w:rsidP="002473C9">
      <w:pPr>
        <w:pStyle w:val="Literaturverzeichnis"/>
        <w:rPr>
          <w:lang w:val="en-US"/>
        </w:rPr>
      </w:pPr>
      <w:r w:rsidRPr="002473C9">
        <w:rPr>
          <w:lang w:val="en-US"/>
        </w:rPr>
        <w:t>35.</w:t>
      </w:r>
      <w:r w:rsidRPr="002473C9">
        <w:rPr>
          <w:lang w:val="en-US"/>
        </w:rPr>
        <w:tab/>
        <w:t xml:space="preserve">Yun, J. </w:t>
      </w:r>
      <w:r w:rsidRPr="002473C9">
        <w:rPr>
          <w:i/>
          <w:iCs/>
          <w:lang w:val="en-US"/>
        </w:rPr>
        <w:t>et al.</w:t>
      </w:r>
      <w:r w:rsidRPr="002473C9">
        <w:rPr>
          <w:lang w:val="en-US"/>
        </w:rPr>
        <w:t xml:space="preserve"> p53 negatively regulates cdc2 transcription via the CCAAT-binding NF-Y transcription factor. </w:t>
      </w:r>
      <w:r w:rsidRPr="002473C9">
        <w:rPr>
          <w:i/>
          <w:iCs/>
          <w:lang w:val="en-US"/>
        </w:rPr>
        <w:t>J. Biol. Chem.</w:t>
      </w:r>
      <w:r w:rsidRPr="002473C9">
        <w:rPr>
          <w:lang w:val="en-US"/>
        </w:rPr>
        <w:t xml:space="preserve"> </w:t>
      </w:r>
      <w:r w:rsidRPr="002473C9">
        <w:rPr>
          <w:b/>
          <w:bCs/>
          <w:lang w:val="en-US"/>
        </w:rPr>
        <w:t>274,</w:t>
      </w:r>
      <w:r w:rsidRPr="002473C9">
        <w:rPr>
          <w:lang w:val="en-US"/>
        </w:rPr>
        <w:t xml:space="preserve"> 29677–29682 (1999).</w:t>
      </w:r>
    </w:p>
    <w:p w:rsidR="002473C9" w:rsidRPr="002473C9" w:rsidRDefault="002473C9" w:rsidP="002473C9">
      <w:pPr>
        <w:pStyle w:val="Literaturverzeichnis"/>
        <w:rPr>
          <w:lang w:val="en-US"/>
        </w:rPr>
      </w:pPr>
      <w:r w:rsidRPr="002473C9">
        <w:rPr>
          <w:lang w:val="en-US"/>
        </w:rPr>
        <w:lastRenderedPageBreak/>
        <w:t>36.</w:t>
      </w:r>
      <w:r w:rsidRPr="002473C9">
        <w:rPr>
          <w:lang w:val="en-US"/>
        </w:rPr>
        <w:tab/>
        <w:t xml:space="preserve">Hinata, K., Gervin, A. M., Jennifer Zhang, Y. &amp; Khavari, P. A. Divergent gene regulation and growth effects by NF-kappa B in epithelial and mesenchymal cells of human skin. </w:t>
      </w:r>
      <w:r w:rsidRPr="002473C9">
        <w:rPr>
          <w:i/>
          <w:iCs/>
          <w:lang w:val="en-US"/>
        </w:rPr>
        <w:t>Oncogene</w:t>
      </w:r>
      <w:r w:rsidRPr="002473C9">
        <w:rPr>
          <w:lang w:val="en-US"/>
        </w:rPr>
        <w:t xml:space="preserve"> </w:t>
      </w:r>
      <w:r w:rsidRPr="002473C9">
        <w:rPr>
          <w:b/>
          <w:bCs/>
          <w:lang w:val="en-US"/>
        </w:rPr>
        <w:t>22,</w:t>
      </w:r>
      <w:r w:rsidRPr="002473C9">
        <w:rPr>
          <w:lang w:val="en-US"/>
        </w:rPr>
        <w:t xml:space="preserve"> 1955–1964 (2003).</w:t>
      </w:r>
    </w:p>
    <w:p w:rsidR="002473C9" w:rsidRPr="002473C9" w:rsidRDefault="002473C9" w:rsidP="002473C9">
      <w:pPr>
        <w:pStyle w:val="Literaturverzeichnis"/>
        <w:rPr>
          <w:lang w:val="en-US"/>
        </w:rPr>
      </w:pPr>
      <w:r w:rsidRPr="002473C9">
        <w:rPr>
          <w:lang w:val="en-US"/>
        </w:rPr>
        <w:t>37.</w:t>
      </w:r>
      <w:r w:rsidRPr="002473C9">
        <w:rPr>
          <w:lang w:val="en-US"/>
        </w:rPr>
        <w:tab/>
        <w:t xml:space="preserve">Chu, I. M., Hengst, L. &amp; Slingerland, J. M. The Cdk inhibitor p27 in human cancer: prognostic potential and relevance to anticancer therapy. </w:t>
      </w:r>
      <w:r w:rsidRPr="002473C9">
        <w:rPr>
          <w:i/>
          <w:iCs/>
          <w:lang w:val="en-US"/>
        </w:rPr>
        <w:t>Nat. Rev. Cancer</w:t>
      </w:r>
      <w:r w:rsidRPr="002473C9">
        <w:rPr>
          <w:lang w:val="en-US"/>
        </w:rPr>
        <w:t xml:space="preserve"> </w:t>
      </w:r>
      <w:r w:rsidRPr="002473C9">
        <w:rPr>
          <w:b/>
          <w:bCs/>
          <w:lang w:val="en-US"/>
        </w:rPr>
        <w:t>8,</w:t>
      </w:r>
      <w:r w:rsidRPr="002473C9">
        <w:rPr>
          <w:lang w:val="en-US"/>
        </w:rPr>
        <w:t xml:space="preserve"> 253–267 (2008).</w:t>
      </w:r>
    </w:p>
    <w:p w:rsidR="002473C9" w:rsidRPr="002473C9" w:rsidRDefault="002473C9" w:rsidP="002473C9">
      <w:pPr>
        <w:pStyle w:val="Literaturverzeichnis"/>
        <w:rPr>
          <w:lang w:val="en-US"/>
        </w:rPr>
      </w:pPr>
      <w:r w:rsidRPr="002473C9">
        <w:rPr>
          <w:lang w:val="en-US"/>
        </w:rPr>
        <w:t>38.</w:t>
      </w:r>
      <w:r w:rsidRPr="002473C9">
        <w:rPr>
          <w:lang w:val="en-US"/>
        </w:rPr>
        <w:tab/>
        <w:t xml:space="preserve">Kreuz, S., Siegmund, D., Scheurich, P. &amp; Wajant, H. NF-kappaB inducers upregulate cFLIP, a cycloheximide-sensitive inhibitor of death receptor signaling. </w:t>
      </w:r>
      <w:r w:rsidRPr="002473C9">
        <w:rPr>
          <w:i/>
          <w:iCs/>
          <w:lang w:val="en-US"/>
        </w:rPr>
        <w:t>Mol. Cell. Biol.</w:t>
      </w:r>
      <w:r w:rsidRPr="002473C9">
        <w:rPr>
          <w:lang w:val="en-US"/>
        </w:rPr>
        <w:t xml:space="preserve"> </w:t>
      </w:r>
      <w:r w:rsidRPr="002473C9">
        <w:rPr>
          <w:b/>
          <w:bCs/>
          <w:lang w:val="en-US"/>
        </w:rPr>
        <w:t>21,</w:t>
      </w:r>
      <w:r w:rsidRPr="002473C9">
        <w:rPr>
          <w:lang w:val="en-US"/>
        </w:rPr>
        <w:t xml:space="preserve"> 3964–3973 (2001).</w:t>
      </w:r>
    </w:p>
    <w:p w:rsidR="002473C9" w:rsidRPr="002473C9" w:rsidRDefault="002473C9" w:rsidP="002473C9">
      <w:pPr>
        <w:pStyle w:val="Literaturverzeichnis"/>
        <w:rPr>
          <w:lang w:val="en-US"/>
        </w:rPr>
      </w:pPr>
      <w:r w:rsidRPr="002473C9">
        <w:rPr>
          <w:lang w:val="en-US"/>
        </w:rPr>
        <w:t>39.</w:t>
      </w:r>
      <w:r w:rsidRPr="002473C9">
        <w:rPr>
          <w:lang w:val="en-US"/>
        </w:rPr>
        <w:tab/>
        <w:t xml:space="preserve">Matsui, T. </w:t>
      </w:r>
      <w:r w:rsidRPr="002473C9">
        <w:rPr>
          <w:i/>
          <w:iCs/>
          <w:lang w:val="en-US"/>
        </w:rPr>
        <w:t>et al.</w:t>
      </w:r>
      <w:r w:rsidRPr="002473C9">
        <w:rPr>
          <w:lang w:val="en-US"/>
        </w:rPr>
        <w:t xml:space="preserve"> Negative regulation of Chk2 expression by p53 is dependent on the CCAAT-binding transcription factor NF-Y. </w:t>
      </w:r>
      <w:r w:rsidRPr="002473C9">
        <w:rPr>
          <w:i/>
          <w:iCs/>
          <w:lang w:val="en-US"/>
        </w:rPr>
        <w:t>J. Biol. Chem.</w:t>
      </w:r>
      <w:r w:rsidRPr="002473C9">
        <w:rPr>
          <w:lang w:val="en-US"/>
        </w:rPr>
        <w:t xml:space="preserve"> </w:t>
      </w:r>
      <w:r w:rsidRPr="002473C9">
        <w:rPr>
          <w:b/>
          <w:bCs/>
          <w:lang w:val="en-US"/>
        </w:rPr>
        <w:t>279,</w:t>
      </w:r>
      <w:r w:rsidRPr="002473C9">
        <w:rPr>
          <w:lang w:val="en-US"/>
        </w:rPr>
        <w:t xml:space="preserve"> 25093–25100 (2004).</w:t>
      </w:r>
    </w:p>
    <w:p w:rsidR="002473C9" w:rsidRPr="002473C9" w:rsidRDefault="002473C9" w:rsidP="002473C9">
      <w:pPr>
        <w:pStyle w:val="Literaturverzeichnis"/>
        <w:rPr>
          <w:lang w:val="en-US"/>
        </w:rPr>
      </w:pPr>
      <w:r w:rsidRPr="002473C9">
        <w:rPr>
          <w:lang w:val="en-US"/>
        </w:rPr>
        <w:t>40.</w:t>
      </w:r>
      <w:r w:rsidRPr="002473C9">
        <w:rPr>
          <w:lang w:val="en-US"/>
        </w:rPr>
        <w:tab/>
        <w:t xml:space="preserve">Samali, A., FitzGerald, U., Deegan, S. &amp; Gupta, S. Methods for Monitoring Endoplasmic Reticulum Stress and the Unfolded Protein Response. </w:t>
      </w:r>
      <w:r w:rsidRPr="002473C9">
        <w:rPr>
          <w:i/>
          <w:iCs/>
          <w:lang w:val="en-US"/>
        </w:rPr>
        <w:t>Int. J. Cell Biol.</w:t>
      </w:r>
      <w:r w:rsidRPr="002473C9">
        <w:rPr>
          <w:lang w:val="en-US"/>
        </w:rPr>
        <w:t xml:space="preserve"> </w:t>
      </w:r>
      <w:r w:rsidRPr="002473C9">
        <w:rPr>
          <w:b/>
          <w:bCs/>
          <w:lang w:val="en-US"/>
        </w:rPr>
        <w:t>2010,</w:t>
      </w:r>
      <w:r w:rsidRPr="002473C9">
        <w:rPr>
          <w:lang w:val="en-US"/>
        </w:rPr>
        <w:t xml:space="preserve"> e830307 (2010).</w:t>
      </w:r>
    </w:p>
    <w:p w:rsidR="002473C9" w:rsidRPr="002473C9" w:rsidRDefault="002473C9" w:rsidP="002473C9">
      <w:pPr>
        <w:pStyle w:val="Literaturverzeichnis"/>
        <w:rPr>
          <w:lang w:val="en-US"/>
        </w:rPr>
      </w:pPr>
      <w:r w:rsidRPr="002473C9">
        <w:rPr>
          <w:lang w:val="en-US"/>
        </w:rPr>
        <w:t>41.</w:t>
      </w:r>
      <w:r w:rsidRPr="002473C9">
        <w:rPr>
          <w:lang w:val="en-US"/>
        </w:rPr>
        <w:tab/>
        <w:t xml:space="preserve">Olivari, S., Galli, C., Alanen, H., Ruddock, L. &amp; Molinari, M. A novel stress-induced EDEM variant regulating endoplasmic reticulum-associated glycoprotein degradation. </w:t>
      </w:r>
      <w:r w:rsidRPr="002473C9">
        <w:rPr>
          <w:i/>
          <w:iCs/>
          <w:lang w:val="en-US"/>
        </w:rPr>
        <w:t>J. Biol. Chem.</w:t>
      </w:r>
      <w:r w:rsidRPr="002473C9">
        <w:rPr>
          <w:lang w:val="en-US"/>
        </w:rPr>
        <w:t xml:space="preserve"> </w:t>
      </w:r>
      <w:r w:rsidRPr="002473C9">
        <w:rPr>
          <w:b/>
          <w:bCs/>
          <w:lang w:val="en-US"/>
        </w:rPr>
        <w:t>280,</w:t>
      </w:r>
      <w:r w:rsidRPr="002473C9">
        <w:rPr>
          <w:lang w:val="en-US"/>
        </w:rPr>
        <w:t xml:space="preserve"> 2424–2428 (2005).</w:t>
      </w:r>
    </w:p>
    <w:p w:rsidR="002473C9" w:rsidRPr="002473C9" w:rsidRDefault="002473C9" w:rsidP="002473C9">
      <w:pPr>
        <w:pStyle w:val="Literaturverzeichnis"/>
        <w:rPr>
          <w:lang w:val="en-US"/>
        </w:rPr>
      </w:pPr>
      <w:r w:rsidRPr="002473C9">
        <w:rPr>
          <w:lang w:val="en-US"/>
        </w:rPr>
        <w:t>42.</w:t>
      </w:r>
      <w:r w:rsidRPr="002473C9">
        <w:rPr>
          <w:lang w:val="en-US"/>
        </w:rPr>
        <w:tab/>
        <w:t xml:space="preserve">Nishi, H. </w:t>
      </w:r>
      <w:r w:rsidRPr="002473C9">
        <w:rPr>
          <w:i/>
          <w:iCs/>
          <w:lang w:val="en-US"/>
        </w:rPr>
        <w:t>et al.</w:t>
      </w:r>
      <w:r w:rsidRPr="002473C9">
        <w:rPr>
          <w:lang w:val="en-US"/>
        </w:rPr>
        <w:t xml:space="preserve"> Analysis of the epidermal growth factor receptor promoter: the effect of nuclear factor-kappaB. </w:t>
      </w:r>
      <w:r w:rsidRPr="002473C9">
        <w:rPr>
          <w:i/>
          <w:iCs/>
          <w:lang w:val="en-US"/>
        </w:rPr>
        <w:t>Int. J. Mol. Med.</w:t>
      </w:r>
      <w:r w:rsidRPr="002473C9">
        <w:rPr>
          <w:lang w:val="en-US"/>
        </w:rPr>
        <w:t xml:space="preserve"> </w:t>
      </w:r>
      <w:r w:rsidRPr="002473C9">
        <w:rPr>
          <w:b/>
          <w:bCs/>
          <w:lang w:val="en-US"/>
        </w:rPr>
        <w:t>11,</w:t>
      </w:r>
      <w:r w:rsidRPr="002473C9">
        <w:rPr>
          <w:lang w:val="en-US"/>
        </w:rPr>
        <w:t xml:space="preserve"> 49–55 (2003).</w:t>
      </w:r>
    </w:p>
    <w:p w:rsidR="002473C9" w:rsidRPr="002473C9" w:rsidRDefault="002473C9" w:rsidP="002473C9">
      <w:pPr>
        <w:pStyle w:val="Literaturverzeichnis"/>
        <w:rPr>
          <w:lang w:val="en-US"/>
        </w:rPr>
      </w:pPr>
      <w:r w:rsidRPr="002473C9">
        <w:rPr>
          <w:lang w:val="en-US"/>
        </w:rPr>
        <w:t>43.</w:t>
      </w:r>
      <w:r w:rsidRPr="002473C9">
        <w:rPr>
          <w:lang w:val="en-US"/>
        </w:rPr>
        <w:tab/>
        <w:t xml:space="preserve">Zhou, A., Scoggin, S., Gaynor, R. B. &amp; Williams, N. S. Identification of NF-kappa B-regulated genes induced by TNFalpha utilizing expression profiling and RNA interference. </w:t>
      </w:r>
      <w:r w:rsidRPr="002473C9">
        <w:rPr>
          <w:i/>
          <w:iCs/>
          <w:lang w:val="en-US"/>
        </w:rPr>
        <w:t>Oncogene</w:t>
      </w:r>
      <w:r w:rsidRPr="002473C9">
        <w:rPr>
          <w:lang w:val="en-US"/>
        </w:rPr>
        <w:t xml:space="preserve"> </w:t>
      </w:r>
      <w:r w:rsidRPr="002473C9">
        <w:rPr>
          <w:b/>
          <w:bCs/>
          <w:lang w:val="en-US"/>
        </w:rPr>
        <w:t>22,</w:t>
      </w:r>
      <w:r w:rsidRPr="002473C9">
        <w:rPr>
          <w:lang w:val="en-US"/>
        </w:rPr>
        <w:t xml:space="preserve"> 2054–2064 (2003).</w:t>
      </w:r>
    </w:p>
    <w:p w:rsidR="002473C9" w:rsidRPr="002473C9" w:rsidRDefault="002473C9" w:rsidP="002473C9">
      <w:pPr>
        <w:pStyle w:val="Literaturverzeichnis"/>
        <w:rPr>
          <w:lang w:val="en-US"/>
        </w:rPr>
      </w:pPr>
      <w:r w:rsidRPr="002473C9">
        <w:rPr>
          <w:lang w:val="en-US"/>
        </w:rPr>
        <w:t>44.</w:t>
      </w:r>
      <w:r w:rsidRPr="002473C9">
        <w:rPr>
          <w:lang w:val="en-US"/>
        </w:rPr>
        <w:tab/>
        <w:t xml:space="preserve">Ferreiro, I. </w:t>
      </w:r>
      <w:r w:rsidRPr="002473C9">
        <w:rPr>
          <w:i/>
          <w:iCs/>
          <w:lang w:val="en-US"/>
        </w:rPr>
        <w:t>et al.</w:t>
      </w:r>
      <w:r w:rsidRPr="002473C9">
        <w:rPr>
          <w:lang w:val="en-US"/>
        </w:rPr>
        <w:t xml:space="preserve"> Whole genome analysis of p38 SAPK-mediated gene expression upon stress. </w:t>
      </w:r>
      <w:r w:rsidRPr="002473C9">
        <w:rPr>
          <w:i/>
          <w:iCs/>
          <w:lang w:val="en-US"/>
        </w:rPr>
        <w:t>BMC Genomics</w:t>
      </w:r>
      <w:r w:rsidRPr="002473C9">
        <w:rPr>
          <w:lang w:val="en-US"/>
        </w:rPr>
        <w:t xml:space="preserve"> </w:t>
      </w:r>
      <w:r w:rsidRPr="002473C9">
        <w:rPr>
          <w:b/>
          <w:bCs/>
          <w:lang w:val="en-US"/>
        </w:rPr>
        <w:t>11,</w:t>
      </w:r>
      <w:r w:rsidRPr="002473C9">
        <w:rPr>
          <w:lang w:val="en-US"/>
        </w:rPr>
        <w:t xml:space="preserve"> 144 (2010).</w:t>
      </w:r>
    </w:p>
    <w:p w:rsidR="002473C9" w:rsidRPr="002473C9" w:rsidRDefault="002473C9" w:rsidP="002473C9">
      <w:pPr>
        <w:pStyle w:val="Literaturverzeichnis"/>
        <w:rPr>
          <w:lang w:val="en-US"/>
        </w:rPr>
      </w:pPr>
      <w:r w:rsidRPr="002473C9">
        <w:rPr>
          <w:lang w:val="en-US"/>
        </w:rPr>
        <w:t>45.</w:t>
      </w:r>
      <w:r w:rsidRPr="002473C9">
        <w:rPr>
          <w:lang w:val="en-US"/>
        </w:rPr>
        <w:tab/>
        <w:t xml:space="preserve">Yan, Q.-W. </w:t>
      </w:r>
      <w:r w:rsidRPr="002473C9">
        <w:rPr>
          <w:i/>
          <w:iCs/>
          <w:lang w:val="en-US"/>
        </w:rPr>
        <w:t>et al.</w:t>
      </w:r>
      <w:r w:rsidRPr="002473C9">
        <w:rPr>
          <w:lang w:val="en-US"/>
        </w:rPr>
        <w:t xml:space="preserve"> MZF1 possesses a repressively regulatory function in ERCC1 expression. </w:t>
      </w:r>
      <w:r w:rsidRPr="002473C9">
        <w:rPr>
          <w:i/>
          <w:iCs/>
          <w:lang w:val="en-US"/>
        </w:rPr>
        <w:t>Biochem. Pharmacol.</w:t>
      </w:r>
      <w:r w:rsidRPr="002473C9">
        <w:rPr>
          <w:lang w:val="en-US"/>
        </w:rPr>
        <w:t xml:space="preserve"> </w:t>
      </w:r>
      <w:r w:rsidRPr="002473C9">
        <w:rPr>
          <w:b/>
          <w:bCs/>
          <w:lang w:val="en-US"/>
        </w:rPr>
        <w:t>71,</w:t>
      </w:r>
      <w:r w:rsidRPr="002473C9">
        <w:rPr>
          <w:lang w:val="en-US"/>
        </w:rPr>
        <w:t xml:space="preserve"> 761–771 (2006).</w:t>
      </w:r>
    </w:p>
    <w:p w:rsidR="002473C9" w:rsidRPr="002473C9" w:rsidRDefault="002473C9" w:rsidP="002473C9">
      <w:pPr>
        <w:pStyle w:val="Literaturverzeichnis"/>
        <w:rPr>
          <w:lang w:val="en-US"/>
        </w:rPr>
      </w:pPr>
      <w:r w:rsidRPr="002473C9">
        <w:rPr>
          <w:lang w:val="en-US"/>
        </w:rPr>
        <w:t>46.</w:t>
      </w:r>
      <w:r w:rsidRPr="002473C9">
        <w:rPr>
          <w:lang w:val="en-US"/>
        </w:rPr>
        <w:tab/>
        <w:t xml:space="preserve">Tanaka, K., Oda, N., Iwasaka, C., Abe, M. &amp; Sato, Y. Induction of Ets-1 in endothelial cells during reendothelialization after denuding injury. </w:t>
      </w:r>
      <w:r w:rsidRPr="002473C9">
        <w:rPr>
          <w:i/>
          <w:iCs/>
          <w:lang w:val="en-US"/>
        </w:rPr>
        <w:t>J. Cell. Physiol.</w:t>
      </w:r>
      <w:r w:rsidRPr="002473C9">
        <w:rPr>
          <w:lang w:val="en-US"/>
        </w:rPr>
        <w:t xml:space="preserve"> </w:t>
      </w:r>
      <w:r w:rsidRPr="002473C9">
        <w:rPr>
          <w:b/>
          <w:bCs/>
          <w:lang w:val="en-US"/>
        </w:rPr>
        <w:t>176,</w:t>
      </w:r>
      <w:r w:rsidRPr="002473C9">
        <w:rPr>
          <w:lang w:val="en-US"/>
        </w:rPr>
        <w:t xml:space="preserve"> 235–244 (1998).</w:t>
      </w:r>
    </w:p>
    <w:p w:rsidR="002473C9" w:rsidRPr="002473C9" w:rsidRDefault="002473C9" w:rsidP="002473C9">
      <w:pPr>
        <w:pStyle w:val="Literaturverzeichnis"/>
        <w:rPr>
          <w:lang w:val="en-US"/>
        </w:rPr>
      </w:pPr>
      <w:r w:rsidRPr="002473C9">
        <w:rPr>
          <w:lang w:val="en-US"/>
        </w:rPr>
        <w:lastRenderedPageBreak/>
        <w:t>47.</w:t>
      </w:r>
      <w:r w:rsidRPr="002473C9">
        <w:rPr>
          <w:lang w:val="en-US"/>
        </w:rPr>
        <w:tab/>
        <w:t xml:space="preserve">Li, N., Zhang, F., Li, S. &amp; Zhou, S. Epigenetic silencing of MicroRNA-503 regulates FANCA expression in non-small cell lung cancer cell. </w:t>
      </w:r>
      <w:r w:rsidRPr="002473C9">
        <w:rPr>
          <w:i/>
          <w:iCs/>
          <w:lang w:val="en-US"/>
        </w:rPr>
        <w:t>Biochem. Biophys. Res. Commun.</w:t>
      </w:r>
      <w:r w:rsidRPr="002473C9">
        <w:rPr>
          <w:lang w:val="en-US"/>
        </w:rPr>
        <w:t xml:space="preserve"> </w:t>
      </w:r>
      <w:r w:rsidRPr="002473C9">
        <w:rPr>
          <w:b/>
          <w:bCs/>
          <w:lang w:val="en-US"/>
        </w:rPr>
        <w:t>444,</w:t>
      </w:r>
      <w:r w:rsidRPr="002473C9">
        <w:rPr>
          <w:lang w:val="en-US"/>
        </w:rPr>
        <w:t xml:space="preserve"> 611–616 (2014).</w:t>
      </w:r>
    </w:p>
    <w:p w:rsidR="002473C9" w:rsidRPr="002473C9" w:rsidRDefault="002473C9" w:rsidP="002473C9">
      <w:pPr>
        <w:pStyle w:val="Literaturverzeichnis"/>
        <w:rPr>
          <w:lang w:val="en-US"/>
        </w:rPr>
      </w:pPr>
      <w:r w:rsidRPr="002473C9">
        <w:rPr>
          <w:lang w:val="en-US"/>
        </w:rPr>
        <w:t>48.</w:t>
      </w:r>
      <w:r w:rsidRPr="002473C9">
        <w:rPr>
          <w:lang w:val="en-US"/>
        </w:rPr>
        <w:tab/>
        <w:t xml:space="preserve">Scanlon, S. E. &amp; Glazer, P. M. Hypoxic Stress Facilitates Acute Activation and Chronic Downregulation of Fanconi Anemia Proteins. </w:t>
      </w:r>
      <w:r w:rsidRPr="002473C9">
        <w:rPr>
          <w:i/>
          <w:iCs/>
          <w:lang w:val="en-US"/>
        </w:rPr>
        <w:t>Mol. Cancer Res. MCR</w:t>
      </w:r>
      <w:r w:rsidRPr="002473C9">
        <w:rPr>
          <w:lang w:val="en-US"/>
        </w:rPr>
        <w:t xml:space="preserve"> (2014). doi:10.1158/1541-7786.MCR-13-0628</w:t>
      </w:r>
    </w:p>
    <w:p w:rsidR="002473C9" w:rsidRPr="002473C9" w:rsidRDefault="002473C9" w:rsidP="002473C9">
      <w:pPr>
        <w:pStyle w:val="Literaturverzeichnis"/>
        <w:rPr>
          <w:lang w:val="en-US"/>
        </w:rPr>
      </w:pPr>
      <w:r w:rsidRPr="002473C9">
        <w:rPr>
          <w:lang w:val="en-US"/>
        </w:rPr>
        <w:t>49.</w:t>
      </w:r>
      <w:r w:rsidRPr="002473C9">
        <w:rPr>
          <w:lang w:val="en-US"/>
        </w:rPr>
        <w:tab/>
        <w:t xml:space="preserve">Tsai, Y.-S. </w:t>
      </w:r>
      <w:r w:rsidRPr="002473C9">
        <w:rPr>
          <w:i/>
          <w:iCs/>
          <w:lang w:val="en-US"/>
        </w:rPr>
        <w:t>et al.</w:t>
      </w:r>
      <w:r w:rsidRPr="002473C9">
        <w:rPr>
          <w:lang w:val="en-US"/>
        </w:rPr>
        <w:t xml:space="preserve"> Areca nut induces miR-23a and inhibits repair of DNA double-strand breaks by targeting FANCG. </w:t>
      </w:r>
      <w:r w:rsidRPr="002473C9">
        <w:rPr>
          <w:i/>
          <w:iCs/>
          <w:lang w:val="en-US"/>
        </w:rPr>
        <w:t>Toxicol. Sci. Off. J. Soc. Toxicol.</w:t>
      </w:r>
      <w:r w:rsidRPr="002473C9">
        <w:rPr>
          <w:lang w:val="en-US"/>
        </w:rPr>
        <w:t xml:space="preserve"> </w:t>
      </w:r>
      <w:r w:rsidRPr="002473C9">
        <w:rPr>
          <w:b/>
          <w:bCs/>
          <w:lang w:val="en-US"/>
        </w:rPr>
        <w:t>123,</w:t>
      </w:r>
      <w:r w:rsidRPr="002473C9">
        <w:rPr>
          <w:lang w:val="en-US"/>
        </w:rPr>
        <w:t xml:space="preserve"> 480–490 (2011).</w:t>
      </w:r>
    </w:p>
    <w:p w:rsidR="002473C9" w:rsidRPr="002473C9" w:rsidRDefault="002473C9" w:rsidP="002473C9">
      <w:pPr>
        <w:pStyle w:val="Literaturverzeichnis"/>
        <w:rPr>
          <w:lang w:val="en-US"/>
        </w:rPr>
      </w:pPr>
      <w:r w:rsidRPr="002473C9">
        <w:rPr>
          <w:lang w:val="en-US"/>
        </w:rPr>
        <w:t>50.</w:t>
      </w:r>
      <w:r w:rsidRPr="002473C9">
        <w:rPr>
          <w:lang w:val="en-US"/>
        </w:rPr>
        <w:tab/>
        <w:t xml:space="preserve">Chan, H., Bartos, D. P. &amp; Owen-Schaub, L. B. Activation-dependent transcriptional regulation of the human Fas promoter requires NF-kappaB p50-p65 recruitment. </w:t>
      </w:r>
      <w:r w:rsidRPr="002473C9">
        <w:rPr>
          <w:i/>
          <w:iCs/>
          <w:lang w:val="en-US"/>
        </w:rPr>
        <w:t>Mol. Cell. Biol.</w:t>
      </w:r>
      <w:r w:rsidRPr="002473C9">
        <w:rPr>
          <w:lang w:val="en-US"/>
        </w:rPr>
        <w:t xml:space="preserve"> </w:t>
      </w:r>
      <w:r w:rsidRPr="002473C9">
        <w:rPr>
          <w:b/>
          <w:bCs/>
          <w:lang w:val="en-US"/>
        </w:rPr>
        <w:t>19,</w:t>
      </w:r>
      <w:r w:rsidRPr="002473C9">
        <w:rPr>
          <w:lang w:val="en-US"/>
        </w:rPr>
        <w:t xml:space="preserve"> 2098–2108 (1999).</w:t>
      </w:r>
    </w:p>
    <w:p w:rsidR="002473C9" w:rsidRPr="002473C9" w:rsidRDefault="002473C9" w:rsidP="002473C9">
      <w:pPr>
        <w:pStyle w:val="Literaturverzeichnis"/>
        <w:rPr>
          <w:lang w:val="en-US"/>
        </w:rPr>
      </w:pPr>
      <w:r w:rsidRPr="002473C9">
        <w:rPr>
          <w:lang w:val="en-US"/>
        </w:rPr>
        <w:t>51.</w:t>
      </w:r>
      <w:r w:rsidRPr="002473C9">
        <w:rPr>
          <w:lang w:val="en-US"/>
        </w:rPr>
        <w:tab/>
        <w:t xml:space="preserve">Matsui, K., Fine, A., Zhu, B., Marshak-Rothstein, A. &amp; Ju, S. T. Identification of two NF-kappa B sites in mouse CD95 ligand (Fas ligand) promoter: functional analysis in T cell hybridoma. </w:t>
      </w:r>
      <w:r w:rsidRPr="002473C9">
        <w:rPr>
          <w:i/>
          <w:iCs/>
          <w:lang w:val="en-US"/>
        </w:rPr>
        <w:t>J. Immunol. Baltim. Md 1950</w:t>
      </w:r>
      <w:r w:rsidRPr="002473C9">
        <w:rPr>
          <w:lang w:val="en-US"/>
        </w:rPr>
        <w:t xml:space="preserve"> </w:t>
      </w:r>
      <w:r w:rsidRPr="002473C9">
        <w:rPr>
          <w:b/>
          <w:bCs/>
          <w:lang w:val="en-US"/>
        </w:rPr>
        <w:t>161,</w:t>
      </w:r>
      <w:r w:rsidRPr="002473C9">
        <w:rPr>
          <w:lang w:val="en-US"/>
        </w:rPr>
        <w:t xml:space="preserve"> 3469–3473 (1998).</w:t>
      </w:r>
    </w:p>
    <w:p w:rsidR="002473C9" w:rsidRPr="002473C9" w:rsidRDefault="002473C9" w:rsidP="002473C9">
      <w:pPr>
        <w:pStyle w:val="Literaturverzeichnis"/>
        <w:rPr>
          <w:lang w:val="en-US"/>
        </w:rPr>
      </w:pPr>
      <w:r w:rsidRPr="002473C9">
        <w:rPr>
          <w:lang w:val="en-US"/>
        </w:rPr>
        <w:t>52.</w:t>
      </w:r>
      <w:r w:rsidRPr="002473C9">
        <w:rPr>
          <w:lang w:val="en-US"/>
        </w:rPr>
        <w:tab/>
        <w:t xml:space="preserve">Christmann, M., Tomicic, M. T., Origer, J. &amp; Kaina, B. Fen1 is induced p53 dependently and involved in the recovery from UV-light-induced replication inhibition. </w:t>
      </w:r>
      <w:r w:rsidRPr="002473C9">
        <w:rPr>
          <w:i/>
          <w:iCs/>
          <w:lang w:val="en-US"/>
        </w:rPr>
        <w:t>Oncogene</w:t>
      </w:r>
      <w:r w:rsidRPr="002473C9">
        <w:rPr>
          <w:lang w:val="en-US"/>
        </w:rPr>
        <w:t xml:space="preserve"> </w:t>
      </w:r>
      <w:r w:rsidRPr="002473C9">
        <w:rPr>
          <w:b/>
          <w:bCs/>
          <w:lang w:val="en-US"/>
        </w:rPr>
        <w:t>24,</w:t>
      </w:r>
      <w:r w:rsidRPr="002473C9">
        <w:rPr>
          <w:lang w:val="en-US"/>
        </w:rPr>
        <w:t xml:space="preserve"> 8304–8313 (2005).</w:t>
      </w:r>
    </w:p>
    <w:p w:rsidR="002473C9" w:rsidRPr="002473C9" w:rsidRDefault="002473C9" w:rsidP="002473C9">
      <w:pPr>
        <w:pStyle w:val="Literaturverzeichnis"/>
        <w:rPr>
          <w:lang w:val="en-US"/>
        </w:rPr>
      </w:pPr>
      <w:r w:rsidRPr="002473C9">
        <w:rPr>
          <w:lang w:val="en-US"/>
        </w:rPr>
        <w:t>53.</w:t>
      </w:r>
      <w:r w:rsidRPr="002473C9">
        <w:rPr>
          <w:lang w:val="en-US"/>
        </w:rPr>
        <w:tab/>
        <w:t xml:space="preserve">Kwak, E. L., Larochelle, D. A., Beaumont, C., Torti, S. V. &amp; Torti, F. M. Role for NF-kappa B in the regulation of ferritin H by tumor necrosis factor-alpha. </w:t>
      </w:r>
      <w:r w:rsidRPr="002473C9">
        <w:rPr>
          <w:i/>
          <w:iCs/>
          <w:lang w:val="en-US"/>
        </w:rPr>
        <w:t>J. Biol. Chem.</w:t>
      </w:r>
      <w:r w:rsidRPr="002473C9">
        <w:rPr>
          <w:lang w:val="en-US"/>
        </w:rPr>
        <w:t xml:space="preserve"> </w:t>
      </w:r>
      <w:r w:rsidRPr="002473C9">
        <w:rPr>
          <w:b/>
          <w:bCs/>
          <w:lang w:val="en-US"/>
        </w:rPr>
        <w:t>270,</w:t>
      </w:r>
      <w:r w:rsidRPr="002473C9">
        <w:rPr>
          <w:lang w:val="en-US"/>
        </w:rPr>
        <w:t xml:space="preserve"> 15285–15293 (1995).</w:t>
      </w:r>
    </w:p>
    <w:p w:rsidR="002473C9" w:rsidRPr="002473C9" w:rsidRDefault="002473C9" w:rsidP="002473C9">
      <w:pPr>
        <w:pStyle w:val="Literaturverzeichnis"/>
        <w:rPr>
          <w:lang w:val="en-US"/>
        </w:rPr>
      </w:pPr>
      <w:r w:rsidRPr="002473C9">
        <w:rPr>
          <w:lang w:val="en-US"/>
        </w:rPr>
        <w:t>54.</w:t>
      </w:r>
      <w:r w:rsidRPr="002473C9">
        <w:rPr>
          <w:lang w:val="en-US"/>
        </w:rPr>
        <w:tab/>
        <w:t xml:space="preserve">Xia, C., Hu, J., Ketterer, B. &amp; Taylor, J. B. The organization of the human GSTP1-1 gene promoter and its response to retinoic acid and cellular redox status. </w:t>
      </w:r>
      <w:r w:rsidRPr="002473C9">
        <w:rPr>
          <w:i/>
          <w:iCs/>
          <w:lang w:val="en-US"/>
        </w:rPr>
        <w:t>Biochem. J.</w:t>
      </w:r>
      <w:r w:rsidRPr="002473C9">
        <w:rPr>
          <w:lang w:val="en-US"/>
        </w:rPr>
        <w:t xml:space="preserve"> </w:t>
      </w:r>
      <w:r w:rsidRPr="002473C9">
        <w:rPr>
          <w:b/>
          <w:bCs/>
          <w:lang w:val="en-US"/>
        </w:rPr>
        <w:t>313 ( Pt 1),</w:t>
      </w:r>
      <w:r w:rsidRPr="002473C9">
        <w:rPr>
          <w:lang w:val="en-US"/>
        </w:rPr>
        <w:t xml:space="preserve"> 155–161 (1996).</w:t>
      </w:r>
    </w:p>
    <w:p w:rsidR="002473C9" w:rsidRPr="002473C9" w:rsidRDefault="002473C9" w:rsidP="002473C9">
      <w:pPr>
        <w:pStyle w:val="Literaturverzeichnis"/>
        <w:rPr>
          <w:lang w:val="en-US"/>
        </w:rPr>
      </w:pPr>
      <w:r w:rsidRPr="002473C9">
        <w:rPr>
          <w:lang w:val="en-US"/>
        </w:rPr>
        <w:t>55.</w:t>
      </w:r>
      <w:r w:rsidRPr="002473C9">
        <w:rPr>
          <w:lang w:val="en-US"/>
        </w:rPr>
        <w:tab/>
        <w:t xml:space="preserve">Harrison, P. M. &amp; Farzaneh, F. Regulation of HGF/SF gene expression in MRC-5 cells by N-acetylcysteine. </w:t>
      </w:r>
      <w:r w:rsidRPr="002473C9">
        <w:rPr>
          <w:i/>
          <w:iCs/>
          <w:lang w:val="en-US"/>
        </w:rPr>
        <w:t>Biochem. Biophys. Res. Commun.</w:t>
      </w:r>
      <w:r w:rsidRPr="002473C9">
        <w:rPr>
          <w:lang w:val="en-US"/>
        </w:rPr>
        <w:t xml:space="preserve"> </w:t>
      </w:r>
      <w:r w:rsidRPr="002473C9">
        <w:rPr>
          <w:b/>
          <w:bCs/>
          <w:lang w:val="en-US"/>
        </w:rPr>
        <w:t>279,</w:t>
      </w:r>
      <w:r w:rsidRPr="002473C9">
        <w:rPr>
          <w:lang w:val="en-US"/>
        </w:rPr>
        <w:t xml:space="preserve"> 108–115 (2000).</w:t>
      </w:r>
    </w:p>
    <w:p w:rsidR="002473C9" w:rsidRPr="002473C9" w:rsidRDefault="002473C9" w:rsidP="002473C9">
      <w:pPr>
        <w:pStyle w:val="Literaturverzeichnis"/>
        <w:rPr>
          <w:lang w:val="en-US"/>
        </w:rPr>
      </w:pPr>
      <w:r w:rsidRPr="002473C9">
        <w:rPr>
          <w:lang w:val="en-US"/>
        </w:rPr>
        <w:t>56.</w:t>
      </w:r>
      <w:r w:rsidRPr="002473C9">
        <w:rPr>
          <w:lang w:val="en-US"/>
        </w:rPr>
        <w:tab/>
        <w:t xml:space="preserve">Bonello, S. </w:t>
      </w:r>
      <w:r w:rsidRPr="002473C9">
        <w:rPr>
          <w:i/>
          <w:iCs/>
          <w:lang w:val="en-US"/>
        </w:rPr>
        <w:t>et al.</w:t>
      </w:r>
      <w:r w:rsidRPr="002473C9">
        <w:rPr>
          <w:lang w:val="en-US"/>
        </w:rPr>
        <w:t xml:space="preserve"> Reactive oxygen species activate the HIF-1alpha promoter via a functional NFkappaB site. </w:t>
      </w:r>
      <w:r w:rsidRPr="002473C9">
        <w:rPr>
          <w:i/>
          <w:iCs/>
          <w:lang w:val="en-US"/>
        </w:rPr>
        <w:t>Arterioscler. Thromb. Vasc. Biol.</w:t>
      </w:r>
      <w:r w:rsidRPr="002473C9">
        <w:rPr>
          <w:lang w:val="en-US"/>
        </w:rPr>
        <w:t xml:space="preserve"> </w:t>
      </w:r>
      <w:r w:rsidRPr="002473C9">
        <w:rPr>
          <w:b/>
          <w:bCs/>
          <w:lang w:val="en-US"/>
        </w:rPr>
        <w:t>27,</w:t>
      </w:r>
      <w:r w:rsidRPr="002473C9">
        <w:rPr>
          <w:lang w:val="en-US"/>
        </w:rPr>
        <w:t xml:space="preserve"> 755–761 (2007).</w:t>
      </w:r>
    </w:p>
    <w:p w:rsidR="002473C9" w:rsidRPr="002473C9" w:rsidRDefault="002473C9" w:rsidP="002473C9">
      <w:pPr>
        <w:pStyle w:val="Literaturverzeichnis"/>
        <w:rPr>
          <w:lang w:val="en-US"/>
        </w:rPr>
      </w:pPr>
      <w:r w:rsidRPr="002473C9">
        <w:rPr>
          <w:lang w:val="en-US"/>
        </w:rPr>
        <w:t>57.</w:t>
      </w:r>
      <w:r w:rsidRPr="002473C9">
        <w:rPr>
          <w:lang w:val="en-US"/>
        </w:rPr>
        <w:tab/>
        <w:t>Liu, Y., Bernauer, A. M., Yingling, C. M. &amp; Belinsky, S. A. HIF1</w:t>
      </w:r>
      <w:r>
        <w:t>α</w:t>
      </w:r>
      <w:r w:rsidRPr="002473C9">
        <w:rPr>
          <w:lang w:val="en-US"/>
        </w:rPr>
        <w:t xml:space="preserve"> regulated expression of XPA contributes to cisplatin resistance in lung cancer. </w:t>
      </w:r>
      <w:r w:rsidRPr="002473C9">
        <w:rPr>
          <w:i/>
          <w:iCs/>
          <w:lang w:val="en-US"/>
        </w:rPr>
        <w:t>Carcinogenesis</w:t>
      </w:r>
      <w:r w:rsidRPr="002473C9">
        <w:rPr>
          <w:lang w:val="en-US"/>
        </w:rPr>
        <w:t xml:space="preserve"> </w:t>
      </w:r>
      <w:r w:rsidRPr="002473C9">
        <w:rPr>
          <w:b/>
          <w:bCs/>
          <w:lang w:val="en-US"/>
        </w:rPr>
        <w:t>33,</w:t>
      </w:r>
      <w:r w:rsidRPr="002473C9">
        <w:rPr>
          <w:lang w:val="en-US"/>
        </w:rPr>
        <w:t xml:space="preserve"> 1187–1192 (2012).</w:t>
      </w:r>
    </w:p>
    <w:p w:rsidR="002473C9" w:rsidRPr="002473C9" w:rsidRDefault="002473C9" w:rsidP="002473C9">
      <w:pPr>
        <w:pStyle w:val="Literaturverzeichnis"/>
        <w:rPr>
          <w:lang w:val="en-US"/>
        </w:rPr>
      </w:pPr>
      <w:r w:rsidRPr="002473C9">
        <w:rPr>
          <w:lang w:val="en-US"/>
        </w:rPr>
        <w:lastRenderedPageBreak/>
        <w:t>58.</w:t>
      </w:r>
      <w:r w:rsidRPr="002473C9">
        <w:rPr>
          <w:lang w:val="en-US"/>
        </w:rPr>
        <w:tab/>
        <w:t xml:space="preserve">Lavrovsky, Y., Schwartzman, M. L., Levere, R. D., Kappas, A. &amp; Abraham, N. G. Identification of binding sites for transcription factors NF-kappa B and AP-2 in the promoter region of the human heme oxygenase 1 gene. </w:t>
      </w:r>
      <w:r w:rsidRPr="002473C9">
        <w:rPr>
          <w:i/>
          <w:iCs/>
          <w:lang w:val="en-US"/>
        </w:rPr>
        <w:t>Proc. Natl. Acad. Sci. U. S. A.</w:t>
      </w:r>
      <w:r w:rsidRPr="002473C9">
        <w:rPr>
          <w:lang w:val="en-US"/>
        </w:rPr>
        <w:t xml:space="preserve"> </w:t>
      </w:r>
      <w:r w:rsidRPr="002473C9">
        <w:rPr>
          <w:b/>
          <w:bCs/>
          <w:lang w:val="en-US"/>
        </w:rPr>
        <w:t>91,</w:t>
      </w:r>
      <w:r w:rsidRPr="002473C9">
        <w:rPr>
          <w:lang w:val="en-US"/>
        </w:rPr>
        <w:t xml:space="preserve"> 5987–5991 (1994).</w:t>
      </w:r>
    </w:p>
    <w:p w:rsidR="002473C9" w:rsidRPr="002473C9" w:rsidRDefault="002473C9" w:rsidP="002473C9">
      <w:pPr>
        <w:pStyle w:val="Literaturverzeichnis"/>
        <w:rPr>
          <w:lang w:val="en-US"/>
        </w:rPr>
      </w:pPr>
      <w:r w:rsidRPr="002473C9">
        <w:rPr>
          <w:lang w:val="en-US"/>
        </w:rPr>
        <w:t>59.</w:t>
      </w:r>
      <w:r w:rsidRPr="002473C9">
        <w:rPr>
          <w:lang w:val="en-US"/>
        </w:rPr>
        <w:tab/>
        <w:t xml:space="preserve">Imaizumi, K. </w:t>
      </w:r>
      <w:r w:rsidRPr="002473C9">
        <w:rPr>
          <w:i/>
          <w:iCs/>
          <w:lang w:val="en-US"/>
        </w:rPr>
        <w:t>et al.</w:t>
      </w:r>
      <w:r w:rsidRPr="002473C9">
        <w:rPr>
          <w:lang w:val="en-US"/>
        </w:rPr>
        <w:t xml:space="preserve"> Molecular cloning of a novel polypeptide, DP5, induced during programmed neuronal death. </w:t>
      </w:r>
      <w:r w:rsidRPr="002473C9">
        <w:rPr>
          <w:i/>
          <w:iCs/>
          <w:lang w:val="en-US"/>
        </w:rPr>
        <w:t>J. Biol. Chem.</w:t>
      </w:r>
      <w:r w:rsidRPr="002473C9">
        <w:rPr>
          <w:lang w:val="en-US"/>
        </w:rPr>
        <w:t xml:space="preserve"> </w:t>
      </w:r>
      <w:r w:rsidRPr="002473C9">
        <w:rPr>
          <w:b/>
          <w:bCs/>
          <w:lang w:val="en-US"/>
        </w:rPr>
        <w:t>272,</w:t>
      </w:r>
      <w:r w:rsidRPr="002473C9">
        <w:rPr>
          <w:lang w:val="en-US"/>
        </w:rPr>
        <w:t xml:space="preserve"> 18842–18848 (1997).</w:t>
      </w:r>
    </w:p>
    <w:p w:rsidR="002473C9" w:rsidRPr="002473C9" w:rsidRDefault="002473C9" w:rsidP="002473C9">
      <w:pPr>
        <w:pStyle w:val="Literaturverzeichnis"/>
        <w:rPr>
          <w:lang w:val="en-US"/>
        </w:rPr>
      </w:pPr>
      <w:r w:rsidRPr="002473C9">
        <w:rPr>
          <w:lang w:val="en-US"/>
        </w:rPr>
        <w:t>60.</w:t>
      </w:r>
      <w:r w:rsidRPr="002473C9">
        <w:rPr>
          <w:lang w:val="en-US"/>
        </w:rPr>
        <w:tab/>
        <w:t xml:space="preserve">Ammirante, M. </w:t>
      </w:r>
      <w:r w:rsidRPr="002473C9">
        <w:rPr>
          <w:i/>
          <w:iCs/>
          <w:lang w:val="en-US"/>
        </w:rPr>
        <w:t>et al.</w:t>
      </w:r>
      <w:r w:rsidRPr="002473C9">
        <w:rPr>
          <w:lang w:val="en-US"/>
        </w:rPr>
        <w:t xml:space="preserve"> The activity of hsp90 alpha promoter is regulated by NF-kappa B transcription factors. </w:t>
      </w:r>
      <w:r w:rsidRPr="002473C9">
        <w:rPr>
          <w:i/>
          <w:iCs/>
          <w:lang w:val="en-US"/>
        </w:rPr>
        <w:t>Oncogene</w:t>
      </w:r>
      <w:r w:rsidRPr="002473C9">
        <w:rPr>
          <w:lang w:val="en-US"/>
        </w:rPr>
        <w:t xml:space="preserve"> </w:t>
      </w:r>
      <w:r w:rsidRPr="002473C9">
        <w:rPr>
          <w:b/>
          <w:bCs/>
          <w:lang w:val="en-US"/>
        </w:rPr>
        <w:t>27,</w:t>
      </w:r>
      <w:r w:rsidRPr="002473C9">
        <w:rPr>
          <w:lang w:val="en-US"/>
        </w:rPr>
        <w:t xml:space="preserve"> 1175–1178 (2008).</w:t>
      </w:r>
    </w:p>
    <w:p w:rsidR="002473C9" w:rsidRPr="002473C9" w:rsidRDefault="002473C9" w:rsidP="002473C9">
      <w:pPr>
        <w:pStyle w:val="Literaturverzeichnis"/>
        <w:rPr>
          <w:lang w:val="en-US"/>
        </w:rPr>
      </w:pPr>
      <w:r w:rsidRPr="002473C9">
        <w:rPr>
          <w:lang w:val="en-US"/>
        </w:rPr>
        <w:t>61.</w:t>
      </w:r>
      <w:r w:rsidRPr="002473C9">
        <w:rPr>
          <w:lang w:val="en-US"/>
        </w:rPr>
        <w:tab/>
        <w:t xml:space="preserve">Wu, M. X., Ao, Z., Prasad, K. V., Wu, R. &amp; Schlossman, S. F. IEX-1L, an apoptosis inhibitor involved in NF-kappaB-mediated cell survival. </w:t>
      </w:r>
      <w:r w:rsidRPr="002473C9">
        <w:rPr>
          <w:i/>
          <w:iCs/>
          <w:lang w:val="en-US"/>
        </w:rPr>
        <w:t>Science</w:t>
      </w:r>
      <w:r w:rsidRPr="002473C9">
        <w:rPr>
          <w:lang w:val="en-US"/>
        </w:rPr>
        <w:t xml:space="preserve"> </w:t>
      </w:r>
      <w:r w:rsidRPr="002473C9">
        <w:rPr>
          <w:b/>
          <w:bCs/>
          <w:lang w:val="en-US"/>
        </w:rPr>
        <w:t>281,</w:t>
      </w:r>
      <w:r w:rsidRPr="002473C9">
        <w:rPr>
          <w:lang w:val="en-US"/>
        </w:rPr>
        <w:t xml:space="preserve"> 998–1001 (1998).</w:t>
      </w:r>
    </w:p>
    <w:p w:rsidR="002473C9" w:rsidRPr="002473C9" w:rsidRDefault="002473C9" w:rsidP="002473C9">
      <w:pPr>
        <w:pStyle w:val="Literaturverzeichnis"/>
        <w:rPr>
          <w:lang w:val="en-US"/>
        </w:rPr>
      </w:pPr>
      <w:r w:rsidRPr="002473C9">
        <w:rPr>
          <w:lang w:val="en-US"/>
        </w:rPr>
        <w:t>62.</w:t>
      </w:r>
      <w:r w:rsidRPr="002473C9">
        <w:rPr>
          <w:lang w:val="en-US"/>
        </w:rPr>
        <w:tab/>
        <w:t xml:space="preserve">Whitmarsh, A. J. A central role for p38 MAPK in the early transcriptional response to stress. </w:t>
      </w:r>
      <w:r w:rsidRPr="002473C9">
        <w:rPr>
          <w:i/>
          <w:iCs/>
          <w:lang w:val="en-US"/>
        </w:rPr>
        <w:t>BMC Biol.</w:t>
      </w:r>
      <w:r w:rsidRPr="002473C9">
        <w:rPr>
          <w:lang w:val="en-US"/>
        </w:rPr>
        <w:t xml:space="preserve"> </w:t>
      </w:r>
      <w:r w:rsidRPr="002473C9">
        <w:rPr>
          <w:b/>
          <w:bCs/>
          <w:lang w:val="en-US"/>
        </w:rPr>
        <w:t>8,</w:t>
      </w:r>
      <w:r w:rsidRPr="002473C9">
        <w:rPr>
          <w:lang w:val="en-US"/>
        </w:rPr>
        <w:t xml:space="preserve"> 47 (2010).</w:t>
      </w:r>
    </w:p>
    <w:p w:rsidR="002473C9" w:rsidRPr="002473C9" w:rsidRDefault="002473C9" w:rsidP="002473C9">
      <w:pPr>
        <w:pStyle w:val="Literaturverzeichnis"/>
        <w:rPr>
          <w:lang w:val="en-US"/>
        </w:rPr>
      </w:pPr>
      <w:r w:rsidRPr="002473C9">
        <w:rPr>
          <w:lang w:val="en-US"/>
        </w:rPr>
        <w:t>63.</w:t>
      </w:r>
      <w:r w:rsidRPr="002473C9">
        <w:rPr>
          <w:lang w:val="en-US"/>
        </w:rPr>
        <w:tab/>
        <w:t xml:space="preserve">Tiwari, N. </w:t>
      </w:r>
      <w:r w:rsidRPr="002473C9">
        <w:rPr>
          <w:i/>
          <w:iCs/>
          <w:lang w:val="en-US"/>
        </w:rPr>
        <w:t>et al.</w:t>
      </w:r>
      <w:r w:rsidRPr="002473C9">
        <w:rPr>
          <w:lang w:val="en-US"/>
        </w:rPr>
        <w:t xml:space="preserve"> Klf4 is a transcriptional regulator of genes critical for EMT, including Jnk1 (Mapk8). </w:t>
      </w:r>
      <w:r w:rsidRPr="002473C9">
        <w:rPr>
          <w:i/>
          <w:iCs/>
          <w:lang w:val="en-US"/>
        </w:rPr>
        <w:t>PloS One</w:t>
      </w:r>
      <w:r w:rsidRPr="002473C9">
        <w:rPr>
          <w:lang w:val="en-US"/>
        </w:rPr>
        <w:t xml:space="preserve"> </w:t>
      </w:r>
      <w:r w:rsidRPr="002473C9">
        <w:rPr>
          <w:b/>
          <w:bCs/>
          <w:lang w:val="en-US"/>
        </w:rPr>
        <w:t>8,</w:t>
      </w:r>
      <w:r w:rsidRPr="002473C9">
        <w:rPr>
          <w:lang w:val="en-US"/>
        </w:rPr>
        <w:t xml:space="preserve"> e57329 (2013).</w:t>
      </w:r>
    </w:p>
    <w:p w:rsidR="002473C9" w:rsidRPr="002473C9" w:rsidRDefault="002473C9" w:rsidP="002473C9">
      <w:pPr>
        <w:pStyle w:val="Literaturverzeichnis"/>
        <w:rPr>
          <w:lang w:val="en-US"/>
        </w:rPr>
      </w:pPr>
      <w:r w:rsidRPr="002473C9">
        <w:rPr>
          <w:lang w:val="en-US"/>
        </w:rPr>
        <w:t>64.</w:t>
      </w:r>
      <w:r w:rsidRPr="002473C9">
        <w:rPr>
          <w:lang w:val="en-US"/>
        </w:rPr>
        <w:tab/>
        <w:t xml:space="preserve">Juin, P., Geneste, O., Gautier, F., Depil, S. &amp; Campone, M. Decoding and unlocking the BCL-2 dependency of cancer cells. </w:t>
      </w:r>
      <w:r w:rsidRPr="002473C9">
        <w:rPr>
          <w:i/>
          <w:iCs/>
          <w:lang w:val="en-US"/>
        </w:rPr>
        <w:t>Nat. Rev. Cancer</w:t>
      </w:r>
      <w:r w:rsidRPr="002473C9">
        <w:rPr>
          <w:lang w:val="en-US"/>
        </w:rPr>
        <w:t xml:space="preserve"> </w:t>
      </w:r>
      <w:r w:rsidRPr="002473C9">
        <w:rPr>
          <w:b/>
          <w:bCs/>
          <w:lang w:val="en-US"/>
        </w:rPr>
        <w:t>13,</w:t>
      </w:r>
      <w:r w:rsidRPr="002473C9">
        <w:rPr>
          <w:lang w:val="en-US"/>
        </w:rPr>
        <w:t xml:space="preserve"> 455–465 (2013).</w:t>
      </w:r>
    </w:p>
    <w:p w:rsidR="002473C9" w:rsidRPr="002473C9" w:rsidRDefault="002473C9" w:rsidP="002473C9">
      <w:pPr>
        <w:pStyle w:val="Literaturverzeichnis"/>
        <w:rPr>
          <w:lang w:val="en-US"/>
        </w:rPr>
      </w:pPr>
      <w:r w:rsidRPr="002473C9">
        <w:rPr>
          <w:lang w:val="en-US"/>
        </w:rPr>
        <w:t>65.</w:t>
      </w:r>
      <w:r w:rsidRPr="002473C9">
        <w:rPr>
          <w:lang w:val="en-US"/>
        </w:rPr>
        <w:tab/>
        <w:t xml:space="preserve">Duyao, M. P., Buckler, A. J. &amp; Sonenshein, G. E. Interaction of an NF-kappa B-like factor with a site upstream of the c-myc promoter. </w:t>
      </w:r>
      <w:r w:rsidRPr="002473C9">
        <w:rPr>
          <w:i/>
          <w:iCs/>
          <w:lang w:val="en-US"/>
        </w:rPr>
        <w:t>Proc. Natl. Acad. Sci. U. S. A.</w:t>
      </w:r>
      <w:r w:rsidRPr="002473C9">
        <w:rPr>
          <w:lang w:val="en-US"/>
        </w:rPr>
        <w:t xml:space="preserve"> </w:t>
      </w:r>
      <w:r w:rsidRPr="002473C9">
        <w:rPr>
          <w:b/>
          <w:bCs/>
          <w:lang w:val="en-US"/>
        </w:rPr>
        <w:t>87,</w:t>
      </w:r>
      <w:r w:rsidRPr="002473C9">
        <w:rPr>
          <w:lang w:val="en-US"/>
        </w:rPr>
        <w:t xml:space="preserve"> 4727–4731 (1990).</w:t>
      </w:r>
    </w:p>
    <w:p w:rsidR="002473C9" w:rsidRPr="002473C9" w:rsidRDefault="002473C9" w:rsidP="002473C9">
      <w:pPr>
        <w:pStyle w:val="Literaturverzeichnis"/>
        <w:rPr>
          <w:lang w:val="en-US"/>
        </w:rPr>
      </w:pPr>
      <w:r w:rsidRPr="002473C9">
        <w:rPr>
          <w:lang w:val="en-US"/>
        </w:rPr>
        <w:t>66.</w:t>
      </w:r>
      <w:r w:rsidRPr="002473C9">
        <w:rPr>
          <w:lang w:val="en-US"/>
        </w:rPr>
        <w:tab/>
        <w:t xml:space="preserve">Fontalba, A., Gutierrez, O. &amp; Fernandez-Luna, J. L. NLRP2, an inhibitor of the NF-kappaB pathway, is transcriptionally activated by NF-kappaB and exhibits a nonfunctional allelic variant. </w:t>
      </w:r>
      <w:r w:rsidRPr="002473C9">
        <w:rPr>
          <w:i/>
          <w:iCs/>
          <w:lang w:val="en-US"/>
        </w:rPr>
        <w:t>J. Immunol. Baltim. Md 1950</w:t>
      </w:r>
      <w:r w:rsidRPr="002473C9">
        <w:rPr>
          <w:lang w:val="en-US"/>
        </w:rPr>
        <w:t xml:space="preserve"> </w:t>
      </w:r>
      <w:r w:rsidRPr="002473C9">
        <w:rPr>
          <w:b/>
          <w:bCs/>
          <w:lang w:val="en-US"/>
        </w:rPr>
        <w:t>179,</w:t>
      </w:r>
      <w:r w:rsidRPr="002473C9">
        <w:rPr>
          <w:lang w:val="en-US"/>
        </w:rPr>
        <w:t xml:space="preserve"> 8519–8524 (2007).</w:t>
      </w:r>
    </w:p>
    <w:p w:rsidR="002473C9" w:rsidRPr="002473C9" w:rsidRDefault="002473C9" w:rsidP="002473C9">
      <w:pPr>
        <w:pStyle w:val="Literaturverzeichnis"/>
        <w:rPr>
          <w:lang w:val="en-US"/>
        </w:rPr>
      </w:pPr>
      <w:r w:rsidRPr="002473C9">
        <w:rPr>
          <w:lang w:val="en-US"/>
        </w:rPr>
        <w:t>67.</w:t>
      </w:r>
      <w:r w:rsidRPr="002473C9">
        <w:rPr>
          <w:lang w:val="en-US"/>
        </w:rPr>
        <w:tab/>
        <w:t xml:space="preserve">Geller, D. A. </w:t>
      </w:r>
      <w:r w:rsidRPr="002473C9">
        <w:rPr>
          <w:i/>
          <w:iCs/>
          <w:lang w:val="en-US"/>
        </w:rPr>
        <w:t>et al.</w:t>
      </w:r>
      <w:r w:rsidRPr="002473C9">
        <w:rPr>
          <w:lang w:val="en-US"/>
        </w:rPr>
        <w:t xml:space="preserve"> Cytokine induction of interferon regulatory factor-1 in hepatocytes. </w:t>
      </w:r>
      <w:r w:rsidRPr="002473C9">
        <w:rPr>
          <w:i/>
          <w:iCs/>
          <w:lang w:val="en-US"/>
        </w:rPr>
        <w:t>Surgery</w:t>
      </w:r>
      <w:r w:rsidRPr="002473C9">
        <w:rPr>
          <w:lang w:val="en-US"/>
        </w:rPr>
        <w:t xml:space="preserve"> </w:t>
      </w:r>
      <w:r w:rsidRPr="002473C9">
        <w:rPr>
          <w:b/>
          <w:bCs/>
          <w:lang w:val="en-US"/>
        </w:rPr>
        <w:t>114,</w:t>
      </w:r>
      <w:r w:rsidRPr="002473C9">
        <w:rPr>
          <w:lang w:val="en-US"/>
        </w:rPr>
        <w:t xml:space="preserve"> 235–242 (1993).</w:t>
      </w:r>
    </w:p>
    <w:p w:rsidR="002473C9" w:rsidRPr="002473C9" w:rsidRDefault="002473C9" w:rsidP="002473C9">
      <w:pPr>
        <w:pStyle w:val="Literaturverzeichnis"/>
        <w:rPr>
          <w:lang w:val="en-US"/>
        </w:rPr>
      </w:pPr>
      <w:r w:rsidRPr="002473C9">
        <w:rPr>
          <w:lang w:val="en-US"/>
        </w:rPr>
        <w:t>68.</w:t>
      </w:r>
      <w:r w:rsidRPr="002473C9">
        <w:rPr>
          <w:lang w:val="en-US"/>
        </w:rPr>
        <w:tab/>
        <w:t xml:space="preserve">Yao, K. S. &amp; O’Dwyer, P. J. Involvement of NF-kappa B in the induction of NAD(P)H:quinone oxidoreductase (DT-diaphorase) by hypoxia, oltipraz and mitomycin C. </w:t>
      </w:r>
      <w:r w:rsidRPr="002473C9">
        <w:rPr>
          <w:i/>
          <w:iCs/>
          <w:lang w:val="en-US"/>
        </w:rPr>
        <w:t>Biochem. Pharmacol.</w:t>
      </w:r>
      <w:r w:rsidRPr="002473C9">
        <w:rPr>
          <w:lang w:val="en-US"/>
        </w:rPr>
        <w:t xml:space="preserve"> </w:t>
      </w:r>
      <w:r w:rsidRPr="002473C9">
        <w:rPr>
          <w:b/>
          <w:bCs/>
          <w:lang w:val="en-US"/>
        </w:rPr>
        <w:t>49,</w:t>
      </w:r>
      <w:r w:rsidRPr="002473C9">
        <w:rPr>
          <w:lang w:val="en-US"/>
        </w:rPr>
        <w:t xml:space="preserve"> 275–282 (1995).</w:t>
      </w:r>
    </w:p>
    <w:p w:rsidR="002473C9" w:rsidRPr="002473C9" w:rsidRDefault="002473C9" w:rsidP="002473C9">
      <w:pPr>
        <w:pStyle w:val="Literaturverzeichnis"/>
        <w:rPr>
          <w:lang w:val="en-US"/>
        </w:rPr>
      </w:pPr>
      <w:r w:rsidRPr="002473C9">
        <w:rPr>
          <w:lang w:val="en-US"/>
        </w:rPr>
        <w:t>69.</w:t>
      </w:r>
      <w:r w:rsidRPr="002473C9">
        <w:rPr>
          <w:lang w:val="en-US"/>
        </w:rPr>
        <w:tab/>
        <w:t xml:space="preserve">Lin, Y., Ma, W. &amp; Benchimol, S. Pidd, a new death-domain-containing protein, is induced by p53 and promotes apoptosis. </w:t>
      </w:r>
      <w:r w:rsidRPr="002473C9">
        <w:rPr>
          <w:i/>
          <w:iCs/>
          <w:lang w:val="en-US"/>
        </w:rPr>
        <w:t>Nat. Genet.</w:t>
      </w:r>
      <w:r w:rsidRPr="002473C9">
        <w:rPr>
          <w:lang w:val="en-US"/>
        </w:rPr>
        <w:t xml:space="preserve"> </w:t>
      </w:r>
      <w:r w:rsidRPr="002473C9">
        <w:rPr>
          <w:b/>
          <w:bCs/>
          <w:lang w:val="en-US"/>
        </w:rPr>
        <w:t>26,</w:t>
      </w:r>
      <w:r w:rsidRPr="002473C9">
        <w:rPr>
          <w:lang w:val="en-US"/>
        </w:rPr>
        <w:t xml:space="preserve"> 122–127 (2000).</w:t>
      </w:r>
    </w:p>
    <w:p w:rsidR="002473C9" w:rsidRPr="002473C9" w:rsidRDefault="002473C9" w:rsidP="002473C9">
      <w:pPr>
        <w:pStyle w:val="Literaturverzeichnis"/>
        <w:rPr>
          <w:lang w:val="en-US"/>
        </w:rPr>
      </w:pPr>
      <w:r w:rsidRPr="002473C9">
        <w:rPr>
          <w:lang w:val="en-US"/>
        </w:rPr>
        <w:lastRenderedPageBreak/>
        <w:t>70.</w:t>
      </w:r>
      <w:r w:rsidRPr="002473C9">
        <w:rPr>
          <w:lang w:val="en-US"/>
        </w:rPr>
        <w:tab/>
        <w:t xml:space="preserve">Acosta-Alvear, D. </w:t>
      </w:r>
      <w:r w:rsidRPr="002473C9">
        <w:rPr>
          <w:i/>
          <w:iCs/>
          <w:lang w:val="en-US"/>
        </w:rPr>
        <w:t>et al.</w:t>
      </w:r>
      <w:r w:rsidRPr="002473C9">
        <w:rPr>
          <w:lang w:val="en-US"/>
        </w:rPr>
        <w:t xml:space="preserve"> XBP1 controls diverse cell type- and condition-specific transcriptional regulatory networks. </w:t>
      </w:r>
      <w:r w:rsidRPr="002473C9">
        <w:rPr>
          <w:i/>
          <w:iCs/>
          <w:lang w:val="en-US"/>
        </w:rPr>
        <w:t>Mol. Cell</w:t>
      </w:r>
      <w:r w:rsidRPr="002473C9">
        <w:rPr>
          <w:lang w:val="en-US"/>
        </w:rPr>
        <w:t xml:space="preserve"> </w:t>
      </w:r>
      <w:r w:rsidRPr="002473C9">
        <w:rPr>
          <w:b/>
          <w:bCs/>
          <w:lang w:val="en-US"/>
        </w:rPr>
        <w:t>27,</w:t>
      </w:r>
      <w:r w:rsidRPr="002473C9">
        <w:rPr>
          <w:lang w:val="en-US"/>
        </w:rPr>
        <w:t xml:space="preserve"> 53–66 (2007).</w:t>
      </w:r>
    </w:p>
    <w:p w:rsidR="002473C9" w:rsidRPr="002473C9" w:rsidRDefault="002473C9" w:rsidP="002473C9">
      <w:pPr>
        <w:pStyle w:val="Literaturverzeichnis"/>
        <w:rPr>
          <w:lang w:val="en-US"/>
        </w:rPr>
      </w:pPr>
      <w:r w:rsidRPr="002473C9">
        <w:rPr>
          <w:lang w:val="en-US"/>
        </w:rPr>
        <w:t>71.</w:t>
      </w:r>
      <w:r w:rsidRPr="002473C9">
        <w:rPr>
          <w:lang w:val="en-US"/>
        </w:rPr>
        <w:tab/>
        <w:t xml:space="preserve">Marciniak, S. J. </w:t>
      </w:r>
      <w:r w:rsidRPr="002473C9">
        <w:rPr>
          <w:i/>
          <w:iCs/>
          <w:lang w:val="en-US"/>
        </w:rPr>
        <w:t>et al.</w:t>
      </w:r>
      <w:r w:rsidRPr="002473C9">
        <w:rPr>
          <w:lang w:val="en-US"/>
        </w:rPr>
        <w:t xml:space="preserve"> CHOP induces death by promoting protein synthesis and oxidation in the stressed endoplasmic reticulum. </w:t>
      </w:r>
      <w:r w:rsidRPr="002473C9">
        <w:rPr>
          <w:i/>
          <w:iCs/>
          <w:lang w:val="en-US"/>
        </w:rPr>
        <w:t>Genes Dev.</w:t>
      </w:r>
      <w:r w:rsidRPr="002473C9">
        <w:rPr>
          <w:lang w:val="en-US"/>
        </w:rPr>
        <w:t xml:space="preserve"> </w:t>
      </w:r>
      <w:r w:rsidRPr="002473C9">
        <w:rPr>
          <w:b/>
          <w:bCs/>
          <w:lang w:val="en-US"/>
        </w:rPr>
        <w:t>18,</w:t>
      </w:r>
      <w:r w:rsidRPr="002473C9">
        <w:rPr>
          <w:lang w:val="en-US"/>
        </w:rPr>
        <w:t xml:space="preserve"> 3066–3077 (2004).</w:t>
      </w:r>
    </w:p>
    <w:p w:rsidR="002473C9" w:rsidRPr="002473C9" w:rsidRDefault="002473C9" w:rsidP="002473C9">
      <w:pPr>
        <w:pStyle w:val="Literaturverzeichnis"/>
        <w:rPr>
          <w:lang w:val="en-US"/>
        </w:rPr>
      </w:pPr>
      <w:r w:rsidRPr="002473C9">
        <w:rPr>
          <w:lang w:val="en-US"/>
        </w:rPr>
        <w:t>72.</w:t>
      </w:r>
      <w:r w:rsidRPr="002473C9">
        <w:rPr>
          <w:lang w:val="en-US"/>
        </w:rPr>
        <w:tab/>
        <w:t xml:space="preserve">Kim, Y.-J. </w:t>
      </w:r>
      <w:r w:rsidRPr="002473C9">
        <w:rPr>
          <w:i/>
          <w:iCs/>
          <w:lang w:val="en-US"/>
        </w:rPr>
        <w:t>et al.</w:t>
      </w:r>
      <w:r w:rsidRPr="002473C9">
        <w:rPr>
          <w:lang w:val="en-US"/>
        </w:rPr>
        <w:t xml:space="preserve"> Human prx1 gene is a target of Nrf2 and is up-regulated by hypoxia/reoxygenation: implication to tumor biology. </w:t>
      </w:r>
      <w:r w:rsidRPr="002473C9">
        <w:rPr>
          <w:i/>
          <w:iCs/>
          <w:lang w:val="en-US"/>
        </w:rPr>
        <w:t>Cancer Res.</w:t>
      </w:r>
      <w:r w:rsidRPr="002473C9">
        <w:rPr>
          <w:lang w:val="en-US"/>
        </w:rPr>
        <w:t xml:space="preserve"> </w:t>
      </w:r>
      <w:r w:rsidRPr="002473C9">
        <w:rPr>
          <w:b/>
          <w:bCs/>
          <w:lang w:val="en-US"/>
        </w:rPr>
        <w:t>67,</w:t>
      </w:r>
      <w:r w:rsidRPr="002473C9">
        <w:rPr>
          <w:lang w:val="en-US"/>
        </w:rPr>
        <w:t xml:space="preserve"> 546–554 (2007).</w:t>
      </w:r>
    </w:p>
    <w:p w:rsidR="002473C9" w:rsidRPr="002473C9" w:rsidRDefault="002473C9" w:rsidP="002473C9">
      <w:pPr>
        <w:pStyle w:val="Literaturverzeichnis"/>
        <w:rPr>
          <w:lang w:val="en-US"/>
        </w:rPr>
      </w:pPr>
      <w:r w:rsidRPr="002473C9">
        <w:rPr>
          <w:lang w:val="en-US"/>
        </w:rPr>
        <w:t>73.</w:t>
      </w:r>
      <w:r w:rsidRPr="002473C9">
        <w:rPr>
          <w:lang w:val="en-US"/>
        </w:rPr>
        <w:tab/>
        <w:t xml:space="preserve">Ardolino, M. </w:t>
      </w:r>
      <w:r w:rsidRPr="002473C9">
        <w:rPr>
          <w:i/>
          <w:iCs/>
          <w:lang w:val="en-US"/>
        </w:rPr>
        <w:t>et al.</w:t>
      </w:r>
      <w:r w:rsidRPr="002473C9">
        <w:rPr>
          <w:lang w:val="en-US"/>
        </w:rPr>
        <w:t xml:space="preserve"> DNAM-1 ligand expression on Ag-stimulated T lymphocytes is mediated by ROS-dependent activation of DNA-damage response: relevance for NK-T cell interaction. </w:t>
      </w:r>
      <w:r w:rsidRPr="002473C9">
        <w:rPr>
          <w:i/>
          <w:iCs/>
          <w:lang w:val="en-US"/>
        </w:rPr>
        <w:t>Blood</w:t>
      </w:r>
      <w:r w:rsidRPr="002473C9">
        <w:rPr>
          <w:lang w:val="en-US"/>
        </w:rPr>
        <w:t xml:space="preserve"> </w:t>
      </w:r>
      <w:r w:rsidRPr="002473C9">
        <w:rPr>
          <w:b/>
          <w:bCs/>
          <w:lang w:val="en-US"/>
        </w:rPr>
        <w:t>117,</w:t>
      </w:r>
      <w:r w:rsidRPr="002473C9">
        <w:rPr>
          <w:lang w:val="en-US"/>
        </w:rPr>
        <w:t xml:space="preserve"> 4778–4786 (2011).</w:t>
      </w:r>
    </w:p>
    <w:p w:rsidR="002473C9" w:rsidRPr="002473C9" w:rsidRDefault="002473C9" w:rsidP="002473C9">
      <w:pPr>
        <w:pStyle w:val="Literaturverzeichnis"/>
        <w:rPr>
          <w:lang w:val="en-US"/>
        </w:rPr>
      </w:pPr>
      <w:r w:rsidRPr="002473C9">
        <w:rPr>
          <w:lang w:val="en-US"/>
        </w:rPr>
        <w:t>74.</w:t>
      </w:r>
      <w:r w:rsidRPr="002473C9">
        <w:rPr>
          <w:lang w:val="en-US"/>
        </w:rPr>
        <w:tab/>
        <w:t xml:space="preserve">Nakano, K., Bálint, E., Ashcroft, M. &amp; Vousden, K. H. A ribonucleotide reductase gene is a transcriptional target of p53 and p73. </w:t>
      </w:r>
      <w:r w:rsidRPr="002473C9">
        <w:rPr>
          <w:i/>
          <w:iCs/>
          <w:lang w:val="en-US"/>
        </w:rPr>
        <w:t>Oncogene</w:t>
      </w:r>
      <w:r w:rsidRPr="002473C9">
        <w:rPr>
          <w:lang w:val="en-US"/>
        </w:rPr>
        <w:t xml:space="preserve"> </w:t>
      </w:r>
      <w:r w:rsidRPr="002473C9">
        <w:rPr>
          <w:b/>
          <w:bCs/>
          <w:lang w:val="en-US"/>
        </w:rPr>
        <w:t>19,</w:t>
      </w:r>
      <w:r w:rsidRPr="002473C9">
        <w:rPr>
          <w:lang w:val="en-US"/>
        </w:rPr>
        <w:t xml:space="preserve"> 4283–4289 (2000).</w:t>
      </w:r>
    </w:p>
    <w:p w:rsidR="002473C9" w:rsidRPr="002473C9" w:rsidRDefault="002473C9" w:rsidP="002473C9">
      <w:pPr>
        <w:pStyle w:val="Literaturverzeichnis"/>
        <w:rPr>
          <w:lang w:val="en-US"/>
        </w:rPr>
      </w:pPr>
      <w:r w:rsidRPr="002473C9">
        <w:rPr>
          <w:lang w:val="en-US"/>
        </w:rPr>
        <w:t>75.</w:t>
      </w:r>
      <w:r w:rsidRPr="002473C9">
        <w:rPr>
          <w:lang w:val="en-US"/>
        </w:rPr>
        <w:tab/>
        <w:t>Lee, M. H., Mabb, A. M., Gill, G. B., Yeh, E. T. H. &amp; Miyamoto, S. NF-</w:t>
      </w:r>
      <w:r>
        <w:t>κ</w:t>
      </w:r>
      <w:r w:rsidRPr="002473C9">
        <w:rPr>
          <w:lang w:val="en-US"/>
        </w:rPr>
        <w:t xml:space="preserve">B induction of the SUMO protease SENP2: A negative feedback loop to attenuate cell survival response to genotoxic stress. </w:t>
      </w:r>
      <w:r w:rsidRPr="002473C9">
        <w:rPr>
          <w:i/>
          <w:iCs/>
          <w:lang w:val="en-US"/>
        </w:rPr>
        <w:t>Mol. Cell</w:t>
      </w:r>
      <w:r w:rsidRPr="002473C9">
        <w:rPr>
          <w:lang w:val="en-US"/>
        </w:rPr>
        <w:t xml:space="preserve"> </w:t>
      </w:r>
      <w:r w:rsidRPr="002473C9">
        <w:rPr>
          <w:b/>
          <w:bCs/>
          <w:lang w:val="en-US"/>
        </w:rPr>
        <w:t>43,</w:t>
      </w:r>
      <w:r w:rsidRPr="002473C9">
        <w:rPr>
          <w:lang w:val="en-US"/>
        </w:rPr>
        <w:t xml:space="preserve"> 180–191 (2011).</w:t>
      </w:r>
    </w:p>
    <w:p w:rsidR="002473C9" w:rsidRPr="002473C9" w:rsidRDefault="002473C9" w:rsidP="002473C9">
      <w:pPr>
        <w:pStyle w:val="Literaturverzeichnis"/>
        <w:rPr>
          <w:lang w:val="en-US"/>
        </w:rPr>
      </w:pPr>
      <w:r w:rsidRPr="002473C9">
        <w:rPr>
          <w:lang w:val="en-US"/>
        </w:rPr>
        <w:t>76.</w:t>
      </w:r>
      <w:r w:rsidRPr="002473C9">
        <w:rPr>
          <w:lang w:val="en-US"/>
        </w:rPr>
        <w:tab/>
        <w:t xml:space="preserve">Hermeking, H. </w:t>
      </w:r>
      <w:r w:rsidRPr="002473C9">
        <w:rPr>
          <w:i/>
          <w:iCs/>
          <w:lang w:val="en-US"/>
        </w:rPr>
        <w:t>et al.</w:t>
      </w:r>
      <w:r w:rsidRPr="002473C9">
        <w:rPr>
          <w:lang w:val="en-US"/>
        </w:rPr>
        <w:t xml:space="preserve"> 14-3-3 sigma is a p53-regulated inhibitor of G2/M progression. </w:t>
      </w:r>
      <w:r w:rsidRPr="002473C9">
        <w:rPr>
          <w:i/>
          <w:iCs/>
          <w:lang w:val="en-US"/>
        </w:rPr>
        <w:t>Mol. Cell</w:t>
      </w:r>
      <w:r w:rsidRPr="002473C9">
        <w:rPr>
          <w:lang w:val="en-US"/>
        </w:rPr>
        <w:t xml:space="preserve"> </w:t>
      </w:r>
      <w:r w:rsidRPr="002473C9">
        <w:rPr>
          <w:b/>
          <w:bCs/>
          <w:lang w:val="en-US"/>
        </w:rPr>
        <w:t>1,</w:t>
      </w:r>
      <w:r w:rsidRPr="002473C9">
        <w:rPr>
          <w:lang w:val="en-US"/>
        </w:rPr>
        <w:t xml:space="preserve"> 3–11 (1997).</w:t>
      </w:r>
    </w:p>
    <w:p w:rsidR="002473C9" w:rsidRPr="002473C9" w:rsidRDefault="002473C9" w:rsidP="002473C9">
      <w:pPr>
        <w:pStyle w:val="Literaturverzeichnis"/>
        <w:rPr>
          <w:lang w:val="en-US"/>
        </w:rPr>
      </w:pPr>
      <w:r w:rsidRPr="002473C9">
        <w:rPr>
          <w:lang w:val="en-US"/>
        </w:rPr>
        <w:t>77.</w:t>
      </w:r>
      <w:r w:rsidRPr="002473C9">
        <w:rPr>
          <w:lang w:val="en-US"/>
        </w:rPr>
        <w:tab/>
        <w:t xml:space="preserve">Bourdon, J.-C., Renzing, J., Robertson, P. L., Fernandes, K. N. &amp; Lane, D. P. Scotin, a novel p53-inducible proapoptotic protein located in the ER and the nuclear membrane. </w:t>
      </w:r>
      <w:r w:rsidRPr="002473C9">
        <w:rPr>
          <w:i/>
          <w:iCs/>
          <w:lang w:val="en-US"/>
        </w:rPr>
        <w:t>J. Cell Biol.</w:t>
      </w:r>
      <w:r w:rsidRPr="002473C9">
        <w:rPr>
          <w:lang w:val="en-US"/>
        </w:rPr>
        <w:t xml:space="preserve"> </w:t>
      </w:r>
      <w:r w:rsidRPr="002473C9">
        <w:rPr>
          <w:b/>
          <w:bCs/>
          <w:lang w:val="en-US"/>
        </w:rPr>
        <w:t>158,</w:t>
      </w:r>
      <w:r w:rsidRPr="002473C9">
        <w:rPr>
          <w:lang w:val="en-US"/>
        </w:rPr>
        <w:t xml:space="preserve"> 235–246 (2002).</w:t>
      </w:r>
    </w:p>
    <w:p w:rsidR="002473C9" w:rsidRPr="002473C9" w:rsidRDefault="002473C9" w:rsidP="002473C9">
      <w:pPr>
        <w:pStyle w:val="Literaturverzeichnis"/>
        <w:rPr>
          <w:lang w:val="en-US"/>
        </w:rPr>
      </w:pPr>
      <w:r w:rsidRPr="002473C9">
        <w:rPr>
          <w:lang w:val="en-US"/>
        </w:rPr>
        <w:t>78.</w:t>
      </w:r>
      <w:r w:rsidRPr="002473C9">
        <w:rPr>
          <w:lang w:val="en-US"/>
        </w:rPr>
        <w:tab/>
        <w:t xml:space="preserve">Milner, J. Cellular regulation of SIRT1. </w:t>
      </w:r>
      <w:r w:rsidRPr="002473C9">
        <w:rPr>
          <w:i/>
          <w:iCs/>
          <w:lang w:val="en-US"/>
        </w:rPr>
        <w:t>Curr. Pharm. Des.</w:t>
      </w:r>
      <w:r w:rsidRPr="002473C9">
        <w:rPr>
          <w:lang w:val="en-US"/>
        </w:rPr>
        <w:t xml:space="preserve"> </w:t>
      </w:r>
      <w:r w:rsidRPr="002473C9">
        <w:rPr>
          <w:b/>
          <w:bCs/>
          <w:lang w:val="en-US"/>
        </w:rPr>
        <w:t>15,</w:t>
      </w:r>
      <w:r w:rsidRPr="002473C9">
        <w:rPr>
          <w:lang w:val="en-US"/>
        </w:rPr>
        <w:t xml:space="preserve"> 39–44 (2009).</w:t>
      </w:r>
    </w:p>
    <w:p w:rsidR="002473C9" w:rsidRPr="002473C9" w:rsidRDefault="002473C9" w:rsidP="002473C9">
      <w:pPr>
        <w:pStyle w:val="Literaturverzeichnis"/>
        <w:rPr>
          <w:lang w:val="en-US"/>
        </w:rPr>
      </w:pPr>
      <w:r w:rsidRPr="002473C9">
        <w:rPr>
          <w:lang w:val="en-US"/>
        </w:rPr>
        <w:t>79.</w:t>
      </w:r>
      <w:r w:rsidRPr="002473C9">
        <w:rPr>
          <w:lang w:val="en-US"/>
        </w:rPr>
        <w:tab/>
        <w:t xml:space="preserve">Rojo, A. I., Salinas, M., Martín, D., Perona, R. &amp; Cuadrado, A. Regulation of Cu/Zn-superoxide dismutase expression via the phosphatidylinositol 3 kinase/Akt pathway and nuclear factor-kappaB. </w:t>
      </w:r>
      <w:r w:rsidRPr="002473C9">
        <w:rPr>
          <w:i/>
          <w:iCs/>
          <w:lang w:val="en-US"/>
        </w:rPr>
        <w:t>J. Neurosci. Off. J. Soc. Neurosci.</w:t>
      </w:r>
      <w:r w:rsidRPr="002473C9">
        <w:rPr>
          <w:lang w:val="en-US"/>
        </w:rPr>
        <w:t xml:space="preserve"> </w:t>
      </w:r>
      <w:r w:rsidRPr="002473C9">
        <w:rPr>
          <w:b/>
          <w:bCs/>
          <w:lang w:val="en-US"/>
        </w:rPr>
        <w:t>24,</w:t>
      </w:r>
      <w:r w:rsidRPr="002473C9">
        <w:rPr>
          <w:lang w:val="en-US"/>
        </w:rPr>
        <w:t xml:space="preserve"> 7324–7334 (2004).</w:t>
      </w:r>
    </w:p>
    <w:p w:rsidR="002473C9" w:rsidRPr="002473C9" w:rsidRDefault="002473C9" w:rsidP="002473C9">
      <w:pPr>
        <w:pStyle w:val="Literaturverzeichnis"/>
        <w:rPr>
          <w:lang w:val="en-US"/>
        </w:rPr>
      </w:pPr>
      <w:r w:rsidRPr="002473C9">
        <w:rPr>
          <w:lang w:val="en-US"/>
        </w:rPr>
        <w:t>80.</w:t>
      </w:r>
      <w:r w:rsidRPr="002473C9">
        <w:rPr>
          <w:lang w:val="en-US"/>
        </w:rPr>
        <w:tab/>
        <w:t xml:space="preserve">Xu, Y. </w:t>
      </w:r>
      <w:r w:rsidRPr="002473C9">
        <w:rPr>
          <w:i/>
          <w:iCs/>
          <w:lang w:val="en-US"/>
        </w:rPr>
        <w:t>et al.</w:t>
      </w:r>
      <w:r w:rsidRPr="002473C9">
        <w:rPr>
          <w:lang w:val="en-US"/>
        </w:rPr>
        <w:t xml:space="preserve"> Mutations in the promoter reveal a cause for the reduced expression of the human manganese superoxide dismutase gene in cancer cells. </w:t>
      </w:r>
      <w:r w:rsidRPr="002473C9">
        <w:rPr>
          <w:i/>
          <w:iCs/>
          <w:lang w:val="en-US"/>
        </w:rPr>
        <w:t>Oncogene</w:t>
      </w:r>
      <w:r w:rsidRPr="002473C9">
        <w:rPr>
          <w:lang w:val="en-US"/>
        </w:rPr>
        <w:t xml:space="preserve"> </w:t>
      </w:r>
      <w:r w:rsidRPr="002473C9">
        <w:rPr>
          <w:b/>
          <w:bCs/>
          <w:lang w:val="en-US"/>
        </w:rPr>
        <w:t>18,</w:t>
      </w:r>
      <w:r w:rsidRPr="002473C9">
        <w:rPr>
          <w:lang w:val="en-US"/>
        </w:rPr>
        <w:t xml:space="preserve"> 93–102 (1999).</w:t>
      </w:r>
    </w:p>
    <w:p w:rsidR="002473C9" w:rsidRPr="002473C9" w:rsidRDefault="002473C9" w:rsidP="002473C9">
      <w:pPr>
        <w:pStyle w:val="Literaturverzeichnis"/>
        <w:rPr>
          <w:lang w:val="en-US"/>
        </w:rPr>
      </w:pPr>
      <w:r w:rsidRPr="002473C9">
        <w:rPr>
          <w:lang w:val="en-US"/>
        </w:rPr>
        <w:lastRenderedPageBreak/>
        <w:t>81.</w:t>
      </w:r>
      <w:r w:rsidRPr="002473C9">
        <w:rPr>
          <w:lang w:val="en-US"/>
        </w:rPr>
        <w:tab/>
        <w:t xml:space="preserve">Jain, A. </w:t>
      </w:r>
      <w:r w:rsidRPr="002473C9">
        <w:rPr>
          <w:i/>
          <w:iCs/>
          <w:lang w:val="en-US"/>
        </w:rPr>
        <w:t>et al.</w:t>
      </w:r>
      <w:r w:rsidRPr="002473C9">
        <w:rPr>
          <w:lang w:val="en-US"/>
        </w:rPr>
        <w:t xml:space="preserve"> p62/SQSTM1 is a target gene for transcription factor NRF2 and creates a positive feedback loop by inducing antioxidant response element-driven gene transcription. </w:t>
      </w:r>
      <w:r w:rsidRPr="002473C9">
        <w:rPr>
          <w:i/>
          <w:iCs/>
          <w:lang w:val="en-US"/>
        </w:rPr>
        <w:t>J. Biol. Chem.</w:t>
      </w:r>
      <w:r w:rsidRPr="002473C9">
        <w:rPr>
          <w:lang w:val="en-US"/>
        </w:rPr>
        <w:t xml:space="preserve"> </w:t>
      </w:r>
      <w:r w:rsidRPr="002473C9">
        <w:rPr>
          <w:b/>
          <w:bCs/>
          <w:lang w:val="en-US"/>
        </w:rPr>
        <w:t>285,</w:t>
      </w:r>
      <w:r w:rsidRPr="002473C9">
        <w:rPr>
          <w:lang w:val="en-US"/>
        </w:rPr>
        <w:t xml:space="preserve"> 22576–22591 (2010).</w:t>
      </w:r>
    </w:p>
    <w:p w:rsidR="002473C9" w:rsidRPr="002473C9" w:rsidRDefault="002473C9" w:rsidP="002473C9">
      <w:pPr>
        <w:pStyle w:val="Literaturverzeichnis"/>
        <w:rPr>
          <w:lang w:val="en-US"/>
        </w:rPr>
      </w:pPr>
      <w:r w:rsidRPr="002473C9">
        <w:rPr>
          <w:lang w:val="en-US"/>
        </w:rPr>
        <w:t>82.</w:t>
      </w:r>
      <w:r w:rsidRPr="002473C9">
        <w:rPr>
          <w:lang w:val="en-US"/>
        </w:rPr>
        <w:tab/>
        <w:t xml:space="preserve">Chen, X., Zheng, Y., Zhu, J., Jiang, J. &amp; Wang, J. p73 is transcriptionally regulated by DNA damage, p53, and p73. </w:t>
      </w:r>
      <w:r w:rsidRPr="002473C9">
        <w:rPr>
          <w:i/>
          <w:iCs/>
          <w:lang w:val="en-US"/>
        </w:rPr>
        <w:t>Oncogene</w:t>
      </w:r>
      <w:r w:rsidRPr="002473C9">
        <w:rPr>
          <w:lang w:val="en-US"/>
        </w:rPr>
        <w:t xml:space="preserve"> </w:t>
      </w:r>
      <w:r w:rsidRPr="002473C9">
        <w:rPr>
          <w:b/>
          <w:bCs/>
          <w:lang w:val="en-US"/>
        </w:rPr>
        <w:t>20,</w:t>
      </w:r>
      <w:r w:rsidRPr="002473C9">
        <w:rPr>
          <w:lang w:val="en-US"/>
        </w:rPr>
        <w:t xml:space="preserve"> 769–774 (2001).</w:t>
      </w:r>
    </w:p>
    <w:p w:rsidR="002473C9" w:rsidRPr="002473C9" w:rsidRDefault="002473C9" w:rsidP="002473C9">
      <w:pPr>
        <w:pStyle w:val="Literaturverzeichnis"/>
        <w:rPr>
          <w:lang w:val="en-US"/>
        </w:rPr>
      </w:pPr>
      <w:r w:rsidRPr="002473C9">
        <w:rPr>
          <w:lang w:val="en-US"/>
        </w:rPr>
        <w:t>83.</w:t>
      </w:r>
      <w:r w:rsidRPr="002473C9">
        <w:rPr>
          <w:lang w:val="en-US"/>
        </w:rPr>
        <w:tab/>
        <w:t xml:space="preserve">Yin, L., Hubbard, A. K. &amp; Giardina, C. NF-kappa B regulates transcription of the mouse telomerase catalytic subunit. </w:t>
      </w:r>
      <w:r w:rsidRPr="002473C9">
        <w:rPr>
          <w:i/>
          <w:iCs/>
          <w:lang w:val="en-US"/>
        </w:rPr>
        <w:t>J. Biol. Chem.</w:t>
      </w:r>
      <w:r w:rsidRPr="002473C9">
        <w:rPr>
          <w:lang w:val="en-US"/>
        </w:rPr>
        <w:t xml:space="preserve"> </w:t>
      </w:r>
      <w:r w:rsidRPr="002473C9">
        <w:rPr>
          <w:b/>
          <w:bCs/>
          <w:lang w:val="en-US"/>
        </w:rPr>
        <w:t>275,</w:t>
      </w:r>
      <w:r w:rsidRPr="002473C9">
        <w:rPr>
          <w:lang w:val="en-US"/>
        </w:rPr>
        <w:t xml:space="preserve"> 36671–36675 (2000).</w:t>
      </w:r>
    </w:p>
    <w:p w:rsidR="002473C9" w:rsidRPr="002473C9" w:rsidRDefault="002473C9" w:rsidP="002473C9">
      <w:pPr>
        <w:pStyle w:val="Literaturverzeichnis"/>
        <w:rPr>
          <w:lang w:val="en-US"/>
        </w:rPr>
      </w:pPr>
      <w:r w:rsidRPr="002473C9">
        <w:rPr>
          <w:lang w:val="en-US"/>
        </w:rPr>
        <w:t>84.</w:t>
      </w:r>
      <w:r w:rsidRPr="002473C9">
        <w:rPr>
          <w:lang w:val="en-US"/>
        </w:rPr>
        <w:tab/>
        <w:t xml:space="preserve">Liu, X., Yue, P., Khuri, F. R. &amp; Sun, S.-Y. p53 upregulates death receptor 4 expression through an intronic p53 binding site. </w:t>
      </w:r>
      <w:r w:rsidRPr="002473C9">
        <w:rPr>
          <w:i/>
          <w:iCs/>
          <w:lang w:val="en-US"/>
        </w:rPr>
        <w:t>Cancer Res.</w:t>
      </w:r>
      <w:r w:rsidRPr="002473C9">
        <w:rPr>
          <w:lang w:val="en-US"/>
        </w:rPr>
        <w:t xml:space="preserve"> </w:t>
      </w:r>
      <w:r w:rsidRPr="002473C9">
        <w:rPr>
          <w:b/>
          <w:bCs/>
          <w:lang w:val="en-US"/>
        </w:rPr>
        <w:t>64,</w:t>
      </w:r>
      <w:r w:rsidRPr="002473C9">
        <w:rPr>
          <w:lang w:val="en-US"/>
        </w:rPr>
        <w:t xml:space="preserve"> 5078–5083 (2004).</w:t>
      </w:r>
    </w:p>
    <w:p w:rsidR="002473C9" w:rsidRPr="002473C9" w:rsidRDefault="002473C9" w:rsidP="002473C9">
      <w:pPr>
        <w:pStyle w:val="Literaturverzeichnis"/>
        <w:rPr>
          <w:lang w:val="en-US"/>
        </w:rPr>
      </w:pPr>
      <w:r w:rsidRPr="002473C9">
        <w:rPr>
          <w:lang w:val="en-US"/>
        </w:rPr>
        <w:t>85.</w:t>
      </w:r>
      <w:r w:rsidRPr="002473C9">
        <w:rPr>
          <w:lang w:val="en-US"/>
        </w:rPr>
        <w:tab/>
        <w:t xml:space="preserve">Liu, X., Yue, P., Khuri, F. R. &amp; Sun, S.-Y. Decoy receptor 2 (DcR2) is a p53 target gene and regulates chemosensitivity. </w:t>
      </w:r>
      <w:r w:rsidRPr="002473C9">
        <w:rPr>
          <w:i/>
          <w:iCs/>
          <w:lang w:val="en-US"/>
        </w:rPr>
        <w:t>Cancer Res.</w:t>
      </w:r>
      <w:r w:rsidRPr="002473C9">
        <w:rPr>
          <w:lang w:val="en-US"/>
        </w:rPr>
        <w:t xml:space="preserve"> </w:t>
      </w:r>
      <w:r w:rsidRPr="002473C9">
        <w:rPr>
          <w:b/>
          <w:bCs/>
          <w:lang w:val="en-US"/>
        </w:rPr>
        <w:t>65,</w:t>
      </w:r>
      <w:r w:rsidRPr="002473C9">
        <w:rPr>
          <w:lang w:val="en-US"/>
        </w:rPr>
        <w:t xml:space="preserve"> 9169–9175 (2005).</w:t>
      </w:r>
    </w:p>
    <w:p w:rsidR="002473C9" w:rsidRPr="002473C9" w:rsidRDefault="002473C9" w:rsidP="002473C9">
      <w:pPr>
        <w:pStyle w:val="Literaturverzeichnis"/>
        <w:rPr>
          <w:lang w:val="en-US"/>
        </w:rPr>
      </w:pPr>
      <w:r w:rsidRPr="002473C9">
        <w:rPr>
          <w:lang w:val="en-US"/>
        </w:rPr>
        <w:t>86.</w:t>
      </w:r>
      <w:r w:rsidRPr="002473C9">
        <w:rPr>
          <w:lang w:val="en-US"/>
        </w:rPr>
        <w:tab/>
        <w:t xml:space="preserve">Wu, H. &amp; Lozano, G. NF-kappa B activation of p53. A potential mechanism for suppressing cell growth in response to stress. </w:t>
      </w:r>
      <w:r w:rsidRPr="002473C9">
        <w:rPr>
          <w:i/>
          <w:iCs/>
          <w:lang w:val="en-US"/>
        </w:rPr>
        <w:t>J. Biol. Chem.</w:t>
      </w:r>
      <w:r w:rsidRPr="002473C9">
        <w:rPr>
          <w:lang w:val="en-US"/>
        </w:rPr>
        <w:t xml:space="preserve"> </w:t>
      </w:r>
      <w:r w:rsidRPr="002473C9">
        <w:rPr>
          <w:b/>
          <w:bCs/>
          <w:lang w:val="en-US"/>
        </w:rPr>
        <w:t>269,</w:t>
      </w:r>
      <w:r w:rsidRPr="002473C9">
        <w:rPr>
          <w:lang w:val="en-US"/>
        </w:rPr>
        <w:t xml:space="preserve"> 20067–20074 (1994).</w:t>
      </w:r>
    </w:p>
    <w:p w:rsidR="002473C9" w:rsidRPr="002473C9" w:rsidRDefault="002473C9" w:rsidP="002473C9">
      <w:pPr>
        <w:pStyle w:val="Literaturverzeichnis"/>
        <w:rPr>
          <w:lang w:val="en-US"/>
        </w:rPr>
      </w:pPr>
      <w:r w:rsidRPr="002473C9">
        <w:rPr>
          <w:lang w:val="en-US"/>
        </w:rPr>
        <w:t>87.</w:t>
      </w:r>
      <w:r w:rsidRPr="002473C9">
        <w:rPr>
          <w:lang w:val="en-US"/>
        </w:rPr>
        <w:tab/>
        <w:t xml:space="preserve">O’Prey, J. </w:t>
      </w:r>
      <w:r w:rsidRPr="002473C9">
        <w:rPr>
          <w:i/>
          <w:iCs/>
          <w:lang w:val="en-US"/>
        </w:rPr>
        <w:t>et al.</w:t>
      </w:r>
      <w:r w:rsidRPr="002473C9">
        <w:rPr>
          <w:lang w:val="en-US"/>
        </w:rPr>
        <w:t xml:space="preserve"> p53-mediated induction of Noxa and p53AIP1 requires NFkappaB. </w:t>
      </w:r>
      <w:r w:rsidRPr="002473C9">
        <w:rPr>
          <w:i/>
          <w:iCs/>
          <w:lang w:val="en-US"/>
        </w:rPr>
        <w:t>Cell Cycle Georget. Tex</w:t>
      </w:r>
      <w:r w:rsidRPr="002473C9">
        <w:rPr>
          <w:lang w:val="en-US"/>
        </w:rPr>
        <w:t xml:space="preserve"> </w:t>
      </w:r>
      <w:r w:rsidRPr="002473C9">
        <w:rPr>
          <w:b/>
          <w:bCs/>
          <w:lang w:val="en-US"/>
        </w:rPr>
        <w:t>9,</w:t>
      </w:r>
      <w:r w:rsidRPr="002473C9">
        <w:rPr>
          <w:lang w:val="en-US"/>
        </w:rPr>
        <w:t xml:space="preserve"> 947–952 (2010).</w:t>
      </w:r>
    </w:p>
    <w:p w:rsidR="002473C9" w:rsidRPr="002473C9" w:rsidRDefault="002473C9" w:rsidP="002473C9">
      <w:pPr>
        <w:pStyle w:val="Literaturverzeichnis"/>
        <w:rPr>
          <w:lang w:val="en-US"/>
        </w:rPr>
      </w:pPr>
      <w:r w:rsidRPr="002473C9">
        <w:rPr>
          <w:lang w:val="en-US"/>
        </w:rPr>
        <w:t>88.</w:t>
      </w:r>
      <w:r w:rsidRPr="002473C9">
        <w:rPr>
          <w:lang w:val="en-US"/>
        </w:rPr>
        <w:tab/>
        <w:t xml:space="preserve">Schwenzer, R. </w:t>
      </w:r>
      <w:r w:rsidRPr="002473C9">
        <w:rPr>
          <w:i/>
          <w:iCs/>
          <w:lang w:val="en-US"/>
        </w:rPr>
        <w:t>et al.</w:t>
      </w:r>
      <w:r w:rsidRPr="002473C9">
        <w:rPr>
          <w:lang w:val="en-US"/>
        </w:rPr>
        <w:t xml:space="preserve"> The human tumor necrosis factor (TNF) receptor-associated factor 1 gene (TRAF1) is up-regulated by cytokines of the TNF ligand family and modulates TNF-induced activation of NF-kappaB and c-Jun N-terminal kinase. </w:t>
      </w:r>
      <w:r w:rsidRPr="002473C9">
        <w:rPr>
          <w:i/>
          <w:iCs/>
          <w:lang w:val="en-US"/>
        </w:rPr>
        <w:t>J. Biol. Chem.</w:t>
      </w:r>
      <w:r w:rsidRPr="002473C9">
        <w:rPr>
          <w:lang w:val="en-US"/>
        </w:rPr>
        <w:t xml:space="preserve"> </w:t>
      </w:r>
      <w:r w:rsidRPr="002473C9">
        <w:rPr>
          <w:b/>
          <w:bCs/>
          <w:lang w:val="en-US"/>
        </w:rPr>
        <w:t>274,</w:t>
      </w:r>
      <w:r w:rsidRPr="002473C9">
        <w:rPr>
          <w:lang w:val="en-US"/>
        </w:rPr>
        <w:t xml:space="preserve"> 19368–19374 (1999).</w:t>
      </w:r>
    </w:p>
    <w:p w:rsidR="002473C9" w:rsidRPr="002473C9" w:rsidRDefault="002473C9" w:rsidP="002473C9">
      <w:pPr>
        <w:pStyle w:val="Literaturverzeichnis"/>
        <w:rPr>
          <w:lang w:val="en-US"/>
        </w:rPr>
      </w:pPr>
      <w:r w:rsidRPr="002473C9">
        <w:rPr>
          <w:lang w:val="en-US"/>
        </w:rPr>
        <w:t>89.</w:t>
      </w:r>
      <w:r w:rsidRPr="002473C9">
        <w:rPr>
          <w:lang w:val="en-US"/>
        </w:rPr>
        <w:tab/>
        <w:t xml:space="preserve">Wang, C. Y., Mayo, M. W., Korneluk, R. G., Goeddel, D. V. &amp; Baldwin, A. S. NF-kappaB antiapoptosis: induction of TRAF1 and TRAF2 and c-IAP1 and c-IAP2 to suppress caspase-8 activation. </w:t>
      </w:r>
      <w:r w:rsidRPr="002473C9">
        <w:rPr>
          <w:i/>
          <w:iCs/>
          <w:lang w:val="en-US"/>
        </w:rPr>
        <w:t>Science</w:t>
      </w:r>
      <w:r w:rsidRPr="002473C9">
        <w:rPr>
          <w:lang w:val="en-US"/>
        </w:rPr>
        <w:t xml:space="preserve"> </w:t>
      </w:r>
      <w:r w:rsidRPr="002473C9">
        <w:rPr>
          <w:b/>
          <w:bCs/>
          <w:lang w:val="en-US"/>
        </w:rPr>
        <w:t>281,</w:t>
      </w:r>
      <w:r w:rsidRPr="002473C9">
        <w:rPr>
          <w:lang w:val="en-US"/>
        </w:rPr>
        <w:t xml:space="preserve"> 1680–1683 (1998).</w:t>
      </w:r>
    </w:p>
    <w:p w:rsidR="002473C9" w:rsidRPr="002473C9" w:rsidRDefault="002473C9" w:rsidP="002473C9">
      <w:pPr>
        <w:pStyle w:val="Literaturverzeichnis"/>
        <w:rPr>
          <w:lang w:val="en-US"/>
        </w:rPr>
      </w:pPr>
      <w:r w:rsidRPr="002473C9">
        <w:rPr>
          <w:lang w:val="en-US"/>
        </w:rPr>
        <w:t>90.</w:t>
      </w:r>
      <w:r w:rsidRPr="002473C9">
        <w:rPr>
          <w:lang w:val="en-US"/>
        </w:rPr>
        <w:tab/>
        <w:t xml:space="preserve">Hawkes, H.-J. K., Karlenius, T. C. &amp; Tonissen, K. F. Regulation of the human thioredoxin gene promoter and its key substrates: a study of functional and putative regulatory elements. </w:t>
      </w:r>
      <w:r w:rsidRPr="002473C9">
        <w:rPr>
          <w:i/>
          <w:iCs/>
          <w:lang w:val="en-US"/>
        </w:rPr>
        <w:t>Biochim. Biophys. Acta</w:t>
      </w:r>
      <w:r w:rsidRPr="002473C9">
        <w:rPr>
          <w:lang w:val="en-US"/>
        </w:rPr>
        <w:t xml:space="preserve"> </w:t>
      </w:r>
      <w:r w:rsidRPr="002473C9">
        <w:rPr>
          <w:b/>
          <w:bCs/>
          <w:lang w:val="en-US"/>
        </w:rPr>
        <w:t>1840,</w:t>
      </w:r>
      <w:r w:rsidRPr="002473C9">
        <w:rPr>
          <w:lang w:val="en-US"/>
        </w:rPr>
        <w:t xml:space="preserve"> 303–314 (2014).</w:t>
      </w:r>
    </w:p>
    <w:p w:rsidR="002473C9" w:rsidRPr="002473C9" w:rsidRDefault="002473C9" w:rsidP="002473C9">
      <w:pPr>
        <w:pStyle w:val="Literaturverzeichnis"/>
        <w:rPr>
          <w:lang w:val="en-US"/>
        </w:rPr>
      </w:pPr>
      <w:r w:rsidRPr="002473C9">
        <w:rPr>
          <w:lang w:val="en-US"/>
        </w:rPr>
        <w:t>91.</w:t>
      </w:r>
      <w:r w:rsidRPr="002473C9">
        <w:rPr>
          <w:lang w:val="en-US"/>
        </w:rPr>
        <w:tab/>
        <w:t xml:space="preserve">Byrd, A. E. &amp; Brewer, J. W. Intricately Regulated: A Cellular Toolbox for Fine-Tuning XBP1 Expression and Activity. </w:t>
      </w:r>
      <w:r w:rsidRPr="002473C9">
        <w:rPr>
          <w:i/>
          <w:iCs/>
          <w:lang w:val="en-US"/>
        </w:rPr>
        <w:t>Cells</w:t>
      </w:r>
      <w:r w:rsidRPr="002473C9">
        <w:rPr>
          <w:lang w:val="en-US"/>
        </w:rPr>
        <w:t xml:space="preserve"> </w:t>
      </w:r>
      <w:r w:rsidRPr="002473C9">
        <w:rPr>
          <w:b/>
          <w:bCs/>
          <w:lang w:val="en-US"/>
        </w:rPr>
        <w:t>1,</w:t>
      </w:r>
      <w:r w:rsidRPr="002473C9">
        <w:rPr>
          <w:lang w:val="en-US"/>
        </w:rPr>
        <w:t xml:space="preserve"> 738–753 (2012).</w:t>
      </w:r>
    </w:p>
    <w:p w:rsidR="002473C9" w:rsidRPr="002473C9" w:rsidRDefault="002473C9" w:rsidP="002473C9">
      <w:pPr>
        <w:pStyle w:val="Literaturverzeichnis"/>
        <w:rPr>
          <w:lang w:val="en-US"/>
        </w:rPr>
      </w:pPr>
      <w:r w:rsidRPr="002473C9">
        <w:rPr>
          <w:lang w:val="en-US"/>
        </w:rPr>
        <w:lastRenderedPageBreak/>
        <w:t>92.</w:t>
      </w:r>
      <w:r w:rsidRPr="002473C9">
        <w:rPr>
          <w:lang w:val="en-US"/>
        </w:rPr>
        <w:tab/>
        <w:t xml:space="preserve">Turner, D. J. </w:t>
      </w:r>
      <w:r w:rsidRPr="002473C9">
        <w:rPr>
          <w:i/>
          <w:iCs/>
          <w:lang w:val="en-US"/>
        </w:rPr>
        <w:t>et al.</w:t>
      </w:r>
      <w:r w:rsidRPr="002473C9">
        <w:rPr>
          <w:lang w:val="en-US"/>
        </w:rPr>
        <w:t xml:space="preserve"> Bile salts induce resistance to apoptosis through NF-kappaB-mediated XIAP expression. </w:t>
      </w:r>
      <w:r w:rsidRPr="002473C9">
        <w:rPr>
          <w:i/>
          <w:iCs/>
          <w:lang w:val="en-US"/>
        </w:rPr>
        <w:t>Ann. Surg.</w:t>
      </w:r>
      <w:r w:rsidRPr="002473C9">
        <w:rPr>
          <w:lang w:val="en-US"/>
        </w:rPr>
        <w:t xml:space="preserve"> </w:t>
      </w:r>
      <w:r w:rsidRPr="002473C9">
        <w:rPr>
          <w:b/>
          <w:bCs/>
          <w:lang w:val="en-US"/>
        </w:rPr>
        <w:t>245,</w:t>
      </w:r>
      <w:r w:rsidRPr="002473C9">
        <w:rPr>
          <w:lang w:val="en-US"/>
        </w:rPr>
        <w:t xml:space="preserve"> 415–425 (2007).</w:t>
      </w:r>
    </w:p>
    <w:p w:rsidR="002473C9" w:rsidRPr="002473C9" w:rsidRDefault="002473C9" w:rsidP="002473C9">
      <w:pPr>
        <w:pStyle w:val="Literaturverzeichnis"/>
        <w:rPr>
          <w:lang w:val="en-US"/>
        </w:rPr>
      </w:pPr>
      <w:r w:rsidRPr="002473C9">
        <w:rPr>
          <w:lang w:val="en-US"/>
        </w:rPr>
        <w:t>93.</w:t>
      </w:r>
      <w:r w:rsidRPr="002473C9">
        <w:rPr>
          <w:lang w:val="en-US"/>
        </w:rPr>
        <w:tab/>
        <w:t xml:space="preserve">Chen, D., Yu, Z., Zhu, Z. &amp; Lopez, C. D. E2F1 regulates the base excision repair gene XRCC1 and promotes DNA repair. </w:t>
      </w:r>
      <w:r w:rsidRPr="002473C9">
        <w:rPr>
          <w:i/>
          <w:iCs/>
          <w:lang w:val="en-US"/>
        </w:rPr>
        <w:t>J. Biol. Chem.</w:t>
      </w:r>
      <w:r w:rsidRPr="002473C9">
        <w:rPr>
          <w:lang w:val="en-US"/>
        </w:rPr>
        <w:t xml:space="preserve"> </w:t>
      </w:r>
      <w:r w:rsidRPr="002473C9">
        <w:rPr>
          <w:b/>
          <w:bCs/>
          <w:lang w:val="en-US"/>
        </w:rPr>
        <w:t>283,</w:t>
      </w:r>
      <w:r w:rsidRPr="002473C9">
        <w:rPr>
          <w:lang w:val="en-US"/>
        </w:rPr>
        <w:t xml:space="preserve"> 15381–15389 (2008).</w:t>
      </w:r>
    </w:p>
    <w:p w:rsidR="002473C9" w:rsidRPr="002473C9" w:rsidRDefault="002473C9" w:rsidP="002473C9">
      <w:pPr>
        <w:pStyle w:val="Literaturverzeichnis"/>
        <w:rPr>
          <w:lang w:val="en-US"/>
        </w:rPr>
      </w:pPr>
      <w:r w:rsidRPr="002473C9">
        <w:rPr>
          <w:lang w:val="en-US"/>
        </w:rPr>
        <w:t>94.</w:t>
      </w:r>
      <w:r w:rsidRPr="002473C9">
        <w:rPr>
          <w:lang w:val="en-US"/>
        </w:rPr>
        <w:tab/>
        <w:t xml:space="preserve">Yanagisawa, T., Urade, M., Yamamoto, Y. &amp; Furuyama, J. Increased expression of human DNA repair genes, XRCC1, XRCC3 and RAD51, in radioresistant human KB carcinoma cell line N10. </w:t>
      </w:r>
      <w:r w:rsidRPr="002473C9">
        <w:rPr>
          <w:i/>
          <w:iCs/>
          <w:lang w:val="en-US"/>
        </w:rPr>
        <w:t>Oral Oncol.</w:t>
      </w:r>
      <w:r w:rsidRPr="002473C9">
        <w:rPr>
          <w:lang w:val="en-US"/>
        </w:rPr>
        <w:t xml:space="preserve"> </w:t>
      </w:r>
      <w:r w:rsidRPr="002473C9">
        <w:rPr>
          <w:b/>
          <w:bCs/>
          <w:lang w:val="en-US"/>
        </w:rPr>
        <w:t>34,</w:t>
      </w:r>
      <w:r w:rsidRPr="002473C9">
        <w:rPr>
          <w:lang w:val="en-US"/>
        </w:rPr>
        <w:t xml:space="preserve"> 524–528 (1998).</w:t>
      </w:r>
    </w:p>
    <w:p w:rsidR="002473C9" w:rsidRDefault="002473C9" w:rsidP="002473C9">
      <w:pPr>
        <w:pStyle w:val="Literaturverzeichnis"/>
      </w:pPr>
      <w:r w:rsidRPr="002473C9">
        <w:rPr>
          <w:lang w:val="en-US"/>
        </w:rPr>
        <w:t>95.</w:t>
      </w:r>
      <w:r w:rsidRPr="002473C9">
        <w:rPr>
          <w:lang w:val="en-US"/>
        </w:rPr>
        <w:tab/>
        <w:t xml:space="preserve">Hellborg, F. </w:t>
      </w:r>
      <w:r w:rsidRPr="002473C9">
        <w:rPr>
          <w:i/>
          <w:iCs/>
          <w:lang w:val="en-US"/>
        </w:rPr>
        <w:t>et al.</w:t>
      </w:r>
      <w:r w:rsidRPr="002473C9">
        <w:rPr>
          <w:lang w:val="en-US"/>
        </w:rPr>
        <w:t xml:space="preserve"> Human wig-1, a p53 target gene that encodes a growth inhibitory zinc finger protein. </w:t>
      </w:r>
      <w:r>
        <w:rPr>
          <w:i/>
          <w:iCs/>
        </w:rPr>
        <w:t>Oncogene</w:t>
      </w:r>
      <w:r>
        <w:t xml:space="preserve"> </w:t>
      </w:r>
      <w:r>
        <w:rPr>
          <w:b/>
          <w:bCs/>
        </w:rPr>
        <w:t>20,</w:t>
      </w:r>
      <w:r>
        <w:t xml:space="preserve"> 5466–5474 (2001).</w:t>
      </w:r>
    </w:p>
    <w:p w:rsidR="00B03712" w:rsidRDefault="00EC2C4E" w:rsidP="00EB3069">
      <w:pPr>
        <w:spacing w:after="120" w:line="240" w:lineRule="auto"/>
      </w:pPr>
      <w:r w:rsidRPr="00B03712">
        <w:rPr>
          <w:sz w:val="20"/>
        </w:rPr>
        <w:fldChar w:fldCharType="end"/>
      </w:r>
    </w:p>
    <w:sectPr w:rsidR="00B03712" w:rsidSect="00432E9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32C3" w:rsidRDefault="00E932C3" w:rsidP="0076429E">
      <w:pPr>
        <w:spacing w:after="0" w:line="240" w:lineRule="auto"/>
      </w:pPr>
      <w:r>
        <w:separator/>
      </w:r>
    </w:p>
  </w:endnote>
  <w:endnote w:type="continuationSeparator" w:id="0">
    <w:p w:rsidR="00E932C3" w:rsidRDefault="00E932C3" w:rsidP="00764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23E6" w:rsidRDefault="001223E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23E6" w:rsidRDefault="001223E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23E6" w:rsidRDefault="001223E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32C3" w:rsidRDefault="00E932C3" w:rsidP="0076429E">
      <w:pPr>
        <w:spacing w:after="0" w:line="240" w:lineRule="auto"/>
      </w:pPr>
      <w:r>
        <w:separator/>
      </w:r>
    </w:p>
  </w:footnote>
  <w:footnote w:type="continuationSeparator" w:id="0">
    <w:p w:rsidR="00E932C3" w:rsidRDefault="00E932C3" w:rsidP="007642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23E6" w:rsidRDefault="001223E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1A94" w:rsidRDefault="00EC2C4E">
    <w:pPr>
      <w:pStyle w:val="Kopfzeile"/>
    </w:pPr>
    <w:r>
      <w:fldChar w:fldCharType="begin"/>
    </w:r>
    <w:r w:rsidR="001B1A94">
      <w:instrText>PAGE   \* MERGEFORMAT</w:instrText>
    </w:r>
    <w:r>
      <w:fldChar w:fldCharType="separate"/>
    </w:r>
    <w:r w:rsidR="00DB1B4B" w:rsidRPr="00DB1B4B">
      <w:rPr>
        <w:rFonts w:asciiTheme="majorHAnsi" w:eastAsiaTheme="majorEastAsia" w:hAnsiTheme="majorHAnsi" w:cstheme="majorBidi"/>
        <w:noProof/>
        <w:color w:val="4F81BD" w:themeColor="accent1"/>
        <w:sz w:val="40"/>
        <w:szCs w:val="40"/>
      </w:rPr>
      <w:t>14</w:t>
    </w:r>
    <w:r>
      <w:rPr>
        <w:rFonts w:asciiTheme="majorHAnsi" w:eastAsiaTheme="majorEastAsia" w:hAnsiTheme="majorHAnsi" w:cstheme="majorBidi"/>
        <w:color w:val="4F81BD" w:themeColor="accent1"/>
        <w:sz w:val="40"/>
        <w:szCs w:val="40"/>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1A94" w:rsidRPr="00432E96" w:rsidRDefault="001B1A94">
    <w:pPr>
      <w:pStyle w:val="Kopfzeile"/>
      <w:rPr>
        <w:lang w:val="en-GB"/>
      </w:rPr>
    </w:pPr>
    <w:r w:rsidRPr="0076429E">
      <w:rPr>
        <w:b/>
        <w:lang w:val="en-GB"/>
      </w:rPr>
      <w:t>Supplementary</w:t>
    </w:r>
    <w:r w:rsidRPr="0076429E">
      <w:rPr>
        <w:lang w:val="en-GB"/>
      </w:rPr>
      <w:t xml:space="preserve"> </w:t>
    </w:r>
    <w:r w:rsidRPr="0076429E">
      <w:rPr>
        <w:b/>
        <w:lang w:val="en-GB"/>
      </w:rPr>
      <w:t>Table</w:t>
    </w:r>
    <w:r w:rsidR="001223E6">
      <w:rPr>
        <w:b/>
        <w:lang w:val="en-GB"/>
      </w:rPr>
      <w:t xml:space="preserv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B9E"/>
    <w:rsid w:val="00014D96"/>
    <w:rsid w:val="00026CD1"/>
    <w:rsid w:val="00041F18"/>
    <w:rsid w:val="00092474"/>
    <w:rsid w:val="00103970"/>
    <w:rsid w:val="001223E6"/>
    <w:rsid w:val="001333BC"/>
    <w:rsid w:val="00146A6E"/>
    <w:rsid w:val="0019597C"/>
    <w:rsid w:val="001B1A94"/>
    <w:rsid w:val="00227F24"/>
    <w:rsid w:val="002473C9"/>
    <w:rsid w:val="00263357"/>
    <w:rsid w:val="002A6F1B"/>
    <w:rsid w:val="002C0675"/>
    <w:rsid w:val="00337A18"/>
    <w:rsid w:val="00432E96"/>
    <w:rsid w:val="0047599E"/>
    <w:rsid w:val="00485CEC"/>
    <w:rsid w:val="00495D94"/>
    <w:rsid w:val="004C7755"/>
    <w:rsid w:val="005055CF"/>
    <w:rsid w:val="00512C36"/>
    <w:rsid w:val="00563A53"/>
    <w:rsid w:val="005838F3"/>
    <w:rsid w:val="00604537"/>
    <w:rsid w:val="006207C9"/>
    <w:rsid w:val="00684108"/>
    <w:rsid w:val="006C3CA9"/>
    <w:rsid w:val="006C549A"/>
    <w:rsid w:val="0076429E"/>
    <w:rsid w:val="007D67CE"/>
    <w:rsid w:val="008558E3"/>
    <w:rsid w:val="00894740"/>
    <w:rsid w:val="009903F4"/>
    <w:rsid w:val="009B471F"/>
    <w:rsid w:val="009F08ED"/>
    <w:rsid w:val="00A50D12"/>
    <w:rsid w:val="00A92AF6"/>
    <w:rsid w:val="00AC2F69"/>
    <w:rsid w:val="00AE2666"/>
    <w:rsid w:val="00B03712"/>
    <w:rsid w:val="00B34805"/>
    <w:rsid w:val="00B503B0"/>
    <w:rsid w:val="00BB39F7"/>
    <w:rsid w:val="00C4461F"/>
    <w:rsid w:val="00C66333"/>
    <w:rsid w:val="00CD094F"/>
    <w:rsid w:val="00CE14E7"/>
    <w:rsid w:val="00D20B9E"/>
    <w:rsid w:val="00D30299"/>
    <w:rsid w:val="00D731A6"/>
    <w:rsid w:val="00DB1B4B"/>
    <w:rsid w:val="00E35B6E"/>
    <w:rsid w:val="00E40AFB"/>
    <w:rsid w:val="00E61783"/>
    <w:rsid w:val="00E641D1"/>
    <w:rsid w:val="00E932C3"/>
    <w:rsid w:val="00EB3069"/>
    <w:rsid w:val="00EC2C4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BB39F7"/>
    <w:rPr>
      <w:color w:val="0000FF"/>
      <w:u w:val="single"/>
    </w:rPr>
  </w:style>
  <w:style w:type="character" w:styleId="BesuchterHyperlink">
    <w:name w:val="FollowedHyperlink"/>
    <w:basedOn w:val="Absatz-Standardschriftart"/>
    <w:uiPriority w:val="99"/>
    <w:semiHidden/>
    <w:unhideWhenUsed/>
    <w:rsid w:val="00BB39F7"/>
    <w:rPr>
      <w:color w:val="800080"/>
      <w:u w:val="single"/>
    </w:rPr>
  </w:style>
  <w:style w:type="paragraph" w:customStyle="1" w:styleId="xl65">
    <w:name w:val="xl65"/>
    <w:basedOn w:val="Standard"/>
    <w:rsid w:val="00BB39F7"/>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Standard"/>
    <w:rsid w:val="00BB39F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Standard"/>
    <w:rsid w:val="00BB39F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Standard"/>
    <w:rsid w:val="00BB39F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Standard"/>
    <w:rsid w:val="00BB39F7"/>
    <w:pPr>
      <w:pBdr>
        <w:top w:val="single" w:sz="8" w:space="0" w:color="auto"/>
        <w:bottom w:val="single" w:sz="8"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1">
    <w:name w:val="xl71"/>
    <w:basedOn w:val="Standard"/>
    <w:rsid w:val="00BB39F7"/>
    <w:pPr>
      <w:pBdr>
        <w:top w:val="single" w:sz="8" w:space="0" w:color="auto"/>
        <w:left w:val="single" w:sz="4" w:space="0" w:color="auto"/>
        <w:bottom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2">
    <w:name w:val="xl72"/>
    <w:basedOn w:val="Standard"/>
    <w:rsid w:val="00BB39F7"/>
    <w:pPr>
      <w:pBdr>
        <w:top w:val="single" w:sz="8"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Standard"/>
    <w:rsid w:val="00BB39F7"/>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Standard"/>
    <w:rsid w:val="00BB39F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Standard"/>
    <w:rsid w:val="00BB39F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Standard"/>
    <w:rsid w:val="00BB39F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Standard"/>
    <w:rsid w:val="00BB39F7"/>
    <w:pPr>
      <w:pBdr>
        <w:top w:val="single" w:sz="8"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8">
    <w:name w:val="xl78"/>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Standard"/>
    <w:rsid w:val="00BB39F7"/>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Standard"/>
    <w:rsid w:val="00BB39F7"/>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Standard"/>
    <w:rsid w:val="00BB39F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4">
    <w:name w:val="xl84"/>
    <w:basedOn w:val="Standard"/>
    <w:rsid w:val="00BB39F7"/>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Standard"/>
    <w:rsid w:val="00BB39F7"/>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Standard"/>
    <w:rsid w:val="00BB39F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Standard"/>
    <w:rsid w:val="00BB39F7"/>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4">
    <w:name w:val="xl94"/>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Standard"/>
    <w:rsid w:val="00BB39F7"/>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7">
    <w:name w:val="xl97"/>
    <w:basedOn w:val="Standard"/>
    <w:rsid w:val="00BB39F7"/>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table" w:styleId="Tabellenraster">
    <w:name w:val="Table Grid"/>
    <w:basedOn w:val="NormaleTabelle"/>
    <w:uiPriority w:val="59"/>
    <w:rsid w:val="00BB39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teraturverzeichnis">
    <w:name w:val="Bibliography"/>
    <w:basedOn w:val="Standard"/>
    <w:next w:val="Standard"/>
    <w:uiPriority w:val="37"/>
    <w:unhideWhenUsed/>
    <w:rsid w:val="00B03712"/>
    <w:pPr>
      <w:tabs>
        <w:tab w:val="left" w:pos="384"/>
      </w:tabs>
      <w:spacing w:after="0" w:line="480" w:lineRule="auto"/>
      <w:ind w:left="384" w:hanging="384"/>
    </w:pPr>
  </w:style>
  <w:style w:type="paragraph" w:styleId="Sprechblasentext">
    <w:name w:val="Balloon Text"/>
    <w:basedOn w:val="Standard"/>
    <w:link w:val="SprechblasentextZchn"/>
    <w:uiPriority w:val="99"/>
    <w:semiHidden/>
    <w:unhideWhenUsed/>
    <w:rsid w:val="002633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3357"/>
    <w:rPr>
      <w:rFonts w:ascii="Tahoma" w:hAnsi="Tahoma" w:cs="Tahoma"/>
      <w:sz w:val="16"/>
      <w:szCs w:val="16"/>
    </w:rPr>
  </w:style>
  <w:style w:type="paragraph" w:styleId="Kopfzeile">
    <w:name w:val="header"/>
    <w:basedOn w:val="Standard"/>
    <w:link w:val="KopfzeileZchn"/>
    <w:uiPriority w:val="99"/>
    <w:unhideWhenUsed/>
    <w:rsid w:val="0076429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6429E"/>
  </w:style>
  <w:style w:type="paragraph" w:styleId="Fuzeile">
    <w:name w:val="footer"/>
    <w:basedOn w:val="Standard"/>
    <w:link w:val="FuzeileZchn"/>
    <w:uiPriority w:val="99"/>
    <w:unhideWhenUsed/>
    <w:rsid w:val="0076429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642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BB39F7"/>
    <w:rPr>
      <w:color w:val="0000FF"/>
      <w:u w:val="single"/>
    </w:rPr>
  </w:style>
  <w:style w:type="character" w:styleId="BesuchterHyperlink">
    <w:name w:val="FollowedHyperlink"/>
    <w:basedOn w:val="Absatz-Standardschriftart"/>
    <w:uiPriority w:val="99"/>
    <w:semiHidden/>
    <w:unhideWhenUsed/>
    <w:rsid w:val="00BB39F7"/>
    <w:rPr>
      <w:color w:val="800080"/>
      <w:u w:val="single"/>
    </w:rPr>
  </w:style>
  <w:style w:type="paragraph" w:customStyle="1" w:styleId="xl65">
    <w:name w:val="xl65"/>
    <w:basedOn w:val="Standard"/>
    <w:rsid w:val="00BB39F7"/>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Standard"/>
    <w:rsid w:val="00BB39F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Standard"/>
    <w:rsid w:val="00BB39F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Standard"/>
    <w:rsid w:val="00BB39F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Standard"/>
    <w:rsid w:val="00BB39F7"/>
    <w:pPr>
      <w:pBdr>
        <w:top w:val="single" w:sz="8" w:space="0" w:color="auto"/>
        <w:bottom w:val="single" w:sz="8"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1">
    <w:name w:val="xl71"/>
    <w:basedOn w:val="Standard"/>
    <w:rsid w:val="00BB39F7"/>
    <w:pPr>
      <w:pBdr>
        <w:top w:val="single" w:sz="8" w:space="0" w:color="auto"/>
        <w:left w:val="single" w:sz="4" w:space="0" w:color="auto"/>
        <w:bottom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2">
    <w:name w:val="xl72"/>
    <w:basedOn w:val="Standard"/>
    <w:rsid w:val="00BB39F7"/>
    <w:pPr>
      <w:pBdr>
        <w:top w:val="single" w:sz="8" w:space="0" w:color="auto"/>
        <w:bottom w:val="single" w:sz="8"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Standard"/>
    <w:rsid w:val="00BB39F7"/>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Standard"/>
    <w:rsid w:val="00BB39F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Standard"/>
    <w:rsid w:val="00BB39F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Standard"/>
    <w:rsid w:val="00BB39F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Standard"/>
    <w:rsid w:val="00BB39F7"/>
    <w:pPr>
      <w:pBdr>
        <w:top w:val="single" w:sz="8"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8">
    <w:name w:val="xl78"/>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Standard"/>
    <w:rsid w:val="00BB39F7"/>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Standard"/>
    <w:rsid w:val="00BB39F7"/>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Standard"/>
    <w:rsid w:val="00BB39F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4">
    <w:name w:val="xl84"/>
    <w:basedOn w:val="Standard"/>
    <w:rsid w:val="00BB39F7"/>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Standard"/>
    <w:rsid w:val="00BB39F7"/>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Standard"/>
    <w:rsid w:val="00BB39F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Standard"/>
    <w:rsid w:val="00BB39F7"/>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Standard"/>
    <w:rsid w:val="00BB39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Standard"/>
    <w:rsid w:val="00BB39F7"/>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4">
    <w:name w:val="xl94"/>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Standard"/>
    <w:rsid w:val="00BB39F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Standard"/>
    <w:rsid w:val="00BB39F7"/>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7">
    <w:name w:val="xl97"/>
    <w:basedOn w:val="Standard"/>
    <w:rsid w:val="00BB39F7"/>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table" w:styleId="Tabellenraster">
    <w:name w:val="Table Grid"/>
    <w:basedOn w:val="NormaleTabelle"/>
    <w:uiPriority w:val="59"/>
    <w:rsid w:val="00BB39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teraturverzeichnis">
    <w:name w:val="Bibliography"/>
    <w:basedOn w:val="Standard"/>
    <w:next w:val="Standard"/>
    <w:uiPriority w:val="37"/>
    <w:unhideWhenUsed/>
    <w:rsid w:val="00B03712"/>
    <w:pPr>
      <w:tabs>
        <w:tab w:val="left" w:pos="384"/>
      </w:tabs>
      <w:spacing w:after="0" w:line="480" w:lineRule="auto"/>
      <w:ind w:left="384" w:hanging="384"/>
    </w:pPr>
  </w:style>
  <w:style w:type="paragraph" w:styleId="Sprechblasentext">
    <w:name w:val="Balloon Text"/>
    <w:basedOn w:val="Standard"/>
    <w:link w:val="SprechblasentextZchn"/>
    <w:uiPriority w:val="99"/>
    <w:semiHidden/>
    <w:unhideWhenUsed/>
    <w:rsid w:val="002633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3357"/>
    <w:rPr>
      <w:rFonts w:ascii="Tahoma" w:hAnsi="Tahoma" w:cs="Tahoma"/>
      <w:sz w:val="16"/>
      <w:szCs w:val="16"/>
    </w:rPr>
  </w:style>
  <w:style w:type="paragraph" w:styleId="Kopfzeile">
    <w:name w:val="header"/>
    <w:basedOn w:val="Standard"/>
    <w:link w:val="KopfzeileZchn"/>
    <w:uiPriority w:val="99"/>
    <w:unhideWhenUsed/>
    <w:rsid w:val="0076429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6429E"/>
  </w:style>
  <w:style w:type="paragraph" w:styleId="Fuzeile">
    <w:name w:val="footer"/>
    <w:basedOn w:val="Standard"/>
    <w:link w:val="FuzeileZchn"/>
    <w:uiPriority w:val="99"/>
    <w:unhideWhenUsed/>
    <w:rsid w:val="0076429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64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4637228">
      <w:bodyDiv w:val="1"/>
      <w:marLeft w:val="0"/>
      <w:marRight w:val="0"/>
      <w:marTop w:val="0"/>
      <w:marBottom w:val="0"/>
      <w:divBdr>
        <w:top w:val="none" w:sz="0" w:space="0" w:color="auto"/>
        <w:left w:val="none" w:sz="0" w:space="0" w:color="auto"/>
        <w:bottom w:val="none" w:sz="0" w:space="0" w:color="auto"/>
        <w:right w:val="none" w:sz="0" w:space="0" w:color="auto"/>
      </w:divBdr>
    </w:div>
    <w:div w:id="528371014">
      <w:bodyDiv w:val="1"/>
      <w:marLeft w:val="0"/>
      <w:marRight w:val="0"/>
      <w:marTop w:val="0"/>
      <w:marBottom w:val="0"/>
      <w:divBdr>
        <w:top w:val="none" w:sz="0" w:space="0" w:color="auto"/>
        <w:left w:val="none" w:sz="0" w:space="0" w:color="auto"/>
        <w:bottom w:val="none" w:sz="0" w:space="0" w:color="auto"/>
        <w:right w:val="none" w:sz="0" w:space="0" w:color="auto"/>
      </w:divBdr>
    </w:div>
    <w:div w:id="793520475">
      <w:bodyDiv w:val="1"/>
      <w:marLeft w:val="0"/>
      <w:marRight w:val="0"/>
      <w:marTop w:val="0"/>
      <w:marBottom w:val="0"/>
      <w:divBdr>
        <w:top w:val="none" w:sz="0" w:space="0" w:color="auto"/>
        <w:left w:val="none" w:sz="0" w:space="0" w:color="auto"/>
        <w:bottom w:val="none" w:sz="0" w:space="0" w:color="auto"/>
        <w:right w:val="none" w:sz="0" w:space="0" w:color="auto"/>
      </w:divBdr>
    </w:div>
    <w:div w:id="1280381057">
      <w:bodyDiv w:val="1"/>
      <w:marLeft w:val="0"/>
      <w:marRight w:val="0"/>
      <w:marTop w:val="0"/>
      <w:marBottom w:val="0"/>
      <w:divBdr>
        <w:top w:val="none" w:sz="0" w:space="0" w:color="auto"/>
        <w:left w:val="none" w:sz="0" w:space="0" w:color="auto"/>
        <w:bottom w:val="none" w:sz="0" w:space="0" w:color="auto"/>
        <w:right w:val="none" w:sz="0" w:space="0" w:color="auto"/>
      </w:divBdr>
    </w:div>
    <w:div w:id="1754739579">
      <w:bodyDiv w:val="1"/>
      <w:marLeft w:val="0"/>
      <w:marRight w:val="0"/>
      <w:marTop w:val="0"/>
      <w:marBottom w:val="0"/>
      <w:divBdr>
        <w:top w:val="none" w:sz="0" w:space="0" w:color="auto"/>
        <w:left w:val="none" w:sz="0" w:space="0" w:color="auto"/>
        <w:bottom w:val="none" w:sz="0" w:space="0" w:color="auto"/>
        <w:right w:val="none" w:sz="0" w:space="0" w:color="auto"/>
      </w:divBdr>
    </w:div>
    <w:div w:id="195424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1A046EC.dotm</Template>
  <TotalTime>0</TotalTime>
  <Pages>14</Pages>
  <Words>47571</Words>
  <Characters>299704</Characters>
  <Application>Microsoft Office Word</Application>
  <DocSecurity>4</DocSecurity>
  <Lines>2497</Lines>
  <Paragraphs>693</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AstraZeneca</Company>
  <LinksUpToDate>false</LinksUpToDate>
  <CharactersWithSpaces>346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 Meng (IKP)</dc:creator>
  <cp:lastModifiedBy>van der Kuip, Heiko (IKP)</cp:lastModifiedBy>
  <cp:revision>2</cp:revision>
  <cp:lastPrinted>2014-07-18T15:07:00Z</cp:lastPrinted>
  <dcterms:created xsi:type="dcterms:W3CDTF">2017-02-10T14:30:00Z</dcterms:created>
  <dcterms:modified xsi:type="dcterms:W3CDTF">2017-02-1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frydOJHk"/&gt;&lt;style id="http://www.zotero.org/styles/nature-method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